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9206A" w14:textId="77777777" w:rsidR="001B2192" w:rsidRPr="00832B6E" w:rsidRDefault="001B2192" w:rsidP="001B2192">
      <w:bookmarkStart w:id="0" w:name="_GoBack"/>
      <w:bookmarkEnd w:id="0"/>
    </w:p>
    <w:p w14:paraId="400D5E5F" w14:textId="6937BE47" w:rsidR="001B2192" w:rsidRPr="001B2192" w:rsidRDefault="001B2192" w:rsidP="001B2192">
      <w:pPr>
        <w:rPr>
          <w:rFonts w:asciiTheme="majorHAnsi" w:hAnsiTheme="majorHAnsi"/>
          <w:b/>
          <w:sz w:val="28"/>
          <w:szCs w:val="28"/>
        </w:rPr>
      </w:pPr>
      <w:r w:rsidRPr="001B2192">
        <w:rPr>
          <w:rFonts w:asciiTheme="majorHAnsi" w:hAnsiTheme="majorHAnsi"/>
          <w:b/>
          <w:sz w:val="28"/>
          <w:szCs w:val="28"/>
        </w:rPr>
        <w:t>Previous Meta-analyses</w:t>
      </w:r>
    </w:p>
    <w:p w14:paraId="5BEA3083" w14:textId="77777777" w:rsidR="001B2192" w:rsidRPr="00832B6E" w:rsidRDefault="001B2192" w:rsidP="001B2192"/>
    <w:p w14:paraId="4253EECD" w14:textId="77777777" w:rsidR="001B2192" w:rsidRPr="00832B6E" w:rsidRDefault="001B2192" w:rsidP="001B2192"/>
    <w:p w14:paraId="28FD06D1" w14:textId="2569B619" w:rsidR="001B2192" w:rsidRPr="00832B6E" w:rsidRDefault="001B2192" w:rsidP="001B2192">
      <w:pPr>
        <w:pStyle w:val="Body"/>
        <w:rPr>
          <w:rFonts w:asciiTheme="minorHAnsi" w:hAnsiTheme="minorHAnsi" w:cs="Arial"/>
        </w:rPr>
      </w:pPr>
      <w:r w:rsidRPr="00832B6E">
        <w:rPr>
          <w:rFonts w:asciiTheme="minorHAnsi" w:hAnsiTheme="minorHAnsi"/>
        </w:rPr>
        <w:t xml:space="preserve">Supplement to: </w:t>
      </w:r>
      <w:r w:rsidRPr="00832B6E">
        <w:rPr>
          <w:rFonts w:asciiTheme="minorHAnsi" w:hAnsiTheme="minorHAnsi" w:cs="Arial"/>
        </w:rPr>
        <w:t>Makam R</w:t>
      </w:r>
      <w:r>
        <w:rPr>
          <w:rFonts w:asciiTheme="minorHAnsi" w:hAnsiTheme="minorHAnsi" w:cs="Arial"/>
        </w:rPr>
        <w:t>CP</w:t>
      </w:r>
      <w:r w:rsidRPr="00832B6E">
        <w:rPr>
          <w:rFonts w:asciiTheme="minorHAnsi" w:hAnsiTheme="minorHAnsi" w:cs="Arial"/>
        </w:rPr>
        <w:t>, Hoaglin DC, McManus DD,</w:t>
      </w:r>
      <w:r w:rsidRPr="00832B6E">
        <w:rPr>
          <w:rFonts w:asciiTheme="minorHAnsi" w:hAnsiTheme="minorHAnsi" w:cs="Arial"/>
          <w:color w:val="222222"/>
          <w:shd w:val="clear" w:color="auto" w:fill="FFFFFF"/>
        </w:rPr>
        <w:t xml:space="preserve"> Wang V, </w:t>
      </w:r>
      <w:r w:rsidRPr="00832B6E">
        <w:rPr>
          <w:rFonts w:asciiTheme="minorHAnsi" w:hAnsiTheme="minorHAnsi" w:cs="Arial"/>
        </w:rPr>
        <w:t>Gore JM, Spencer F</w:t>
      </w:r>
      <w:r w:rsidR="00947BD9">
        <w:rPr>
          <w:rFonts w:asciiTheme="minorHAnsi" w:hAnsiTheme="minorHAnsi" w:cs="Arial"/>
        </w:rPr>
        <w:t>A</w:t>
      </w:r>
      <w:r w:rsidRPr="00832B6E">
        <w:rPr>
          <w:rFonts w:asciiTheme="minorHAnsi" w:hAnsiTheme="minorHAnsi" w:cs="Arial"/>
        </w:rPr>
        <w:t xml:space="preserve">, </w:t>
      </w:r>
      <w:r w:rsidRPr="00832B6E">
        <w:rPr>
          <w:rFonts w:asciiTheme="minorHAnsi" w:hAnsiTheme="minorHAnsi" w:cs="Arial"/>
          <w:color w:val="222222"/>
          <w:shd w:val="clear" w:color="auto" w:fill="FFFFFF"/>
        </w:rPr>
        <w:t xml:space="preserve">Pradhan R, Tran H, </w:t>
      </w:r>
      <w:r w:rsidR="00947BD9">
        <w:rPr>
          <w:rFonts w:asciiTheme="minorHAnsi" w:hAnsiTheme="minorHAnsi" w:cs="Arial"/>
          <w:color w:val="222222"/>
          <w:shd w:val="clear" w:color="auto" w:fill="FFFFFF"/>
        </w:rPr>
        <w:t xml:space="preserve">Yu H, </w:t>
      </w:r>
      <w:r w:rsidRPr="00832B6E">
        <w:rPr>
          <w:rFonts w:asciiTheme="minorHAnsi" w:hAnsiTheme="minorHAnsi" w:cs="Arial"/>
        </w:rPr>
        <w:t>Goldberg RJ.  Efficacy and safety of d</w:t>
      </w:r>
      <w:r w:rsidR="00F11412">
        <w:rPr>
          <w:rFonts w:asciiTheme="minorHAnsi" w:hAnsiTheme="minorHAnsi" w:cs="Arial"/>
        </w:rPr>
        <w:t>irect oral anticoagulants</w:t>
      </w:r>
      <w:r w:rsidRPr="00832B6E">
        <w:rPr>
          <w:rFonts w:asciiTheme="minorHAnsi" w:hAnsiTheme="minorHAnsi" w:cs="Arial"/>
        </w:rPr>
        <w:t xml:space="preserve"> approved f</w:t>
      </w:r>
      <w:r w:rsidR="00947BD9">
        <w:rPr>
          <w:rFonts w:asciiTheme="minorHAnsi" w:hAnsiTheme="minorHAnsi" w:cs="Arial"/>
        </w:rPr>
        <w:t>or cardiovascular indications: s</w:t>
      </w:r>
      <w:r w:rsidRPr="00832B6E">
        <w:rPr>
          <w:rFonts w:asciiTheme="minorHAnsi" w:hAnsiTheme="minorHAnsi" w:cs="Arial"/>
        </w:rPr>
        <w:t>ystematic review and meta-analysis.</w:t>
      </w:r>
    </w:p>
    <w:p w14:paraId="0DFB3953" w14:textId="77777777" w:rsidR="001B2192" w:rsidRPr="00832B6E" w:rsidRDefault="001B2192" w:rsidP="001B2192"/>
    <w:p w14:paraId="79D2DDDF" w14:textId="77777777" w:rsidR="001B2192" w:rsidRDefault="001B2192">
      <w:r>
        <w:br w:type="page"/>
      </w:r>
    </w:p>
    <w:p w14:paraId="2996A11C" w14:textId="464A82BC" w:rsidR="001B2192" w:rsidRPr="00832B6E" w:rsidRDefault="001B2192" w:rsidP="001B2192">
      <w:r w:rsidRPr="00832B6E">
        <w:lastRenderedPageBreak/>
        <w:t xml:space="preserve">From published references </w:t>
      </w:r>
      <w:r w:rsidR="00F11412">
        <w:t>and other sources, we located 31</w:t>
      </w:r>
      <w:r w:rsidRPr="00832B6E">
        <w:t xml:space="preserve"> previous meta-analyses th</w:t>
      </w:r>
      <w:r w:rsidR="00F11412">
        <w:t>at included at least one DOAC: 2</w:t>
      </w:r>
      <w:r w:rsidRPr="00832B6E">
        <w:t xml:space="preserve"> for both NVAF and VTE, 16 for NVAF only, 7 for VTE only, and 6 that pooled data for a mixture of indications.  (The tables below list the studies in these four categories in reverse chronological order.)  Unfortunately, none of those meta-analyses produced results that were relevant, reliable, and adequately documented.</w:t>
      </w:r>
    </w:p>
    <w:p w14:paraId="12AF74A2" w14:textId="77777777" w:rsidR="001B2192" w:rsidRPr="00832B6E" w:rsidRDefault="001B2192" w:rsidP="001B2192"/>
    <w:p w14:paraId="701A2CF0" w14:textId="77777777" w:rsidR="001B2192" w:rsidRPr="00832B6E" w:rsidRDefault="001B2192" w:rsidP="001B2192">
      <w:r w:rsidRPr="00832B6E">
        <w:t>Their relevance is limited for several reasons.  Most of them do not include the ENGAGE AF – TIMI 48 trial of edoxaban versus warfarin (Giugliano et al. 2013). Also, some include Phase 2 trials, DOACs at unapproved dosages, experimental indications, or DOACs that have not been approved by the FDA or have been withdrawn from use in clinical practice.</w:t>
      </w:r>
    </w:p>
    <w:p w14:paraId="373AD4F8" w14:textId="77777777" w:rsidR="001B2192" w:rsidRPr="00832B6E" w:rsidRDefault="001B2192" w:rsidP="001B2192"/>
    <w:p w14:paraId="67090994" w14:textId="77777777" w:rsidR="001B2192" w:rsidRPr="00832B6E" w:rsidRDefault="001B2192" w:rsidP="001B2192">
      <w:r w:rsidRPr="00832B6E">
        <w:t>The other major limitation is the use of unreliable or inappropriate methods of analysis.  It seems that the authors do not have sufficient expertise in meta-analysis and have not obtained expert advice on methods (a shortcoming that editorial reviews overlooked).  Instead, most of them relied on widely available software, such as the Cochrane Collaboration’s Review Manager (RevMan) and the commercial software Comprehensive Meta-Analysis (CMA).  That trust, however, was misplaced.  Because of the strong possibility of heterogeneity among trials, most of the meta-analyses appropriately used a random-effects method.  Unfortunately, the default random-effects method in RevMan and CMA is the method of DerSimonian and Laird (1986) (DL), which “can produce biased estimates with falsely high precision” (Cornell et al. 2014).  Although evidence of the shortcomings of DL has been accumulating for many years in the meta-analysis literature, the documentation for those and other software packages has not included warnings.</w:t>
      </w:r>
    </w:p>
    <w:p w14:paraId="60C16AA6" w14:textId="77777777" w:rsidR="001B2192" w:rsidRPr="00832B6E" w:rsidRDefault="001B2192" w:rsidP="001B2192"/>
    <w:p w14:paraId="7725541E" w14:textId="77777777" w:rsidR="001B2192" w:rsidRPr="00832B6E" w:rsidRDefault="001B2192" w:rsidP="001B2192">
      <w:r w:rsidRPr="00832B6E">
        <w:t>One source of difficulty in the DL method is its use of “inverse-variance” weights based on estimated variances.  A few authors used inverse-variance weights in analytic methods other than DL.</w:t>
      </w:r>
    </w:p>
    <w:p w14:paraId="6E18FFBA" w14:textId="77777777" w:rsidR="001B2192" w:rsidRPr="00832B6E" w:rsidRDefault="001B2192" w:rsidP="001B2192"/>
    <w:p w14:paraId="50177416" w14:textId="77777777" w:rsidR="001B2192" w:rsidRPr="00832B6E" w:rsidRDefault="001B2192" w:rsidP="001B2192">
      <w:r w:rsidRPr="00832B6E">
        <w:t xml:space="preserve">Some authors (Dogliotti et al. 2013, Douxfils et al. 2014, and Holster et al. 2013) used a test based on a statistic known as Cochran’s </w:t>
      </w:r>
      <w:r w:rsidRPr="00832B6E">
        <w:rPr>
          <w:i/>
        </w:rPr>
        <w:t>Q</w:t>
      </w:r>
      <w:r w:rsidRPr="00832B6E">
        <w:t xml:space="preserve"> to choose between a fixed-effect analysis and a random-effects analysis. Borenstein et al. (2010) explain why that practice is incorrect.  They emphasize in their summary: “The strategy of starting with a fixed-effect model and then moving to a random-effects model if the test for heterogeneity is significant relies on a flawed logic and should be strongly discouraged.”</w:t>
      </w:r>
    </w:p>
    <w:p w14:paraId="2ECD5107" w14:textId="77777777" w:rsidR="001B2192" w:rsidRPr="00832B6E" w:rsidRDefault="001B2192" w:rsidP="001B2192"/>
    <w:p w14:paraId="15AA35A3" w14:textId="77777777" w:rsidR="001B2192" w:rsidRPr="00832B6E" w:rsidRDefault="001B2192" w:rsidP="001B2192">
      <w:r w:rsidRPr="00832B6E">
        <w:t xml:space="preserve">The test based on </w:t>
      </w:r>
      <w:r w:rsidRPr="00832B6E">
        <w:rPr>
          <w:i/>
        </w:rPr>
        <w:t>Q</w:t>
      </w:r>
      <w:r w:rsidRPr="00832B6E">
        <w:t xml:space="preserve"> has a fundamental problem: it uses an incorrect null distribution.  Hoaglin (2016) reviews results on the behavior of </w:t>
      </w:r>
      <w:r w:rsidRPr="00832B6E">
        <w:rPr>
          <w:i/>
        </w:rPr>
        <w:t>Q</w:t>
      </w:r>
      <w:r w:rsidRPr="00832B6E">
        <w:t>.</w:t>
      </w:r>
    </w:p>
    <w:p w14:paraId="3DD87B9E" w14:textId="77777777" w:rsidR="001B2192" w:rsidRPr="00832B6E" w:rsidRDefault="001B2192" w:rsidP="001B2192"/>
    <w:p w14:paraId="350B283A" w14:textId="77777777" w:rsidR="001B2192" w:rsidRPr="00832B6E" w:rsidRDefault="001B2192" w:rsidP="001B2192">
      <w:r w:rsidRPr="00832B6E">
        <w:t xml:space="preserve">Another example involves confusion about the Mantel-Haenszel method.  For example, Providência et al. (2014) say, “Data were pooled using random-effects, according to the Mantel-Haenszel model (Review Manager, RevMan, Version 5.1. </w:t>
      </w:r>
      <w:r w:rsidRPr="00832B6E">
        <w:lastRenderedPageBreak/>
        <w:t>Copenhagen: The Nordic Cochrane Center, The Cochrane Collaboration, 2011).”  And their forest plots, produced by RevMan, contain the misleading label “M-H, Random”.  In fact, the Mantel-Haenszel method is only a fixed-effect method.  This confusion appears also in van der Hulle et al. (2014) and in the supplementary figures of van Es et al. (2014).</w:t>
      </w:r>
    </w:p>
    <w:p w14:paraId="08130C05" w14:textId="77777777" w:rsidR="001B2192" w:rsidRPr="00832B6E" w:rsidRDefault="001B2192" w:rsidP="001B2192"/>
    <w:p w14:paraId="5DC0D236" w14:textId="77777777" w:rsidR="001B2192" w:rsidRPr="00832B6E" w:rsidRDefault="001B2192" w:rsidP="001B2192">
      <w:r w:rsidRPr="00832B6E">
        <w:t>Dentali et al. (2012) make a puzzling statement.  The article refers to exact estimates and cites Sweeting et al. (2004), but that paper does not discuss exact estimates.</w:t>
      </w:r>
    </w:p>
    <w:p w14:paraId="494D5CE0" w14:textId="77777777" w:rsidR="001B2192" w:rsidRPr="00832B6E" w:rsidRDefault="001B2192" w:rsidP="001B2192"/>
    <w:p w14:paraId="37F0CF7F" w14:textId="77777777" w:rsidR="001B2192" w:rsidRPr="00832B6E" w:rsidRDefault="001B2192" w:rsidP="001B2192">
      <w:r w:rsidRPr="00832B6E">
        <w:t>Over half of the articles use relative risk (RR) as the measure of effect, but it often not clear whether RR is the ratio of rates (i.e., the ratio of the rate of occurrence of the ADE in the treatment arm to the corresponding rate in the control arm) or actually the hazard ratio (from a proportional-hazards model).</w:t>
      </w:r>
    </w:p>
    <w:p w14:paraId="2C5517F9" w14:textId="77777777" w:rsidR="001B2192" w:rsidRPr="00832B6E" w:rsidRDefault="001B2192" w:rsidP="001B2192"/>
    <w:p w14:paraId="57858751" w14:textId="77777777" w:rsidR="001B2192" w:rsidRPr="00832B6E" w:rsidRDefault="001B2192" w:rsidP="001B2192">
      <w:r w:rsidRPr="00832B6E">
        <w:t xml:space="preserve">Because no trial has studied more than one DOAC, some authors estimate indirect treatment comparisons, “anchored” on a common comparator.  For example, if DOAC A and DOAC B have been compared with adjusted-dose warfarin therapy in separate trials, and the warfarin treatments, populations, and designs are nearly the same, an indirect comparison of DOAC A with DOAC B can use the difference between the direct comparison of A with warfarin and the direct comparison of warfarin with B.  If the measure of effect is the odds ratio, the indirect estimate usually takes the form of a difference on the log-odds-ratio scale.  A standard error for the indirect estimate follows from a basic result in probability: If </w:t>
      </w:r>
      <w:r w:rsidRPr="00832B6E">
        <w:rPr>
          <w:i/>
        </w:rPr>
        <w:t>X</w:t>
      </w:r>
      <w:r w:rsidRPr="00832B6E">
        <w:t xml:space="preserve"> and </w:t>
      </w:r>
      <w:r w:rsidRPr="00832B6E">
        <w:rPr>
          <w:i/>
        </w:rPr>
        <w:t>Y</w:t>
      </w:r>
      <w:r w:rsidRPr="00832B6E">
        <w:t xml:space="preserve"> are independent random variables,</w:t>
      </w:r>
    </w:p>
    <w:p w14:paraId="38A522CA" w14:textId="77777777" w:rsidR="001B2192" w:rsidRPr="00832B6E" w:rsidRDefault="001B2192" w:rsidP="001B2192"/>
    <w:p w14:paraId="32347C98" w14:textId="77777777" w:rsidR="001B2192" w:rsidRPr="00832B6E" w:rsidRDefault="001B2192" w:rsidP="001B2192">
      <w:r w:rsidRPr="00832B6E">
        <w:tab/>
      </w:r>
      <w:r w:rsidRPr="00832B6E">
        <w:rPr>
          <w:position w:val="-10"/>
        </w:rPr>
        <w:object w:dxaOrig="2860" w:dyaOrig="320" w14:anchorId="57119F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3.25pt;height:15.75pt" o:ole="">
            <v:imagedata r:id="rId7" o:title=""/>
          </v:shape>
          <o:OLEObject Type="Embed" ProgID="Equation.DSMT4" ShapeID="_x0000_i1025" DrawAspect="Content" ObjectID="_1587759903" r:id="rId8"/>
        </w:object>
      </w:r>
      <w:r w:rsidRPr="00832B6E">
        <w:t>.</w:t>
      </w:r>
    </w:p>
    <w:p w14:paraId="229CAB90" w14:textId="77777777" w:rsidR="001B2192" w:rsidRPr="00832B6E" w:rsidRDefault="001B2192" w:rsidP="001B2192"/>
    <w:p w14:paraId="6F6E6CB4" w14:textId="77777777" w:rsidR="001B2192" w:rsidRPr="00832B6E" w:rsidRDefault="001B2192" w:rsidP="001B2192">
      <w:r w:rsidRPr="00832B6E">
        <w:t>Some authors refer to these calculations for an indirect treatment comparison as “Bucher’s method” (1997).  From the formula it is clear that the standard error for the indirect comparison is larger than the standard error for either of the two direct comparisons on which it is based.  When each of these direct comparisons comes from only one trial (or perhaps two trials), the indirect comparison is unlikely to be very precise.  The situation is more favorable when each direct comparison is the result of a pairwise meta-analysis of several sizable trials.</w:t>
      </w:r>
    </w:p>
    <w:p w14:paraId="7A4D3AD6" w14:textId="77777777" w:rsidR="001B2192" w:rsidRPr="00832B6E" w:rsidRDefault="001B2192" w:rsidP="001B2192"/>
    <w:p w14:paraId="7FD710E9" w14:textId="77777777" w:rsidR="001B2192" w:rsidRPr="00832B6E" w:rsidRDefault="001B2192" w:rsidP="001B2192">
      <w:r w:rsidRPr="00832B6E">
        <w:t>Schneeweiss et al. (2012) discuss requirements for indirect comparisons.  They emphasize “the assumption that the trials or subgroups within trials are sufficiently similar with respect to potential clinical and methodological modifiers of relative treatment effects, such as patient characteristics, intervention characteristics, follow-up time, outcome definitions and ascertainment (clinical modifiers), and randomization and blinding (methodological modifiers).”  They point out that Lip et al. (2012) failed to assure comparability of trials in two ways.  First, ROCKET-AF required a CHADS</w:t>
      </w:r>
      <w:r w:rsidRPr="00832B6E">
        <w:rPr>
          <w:vertAlign w:val="subscript"/>
        </w:rPr>
        <w:t>2</w:t>
      </w:r>
      <w:r w:rsidRPr="00832B6E">
        <w:t xml:space="preserve"> score ≥ 2, whereas the other trials (ARISTOTLE and RE-LY) also included patients with scores of 0 and 1.  Second, they contrasted the rates of major bleeding from an intention-to-treat analysis of RE-LY and the results from the on-treatment analyses of ARISTOTLE and ROCKET-AF.</w:t>
      </w:r>
    </w:p>
    <w:p w14:paraId="78B0AD82" w14:textId="77777777" w:rsidR="001B2192" w:rsidRPr="00832B6E" w:rsidRDefault="001B2192" w:rsidP="001B2192"/>
    <w:p w14:paraId="2CFD3F9A" w14:textId="77777777" w:rsidR="001B2192" w:rsidRDefault="001B2192" w:rsidP="001B2192">
      <w:r w:rsidRPr="00832B6E">
        <w:t>When the indirect comparison is part of a substantial network of evidence that contains enough direct comparisons, methods of network meta-analysis can often estimate indirect comparisons more precisely.  (Cooper et al. 2006 analyze a network containing 10 treatments, 19 trials, and a total of 45 arms.)  Cohen et al. (2015) report results of a sophisticated Bayesian network meta-analysis; but their otherwise commendable supporting information contains no details of the analysis, some of which are necessary for understanding the results.  Castellucci et al. (2014) also carried out a Bayesian network meta-analysis, but they did not give the details of how they obtained estimates of hazard ratios from their Poisson likelihood model (hazard ratios are usually associated with survival analysis, whereas a Poisson distribution is appropriate for events that can occur more than once and would require data on the numbers of events).  The network meta-analysis in Roskell et al. (2010) used a mixed log-binomial model with a fixed overall treatment effect, a random trial effect (“to account for outcomes within trial being correlated”—puzzling, because randomization implies lack of correlation between arms), and a fixed effect for mean length of follow-up. They do not mention the constraint required to ensure that the binomial probabilities do not exceed 1.</w:t>
      </w:r>
    </w:p>
    <w:p w14:paraId="00621DD3" w14:textId="77777777" w:rsidR="00A31F7B" w:rsidRDefault="00A31F7B" w:rsidP="001B2192"/>
    <w:p w14:paraId="4F1EC4F3" w14:textId="7F421304" w:rsidR="00A31F7B" w:rsidRPr="00832B6E" w:rsidRDefault="00A31F7B" w:rsidP="001B2192">
      <w:r>
        <w:t>Sterne et al. (2017)</w:t>
      </w:r>
      <w:r w:rsidR="004544A9">
        <w:t xml:space="preserve"> used sophisticated Bayesian methods to analyze networks of evidence for prevention of stroke in AF (</w:t>
      </w:r>
      <w:r w:rsidR="0030531C">
        <w:t xml:space="preserve">a separate network for each of </w:t>
      </w:r>
      <w:r w:rsidR="004544A9">
        <w:t xml:space="preserve">7 outcomes, </w:t>
      </w:r>
      <w:r w:rsidR="0030531C">
        <w:t xml:space="preserve">with </w:t>
      </w:r>
      <w:r w:rsidR="004544A9">
        <w:t>numbers of interventions ranging from 9 to 25</w:t>
      </w:r>
      <w:r w:rsidR="0030531C">
        <w:t>, in a total of 23 trials) and for acute treatment of VTE (a separate network for each of 7 outcomes, with numbers of interventions ranging from 5 to 13, in a total of 9 trials).</w:t>
      </w:r>
      <w:r w:rsidR="00A777B4">
        <w:t xml:space="preserve">  Because each distinct dosage (AF: 2 dosages for apixaban, 4 for dabigatran, 6 for dabigatran + aspirin, 5 for edoxaban, 1 for rivaroxaban, 3 for betrixaban, 2 for antiplatelet, and 2 for warfarin; VTE: 3 for apixaban, 1 for dabigatran, 1 for edoxaban, 7 for rivaroxaban, and 1 for warfarin) was a separate node, the network meta-analyses yielded direct comparisons (with VKAs) for the currently approved dosages of the DOACs.</w:t>
      </w:r>
      <w:r w:rsidR="00E11537">
        <w:t xml:space="preserve">  Most of those direct comparisons for AF, however, included data from Phase 2 trials, and the comparison of rivaroxaban with </w:t>
      </w:r>
      <w:r w:rsidR="00BF3B7C">
        <w:t>warfarin for VTE included the data from the EINSTEIN PE trial</w:t>
      </w:r>
      <w:r w:rsidR="00E11537">
        <w:t>.</w:t>
      </w:r>
      <w:r w:rsidR="00824D5E">
        <w:t xml:space="preserve">  Because the indirect comparisons between DOACs are anchored on warfarin, they also involve those data.  Sterne et al. give a good general description of their Bayesian analyses, but they do not report some key details (e.g., the prior distributions for the parameters in their models).</w:t>
      </w:r>
    </w:p>
    <w:p w14:paraId="0A7DB5AA" w14:textId="77777777" w:rsidR="001B2192" w:rsidRPr="00832B6E" w:rsidRDefault="001B2192" w:rsidP="001B2192"/>
    <w:p w14:paraId="44125C52" w14:textId="77777777" w:rsidR="00572D4C" w:rsidRDefault="00572D4C" w:rsidP="001B2192">
      <w:pPr>
        <w:rPr>
          <w:b/>
        </w:rPr>
      </w:pPr>
    </w:p>
    <w:p w14:paraId="09904681" w14:textId="77777777" w:rsidR="00572D4C" w:rsidRPr="00832B6E" w:rsidRDefault="00572D4C" w:rsidP="00572D4C">
      <w:pPr>
        <w:rPr>
          <w:b/>
        </w:rPr>
      </w:pPr>
      <w:r w:rsidRPr="00832B6E">
        <w:rPr>
          <w:b/>
        </w:rPr>
        <w:t>References</w:t>
      </w:r>
    </w:p>
    <w:p w14:paraId="7EED7403" w14:textId="77777777" w:rsidR="00572D4C" w:rsidRPr="00832B6E" w:rsidRDefault="00572D4C" w:rsidP="00572D4C"/>
    <w:p w14:paraId="76889D49" w14:textId="77777777" w:rsidR="00572D4C" w:rsidRPr="00832B6E" w:rsidRDefault="00572D4C" w:rsidP="00572D4C">
      <w:r w:rsidRPr="00832B6E">
        <w:t xml:space="preserve">Adam SS, McDuffie JR, Ortel TL, Williams JW Jr (2012).  Comparative effectiveness of warfarin and new oral anticoagulants for the management of atrial fibrillation and venous thromboembolism: a systematic review.  </w:t>
      </w:r>
      <w:r w:rsidRPr="00832B6E">
        <w:rPr>
          <w:i/>
        </w:rPr>
        <w:t>Annals of Internal Medicine</w:t>
      </w:r>
      <w:r w:rsidRPr="00832B6E">
        <w:t xml:space="preserve"> 157:796-807.</w:t>
      </w:r>
    </w:p>
    <w:p w14:paraId="7206DFA5" w14:textId="77777777" w:rsidR="00572D4C" w:rsidRPr="00832B6E" w:rsidRDefault="00572D4C" w:rsidP="00572D4C"/>
    <w:p w14:paraId="0CBEACF6" w14:textId="77777777" w:rsidR="00572D4C" w:rsidRPr="00832B6E" w:rsidRDefault="00572D4C" w:rsidP="00572D4C">
      <w:r w:rsidRPr="00832B6E">
        <w:t xml:space="preserve">Artang R, Rome E, Nielsen JD, Vidaillet HJ (2013).  Meta-analysis of randomized controlled trials on risk of myocardial infarction from the use of oral direct thrombin inhibitors.  </w:t>
      </w:r>
      <w:r w:rsidRPr="00832B6E">
        <w:rPr>
          <w:i/>
        </w:rPr>
        <w:t>American Journal of Cardiology</w:t>
      </w:r>
      <w:r w:rsidRPr="00832B6E">
        <w:t xml:space="preserve"> 112:1973-1979.</w:t>
      </w:r>
    </w:p>
    <w:p w14:paraId="09FE2220" w14:textId="77777777" w:rsidR="00572D4C" w:rsidRPr="00832B6E" w:rsidRDefault="00572D4C" w:rsidP="00572D4C"/>
    <w:p w14:paraId="756FE769" w14:textId="77777777" w:rsidR="00572D4C" w:rsidRPr="00832B6E" w:rsidRDefault="00572D4C" w:rsidP="00572D4C">
      <w:r w:rsidRPr="00832B6E">
        <w:t xml:space="preserve">Baker WL, Phung OJ (2012).  Systematic review and adjusted indirect comparison meta-analysis of oral anticoagulants in atrial fibrillation.  </w:t>
      </w:r>
      <w:r w:rsidRPr="00832B6E">
        <w:rPr>
          <w:i/>
        </w:rPr>
        <w:t>Circulation: Cardiovascular Quality and Outcomes</w:t>
      </w:r>
      <w:r w:rsidRPr="00832B6E">
        <w:t xml:space="preserve"> 5:711-719.</w:t>
      </w:r>
    </w:p>
    <w:p w14:paraId="610D936A" w14:textId="77777777" w:rsidR="00572D4C" w:rsidRPr="00832B6E" w:rsidRDefault="00572D4C" w:rsidP="00572D4C"/>
    <w:p w14:paraId="60DD357A" w14:textId="77777777" w:rsidR="00572D4C" w:rsidRPr="00832B6E" w:rsidRDefault="00572D4C" w:rsidP="00572D4C">
      <w:r w:rsidRPr="00832B6E">
        <w:t xml:space="preserve">Borenstein M, Hedges LV, Higgins JPT, Rothstein H (2010).  A basic introduction to fixed-effect and random-effects models for meta-analysis.  </w:t>
      </w:r>
      <w:r w:rsidRPr="00832B6E">
        <w:rPr>
          <w:i/>
        </w:rPr>
        <w:t>Research Synthesis Methods</w:t>
      </w:r>
      <w:r w:rsidRPr="00832B6E">
        <w:t xml:space="preserve"> 1:97-111.</w:t>
      </w:r>
    </w:p>
    <w:p w14:paraId="21597FB6" w14:textId="77777777" w:rsidR="00572D4C" w:rsidRPr="00832B6E" w:rsidRDefault="00572D4C" w:rsidP="00572D4C"/>
    <w:p w14:paraId="01851C4C" w14:textId="77777777" w:rsidR="00572D4C" w:rsidRPr="00832B6E" w:rsidRDefault="00572D4C" w:rsidP="00572D4C">
      <w:r w:rsidRPr="00832B6E">
        <w:t xml:space="preserve">Bucher HC, Guyatt GH, Griffith LE, Walter SD (1997).  The results of direct and indirect treatment comparisons in meta-analysis of randomized controlled trials.  </w:t>
      </w:r>
      <w:r w:rsidRPr="00832B6E">
        <w:rPr>
          <w:i/>
        </w:rPr>
        <w:t>Journal of Clinical Epidemiology</w:t>
      </w:r>
      <w:r w:rsidRPr="00832B6E">
        <w:t xml:space="preserve"> 50:683-691.</w:t>
      </w:r>
    </w:p>
    <w:p w14:paraId="6A9B4568" w14:textId="77777777" w:rsidR="00572D4C" w:rsidRPr="00832B6E" w:rsidRDefault="00572D4C" w:rsidP="00572D4C"/>
    <w:p w14:paraId="61C290A8" w14:textId="77777777" w:rsidR="00572D4C" w:rsidRPr="00832B6E" w:rsidRDefault="00572D4C" w:rsidP="00572D4C">
      <w:r w:rsidRPr="00832B6E">
        <w:t xml:space="preserve">Capodanno D, Capranzano P, Giacchi G, Calvi V, Tamburino C (2013).  Novel oral anticoagulants versus warfarin in non-valvular atrial fibrillation: a meta-analysis of 50,578 patients.  </w:t>
      </w:r>
      <w:r w:rsidRPr="00832B6E">
        <w:rPr>
          <w:i/>
        </w:rPr>
        <w:t>International Journal of Cardiology</w:t>
      </w:r>
      <w:r w:rsidRPr="00832B6E">
        <w:t xml:space="preserve"> 167:1237-1241.</w:t>
      </w:r>
    </w:p>
    <w:p w14:paraId="0034553A" w14:textId="77777777" w:rsidR="00572D4C" w:rsidRPr="00832B6E" w:rsidRDefault="00572D4C" w:rsidP="00572D4C"/>
    <w:p w14:paraId="72B63D87" w14:textId="77777777" w:rsidR="00572D4C" w:rsidRPr="00832B6E" w:rsidRDefault="00572D4C" w:rsidP="00572D4C">
      <w:r w:rsidRPr="00832B6E">
        <w:t xml:space="preserve">Castellucci LA, Cameron C, Le Gal G, Rodger MA, Coyle D, Wells PS, Clifford T, Gandara E, Wells G, Carrier M (2014).  Clinical and safety outcomes associated with treatment of acute venous thromboembolism: a systematic review and meta-analysis.  </w:t>
      </w:r>
      <w:r w:rsidRPr="00832B6E">
        <w:rPr>
          <w:i/>
        </w:rPr>
        <w:t>JAMA</w:t>
      </w:r>
      <w:r w:rsidRPr="00832B6E">
        <w:t xml:space="preserve"> 312:1122-1135.</w:t>
      </w:r>
    </w:p>
    <w:p w14:paraId="54634B5F" w14:textId="77777777" w:rsidR="00572D4C" w:rsidRPr="00832B6E" w:rsidRDefault="00572D4C" w:rsidP="00572D4C"/>
    <w:p w14:paraId="004F4FF6" w14:textId="77777777" w:rsidR="00572D4C" w:rsidRPr="00832B6E" w:rsidRDefault="00572D4C" w:rsidP="00572D4C">
      <w:r w:rsidRPr="00832B6E">
        <w:t xml:space="preserve">Cohen AT, Hamilton M, Mitchell SA, Phatak H, Liu X, Bird A, Tushabe D, Batson S (2015).  Comparison of the novel oral anticoagulants apixaban, dabigatran, edoxaban, and rivaroxaban in the initial and long-term treatment and prevention of venous thromboembolism: systematic review and network meta-analysis.  </w:t>
      </w:r>
      <w:r w:rsidRPr="00832B6E">
        <w:rPr>
          <w:i/>
        </w:rPr>
        <w:t>PLoS ONE</w:t>
      </w:r>
      <w:r w:rsidRPr="00832B6E">
        <w:t xml:space="preserve"> 10(12):e0144856.</w:t>
      </w:r>
    </w:p>
    <w:p w14:paraId="7DBB38AD" w14:textId="77777777" w:rsidR="00572D4C" w:rsidRPr="00832B6E" w:rsidRDefault="00572D4C" w:rsidP="00572D4C"/>
    <w:p w14:paraId="127A3A6A" w14:textId="77777777" w:rsidR="00572D4C" w:rsidRPr="00832B6E" w:rsidRDefault="00572D4C" w:rsidP="00572D4C">
      <w:r w:rsidRPr="00832B6E">
        <w:t xml:space="preserve">Cooper NJ, Sutton AJ, Lu G, Khunti K (2006).  Mixed comparison of stroke prevention treatments in individuals with nonrheumatic atrial fibrillation.  </w:t>
      </w:r>
      <w:r w:rsidRPr="00832B6E">
        <w:rPr>
          <w:i/>
        </w:rPr>
        <w:t>Archives of Internal Medicine</w:t>
      </w:r>
      <w:r w:rsidRPr="00832B6E">
        <w:t xml:space="preserve"> 166:1269-1275.</w:t>
      </w:r>
    </w:p>
    <w:p w14:paraId="761FB638" w14:textId="77777777" w:rsidR="00572D4C" w:rsidRPr="00832B6E" w:rsidRDefault="00572D4C" w:rsidP="00572D4C"/>
    <w:p w14:paraId="399E67A6" w14:textId="77777777" w:rsidR="00572D4C" w:rsidRPr="00832B6E" w:rsidRDefault="00572D4C" w:rsidP="00572D4C">
      <w:r w:rsidRPr="00832B6E">
        <w:t xml:space="preserve">Cooper NJ, Sutton AJ, Morris D, Ades AE, Welton NJ (2009).  Addressing between-study heterogeneity and inconsistency in mixed treatment comparisons: applications to stroke prevention treatments in individuals with non-rheumatic atrial fibrillation.  </w:t>
      </w:r>
      <w:r w:rsidRPr="00832B6E">
        <w:rPr>
          <w:i/>
        </w:rPr>
        <w:t>Statistics in Medicine</w:t>
      </w:r>
      <w:r w:rsidRPr="00832B6E">
        <w:t xml:space="preserve"> 28:1861-1881.</w:t>
      </w:r>
    </w:p>
    <w:p w14:paraId="0CFB14F6" w14:textId="77777777" w:rsidR="00572D4C" w:rsidRPr="00832B6E" w:rsidRDefault="00572D4C" w:rsidP="00572D4C"/>
    <w:p w14:paraId="175FEA0D" w14:textId="77777777" w:rsidR="00572D4C" w:rsidRPr="00832B6E" w:rsidRDefault="00572D4C" w:rsidP="00572D4C">
      <w:r w:rsidRPr="00832B6E">
        <w:t xml:space="preserve">Cornell JE, Mulrow CD, Localio R, Stack CB, Meibohm AR, Guallar E, Goodman SN (2014).  Random-effects meta-analysis of inconsistent effects: a time for change.  </w:t>
      </w:r>
      <w:r w:rsidRPr="00832B6E">
        <w:rPr>
          <w:i/>
        </w:rPr>
        <w:t>Annals of Internal Medicine</w:t>
      </w:r>
      <w:r w:rsidRPr="00832B6E">
        <w:t xml:space="preserve"> 160:267-270.</w:t>
      </w:r>
    </w:p>
    <w:p w14:paraId="55A2AF8A" w14:textId="77777777" w:rsidR="00572D4C" w:rsidRPr="00832B6E" w:rsidRDefault="00572D4C" w:rsidP="00572D4C"/>
    <w:p w14:paraId="5D353186" w14:textId="77777777" w:rsidR="00572D4C" w:rsidRPr="00832B6E" w:rsidRDefault="00572D4C" w:rsidP="00572D4C">
      <w:r w:rsidRPr="00832B6E">
        <w:t xml:space="preserve">Dentali F, Riva N, Crowther M, Turpie AGG, Lip GYH, Ageno W (2012).  Efficacy and safety of the novel oral anticoagulants in atrial fibrillation: a systematic review and meta-analysis of the literature.  </w:t>
      </w:r>
      <w:r w:rsidRPr="00832B6E">
        <w:rPr>
          <w:i/>
        </w:rPr>
        <w:t>Circulation</w:t>
      </w:r>
      <w:r w:rsidRPr="00832B6E">
        <w:t xml:space="preserve"> 126:2381-2391.</w:t>
      </w:r>
    </w:p>
    <w:p w14:paraId="5CB9CD33" w14:textId="77777777" w:rsidR="00572D4C" w:rsidRPr="00832B6E" w:rsidRDefault="00572D4C" w:rsidP="00572D4C"/>
    <w:p w14:paraId="5F021077" w14:textId="77777777" w:rsidR="00572D4C" w:rsidRPr="00832B6E" w:rsidRDefault="00572D4C" w:rsidP="00572D4C">
      <w:r w:rsidRPr="00832B6E">
        <w:t xml:space="preserve">DerSimonian R, Laird N (1986).  Meta-analysis in clinical trials.  </w:t>
      </w:r>
      <w:r w:rsidRPr="00832B6E">
        <w:rPr>
          <w:i/>
        </w:rPr>
        <w:t>Controlled Clinical Trials</w:t>
      </w:r>
      <w:r w:rsidRPr="00832B6E">
        <w:t xml:space="preserve"> 7:177-188.</w:t>
      </w:r>
    </w:p>
    <w:p w14:paraId="6D3E977E" w14:textId="77777777" w:rsidR="00572D4C" w:rsidRPr="00832B6E" w:rsidRDefault="00572D4C" w:rsidP="00572D4C"/>
    <w:p w14:paraId="1546BD0E" w14:textId="77777777" w:rsidR="00572D4C" w:rsidRPr="00832B6E" w:rsidRDefault="00572D4C" w:rsidP="00572D4C">
      <w:pPr>
        <w:rPr>
          <w:i/>
        </w:rPr>
      </w:pPr>
      <w:r w:rsidRPr="00832B6E">
        <w:t xml:space="preserve">Dogliotti A, Paolasso E, Giugliano RP (2013).  Novel oral anticoagulants in atrial fibrillation: a meta-analysis of large, randomized, controlled trials vs warfarin.  </w:t>
      </w:r>
      <w:r w:rsidRPr="00832B6E">
        <w:rPr>
          <w:i/>
        </w:rPr>
        <w:t xml:space="preserve">Clin </w:t>
      </w:r>
    </w:p>
    <w:p w14:paraId="55CF745D" w14:textId="77777777" w:rsidR="00572D4C" w:rsidRPr="00832B6E" w:rsidRDefault="00572D4C" w:rsidP="00572D4C">
      <w:r w:rsidRPr="00832B6E">
        <w:rPr>
          <w:i/>
        </w:rPr>
        <w:t>Cardiol</w:t>
      </w:r>
      <w:r w:rsidRPr="00832B6E">
        <w:t xml:space="preserve"> 36:61-67.</w:t>
      </w:r>
    </w:p>
    <w:p w14:paraId="12AFE90F" w14:textId="77777777" w:rsidR="00572D4C" w:rsidRPr="00832B6E" w:rsidRDefault="00572D4C" w:rsidP="00572D4C"/>
    <w:p w14:paraId="018C8CB1" w14:textId="77777777" w:rsidR="00572D4C" w:rsidRPr="00832B6E" w:rsidRDefault="00572D4C" w:rsidP="00572D4C">
      <w:r w:rsidRPr="00832B6E">
        <w:t xml:space="preserve">Douxfils J, Buckinx F, Mullier F, Minet V, Rabenda V, Reginster J-Y, Hainaut P, Bruyère O, Dogné J-M (2014).  Dabigatran etexilate and risk of myocardial infarction, other cardiovascular events, major bleeding, and all-cause mortality: a systematic review and meta-analysis of randomized controlled trials.  </w:t>
      </w:r>
      <w:r w:rsidRPr="00832B6E">
        <w:rPr>
          <w:i/>
        </w:rPr>
        <w:t>Journal of the American Heart Association</w:t>
      </w:r>
      <w:r w:rsidRPr="00832B6E">
        <w:t xml:space="preserve"> 3:e000515.</w:t>
      </w:r>
    </w:p>
    <w:p w14:paraId="07FE042C" w14:textId="77777777" w:rsidR="00572D4C" w:rsidRPr="00832B6E" w:rsidRDefault="00572D4C" w:rsidP="00572D4C"/>
    <w:p w14:paraId="36F2C35C" w14:textId="77777777" w:rsidR="00572D4C" w:rsidRPr="00832B6E" w:rsidRDefault="00572D4C" w:rsidP="00572D4C">
      <w:r w:rsidRPr="00832B6E">
        <w:t xml:space="preserve">Fleming TR, Emerson SS (2011).  Evaluating rivaroxaban for nonvalvular atrial fibrillation— regulatory considerations.  </w:t>
      </w:r>
      <w:r w:rsidRPr="00832B6E">
        <w:rPr>
          <w:i/>
        </w:rPr>
        <w:t>New England Journal of Medicine</w:t>
      </w:r>
      <w:r w:rsidRPr="00832B6E">
        <w:t xml:space="preserve"> 365:1557-1559.</w:t>
      </w:r>
    </w:p>
    <w:p w14:paraId="1A3D6851" w14:textId="77777777" w:rsidR="00572D4C" w:rsidRPr="00832B6E" w:rsidRDefault="00572D4C" w:rsidP="00572D4C"/>
    <w:p w14:paraId="40D7BCF3" w14:textId="77777777" w:rsidR="00572D4C" w:rsidRPr="00832B6E" w:rsidRDefault="00572D4C" w:rsidP="00572D4C">
      <w:r w:rsidRPr="00832B6E">
        <w:t xml:space="preserve">Fox BD, Kahn SR, Langleben D, Eisenberg MJ, Shimony A (2012).  Efficacy and safety of novel oral anticoagulants for treatment of acute venous thromboembolism: direct and adjusted indirect meta-analysis of randomised controlled trials.  </w:t>
      </w:r>
      <w:r w:rsidRPr="00832B6E">
        <w:rPr>
          <w:i/>
        </w:rPr>
        <w:t>BMJ</w:t>
      </w:r>
      <w:r w:rsidRPr="00832B6E">
        <w:t xml:space="preserve"> 345:e7498.</w:t>
      </w:r>
    </w:p>
    <w:p w14:paraId="2F7881BB" w14:textId="77777777" w:rsidR="00572D4C" w:rsidRPr="00832B6E" w:rsidRDefault="00572D4C" w:rsidP="00572D4C"/>
    <w:p w14:paraId="3D15B967" w14:textId="77777777" w:rsidR="00572D4C" w:rsidRPr="00832B6E" w:rsidRDefault="00572D4C" w:rsidP="00572D4C">
      <w:r w:rsidRPr="00832B6E">
        <w:t xml:space="preserve">Giugliano RP, Ruff CT, Braunwald E, et al. (2013).  Edoxaban versus warfarin in patients with atrial fibrillation.  </w:t>
      </w:r>
      <w:r w:rsidRPr="00832B6E">
        <w:rPr>
          <w:i/>
        </w:rPr>
        <w:t>New England Journal of Medicine</w:t>
      </w:r>
      <w:r w:rsidRPr="00832B6E">
        <w:t xml:space="preserve"> 369:2093-2104.</w:t>
      </w:r>
    </w:p>
    <w:p w14:paraId="05766F6D" w14:textId="77777777" w:rsidR="00572D4C" w:rsidRPr="00832B6E" w:rsidRDefault="00572D4C" w:rsidP="00572D4C"/>
    <w:p w14:paraId="2B9D5542" w14:textId="77777777" w:rsidR="00572D4C" w:rsidRPr="00832B6E" w:rsidRDefault="00572D4C" w:rsidP="00572D4C">
      <w:r w:rsidRPr="00832B6E">
        <w:t xml:space="preserve">Hart RG, Pearce LA, Aguilar MI (2007).  Meta-analysis: antithrombotic therapy to prevent stroke in patients who have nonvalvular atrial fibrillation.  </w:t>
      </w:r>
      <w:r w:rsidRPr="00832B6E">
        <w:rPr>
          <w:i/>
        </w:rPr>
        <w:t>Annals of Internal Medicine</w:t>
      </w:r>
      <w:r w:rsidRPr="00832B6E">
        <w:t xml:space="preserve"> 146:857-867.</w:t>
      </w:r>
    </w:p>
    <w:p w14:paraId="4DDC8258" w14:textId="77777777" w:rsidR="00572D4C" w:rsidRPr="00832B6E" w:rsidRDefault="00572D4C" w:rsidP="00572D4C"/>
    <w:p w14:paraId="1F813ABE" w14:textId="77777777" w:rsidR="00572D4C" w:rsidRPr="00832B6E" w:rsidRDefault="00572D4C" w:rsidP="00572D4C">
      <w:r w:rsidRPr="00832B6E">
        <w:t xml:space="preserve">Hoaglin DC (2016).  Misunderstandings about Q and “Cochran’s Q test” in meta-analysis.  </w:t>
      </w:r>
      <w:r w:rsidRPr="00832B6E">
        <w:rPr>
          <w:i/>
        </w:rPr>
        <w:t>Statistics in Medicine</w:t>
      </w:r>
      <w:r w:rsidRPr="00832B6E">
        <w:t xml:space="preserve"> 35:485-504.  With discussion and a reply by the author.</w:t>
      </w:r>
    </w:p>
    <w:p w14:paraId="3BB75D85" w14:textId="77777777" w:rsidR="00572D4C" w:rsidRPr="00832B6E" w:rsidRDefault="00572D4C" w:rsidP="00572D4C"/>
    <w:p w14:paraId="048B90A3" w14:textId="77777777" w:rsidR="00572D4C" w:rsidRPr="00832B6E" w:rsidRDefault="00572D4C" w:rsidP="00572D4C">
      <w:r w:rsidRPr="00832B6E">
        <w:t xml:space="preserve">Holster IL, Valkhoff VE, Kuipers EJ, Tjwa ETTL (2013).  New oral anticoagulants increase risk for gastrointestinal bleeding: a systematic review and meta-analysis.  </w:t>
      </w:r>
      <w:r w:rsidRPr="00832B6E">
        <w:rPr>
          <w:i/>
        </w:rPr>
        <w:t>Gastroenterology</w:t>
      </w:r>
      <w:r w:rsidRPr="00832B6E">
        <w:t xml:space="preserve"> 145:105-112.</w:t>
      </w:r>
    </w:p>
    <w:p w14:paraId="79385E1B" w14:textId="77777777" w:rsidR="00572D4C" w:rsidRPr="00832B6E" w:rsidRDefault="00572D4C" w:rsidP="00572D4C"/>
    <w:p w14:paraId="027F280D" w14:textId="77777777" w:rsidR="00572D4C" w:rsidRPr="00832B6E" w:rsidRDefault="00572D4C" w:rsidP="00572D4C">
      <w:r w:rsidRPr="00832B6E">
        <w:t xml:space="preserve">Jia B, Lynn HS, Rong F, Zhang W (2014).  Meta-analysis of efficacy and safety of the new anticoagulants versus warfarin in patients with atrial fibrillation.  </w:t>
      </w:r>
      <w:r w:rsidRPr="00832B6E">
        <w:rPr>
          <w:i/>
        </w:rPr>
        <w:t>Journal of Cardiovascular Pharmacology</w:t>
      </w:r>
      <w:r w:rsidRPr="00832B6E">
        <w:t xml:space="preserve"> 64:368-374.</w:t>
      </w:r>
    </w:p>
    <w:p w14:paraId="6330201C" w14:textId="77777777" w:rsidR="00572D4C" w:rsidRPr="00832B6E" w:rsidRDefault="00572D4C" w:rsidP="00572D4C"/>
    <w:p w14:paraId="484CC484" w14:textId="77777777" w:rsidR="00572D4C" w:rsidRPr="00832B6E" w:rsidRDefault="00572D4C" w:rsidP="00572D4C">
      <w:r w:rsidRPr="00832B6E">
        <w:t xml:space="preserve">Kang N, Sobieraj DM (2014).  Indirect treatment comparison of new oral anticoagulants for the treatment of acute venous thromboembolism.  </w:t>
      </w:r>
      <w:r w:rsidRPr="00832B6E">
        <w:rPr>
          <w:i/>
        </w:rPr>
        <w:t>Thrombosis Research</w:t>
      </w:r>
      <w:r w:rsidRPr="00832B6E">
        <w:t xml:space="preserve"> 133:1145-1151.</w:t>
      </w:r>
    </w:p>
    <w:p w14:paraId="441BCD7A" w14:textId="77777777" w:rsidR="00572D4C" w:rsidRPr="00832B6E" w:rsidRDefault="00572D4C" w:rsidP="00572D4C"/>
    <w:p w14:paraId="79A68CC5" w14:textId="77777777" w:rsidR="00572D4C" w:rsidRPr="00832B6E" w:rsidRDefault="00572D4C" w:rsidP="00572D4C">
      <w:r w:rsidRPr="00832B6E">
        <w:t xml:space="preserve">Lip GYH, Edwards SJ (2006).  Stroke prevention with aspirin, warfarin and ximelagatran in patients with non-valvular atrial fibrillation: a systematic review and meta-analysis.  </w:t>
      </w:r>
      <w:r w:rsidRPr="00832B6E">
        <w:rPr>
          <w:i/>
        </w:rPr>
        <w:t>Thrombosis Research</w:t>
      </w:r>
      <w:r w:rsidRPr="00832B6E">
        <w:t xml:space="preserve"> 118:321-333.</w:t>
      </w:r>
    </w:p>
    <w:p w14:paraId="05735E67" w14:textId="77777777" w:rsidR="00572D4C" w:rsidRPr="00832B6E" w:rsidRDefault="00572D4C" w:rsidP="00572D4C"/>
    <w:p w14:paraId="35F93A35" w14:textId="77777777" w:rsidR="00572D4C" w:rsidRPr="00832B6E" w:rsidRDefault="00572D4C" w:rsidP="00572D4C">
      <w:r w:rsidRPr="00832B6E">
        <w:t xml:space="preserve">Lip GYH, Larsen TB, Skjøth F, Rasmussen LH (2012).  Indirect comparisons of new oral anticoagulant drugs for efficacy and safety when used for stroke prevention in atrial fibrillation.  </w:t>
      </w:r>
      <w:r w:rsidRPr="00832B6E">
        <w:rPr>
          <w:i/>
        </w:rPr>
        <w:t>Journal of the American College of Cardiology</w:t>
      </w:r>
      <w:r w:rsidRPr="00832B6E">
        <w:t xml:space="preserve"> 60:738-746.</w:t>
      </w:r>
    </w:p>
    <w:p w14:paraId="353AE436" w14:textId="77777777" w:rsidR="00572D4C" w:rsidRPr="00832B6E" w:rsidRDefault="00572D4C" w:rsidP="00572D4C"/>
    <w:p w14:paraId="2F51C71B" w14:textId="77777777" w:rsidR="00572D4C" w:rsidRPr="00832B6E" w:rsidRDefault="00572D4C" w:rsidP="00572D4C">
      <w:r w:rsidRPr="00832B6E">
        <w:t xml:space="preserve">Mak K-H (2012).  Coronary and mortality risk of novel oral antithrombotic agents: a meta-analysis of large randomised trials.  </w:t>
      </w:r>
      <w:r w:rsidRPr="00832B6E">
        <w:rPr>
          <w:i/>
        </w:rPr>
        <w:t>BMJ Open</w:t>
      </w:r>
      <w:r w:rsidRPr="00832B6E">
        <w:t xml:space="preserve"> 2:e001592.</w:t>
      </w:r>
    </w:p>
    <w:p w14:paraId="6F502854" w14:textId="77777777" w:rsidR="00572D4C" w:rsidRPr="00832B6E" w:rsidRDefault="00572D4C" w:rsidP="00572D4C"/>
    <w:p w14:paraId="71281054" w14:textId="77777777" w:rsidR="00572D4C" w:rsidRPr="00832B6E" w:rsidRDefault="00572D4C" w:rsidP="00572D4C">
      <w:r w:rsidRPr="00832B6E">
        <w:t xml:space="preserve">Mantha S, Ansell J (2015).  Indirect comparison of dabigatran, rivaroxaban, apixaban, and edoxaban for the treatment of acute venous thromboembolism.  </w:t>
      </w:r>
      <w:r w:rsidRPr="00832B6E">
        <w:rPr>
          <w:i/>
        </w:rPr>
        <w:t>Journal of Thrombosis and Thrombolysis</w:t>
      </w:r>
      <w:r w:rsidRPr="00832B6E">
        <w:t xml:space="preserve"> 39:155-165.</w:t>
      </w:r>
    </w:p>
    <w:p w14:paraId="2907636C" w14:textId="77777777" w:rsidR="00572D4C" w:rsidRPr="00832B6E" w:rsidRDefault="00572D4C" w:rsidP="00572D4C"/>
    <w:p w14:paraId="1B7DF849" w14:textId="77777777" w:rsidR="00572D4C" w:rsidRPr="00832B6E" w:rsidRDefault="00572D4C" w:rsidP="00572D4C">
      <w:r w:rsidRPr="00832B6E">
        <w:t>Miller CS, Grandi SM, Shimony A, Filion KB, Eisenberg MJ (2012).  Meta-analysis of efficacy and safety of new oral anticoagulants (</w:t>
      </w:r>
      <w:r w:rsidRPr="00832B6E">
        <w:rPr>
          <w:i/>
        </w:rPr>
        <w:t>dabigatran</w:t>
      </w:r>
      <w:r w:rsidRPr="00832B6E">
        <w:t xml:space="preserve">, </w:t>
      </w:r>
      <w:r w:rsidRPr="00832B6E">
        <w:rPr>
          <w:i/>
        </w:rPr>
        <w:t>rivaroxaban</w:t>
      </w:r>
      <w:r w:rsidRPr="00832B6E">
        <w:t xml:space="preserve">, </w:t>
      </w:r>
      <w:r w:rsidRPr="00832B6E">
        <w:rPr>
          <w:i/>
        </w:rPr>
        <w:t>apixaban</w:t>
      </w:r>
      <w:r w:rsidRPr="00832B6E">
        <w:t xml:space="preserve">) versus warfarin in patients with atrial fibrillation.  </w:t>
      </w:r>
      <w:r w:rsidRPr="00832B6E">
        <w:rPr>
          <w:i/>
        </w:rPr>
        <w:t>American Journal of Cardiology</w:t>
      </w:r>
      <w:r w:rsidRPr="00832B6E">
        <w:t xml:space="preserve"> 110:453-460.</w:t>
      </w:r>
    </w:p>
    <w:p w14:paraId="4AAAB806" w14:textId="77777777" w:rsidR="00572D4C" w:rsidRPr="00832B6E" w:rsidRDefault="00572D4C" w:rsidP="00572D4C"/>
    <w:p w14:paraId="12629E2A" w14:textId="77777777" w:rsidR="00572D4C" w:rsidRPr="00832B6E" w:rsidRDefault="00572D4C" w:rsidP="00572D4C">
      <w:r w:rsidRPr="00832B6E">
        <w:t xml:space="preserve">Providência R, Grove EL, Husted S, Barra S, Boveda S, Morais J (2014).  A meta-analysis of phase III randomized controlled trials with novel oral anticoagulants in atrial fibrillation: comparisons between direct thrombin inhibitors vs. factor Xa inhibitors and different dosing regimens.  </w:t>
      </w:r>
      <w:r w:rsidRPr="00832B6E">
        <w:rPr>
          <w:i/>
        </w:rPr>
        <w:t>Thrombosis Research</w:t>
      </w:r>
      <w:r w:rsidRPr="00832B6E">
        <w:t xml:space="preserve"> 134:1253-1264.</w:t>
      </w:r>
    </w:p>
    <w:p w14:paraId="6C5A7EE2" w14:textId="77777777" w:rsidR="00572D4C" w:rsidRPr="00832B6E" w:rsidRDefault="00572D4C" w:rsidP="00572D4C"/>
    <w:p w14:paraId="66C284D5" w14:textId="77777777" w:rsidR="00572D4C" w:rsidRPr="00832B6E" w:rsidRDefault="00572D4C" w:rsidP="00572D4C">
      <w:r w:rsidRPr="00832B6E">
        <w:t xml:space="preserve">Rasmussen LH, Larsen TB, Graungaard T, Skjøth F, Lip GYH (2012).  Primary and secondary prevention with new oral anticoagulant drugs for stroke prevention in atrial fibrillation: indirect comparison analysis.  </w:t>
      </w:r>
      <w:r w:rsidRPr="00832B6E">
        <w:rPr>
          <w:i/>
        </w:rPr>
        <w:t>BMJ</w:t>
      </w:r>
      <w:r w:rsidRPr="00832B6E">
        <w:t xml:space="preserve"> 345:e7097.</w:t>
      </w:r>
    </w:p>
    <w:p w14:paraId="4F6ECC66" w14:textId="77777777" w:rsidR="00572D4C" w:rsidRPr="00832B6E" w:rsidRDefault="00572D4C" w:rsidP="00572D4C"/>
    <w:p w14:paraId="68A449E8" w14:textId="77777777" w:rsidR="00572D4C" w:rsidRPr="00832B6E" w:rsidRDefault="00572D4C" w:rsidP="00572D4C">
      <w:r w:rsidRPr="00832B6E">
        <w:t xml:space="preserve">Roskell NS, Lip GYH, Noack H, Clemens A, Plumb JM (2010).  Treatments for stroke prevention in atrial fibrillation: a network meta-analysis and indirect comparisons versus dabigatran etexilate.  </w:t>
      </w:r>
      <w:r w:rsidRPr="00832B6E">
        <w:rPr>
          <w:i/>
        </w:rPr>
        <w:t>Thrombosis and Haemostasis</w:t>
      </w:r>
      <w:r w:rsidRPr="00832B6E">
        <w:t xml:space="preserve"> 104:1106-1115.</w:t>
      </w:r>
    </w:p>
    <w:p w14:paraId="01B435DB" w14:textId="77777777" w:rsidR="00572D4C" w:rsidRPr="00832B6E" w:rsidRDefault="00572D4C" w:rsidP="00572D4C"/>
    <w:p w14:paraId="7982CD99" w14:textId="77777777" w:rsidR="00572D4C" w:rsidRPr="00832B6E" w:rsidRDefault="00572D4C" w:rsidP="00572D4C">
      <w:r w:rsidRPr="00832B6E">
        <w:t xml:space="preserve">Ruff CT, Giugliano RP, Braunwald E, Hoffman EB, Deenadayalu N, Exekowitz MD, Camm AJ, Weitz JI, Lewis BS, Parkhomenko A, Yamashita T, Antman EM (2014).  Comparison of the efficacy and safety of new oral anticoagulants with warfarin in patients with atrial fibrillation: a meta-analysis of randomized trials.  </w:t>
      </w:r>
      <w:r w:rsidRPr="00832B6E">
        <w:rPr>
          <w:i/>
        </w:rPr>
        <w:t>Lancet</w:t>
      </w:r>
      <w:r w:rsidRPr="00832B6E">
        <w:t xml:space="preserve"> 383:955-962.</w:t>
      </w:r>
    </w:p>
    <w:p w14:paraId="2A166BE2" w14:textId="77777777" w:rsidR="00572D4C" w:rsidRPr="00832B6E" w:rsidRDefault="00572D4C" w:rsidP="00572D4C"/>
    <w:p w14:paraId="39358CE7" w14:textId="77777777" w:rsidR="00572D4C" w:rsidRPr="00832B6E" w:rsidRDefault="00572D4C" w:rsidP="00572D4C">
      <w:r w:rsidRPr="00832B6E">
        <w:t xml:space="preserve">Sardar P, Chatterjee S, Lavie CJ, Giri JS, Ghosh J, Mukherjee D, Lip GYH (2015).  Risk of major bleeding in different indications for new oral anticoagulants: insights from a meta-analysis of approved dosages from 50 randomized trials.  </w:t>
      </w:r>
      <w:r w:rsidRPr="00832B6E">
        <w:rPr>
          <w:i/>
        </w:rPr>
        <w:t>International Journal of Cardiology</w:t>
      </w:r>
      <w:r w:rsidRPr="00832B6E">
        <w:t xml:space="preserve"> 179:279-287.</w:t>
      </w:r>
    </w:p>
    <w:p w14:paraId="566B3E8D" w14:textId="77777777" w:rsidR="00572D4C" w:rsidRPr="00832B6E" w:rsidRDefault="00572D4C" w:rsidP="00572D4C"/>
    <w:p w14:paraId="6B4B8FBF" w14:textId="77777777" w:rsidR="00572D4C" w:rsidRDefault="00572D4C" w:rsidP="00572D4C">
      <w:r w:rsidRPr="00832B6E">
        <w:t xml:space="preserve">Schneeweiss S, Gagne JJ, Patrick AB, Choudhry NK, Avorn J (2012).  Comparative efficacy and safety of new oral anticoagulants in patients with atrial fibrillation.  </w:t>
      </w:r>
      <w:r w:rsidRPr="00832B6E">
        <w:rPr>
          <w:i/>
        </w:rPr>
        <w:t>Circulation: Cardiovascular Quality and Outcomes</w:t>
      </w:r>
      <w:r w:rsidRPr="00832B6E">
        <w:t xml:space="preserve"> 5:480-486.</w:t>
      </w:r>
    </w:p>
    <w:p w14:paraId="3B7A715C" w14:textId="77777777" w:rsidR="00A31F7B" w:rsidRDefault="00A31F7B" w:rsidP="00572D4C"/>
    <w:p w14:paraId="635BABC3" w14:textId="0741BFA7" w:rsidR="00A31F7B" w:rsidRPr="00832B6E" w:rsidRDefault="00A31F7B" w:rsidP="00572D4C">
      <w:r>
        <w:t xml:space="preserve">Sterne JAC, Bodalia PN, Bryden PA, Davies PA, et al. (2017).  Oral anticoagulants for primary prevention, treatment and secondary prevention of venous thromboembolic disease, and for prevention of stroke in atrial fibrillation: systematic review, network meta-analysis and cost-effectiveness analysis.  </w:t>
      </w:r>
      <w:r w:rsidRPr="00A31F7B">
        <w:rPr>
          <w:i/>
        </w:rPr>
        <w:t>Health Technology Assessment</w:t>
      </w:r>
      <w:r>
        <w:t xml:space="preserve"> 21:9.</w:t>
      </w:r>
    </w:p>
    <w:p w14:paraId="4CD67B23" w14:textId="77777777" w:rsidR="00572D4C" w:rsidRPr="00832B6E" w:rsidRDefault="00572D4C" w:rsidP="00572D4C"/>
    <w:p w14:paraId="5B3EC528" w14:textId="77777777" w:rsidR="00572D4C" w:rsidRPr="00832B6E" w:rsidRDefault="00572D4C" w:rsidP="00572D4C">
      <w:r w:rsidRPr="00832B6E">
        <w:t xml:space="preserve">Sweeting MJ, Sutton AJ, Lambert PC (2004).  What to add to nothing? Use and avoidance of continuity corrections in meta-analysis of sparse data.  </w:t>
      </w:r>
      <w:r w:rsidRPr="00832B6E">
        <w:rPr>
          <w:i/>
        </w:rPr>
        <w:t>Statistics in Medicine</w:t>
      </w:r>
      <w:r w:rsidRPr="00832B6E">
        <w:t xml:space="preserve"> 23:1351-1375.</w:t>
      </w:r>
    </w:p>
    <w:p w14:paraId="121E6866" w14:textId="77777777" w:rsidR="00572D4C" w:rsidRPr="00832B6E" w:rsidRDefault="00572D4C" w:rsidP="00572D4C"/>
    <w:p w14:paraId="3397D4DE" w14:textId="77777777" w:rsidR="00572D4C" w:rsidRPr="00832B6E" w:rsidRDefault="00572D4C" w:rsidP="00572D4C">
      <w:r w:rsidRPr="00832B6E">
        <w:t xml:space="preserve">Uchino K, Hernandez AV (2012).  Dabigatran association with higher risk of acute coronary events.  </w:t>
      </w:r>
      <w:r w:rsidRPr="00832B6E">
        <w:rPr>
          <w:i/>
        </w:rPr>
        <w:t>Archives of Internal Medicine</w:t>
      </w:r>
      <w:r w:rsidRPr="00832B6E">
        <w:t xml:space="preserve"> 172:397-402.</w:t>
      </w:r>
    </w:p>
    <w:p w14:paraId="62CE0AE2" w14:textId="77777777" w:rsidR="00572D4C" w:rsidRPr="00832B6E" w:rsidRDefault="00572D4C" w:rsidP="00572D4C"/>
    <w:p w14:paraId="15846FD3" w14:textId="77777777" w:rsidR="00572D4C" w:rsidRPr="00832B6E" w:rsidRDefault="00572D4C" w:rsidP="00572D4C">
      <w:r w:rsidRPr="00832B6E">
        <w:t xml:space="preserve">van der Hulle T, Kooiman J, den Exter PL, Dekkers OM, Klok FA, Huisman MV.  (2014).  Effectiveness and safety of novel oral anticoagulants as compared with vitamin K antagonists in the treatment of acute symptomatic venous thromboembolism: a systematic review and meta-analysis.  </w:t>
      </w:r>
      <w:r w:rsidRPr="00832B6E">
        <w:rPr>
          <w:i/>
        </w:rPr>
        <w:t>Journal of Thrombosis and Haemostasis</w:t>
      </w:r>
      <w:r w:rsidRPr="00832B6E">
        <w:t xml:space="preserve"> 12:320-328.</w:t>
      </w:r>
    </w:p>
    <w:p w14:paraId="14C29E76" w14:textId="77777777" w:rsidR="00572D4C" w:rsidRPr="00832B6E" w:rsidRDefault="00572D4C" w:rsidP="00572D4C"/>
    <w:p w14:paraId="13AEEF83" w14:textId="58B5C084" w:rsidR="001B2192" w:rsidRPr="00832B6E" w:rsidRDefault="00572D4C" w:rsidP="00572D4C">
      <w:pPr>
        <w:rPr>
          <w:b/>
        </w:rPr>
      </w:pPr>
      <w:r w:rsidRPr="00832B6E">
        <w:t xml:space="preserve">van Es N, Coppens M, Schulman S, Middeldorp S, Büller HR (2014).  Direct oral anticoagulants compared with vitamin K antagonists for acute venous thromboembolism: evidence from phase 3 trials.  </w:t>
      </w:r>
      <w:r w:rsidRPr="00832B6E">
        <w:rPr>
          <w:i/>
        </w:rPr>
        <w:t>Blood</w:t>
      </w:r>
      <w:r w:rsidRPr="00832B6E">
        <w:t xml:space="preserve"> 124:1968-1975</w:t>
      </w:r>
      <w:r>
        <w:t>.</w:t>
      </w:r>
      <w:r w:rsidR="001B2192" w:rsidRPr="00832B6E">
        <w:rPr>
          <w:b/>
        </w:rPr>
        <w:br w:type="page"/>
      </w:r>
    </w:p>
    <w:p w14:paraId="39272345" w14:textId="77777777" w:rsidR="001B2192" w:rsidRPr="00832B6E" w:rsidRDefault="001B2192" w:rsidP="001B2192">
      <w:pPr>
        <w:rPr>
          <w:b/>
        </w:rPr>
        <w:sectPr w:rsidR="001B2192" w:rsidRPr="00832B6E" w:rsidSect="004544A9">
          <w:footerReference w:type="even" r:id="rId9"/>
          <w:footerReference w:type="default" r:id="rId10"/>
          <w:pgSz w:w="12240" w:h="15840"/>
          <w:pgMar w:top="1440" w:right="1800" w:bottom="1440" w:left="1800" w:header="720" w:footer="720" w:gutter="0"/>
          <w:cols w:space="720"/>
        </w:sectPr>
      </w:pPr>
    </w:p>
    <w:tbl>
      <w:tblPr>
        <w:tblStyle w:val="TableGrid"/>
        <w:tblW w:w="0" w:type="auto"/>
        <w:tblLook w:val="04A0" w:firstRow="1" w:lastRow="0" w:firstColumn="1" w:lastColumn="0" w:noHBand="0" w:noVBand="1"/>
      </w:tblPr>
      <w:tblGrid>
        <w:gridCol w:w="966"/>
        <w:gridCol w:w="1054"/>
        <w:gridCol w:w="1072"/>
        <w:gridCol w:w="1495"/>
        <w:gridCol w:w="1437"/>
        <w:gridCol w:w="1468"/>
        <w:gridCol w:w="868"/>
        <w:gridCol w:w="868"/>
        <w:gridCol w:w="1182"/>
        <w:gridCol w:w="1307"/>
        <w:gridCol w:w="1459"/>
      </w:tblGrid>
      <w:tr w:rsidR="001B2192" w:rsidRPr="00832B6E" w14:paraId="463C1638" w14:textId="77777777" w:rsidTr="004544A9">
        <w:tc>
          <w:tcPr>
            <w:tcW w:w="0" w:type="auto"/>
            <w:gridSpan w:val="11"/>
          </w:tcPr>
          <w:p w14:paraId="2D80EE20" w14:textId="77777777" w:rsidR="001B2192" w:rsidRPr="00832B6E" w:rsidRDefault="001B2192" w:rsidP="004544A9">
            <w:r w:rsidRPr="00832B6E">
              <w:t>Article containing meta-analyses for NVAF and, separately, VTE</w:t>
            </w:r>
          </w:p>
        </w:tc>
      </w:tr>
      <w:tr w:rsidR="005E7439" w:rsidRPr="00832B6E" w14:paraId="53511E8A" w14:textId="77777777" w:rsidTr="004544A9">
        <w:tc>
          <w:tcPr>
            <w:tcW w:w="0" w:type="auto"/>
          </w:tcPr>
          <w:p w14:paraId="0A2D3EF5" w14:textId="77777777" w:rsidR="001B2192" w:rsidRPr="00832B6E" w:rsidRDefault="001B2192" w:rsidP="004544A9">
            <w:r w:rsidRPr="00832B6E">
              <w:t>Article</w:t>
            </w:r>
          </w:p>
        </w:tc>
        <w:tc>
          <w:tcPr>
            <w:tcW w:w="0" w:type="auto"/>
          </w:tcPr>
          <w:p w14:paraId="04D503F7" w14:textId="77777777" w:rsidR="001B2192" w:rsidRPr="00832B6E" w:rsidRDefault="001B2192" w:rsidP="004544A9">
            <w:r w:rsidRPr="00832B6E">
              <w:t>DOACs:</w:t>
            </w:r>
          </w:p>
          <w:p w14:paraId="7B05CEBA" w14:textId="77777777" w:rsidR="001B2192" w:rsidRPr="00832B6E" w:rsidRDefault="001B2192" w:rsidP="004544A9">
            <w:r w:rsidRPr="00832B6E">
              <w:t>NVAF</w:t>
            </w:r>
          </w:p>
        </w:tc>
        <w:tc>
          <w:tcPr>
            <w:tcW w:w="0" w:type="auto"/>
          </w:tcPr>
          <w:p w14:paraId="28D8B806" w14:textId="77777777" w:rsidR="001B2192" w:rsidRPr="00832B6E" w:rsidRDefault="001B2192" w:rsidP="004544A9">
            <w:r w:rsidRPr="00832B6E">
              <w:t>DOACS:</w:t>
            </w:r>
          </w:p>
          <w:p w14:paraId="1D187ACD" w14:textId="77777777" w:rsidR="001B2192" w:rsidRPr="00832B6E" w:rsidRDefault="001B2192" w:rsidP="004544A9">
            <w:r w:rsidRPr="00832B6E">
              <w:t>VTE</w:t>
            </w:r>
          </w:p>
        </w:tc>
        <w:tc>
          <w:tcPr>
            <w:tcW w:w="0" w:type="auto"/>
          </w:tcPr>
          <w:p w14:paraId="4F2BBBED" w14:textId="77777777" w:rsidR="001B2192" w:rsidRPr="00832B6E" w:rsidRDefault="001B2192" w:rsidP="004544A9">
            <w:r w:rsidRPr="00832B6E">
              <w:t>Other</w:t>
            </w:r>
          </w:p>
          <w:p w14:paraId="5BD54871" w14:textId="77777777" w:rsidR="001B2192" w:rsidRPr="00832B6E" w:rsidRDefault="001B2192" w:rsidP="004544A9">
            <w:r w:rsidRPr="00832B6E">
              <w:t>treatments</w:t>
            </w:r>
          </w:p>
        </w:tc>
        <w:tc>
          <w:tcPr>
            <w:tcW w:w="0" w:type="auto"/>
          </w:tcPr>
          <w:p w14:paraId="2048EC9F" w14:textId="77777777" w:rsidR="001B2192" w:rsidRPr="00832B6E" w:rsidRDefault="001B2192" w:rsidP="004544A9">
            <w:r w:rsidRPr="00832B6E">
              <w:t>Outcomes:</w:t>
            </w:r>
          </w:p>
          <w:p w14:paraId="28AA53E0" w14:textId="77777777" w:rsidR="001B2192" w:rsidRPr="00832B6E" w:rsidRDefault="001B2192" w:rsidP="004544A9">
            <w:r w:rsidRPr="00832B6E">
              <w:t>NVAF</w:t>
            </w:r>
          </w:p>
        </w:tc>
        <w:tc>
          <w:tcPr>
            <w:tcW w:w="0" w:type="auto"/>
          </w:tcPr>
          <w:p w14:paraId="29607020" w14:textId="77777777" w:rsidR="001B2192" w:rsidRPr="00832B6E" w:rsidRDefault="001B2192" w:rsidP="004544A9">
            <w:r w:rsidRPr="00832B6E">
              <w:t>Outcomes:</w:t>
            </w:r>
          </w:p>
          <w:p w14:paraId="73BA347E" w14:textId="77777777" w:rsidR="001B2192" w:rsidRPr="00832B6E" w:rsidRDefault="001B2192" w:rsidP="004544A9">
            <w:r w:rsidRPr="00832B6E">
              <w:t>VTE</w:t>
            </w:r>
          </w:p>
        </w:tc>
        <w:tc>
          <w:tcPr>
            <w:tcW w:w="0" w:type="auto"/>
          </w:tcPr>
          <w:p w14:paraId="497CC0CE" w14:textId="77777777" w:rsidR="001B2192" w:rsidRPr="00832B6E" w:rsidRDefault="001B2192" w:rsidP="004544A9">
            <w:r w:rsidRPr="00832B6E">
              <w:t>RCTs:</w:t>
            </w:r>
          </w:p>
          <w:p w14:paraId="51FD8291" w14:textId="77777777" w:rsidR="001B2192" w:rsidRPr="00832B6E" w:rsidRDefault="001B2192" w:rsidP="004544A9">
            <w:r w:rsidRPr="00832B6E">
              <w:t>NVAF</w:t>
            </w:r>
          </w:p>
        </w:tc>
        <w:tc>
          <w:tcPr>
            <w:tcW w:w="0" w:type="auto"/>
          </w:tcPr>
          <w:p w14:paraId="0586C574" w14:textId="77777777" w:rsidR="001B2192" w:rsidRPr="00832B6E" w:rsidRDefault="001B2192" w:rsidP="004544A9">
            <w:r w:rsidRPr="00832B6E">
              <w:t>RCTs:</w:t>
            </w:r>
          </w:p>
          <w:p w14:paraId="1E519F47" w14:textId="77777777" w:rsidR="001B2192" w:rsidRPr="00832B6E" w:rsidRDefault="001B2192" w:rsidP="004544A9">
            <w:r w:rsidRPr="00832B6E">
              <w:t>VTE</w:t>
            </w:r>
          </w:p>
        </w:tc>
        <w:tc>
          <w:tcPr>
            <w:tcW w:w="0" w:type="auto"/>
          </w:tcPr>
          <w:p w14:paraId="3C5819BF" w14:textId="77777777" w:rsidR="001B2192" w:rsidRPr="00832B6E" w:rsidRDefault="001B2192" w:rsidP="004544A9">
            <w:r w:rsidRPr="00832B6E">
              <w:t>Effect</w:t>
            </w:r>
          </w:p>
          <w:p w14:paraId="1AE07BA5" w14:textId="77777777" w:rsidR="001B2192" w:rsidRPr="00832B6E" w:rsidRDefault="001B2192" w:rsidP="004544A9">
            <w:r w:rsidRPr="00832B6E">
              <w:t>measure</w:t>
            </w:r>
          </w:p>
        </w:tc>
        <w:tc>
          <w:tcPr>
            <w:tcW w:w="0" w:type="auto"/>
          </w:tcPr>
          <w:p w14:paraId="30F438D1" w14:textId="77777777" w:rsidR="001B2192" w:rsidRPr="00832B6E" w:rsidRDefault="001B2192" w:rsidP="004544A9">
            <w:r w:rsidRPr="00832B6E">
              <w:t>Meta-analysis</w:t>
            </w:r>
          </w:p>
          <w:p w14:paraId="24347588" w14:textId="77777777" w:rsidR="001B2192" w:rsidRPr="00832B6E" w:rsidRDefault="001B2192" w:rsidP="004544A9">
            <w:r w:rsidRPr="00832B6E">
              <w:t>method</w:t>
            </w:r>
          </w:p>
        </w:tc>
        <w:tc>
          <w:tcPr>
            <w:tcW w:w="0" w:type="auto"/>
          </w:tcPr>
          <w:p w14:paraId="0B8DA073" w14:textId="77777777" w:rsidR="001B2192" w:rsidRPr="00832B6E" w:rsidRDefault="001B2192" w:rsidP="004544A9">
            <w:r w:rsidRPr="00832B6E">
              <w:t>Comments</w:t>
            </w:r>
          </w:p>
        </w:tc>
      </w:tr>
      <w:tr w:rsidR="005E7439" w:rsidRPr="00832B6E" w14:paraId="17FA0E64" w14:textId="77777777" w:rsidTr="004544A9">
        <w:tc>
          <w:tcPr>
            <w:tcW w:w="0" w:type="auto"/>
          </w:tcPr>
          <w:p w14:paraId="6F06DD2E" w14:textId="75601928" w:rsidR="008F5404" w:rsidRDefault="008F5404" w:rsidP="004544A9">
            <w:r>
              <w:t>Sterne</w:t>
            </w:r>
          </w:p>
          <w:p w14:paraId="5E373D88" w14:textId="02B1FFA8" w:rsidR="008F5404" w:rsidRPr="00832B6E" w:rsidRDefault="008F5404" w:rsidP="004544A9">
            <w:r>
              <w:t>2017</w:t>
            </w:r>
          </w:p>
        </w:tc>
        <w:tc>
          <w:tcPr>
            <w:tcW w:w="0" w:type="auto"/>
          </w:tcPr>
          <w:p w14:paraId="01A987B5" w14:textId="6C88216D" w:rsidR="008F5404" w:rsidRDefault="008F5404" w:rsidP="004544A9">
            <w:r>
              <w:t>api</w:t>
            </w:r>
          </w:p>
          <w:p w14:paraId="39E5561F" w14:textId="21270878" w:rsidR="008F5404" w:rsidRDefault="008F5404" w:rsidP="004544A9">
            <w:r>
              <w:t>dab</w:t>
            </w:r>
          </w:p>
          <w:p w14:paraId="7AA06809" w14:textId="7F3A49D3" w:rsidR="008F5404" w:rsidRDefault="008F5404" w:rsidP="004544A9">
            <w:r>
              <w:t>edo</w:t>
            </w:r>
          </w:p>
          <w:p w14:paraId="08406227" w14:textId="076B871E" w:rsidR="008F5404" w:rsidRPr="00832B6E" w:rsidRDefault="008F5404" w:rsidP="004544A9">
            <w:r>
              <w:t>riv</w:t>
            </w:r>
          </w:p>
        </w:tc>
        <w:tc>
          <w:tcPr>
            <w:tcW w:w="0" w:type="auto"/>
          </w:tcPr>
          <w:p w14:paraId="7A2F1CA9" w14:textId="6DB15AEB" w:rsidR="008F5404" w:rsidRDefault="008F5404" w:rsidP="004544A9">
            <w:r>
              <w:t>api</w:t>
            </w:r>
          </w:p>
          <w:p w14:paraId="65097531" w14:textId="57B692D7" w:rsidR="008F5404" w:rsidRDefault="008F5404" w:rsidP="004544A9">
            <w:r>
              <w:t>dab</w:t>
            </w:r>
          </w:p>
          <w:p w14:paraId="6410DF57" w14:textId="4346ECEB" w:rsidR="008F5404" w:rsidRDefault="008F5404" w:rsidP="004544A9">
            <w:r>
              <w:t>edo</w:t>
            </w:r>
          </w:p>
          <w:p w14:paraId="290225A5" w14:textId="1C96B05D" w:rsidR="008F5404" w:rsidRPr="00832B6E" w:rsidRDefault="008F5404" w:rsidP="004544A9">
            <w:r>
              <w:t>riv</w:t>
            </w:r>
          </w:p>
        </w:tc>
        <w:tc>
          <w:tcPr>
            <w:tcW w:w="0" w:type="auto"/>
          </w:tcPr>
          <w:p w14:paraId="12FBD9E0" w14:textId="77777777" w:rsidR="008F5404" w:rsidRDefault="008F5404" w:rsidP="004544A9">
            <w:r>
              <w:t>NVAF:</w:t>
            </w:r>
          </w:p>
          <w:p w14:paraId="19CF71CC" w14:textId="4AA61738" w:rsidR="008F5404" w:rsidRDefault="008F5404" w:rsidP="004544A9">
            <w:r>
              <w:t>betrixaban</w:t>
            </w:r>
          </w:p>
          <w:p w14:paraId="526AFC9D" w14:textId="02E6CCA0" w:rsidR="008F5404" w:rsidRPr="00832B6E" w:rsidRDefault="008F5404" w:rsidP="004544A9">
            <w:r>
              <w:t>antiplatelet</w:t>
            </w:r>
          </w:p>
        </w:tc>
        <w:tc>
          <w:tcPr>
            <w:tcW w:w="0" w:type="auto"/>
          </w:tcPr>
          <w:p w14:paraId="60D5AB77" w14:textId="77777777" w:rsidR="008F5404" w:rsidRDefault="008F5404" w:rsidP="004544A9">
            <w:r>
              <w:t>Stroke or SE</w:t>
            </w:r>
          </w:p>
          <w:p w14:paraId="5FCF7319" w14:textId="77777777" w:rsidR="008F5404" w:rsidRDefault="008F5404" w:rsidP="004544A9">
            <w:r>
              <w:t>Isch stroke</w:t>
            </w:r>
          </w:p>
          <w:p w14:paraId="16059B7E" w14:textId="77777777" w:rsidR="008F5404" w:rsidRDefault="008F5404" w:rsidP="004544A9">
            <w:r>
              <w:t>MI</w:t>
            </w:r>
          </w:p>
          <w:p w14:paraId="59AEA67E" w14:textId="77777777" w:rsidR="008F5404" w:rsidRDefault="008F5404" w:rsidP="004544A9">
            <w:r>
              <w:t>Maj bleeding</w:t>
            </w:r>
          </w:p>
          <w:p w14:paraId="6F634353" w14:textId="2EFA5B6C" w:rsidR="005B1164" w:rsidRDefault="005B1164" w:rsidP="004544A9">
            <w:r>
              <w:t>CR bleeding</w:t>
            </w:r>
          </w:p>
          <w:p w14:paraId="5A8DBD74" w14:textId="343FDD4B" w:rsidR="005B1164" w:rsidRDefault="005B1164" w:rsidP="004544A9">
            <w:r>
              <w:t>IC bleeding</w:t>
            </w:r>
          </w:p>
          <w:p w14:paraId="4F28BD1C" w14:textId="77777777" w:rsidR="005B1164" w:rsidRDefault="005B1164" w:rsidP="004544A9">
            <w:r>
              <w:t>All-cause</w:t>
            </w:r>
          </w:p>
          <w:p w14:paraId="6D69EC6C" w14:textId="379A0E19" w:rsidR="005B1164" w:rsidRPr="00832B6E" w:rsidRDefault="005B1164" w:rsidP="004544A9">
            <w:r>
              <w:t>mort</w:t>
            </w:r>
          </w:p>
        </w:tc>
        <w:tc>
          <w:tcPr>
            <w:tcW w:w="0" w:type="auto"/>
          </w:tcPr>
          <w:p w14:paraId="45713FAC" w14:textId="00756851" w:rsidR="008F5404" w:rsidRDefault="005B1164" w:rsidP="004544A9">
            <w:r>
              <w:t>Symp VTE</w:t>
            </w:r>
          </w:p>
          <w:p w14:paraId="332FAA24" w14:textId="77777777" w:rsidR="005B1164" w:rsidRDefault="005B1164" w:rsidP="004544A9">
            <w:r>
              <w:t>Symp DVT</w:t>
            </w:r>
          </w:p>
          <w:p w14:paraId="5D23F258" w14:textId="77777777" w:rsidR="005B1164" w:rsidRDefault="005B1164" w:rsidP="004544A9">
            <w:r>
              <w:t>Symp PE</w:t>
            </w:r>
          </w:p>
          <w:p w14:paraId="0CFC19CB" w14:textId="77777777" w:rsidR="005B1164" w:rsidRDefault="005B1164" w:rsidP="004544A9">
            <w:r>
              <w:t>MI</w:t>
            </w:r>
          </w:p>
          <w:p w14:paraId="57D81F37" w14:textId="77777777" w:rsidR="005B1164" w:rsidRDefault="005B1164" w:rsidP="004544A9">
            <w:r>
              <w:t>Major</w:t>
            </w:r>
          </w:p>
          <w:p w14:paraId="3BF29A8A" w14:textId="47CF38F7" w:rsidR="005B1164" w:rsidRDefault="005B1164" w:rsidP="004544A9">
            <w:r>
              <w:t>bleeding</w:t>
            </w:r>
          </w:p>
          <w:p w14:paraId="3D375516" w14:textId="457CD271" w:rsidR="005B1164" w:rsidRDefault="005B1164" w:rsidP="004544A9">
            <w:r>
              <w:t>CR bleeding</w:t>
            </w:r>
          </w:p>
          <w:p w14:paraId="1332B0C7" w14:textId="77777777" w:rsidR="005B1164" w:rsidRDefault="005B1164" w:rsidP="004544A9">
            <w:r>
              <w:t>All-cause</w:t>
            </w:r>
          </w:p>
          <w:p w14:paraId="139FDFD3" w14:textId="1B781150" w:rsidR="005B1164" w:rsidRPr="00832B6E" w:rsidRDefault="005B1164" w:rsidP="004544A9">
            <w:r>
              <w:t xml:space="preserve">mort </w:t>
            </w:r>
          </w:p>
        </w:tc>
        <w:tc>
          <w:tcPr>
            <w:tcW w:w="0" w:type="auto"/>
          </w:tcPr>
          <w:p w14:paraId="775A6D67" w14:textId="7C84AC2B" w:rsidR="008F5404" w:rsidRPr="00832B6E" w:rsidRDefault="005E7439" w:rsidP="004544A9">
            <w:r>
              <w:t>23</w:t>
            </w:r>
          </w:p>
        </w:tc>
        <w:tc>
          <w:tcPr>
            <w:tcW w:w="0" w:type="auto"/>
          </w:tcPr>
          <w:p w14:paraId="6323FAC2" w14:textId="08CDDE8B" w:rsidR="008F5404" w:rsidRPr="00832B6E" w:rsidRDefault="005E7439" w:rsidP="004544A9">
            <w:r>
              <w:t>9</w:t>
            </w:r>
          </w:p>
        </w:tc>
        <w:tc>
          <w:tcPr>
            <w:tcW w:w="0" w:type="auto"/>
          </w:tcPr>
          <w:p w14:paraId="7657C581" w14:textId="5CDF23C8" w:rsidR="008F5404" w:rsidRPr="00832B6E" w:rsidRDefault="005E7439" w:rsidP="004544A9">
            <w:r>
              <w:t>OR</w:t>
            </w:r>
          </w:p>
        </w:tc>
        <w:tc>
          <w:tcPr>
            <w:tcW w:w="0" w:type="auto"/>
          </w:tcPr>
          <w:p w14:paraId="776C8CB7" w14:textId="77777777" w:rsidR="008F5404" w:rsidRDefault="005E7439" w:rsidP="004544A9">
            <w:r>
              <w:t>Bayesian</w:t>
            </w:r>
          </w:p>
          <w:p w14:paraId="2DED3F24" w14:textId="77777777" w:rsidR="005E7439" w:rsidRDefault="005E7439" w:rsidP="004544A9">
            <w:r>
              <w:t>NMA, FE</w:t>
            </w:r>
          </w:p>
          <w:p w14:paraId="019C10C3" w14:textId="77777777" w:rsidR="005E7439" w:rsidRDefault="005E7439" w:rsidP="004544A9">
            <w:r>
              <w:t>Details not</w:t>
            </w:r>
          </w:p>
          <w:p w14:paraId="2040EEAF" w14:textId="1ECDF46D" w:rsidR="005E7439" w:rsidRPr="00832B6E" w:rsidRDefault="005E7439" w:rsidP="004544A9">
            <w:r>
              <w:t>given</w:t>
            </w:r>
          </w:p>
        </w:tc>
        <w:tc>
          <w:tcPr>
            <w:tcW w:w="0" w:type="auto"/>
          </w:tcPr>
          <w:p w14:paraId="443DF37B" w14:textId="77777777" w:rsidR="005E7439" w:rsidRDefault="005E7439" w:rsidP="005E7439">
            <w:r>
              <w:t>Included</w:t>
            </w:r>
          </w:p>
          <w:p w14:paraId="38C2D325" w14:textId="77777777" w:rsidR="005E7439" w:rsidRDefault="005E7439" w:rsidP="005E7439">
            <w:r>
              <w:t>Phase 2</w:t>
            </w:r>
          </w:p>
          <w:p w14:paraId="252B05D7" w14:textId="52C2C6CF" w:rsidR="005E7439" w:rsidRDefault="005E7439" w:rsidP="005E7439">
            <w:r>
              <w:t>trials</w:t>
            </w:r>
          </w:p>
          <w:p w14:paraId="13D182C0" w14:textId="77777777" w:rsidR="005E7439" w:rsidRPr="00832B6E" w:rsidRDefault="005E7439" w:rsidP="005E7439">
            <w:r w:rsidRPr="00832B6E">
              <w:t>VTE</w:t>
            </w:r>
          </w:p>
          <w:p w14:paraId="6791CE33" w14:textId="1A179005" w:rsidR="005E7439" w:rsidRPr="00832B6E" w:rsidRDefault="005E7439" w:rsidP="005E7439">
            <w:r>
              <w:t>i</w:t>
            </w:r>
            <w:r w:rsidRPr="00832B6E">
              <w:t>ncluded</w:t>
            </w:r>
          </w:p>
          <w:p w14:paraId="76117D1F" w14:textId="5FA05B2F" w:rsidR="008F5404" w:rsidRPr="00832B6E" w:rsidRDefault="005E7439" w:rsidP="005E7439">
            <w:r w:rsidRPr="00832B6E">
              <w:t>EINSTEIN-PE</w:t>
            </w:r>
          </w:p>
        </w:tc>
      </w:tr>
      <w:tr w:rsidR="005E7439" w:rsidRPr="00832B6E" w14:paraId="4D68A933" w14:textId="77777777" w:rsidTr="004544A9">
        <w:tc>
          <w:tcPr>
            <w:tcW w:w="0" w:type="auto"/>
          </w:tcPr>
          <w:p w14:paraId="6A0D67E7" w14:textId="7E8BC2F2" w:rsidR="001B2192" w:rsidRPr="00832B6E" w:rsidRDefault="001B2192" w:rsidP="004544A9">
            <w:r w:rsidRPr="00832B6E">
              <w:t>Adam</w:t>
            </w:r>
          </w:p>
          <w:p w14:paraId="1F57E59B" w14:textId="77777777" w:rsidR="001B2192" w:rsidRPr="00832B6E" w:rsidRDefault="001B2192" w:rsidP="004544A9">
            <w:r w:rsidRPr="00832B6E">
              <w:t>2012</w:t>
            </w:r>
          </w:p>
        </w:tc>
        <w:tc>
          <w:tcPr>
            <w:tcW w:w="0" w:type="auto"/>
          </w:tcPr>
          <w:p w14:paraId="0A10393D" w14:textId="77777777" w:rsidR="001B2192" w:rsidRPr="00832B6E" w:rsidRDefault="001B2192" w:rsidP="004544A9">
            <w:r w:rsidRPr="00832B6E">
              <w:t>api</w:t>
            </w:r>
          </w:p>
          <w:p w14:paraId="2B70890A" w14:textId="77777777" w:rsidR="001B2192" w:rsidRPr="00832B6E" w:rsidRDefault="001B2192" w:rsidP="004544A9">
            <w:r w:rsidRPr="00832B6E">
              <w:t>dab</w:t>
            </w:r>
          </w:p>
          <w:p w14:paraId="17462119" w14:textId="77777777" w:rsidR="001B2192" w:rsidRPr="00832B6E" w:rsidRDefault="001B2192" w:rsidP="004544A9">
            <w:r w:rsidRPr="00832B6E">
              <w:t>riv</w:t>
            </w:r>
          </w:p>
        </w:tc>
        <w:tc>
          <w:tcPr>
            <w:tcW w:w="0" w:type="auto"/>
          </w:tcPr>
          <w:p w14:paraId="78707519" w14:textId="77777777" w:rsidR="001B2192" w:rsidRPr="00832B6E" w:rsidRDefault="001B2192" w:rsidP="004544A9">
            <w:r w:rsidRPr="00832B6E">
              <w:t>dab</w:t>
            </w:r>
          </w:p>
          <w:p w14:paraId="0D49490E" w14:textId="77777777" w:rsidR="001B2192" w:rsidRPr="00832B6E" w:rsidRDefault="001B2192" w:rsidP="004544A9">
            <w:r w:rsidRPr="00832B6E">
              <w:t>riv</w:t>
            </w:r>
          </w:p>
        </w:tc>
        <w:tc>
          <w:tcPr>
            <w:tcW w:w="0" w:type="auto"/>
          </w:tcPr>
          <w:p w14:paraId="4F84530F" w14:textId="77777777" w:rsidR="001B2192" w:rsidRPr="00832B6E" w:rsidRDefault="001B2192" w:rsidP="004544A9"/>
        </w:tc>
        <w:tc>
          <w:tcPr>
            <w:tcW w:w="0" w:type="auto"/>
          </w:tcPr>
          <w:p w14:paraId="22735066" w14:textId="77777777" w:rsidR="001B2192" w:rsidRPr="00832B6E" w:rsidRDefault="001B2192" w:rsidP="004544A9">
            <w:r w:rsidRPr="00832B6E">
              <w:t>Death</w:t>
            </w:r>
          </w:p>
          <w:p w14:paraId="3CE02CC0" w14:textId="77777777" w:rsidR="001B2192" w:rsidRPr="00832B6E" w:rsidRDefault="001B2192" w:rsidP="004544A9">
            <w:r w:rsidRPr="00832B6E">
              <w:t>Hem stroke</w:t>
            </w:r>
          </w:p>
          <w:p w14:paraId="7F219777" w14:textId="77777777" w:rsidR="001B2192" w:rsidRPr="00832B6E" w:rsidRDefault="001B2192" w:rsidP="004544A9">
            <w:r w:rsidRPr="00832B6E">
              <w:t>Isch stroke</w:t>
            </w:r>
          </w:p>
        </w:tc>
        <w:tc>
          <w:tcPr>
            <w:tcW w:w="0" w:type="auto"/>
          </w:tcPr>
          <w:p w14:paraId="46BCA8A4" w14:textId="77777777" w:rsidR="001B2192" w:rsidRPr="00832B6E" w:rsidRDefault="001B2192" w:rsidP="004544A9">
            <w:r w:rsidRPr="00832B6E">
              <w:t>Death</w:t>
            </w:r>
          </w:p>
          <w:p w14:paraId="4E9E7185" w14:textId="77777777" w:rsidR="001B2192" w:rsidRPr="00832B6E" w:rsidRDefault="001B2192" w:rsidP="004544A9">
            <w:r w:rsidRPr="00832B6E">
              <w:t>Recur DVT/PE</w:t>
            </w:r>
          </w:p>
          <w:p w14:paraId="2F75E245" w14:textId="77777777" w:rsidR="001B2192" w:rsidRPr="00832B6E" w:rsidRDefault="001B2192" w:rsidP="004544A9">
            <w:r w:rsidRPr="00832B6E">
              <w:t>TE death</w:t>
            </w:r>
          </w:p>
        </w:tc>
        <w:tc>
          <w:tcPr>
            <w:tcW w:w="0" w:type="auto"/>
          </w:tcPr>
          <w:p w14:paraId="58763A92" w14:textId="77777777" w:rsidR="001B2192" w:rsidRPr="00832B6E" w:rsidRDefault="001B2192" w:rsidP="004544A9">
            <w:r w:rsidRPr="00832B6E">
              <w:t>3</w:t>
            </w:r>
          </w:p>
        </w:tc>
        <w:tc>
          <w:tcPr>
            <w:tcW w:w="0" w:type="auto"/>
          </w:tcPr>
          <w:p w14:paraId="4AB1D425" w14:textId="77777777" w:rsidR="001B2192" w:rsidRPr="00832B6E" w:rsidRDefault="001B2192" w:rsidP="004544A9">
            <w:r w:rsidRPr="00832B6E">
              <w:t>3</w:t>
            </w:r>
          </w:p>
        </w:tc>
        <w:tc>
          <w:tcPr>
            <w:tcW w:w="0" w:type="auto"/>
          </w:tcPr>
          <w:p w14:paraId="232478DE" w14:textId="77777777" w:rsidR="001B2192" w:rsidRPr="00832B6E" w:rsidRDefault="001B2192" w:rsidP="004544A9">
            <w:r w:rsidRPr="00832B6E">
              <w:t>RR</w:t>
            </w:r>
          </w:p>
        </w:tc>
        <w:tc>
          <w:tcPr>
            <w:tcW w:w="0" w:type="auto"/>
          </w:tcPr>
          <w:p w14:paraId="493DA5EE" w14:textId="77777777" w:rsidR="001B2192" w:rsidRPr="00832B6E" w:rsidRDefault="001B2192" w:rsidP="004544A9">
            <w:r w:rsidRPr="00832B6E">
              <w:t>DL</w:t>
            </w:r>
          </w:p>
        </w:tc>
        <w:tc>
          <w:tcPr>
            <w:tcW w:w="0" w:type="auto"/>
          </w:tcPr>
          <w:p w14:paraId="5D1367A9" w14:textId="77777777" w:rsidR="001B2192" w:rsidRPr="00832B6E" w:rsidRDefault="001B2192" w:rsidP="004544A9">
            <w:r w:rsidRPr="00832B6E">
              <w:t>VTE</w:t>
            </w:r>
          </w:p>
          <w:p w14:paraId="4C7CB42E" w14:textId="4429D4BB" w:rsidR="001B2192" w:rsidRPr="00832B6E" w:rsidRDefault="005E7439" w:rsidP="004544A9">
            <w:r>
              <w:t>i</w:t>
            </w:r>
            <w:r w:rsidR="001B2192" w:rsidRPr="00832B6E">
              <w:t>ncluded</w:t>
            </w:r>
          </w:p>
          <w:p w14:paraId="6719373A" w14:textId="77777777" w:rsidR="001B2192" w:rsidRPr="00832B6E" w:rsidRDefault="001B2192" w:rsidP="004544A9">
            <w:r w:rsidRPr="00832B6E">
              <w:t>EINSTEIN-PE</w:t>
            </w:r>
          </w:p>
        </w:tc>
      </w:tr>
      <w:tr w:rsidR="001B2192" w:rsidRPr="00832B6E" w14:paraId="21268852" w14:textId="77777777" w:rsidTr="004544A9">
        <w:tc>
          <w:tcPr>
            <w:tcW w:w="0" w:type="auto"/>
            <w:gridSpan w:val="11"/>
          </w:tcPr>
          <w:p w14:paraId="432FF067" w14:textId="7BA19675" w:rsidR="001B2192" w:rsidRPr="00832B6E" w:rsidRDefault="001B2192" w:rsidP="004544A9">
            <w:r w:rsidRPr="00832B6E">
              <w:t xml:space="preserve">Abbreviations: </w:t>
            </w:r>
            <w:r w:rsidR="005B1164">
              <w:t xml:space="preserve">CR, clinically relevant; </w:t>
            </w:r>
            <w:r w:rsidRPr="00832B6E">
              <w:t>DVT, deep-vein thrombosis;</w:t>
            </w:r>
            <w:r w:rsidR="005E7439">
              <w:t xml:space="preserve"> </w:t>
            </w:r>
            <w:r w:rsidR="005E7439" w:rsidRPr="00832B6E">
              <w:t>FE, fixed-effect;</w:t>
            </w:r>
            <w:r w:rsidR="005B1164">
              <w:t xml:space="preserve"> </w:t>
            </w:r>
            <w:r w:rsidR="005B1164" w:rsidRPr="00832B6E">
              <w:t>IC, intracranial;</w:t>
            </w:r>
            <w:r w:rsidRPr="00832B6E">
              <w:t xml:space="preserve"> </w:t>
            </w:r>
            <w:r w:rsidR="005B1164" w:rsidRPr="00832B6E">
              <w:t>MI, myocardial infarction;</w:t>
            </w:r>
            <w:r w:rsidR="005E7439">
              <w:t xml:space="preserve"> </w:t>
            </w:r>
            <w:r w:rsidR="005E7439" w:rsidRPr="00832B6E">
              <w:t>NMA, network meta-a</w:t>
            </w:r>
            <w:r w:rsidR="005E7439">
              <w:t>nalysis;</w:t>
            </w:r>
            <w:r w:rsidR="005B1164">
              <w:t xml:space="preserve"> </w:t>
            </w:r>
            <w:r w:rsidRPr="00832B6E">
              <w:t>PE, pulmonary embolism;</w:t>
            </w:r>
            <w:r w:rsidR="005E10B4">
              <w:t xml:space="preserve"> SE, systemic embolism;</w:t>
            </w:r>
            <w:r w:rsidRPr="00832B6E">
              <w:t xml:space="preserve"> TE, thromboembolism</w:t>
            </w:r>
          </w:p>
        </w:tc>
      </w:tr>
    </w:tbl>
    <w:p w14:paraId="5E4870A7" w14:textId="77777777" w:rsidR="001B2192" w:rsidRPr="00832B6E" w:rsidRDefault="001B2192" w:rsidP="001B2192">
      <w:pPr>
        <w:rPr>
          <w:b/>
        </w:rPr>
      </w:pPr>
    </w:p>
    <w:p w14:paraId="1C169FB8" w14:textId="77777777" w:rsidR="001B2192" w:rsidRPr="00832B6E" w:rsidRDefault="001B2192" w:rsidP="001B2192">
      <w:pPr>
        <w:rPr>
          <w:b/>
        </w:rPr>
      </w:pPr>
    </w:p>
    <w:p w14:paraId="2AFA22A6" w14:textId="77777777" w:rsidR="001B2192" w:rsidRPr="00832B6E" w:rsidRDefault="001B2192" w:rsidP="001B2192">
      <w:pPr>
        <w:rPr>
          <w:b/>
        </w:rPr>
      </w:pPr>
      <w:r w:rsidRPr="00832B6E">
        <w:rPr>
          <w:b/>
        </w:rPr>
        <w:br w:type="page"/>
      </w:r>
    </w:p>
    <w:tbl>
      <w:tblPr>
        <w:tblStyle w:val="TableGrid"/>
        <w:tblW w:w="0" w:type="auto"/>
        <w:tblLook w:val="04A0" w:firstRow="1" w:lastRow="0" w:firstColumn="1" w:lastColumn="0" w:noHBand="0" w:noVBand="1"/>
      </w:tblPr>
      <w:tblGrid>
        <w:gridCol w:w="1801"/>
        <w:gridCol w:w="1092"/>
        <w:gridCol w:w="1827"/>
        <w:gridCol w:w="2052"/>
        <w:gridCol w:w="1005"/>
        <w:gridCol w:w="1462"/>
        <w:gridCol w:w="2071"/>
        <w:gridCol w:w="1866"/>
      </w:tblGrid>
      <w:tr w:rsidR="001B2192" w:rsidRPr="00832B6E" w14:paraId="542D374D" w14:textId="77777777" w:rsidTr="004544A9">
        <w:tc>
          <w:tcPr>
            <w:tcW w:w="0" w:type="auto"/>
            <w:gridSpan w:val="8"/>
          </w:tcPr>
          <w:p w14:paraId="590FF4BF" w14:textId="77777777" w:rsidR="001B2192" w:rsidRPr="00832B6E" w:rsidRDefault="001B2192" w:rsidP="004544A9">
            <w:r w:rsidRPr="00832B6E">
              <w:t>Articles containing meta-analyses for NVAF (only): DOACs vs. dose-adjusted warfarin</w:t>
            </w:r>
          </w:p>
        </w:tc>
      </w:tr>
      <w:tr w:rsidR="001B2192" w:rsidRPr="00832B6E" w14:paraId="5E65E4E0" w14:textId="77777777" w:rsidTr="004544A9">
        <w:tc>
          <w:tcPr>
            <w:tcW w:w="0" w:type="auto"/>
          </w:tcPr>
          <w:p w14:paraId="65AF5EBC" w14:textId="77777777" w:rsidR="001B2192" w:rsidRPr="00832B6E" w:rsidRDefault="001B2192" w:rsidP="004544A9">
            <w:r w:rsidRPr="00832B6E">
              <w:t>Article</w:t>
            </w:r>
          </w:p>
        </w:tc>
        <w:tc>
          <w:tcPr>
            <w:tcW w:w="0" w:type="auto"/>
          </w:tcPr>
          <w:p w14:paraId="13D2435E" w14:textId="77777777" w:rsidR="001B2192" w:rsidRPr="00832B6E" w:rsidRDefault="001B2192" w:rsidP="004544A9">
            <w:r w:rsidRPr="00832B6E">
              <w:t>DOACs</w:t>
            </w:r>
          </w:p>
          <w:p w14:paraId="046F244D" w14:textId="77777777" w:rsidR="001B2192" w:rsidRPr="00832B6E" w:rsidRDefault="001B2192" w:rsidP="004544A9"/>
        </w:tc>
        <w:tc>
          <w:tcPr>
            <w:tcW w:w="0" w:type="auto"/>
          </w:tcPr>
          <w:p w14:paraId="36D04576" w14:textId="77777777" w:rsidR="001B2192" w:rsidRPr="00832B6E" w:rsidRDefault="001B2192" w:rsidP="004544A9">
            <w:r w:rsidRPr="00832B6E">
              <w:t>Other</w:t>
            </w:r>
          </w:p>
          <w:p w14:paraId="6F058F24" w14:textId="77777777" w:rsidR="001B2192" w:rsidRPr="00832B6E" w:rsidRDefault="001B2192" w:rsidP="004544A9">
            <w:r w:rsidRPr="00832B6E">
              <w:t>treatments</w:t>
            </w:r>
          </w:p>
        </w:tc>
        <w:tc>
          <w:tcPr>
            <w:tcW w:w="0" w:type="auto"/>
          </w:tcPr>
          <w:p w14:paraId="435138A9" w14:textId="77777777" w:rsidR="001B2192" w:rsidRPr="00832B6E" w:rsidRDefault="001B2192" w:rsidP="004544A9">
            <w:r w:rsidRPr="00832B6E">
              <w:t>Outcomes</w:t>
            </w:r>
          </w:p>
          <w:p w14:paraId="1DF78A7B" w14:textId="77777777" w:rsidR="001B2192" w:rsidRPr="00832B6E" w:rsidRDefault="001B2192" w:rsidP="004544A9"/>
        </w:tc>
        <w:tc>
          <w:tcPr>
            <w:tcW w:w="0" w:type="auto"/>
          </w:tcPr>
          <w:p w14:paraId="3C88576B" w14:textId="77777777" w:rsidR="001B2192" w:rsidRPr="00832B6E" w:rsidRDefault="001B2192" w:rsidP="004544A9">
            <w:r w:rsidRPr="00832B6E">
              <w:t>RCTs</w:t>
            </w:r>
          </w:p>
          <w:p w14:paraId="558E6954" w14:textId="77777777" w:rsidR="001B2192" w:rsidRPr="00832B6E" w:rsidRDefault="001B2192" w:rsidP="004544A9"/>
        </w:tc>
        <w:tc>
          <w:tcPr>
            <w:tcW w:w="0" w:type="auto"/>
          </w:tcPr>
          <w:p w14:paraId="536BA3F7" w14:textId="77777777" w:rsidR="001B2192" w:rsidRPr="00832B6E" w:rsidRDefault="001B2192" w:rsidP="004544A9">
            <w:r w:rsidRPr="00832B6E">
              <w:t>Effect</w:t>
            </w:r>
          </w:p>
          <w:p w14:paraId="637E1C83" w14:textId="77777777" w:rsidR="001B2192" w:rsidRPr="00832B6E" w:rsidRDefault="001B2192" w:rsidP="004544A9">
            <w:r w:rsidRPr="00832B6E">
              <w:t>measure</w:t>
            </w:r>
          </w:p>
        </w:tc>
        <w:tc>
          <w:tcPr>
            <w:tcW w:w="0" w:type="auto"/>
          </w:tcPr>
          <w:p w14:paraId="7818A900" w14:textId="77777777" w:rsidR="001B2192" w:rsidRPr="00832B6E" w:rsidRDefault="001B2192" w:rsidP="004544A9">
            <w:r w:rsidRPr="00832B6E">
              <w:t>Meta-analysis</w:t>
            </w:r>
          </w:p>
          <w:p w14:paraId="651855EA" w14:textId="77777777" w:rsidR="001B2192" w:rsidRPr="00832B6E" w:rsidRDefault="001B2192" w:rsidP="004544A9">
            <w:r w:rsidRPr="00832B6E">
              <w:t>method</w:t>
            </w:r>
          </w:p>
        </w:tc>
        <w:tc>
          <w:tcPr>
            <w:tcW w:w="0" w:type="auto"/>
          </w:tcPr>
          <w:p w14:paraId="71A4E804" w14:textId="77777777" w:rsidR="001B2192" w:rsidRPr="00832B6E" w:rsidRDefault="001B2192" w:rsidP="004544A9">
            <w:r w:rsidRPr="00832B6E">
              <w:t>Comments</w:t>
            </w:r>
          </w:p>
        </w:tc>
      </w:tr>
      <w:tr w:rsidR="001B2192" w:rsidRPr="00832B6E" w14:paraId="0269B7EC" w14:textId="77777777" w:rsidTr="004544A9">
        <w:tc>
          <w:tcPr>
            <w:tcW w:w="0" w:type="auto"/>
          </w:tcPr>
          <w:p w14:paraId="060A564C" w14:textId="77777777" w:rsidR="001B2192" w:rsidRPr="00832B6E" w:rsidRDefault="001B2192" w:rsidP="004544A9">
            <w:r w:rsidRPr="00832B6E">
              <w:t>Jia</w:t>
            </w:r>
          </w:p>
          <w:p w14:paraId="559D4AD2" w14:textId="77777777" w:rsidR="001B2192" w:rsidRPr="00832B6E" w:rsidRDefault="001B2192" w:rsidP="004544A9">
            <w:r w:rsidRPr="00832B6E">
              <w:t>2014</w:t>
            </w:r>
          </w:p>
        </w:tc>
        <w:tc>
          <w:tcPr>
            <w:tcW w:w="0" w:type="auto"/>
          </w:tcPr>
          <w:p w14:paraId="0E4C3063" w14:textId="77777777" w:rsidR="001B2192" w:rsidRPr="00832B6E" w:rsidRDefault="001B2192" w:rsidP="004544A9">
            <w:r w:rsidRPr="00832B6E">
              <w:t>api</w:t>
            </w:r>
          </w:p>
          <w:p w14:paraId="1BE8EE21" w14:textId="77777777" w:rsidR="001B2192" w:rsidRPr="00832B6E" w:rsidRDefault="001B2192" w:rsidP="004544A9">
            <w:r w:rsidRPr="00832B6E">
              <w:t>dab</w:t>
            </w:r>
          </w:p>
          <w:p w14:paraId="52042940" w14:textId="77777777" w:rsidR="001B2192" w:rsidRPr="00832B6E" w:rsidRDefault="001B2192" w:rsidP="004544A9">
            <w:r w:rsidRPr="00832B6E">
              <w:t>edo</w:t>
            </w:r>
          </w:p>
          <w:p w14:paraId="04AF5E1C" w14:textId="77777777" w:rsidR="001B2192" w:rsidRPr="00832B6E" w:rsidRDefault="001B2192" w:rsidP="004544A9">
            <w:r w:rsidRPr="00832B6E">
              <w:t>riv</w:t>
            </w:r>
          </w:p>
        </w:tc>
        <w:tc>
          <w:tcPr>
            <w:tcW w:w="0" w:type="auto"/>
          </w:tcPr>
          <w:p w14:paraId="56BA1430" w14:textId="77777777" w:rsidR="001B2192" w:rsidRPr="00832B6E" w:rsidRDefault="001B2192" w:rsidP="004544A9"/>
        </w:tc>
        <w:tc>
          <w:tcPr>
            <w:tcW w:w="0" w:type="auto"/>
          </w:tcPr>
          <w:p w14:paraId="3BA5623C" w14:textId="77777777" w:rsidR="001B2192" w:rsidRPr="00832B6E" w:rsidRDefault="001B2192" w:rsidP="004544A9">
            <w:r w:rsidRPr="00832B6E">
              <w:t>Stroke and</w:t>
            </w:r>
          </w:p>
          <w:p w14:paraId="52B667BF" w14:textId="77777777" w:rsidR="001B2192" w:rsidRPr="00832B6E" w:rsidRDefault="001B2192" w:rsidP="004544A9">
            <w:r w:rsidRPr="00832B6E">
              <w:t>syst emb</w:t>
            </w:r>
          </w:p>
          <w:p w14:paraId="3AB6DCF5" w14:textId="77777777" w:rsidR="001B2192" w:rsidRPr="00832B6E" w:rsidRDefault="001B2192" w:rsidP="004544A9">
            <w:r w:rsidRPr="00832B6E">
              <w:t>Isch stroke</w:t>
            </w:r>
          </w:p>
          <w:p w14:paraId="1447834A" w14:textId="77777777" w:rsidR="001B2192" w:rsidRPr="00832B6E" w:rsidRDefault="001B2192" w:rsidP="004544A9">
            <w:r w:rsidRPr="00832B6E">
              <w:t>Hem stroke</w:t>
            </w:r>
          </w:p>
          <w:p w14:paraId="16847105" w14:textId="77777777" w:rsidR="001B2192" w:rsidRPr="00832B6E" w:rsidRDefault="001B2192" w:rsidP="004544A9">
            <w:r w:rsidRPr="00832B6E">
              <w:t>MI</w:t>
            </w:r>
          </w:p>
          <w:p w14:paraId="71F09D10" w14:textId="77777777" w:rsidR="001B2192" w:rsidRPr="00832B6E" w:rsidRDefault="001B2192" w:rsidP="004544A9">
            <w:r w:rsidRPr="00832B6E">
              <w:t>All-cause mort</w:t>
            </w:r>
          </w:p>
          <w:p w14:paraId="36C65D42" w14:textId="77777777" w:rsidR="001B2192" w:rsidRPr="00832B6E" w:rsidRDefault="001B2192" w:rsidP="004544A9">
            <w:r w:rsidRPr="00832B6E">
              <w:t>Maj bleeding</w:t>
            </w:r>
          </w:p>
          <w:p w14:paraId="72F47CEC" w14:textId="77777777" w:rsidR="001B2192" w:rsidRPr="00832B6E" w:rsidRDefault="001B2192" w:rsidP="004544A9">
            <w:r w:rsidRPr="00832B6E">
              <w:t>IC hem</w:t>
            </w:r>
          </w:p>
          <w:p w14:paraId="286962AC" w14:textId="77777777" w:rsidR="001B2192" w:rsidRPr="00832B6E" w:rsidRDefault="001B2192" w:rsidP="004544A9">
            <w:r w:rsidRPr="00832B6E">
              <w:t>GI bleeding</w:t>
            </w:r>
          </w:p>
        </w:tc>
        <w:tc>
          <w:tcPr>
            <w:tcW w:w="0" w:type="auto"/>
          </w:tcPr>
          <w:p w14:paraId="6DFB1A8D" w14:textId="77777777" w:rsidR="001B2192" w:rsidRPr="00832B6E" w:rsidRDefault="001B2192" w:rsidP="004544A9">
            <w:r w:rsidRPr="00832B6E">
              <w:t>5</w:t>
            </w:r>
          </w:p>
        </w:tc>
        <w:tc>
          <w:tcPr>
            <w:tcW w:w="0" w:type="auto"/>
          </w:tcPr>
          <w:p w14:paraId="55368AA8" w14:textId="77777777" w:rsidR="001B2192" w:rsidRPr="00832B6E" w:rsidRDefault="001B2192" w:rsidP="004544A9">
            <w:r w:rsidRPr="00832B6E">
              <w:t>RR</w:t>
            </w:r>
          </w:p>
        </w:tc>
        <w:tc>
          <w:tcPr>
            <w:tcW w:w="0" w:type="auto"/>
          </w:tcPr>
          <w:p w14:paraId="28723D8D" w14:textId="77777777" w:rsidR="001B2192" w:rsidRPr="00832B6E" w:rsidRDefault="001B2192" w:rsidP="004544A9">
            <w:r w:rsidRPr="00832B6E">
              <w:t>DL</w:t>
            </w:r>
          </w:p>
        </w:tc>
        <w:tc>
          <w:tcPr>
            <w:tcW w:w="0" w:type="auto"/>
          </w:tcPr>
          <w:p w14:paraId="41B020FD" w14:textId="77777777" w:rsidR="001B2192" w:rsidRPr="00832B6E" w:rsidRDefault="001B2192" w:rsidP="004544A9">
            <w:r w:rsidRPr="00832B6E">
              <w:t>Included</w:t>
            </w:r>
          </w:p>
          <w:p w14:paraId="1CEE70CA" w14:textId="77777777" w:rsidR="001B2192" w:rsidRPr="00832B6E" w:rsidRDefault="001B2192" w:rsidP="004544A9">
            <w:r w:rsidRPr="00832B6E">
              <w:t>J-ROCKET AF</w:t>
            </w:r>
          </w:p>
        </w:tc>
      </w:tr>
      <w:tr w:rsidR="001B2192" w:rsidRPr="00832B6E" w14:paraId="1402EBA2" w14:textId="77777777" w:rsidTr="004544A9">
        <w:tc>
          <w:tcPr>
            <w:tcW w:w="0" w:type="auto"/>
          </w:tcPr>
          <w:p w14:paraId="2CC1979A" w14:textId="77777777" w:rsidR="001B2192" w:rsidRPr="00832B6E" w:rsidRDefault="001B2192" w:rsidP="004544A9">
            <w:r w:rsidRPr="00832B6E">
              <w:t>Providência</w:t>
            </w:r>
          </w:p>
          <w:p w14:paraId="19E1B1A3" w14:textId="77777777" w:rsidR="001B2192" w:rsidRPr="00832B6E" w:rsidRDefault="001B2192" w:rsidP="004544A9">
            <w:r w:rsidRPr="00832B6E">
              <w:t>2014</w:t>
            </w:r>
          </w:p>
        </w:tc>
        <w:tc>
          <w:tcPr>
            <w:tcW w:w="0" w:type="auto"/>
          </w:tcPr>
          <w:p w14:paraId="026877A9" w14:textId="77777777" w:rsidR="001B2192" w:rsidRPr="00832B6E" w:rsidRDefault="001B2192" w:rsidP="004544A9">
            <w:r w:rsidRPr="00832B6E">
              <w:t>api</w:t>
            </w:r>
          </w:p>
          <w:p w14:paraId="7CC33FC5" w14:textId="77777777" w:rsidR="001B2192" w:rsidRPr="00832B6E" w:rsidRDefault="001B2192" w:rsidP="004544A9">
            <w:r w:rsidRPr="00832B6E">
              <w:t>dab</w:t>
            </w:r>
          </w:p>
          <w:p w14:paraId="69725D4E" w14:textId="77777777" w:rsidR="001B2192" w:rsidRPr="00832B6E" w:rsidRDefault="001B2192" w:rsidP="004544A9">
            <w:r w:rsidRPr="00832B6E">
              <w:t>edo</w:t>
            </w:r>
          </w:p>
          <w:p w14:paraId="63726A1A" w14:textId="77777777" w:rsidR="001B2192" w:rsidRPr="00832B6E" w:rsidRDefault="001B2192" w:rsidP="004544A9">
            <w:r w:rsidRPr="00832B6E">
              <w:t>riv</w:t>
            </w:r>
          </w:p>
          <w:p w14:paraId="375D4F72" w14:textId="77777777" w:rsidR="001B2192" w:rsidRPr="00832B6E" w:rsidRDefault="001B2192" w:rsidP="004544A9">
            <w:r w:rsidRPr="00832B6E">
              <w:t>xim</w:t>
            </w:r>
          </w:p>
        </w:tc>
        <w:tc>
          <w:tcPr>
            <w:tcW w:w="0" w:type="auto"/>
          </w:tcPr>
          <w:p w14:paraId="11BDA6C0" w14:textId="77777777" w:rsidR="001B2192" w:rsidRPr="00832B6E" w:rsidRDefault="001B2192" w:rsidP="004544A9"/>
        </w:tc>
        <w:tc>
          <w:tcPr>
            <w:tcW w:w="0" w:type="auto"/>
          </w:tcPr>
          <w:p w14:paraId="33B2E187" w14:textId="77777777" w:rsidR="001B2192" w:rsidRPr="00832B6E" w:rsidRDefault="001B2192" w:rsidP="004544A9">
            <w:r w:rsidRPr="00832B6E">
              <w:t>Stroke and</w:t>
            </w:r>
          </w:p>
          <w:p w14:paraId="7082C059" w14:textId="77777777" w:rsidR="001B2192" w:rsidRPr="00832B6E" w:rsidRDefault="001B2192" w:rsidP="004544A9">
            <w:r w:rsidRPr="00832B6E">
              <w:t>syst emb</w:t>
            </w:r>
          </w:p>
          <w:p w14:paraId="6319FB09" w14:textId="77777777" w:rsidR="001B2192" w:rsidRPr="00832B6E" w:rsidRDefault="001B2192" w:rsidP="004544A9">
            <w:r w:rsidRPr="00832B6E">
              <w:t>Total mort</w:t>
            </w:r>
          </w:p>
          <w:p w14:paraId="76C066E7" w14:textId="77777777" w:rsidR="001B2192" w:rsidRPr="00832B6E" w:rsidRDefault="001B2192" w:rsidP="004544A9">
            <w:r w:rsidRPr="00832B6E">
              <w:t>Cardiovasc mort</w:t>
            </w:r>
          </w:p>
          <w:p w14:paraId="4E389591" w14:textId="77777777" w:rsidR="001B2192" w:rsidRPr="00832B6E" w:rsidRDefault="001B2192" w:rsidP="004544A9">
            <w:r w:rsidRPr="00832B6E">
              <w:t>Isch stroke</w:t>
            </w:r>
          </w:p>
          <w:p w14:paraId="6BCEBA02" w14:textId="77777777" w:rsidR="001B2192" w:rsidRPr="00832B6E" w:rsidRDefault="001B2192" w:rsidP="004544A9">
            <w:r w:rsidRPr="00832B6E">
              <w:t>Acute MI</w:t>
            </w:r>
          </w:p>
          <w:p w14:paraId="74C2D2DD" w14:textId="77777777" w:rsidR="001B2192" w:rsidRPr="00832B6E" w:rsidRDefault="001B2192" w:rsidP="004544A9">
            <w:r w:rsidRPr="00832B6E">
              <w:t>Maj bleeding</w:t>
            </w:r>
          </w:p>
          <w:p w14:paraId="7120571A" w14:textId="77777777" w:rsidR="001B2192" w:rsidRPr="00832B6E" w:rsidRDefault="001B2192" w:rsidP="004544A9">
            <w:r w:rsidRPr="00832B6E">
              <w:t>IC bleeding</w:t>
            </w:r>
          </w:p>
          <w:p w14:paraId="00BA732A" w14:textId="77777777" w:rsidR="001B2192" w:rsidRPr="00832B6E" w:rsidRDefault="001B2192" w:rsidP="004544A9">
            <w:r w:rsidRPr="00832B6E">
              <w:t>GI bleeding</w:t>
            </w:r>
          </w:p>
        </w:tc>
        <w:tc>
          <w:tcPr>
            <w:tcW w:w="0" w:type="auto"/>
          </w:tcPr>
          <w:p w14:paraId="0BE0C955" w14:textId="77777777" w:rsidR="001B2192" w:rsidRPr="00832B6E" w:rsidRDefault="001B2192" w:rsidP="004544A9">
            <w:r w:rsidRPr="00832B6E">
              <w:t>7</w:t>
            </w:r>
          </w:p>
        </w:tc>
        <w:tc>
          <w:tcPr>
            <w:tcW w:w="0" w:type="auto"/>
          </w:tcPr>
          <w:p w14:paraId="499888C3" w14:textId="77777777" w:rsidR="001B2192" w:rsidRPr="00832B6E" w:rsidRDefault="001B2192" w:rsidP="004544A9">
            <w:r w:rsidRPr="00832B6E">
              <w:t>RR</w:t>
            </w:r>
          </w:p>
        </w:tc>
        <w:tc>
          <w:tcPr>
            <w:tcW w:w="0" w:type="auto"/>
          </w:tcPr>
          <w:p w14:paraId="7BC37FBC" w14:textId="77777777" w:rsidR="001B2192" w:rsidRPr="00832B6E" w:rsidRDefault="001B2192" w:rsidP="004544A9">
            <w:r w:rsidRPr="00832B6E">
              <w:t>RE, M-H</w:t>
            </w:r>
          </w:p>
        </w:tc>
        <w:tc>
          <w:tcPr>
            <w:tcW w:w="0" w:type="auto"/>
          </w:tcPr>
          <w:p w14:paraId="16083E32" w14:textId="77777777" w:rsidR="001B2192" w:rsidRPr="00832B6E" w:rsidRDefault="001B2192" w:rsidP="004544A9">
            <w:r w:rsidRPr="00832B6E">
              <w:t>Included</w:t>
            </w:r>
          </w:p>
          <w:p w14:paraId="5546B10C" w14:textId="77777777" w:rsidR="001B2192" w:rsidRPr="00832B6E" w:rsidRDefault="001B2192" w:rsidP="004544A9">
            <w:r w:rsidRPr="00832B6E">
              <w:t>J-ROCKET AF</w:t>
            </w:r>
          </w:p>
        </w:tc>
      </w:tr>
      <w:tr w:rsidR="001B2192" w:rsidRPr="00832B6E" w14:paraId="00162BF4" w14:textId="77777777" w:rsidTr="004544A9">
        <w:tc>
          <w:tcPr>
            <w:tcW w:w="0" w:type="auto"/>
          </w:tcPr>
          <w:p w14:paraId="4F166A43" w14:textId="77777777" w:rsidR="001B2192" w:rsidRPr="00832B6E" w:rsidRDefault="001B2192" w:rsidP="004544A9">
            <w:r w:rsidRPr="00832B6E">
              <w:t>Ruff</w:t>
            </w:r>
          </w:p>
          <w:p w14:paraId="29F75FF6" w14:textId="77777777" w:rsidR="001B2192" w:rsidRPr="00832B6E" w:rsidRDefault="001B2192" w:rsidP="004544A9">
            <w:r w:rsidRPr="00832B6E">
              <w:t>2014</w:t>
            </w:r>
          </w:p>
        </w:tc>
        <w:tc>
          <w:tcPr>
            <w:tcW w:w="0" w:type="auto"/>
          </w:tcPr>
          <w:p w14:paraId="12292F1F" w14:textId="77777777" w:rsidR="001B2192" w:rsidRPr="00832B6E" w:rsidRDefault="001B2192" w:rsidP="004544A9">
            <w:r w:rsidRPr="00832B6E">
              <w:t>api</w:t>
            </w:r>
          </w:p>
          <w:p w14:paraId="51016811" w14:textId="77777777" w:rsidR="001B2192" w:rsidRPr="00832B6E" w:rsidRDefault="001B2192" w:rsidP="004544A9">
            <w:r w:rsidRPr="00832B6E">
              <w:t>dab</w:t>
            </w:r>
          </w:p>
          <w:p w14:paraId="3E0229AB" w14:textId="77777777" w:rsidR="001B2192" w:rsidRPr="00832B6E" w:rsidRDefault="001B2192" w:rsidP="004544A9">
            <w:r w:rsidRPr="00832B6E">
              <w:t>edo</w:t>
            </w:r>
          </w:p>
          <w:p w14:paraId="7405689F" w14:textId="77777777" w:rsidR="001B2192" w:rsidRPr="00832B6E" w:rsidRDefault="001B2192" w:rsidP="004544A9">
            <w:r w:rsidRPr="00832B6E">
              <w:t>riv</w:t>
            </w:r>
          </w:p>
        </w:tc>
        <w:tc>
          <w:tcPr>
            <w:tcW w:w="0" w:type="auto"/>
          </w:tcPr>
          <w:p w14:paraId="0E8BA45C" w14:textId="77777777" w:rsidR="001B2192" w:rsidRPr="00832B6E" w:rsidRDefault="001B2192" w:rsidP="004544A9"/>
        </w:tc>
        <w:tc>
          <w:tcPr>
            <w:tcW w:w="0" w:type="auto"/>
          </w:tcPr>
          <w:p w14:paraId="1E2D15FF" w14:textId="77777777" w:rsidR="001B2192" w:rsidRPr="00832B6E" w:rsidRDefault="001B2192" w:rsidP="004544A9">
            <w:r w:rsidRPr="00832B6E">
              <w:t>Stroke or</w:t>
            </w:r>
          </w:p>
          <w:p w14:paraId="42B1906F" w14:textId="77777777" w:rsidR="001B2192" w:rsidRPr="00832B6E" w:rsidRDefault="001B2192" w:rsidP="004544A9">
            <w:r w:rsidRPr="00832B6E">
              <w:t>syst emb</w:t>
            </w:r>
          </w:p>
          <w:p w14:paraId="30FEC007" w14:textId="77777777" w:rsidR="001B2192" w:rsidRPr="00832B6E" w:rsidRDefault="001B2192" w:rsidP="004544A9">
            <w:r w:rsidRPr="00832B6E">
              <w:t>Isch stroke</w:t>
            </w:r>
          </w:p>
          <w:p w14:paraId="38198DE2" w14:textId="77777777" w:rsidR="001B2192" w:rsidRPr="00832B6E" w:rsidRDefault="001B2192" w:rsidP="004544A9">
            <w:r w:rsidRPr="00832B6E">
              <w:t>Hem stroke</w:t>
            </w:r>
          </w:p>
          <w:p w14:paraId="4764D990" w14:textId="77777777" w:rsidR="001B2192" w:rsidRPr="00832B6E" w:rsidRDefault="001B2192" w:rsidP="004544A9">
            <w:r w:rsidRPr="00832B6E">
              <w:t>MI</w:t>
            </w:r>
          </w:p>
          <w:p w14:paraId="02FB4794" w14:textId="77777777" w:rsidR="001B2192" w:rsidRPr="00832B6E" w:rsidRDefault="001B2192" w:rsidP="004544A9">
            <w:r w:rsidRPr="00832B6E">
              <w:t>All-cause mort</w:t>
            </w:r>
          </w:p>
          <w:p w14:paraId="7CF59935" w14:textId="77777777" w:rsidR="001B2192" w:rsidRPr="00832B6E" w:rsidRDefault="001B2192" w:rsidP="004544A9">
            <w:r w:rsidRPr="00832B6E">
              <w:t>Maj bleeding</w:t>
            </w:r>
          </w:p>
          <w:p w14:paraId="7503790B" w14:textId="77777777" w:rsidR="001B2192" w:rsidRPr="00832B6E" w:rsidRDefault="001B2192" w:rsidP="004544A9">
            <w:r w:rsidRPr="00832B6E">
              <w:t>IC hem</w:t>
            </w:r>
          </w:p>
          <w:p w14:paraId="21479668" w14:textId="77777777" w:rsidR="001B2192" w:rsidRPr="00832B6E" w:rsidRDefault="001B2192" w:rsidP="004544A9">
            <w:r w:rsidRPr="00832B6E">
              <w:t>GI bleeding</w:t>
            </w:r>
          </w:p>
        </w:tc>
        <w:tc>
          <w:tcPr>
            <w:tcW w:w="0" w:type="auto"/>
          </w:tcPr>
          <w:p w14:paraId="5261CD8D" w14:textId="77777777" w:rsidR="001B2192" w:rsidRPr="00832B6E" w:rsidRDefault="001B2192" w:rsidP="004544A9">
            <w:r w:rsidRPr="00832B6E">
              <w:t>4</w:t>
            </w:r>
          </w:p>
        </w:tc>
        <w:tc>
          <w:tcPr>
            <w:tcW w:w="0" w:type="auto"/>
          </w:tcPr>
          <w:p w14:paraId="0D1775CA" w14:textId="77777777" w:rsidR="001B2192" w:rsidRPr="00832B6E" w:rsidRDefault="001B2192" w:rsidP="004544A9">
            <w:r w:rsidRPr="00832B6E">
              <w:t>RR</w:t>
            </w:r>
          </w:p>
        </w:tc>
        <w:tc>
          <w:tcPr>
            <w:tcW w:w="0" w:type="auto"/>
          </w:tcPr>
          <w:p w14:paraId="580E7882" w14:textId="77777777" w:rsidR="001B2192" w:rsidRPr="00832B6E" w:rsidRDefault="001B2192" w:rsidP="004544A9">
            <w:r w:rsidRPr="00832B6E">
              <w:t>DL</w:t>
            </w:r>
          </w:p>
        </w:tc>
        <w:tc>
          <w:tcPr>
            <w:tcW w:w="0" w:type="auto"/>
          </w:tcPr>
          <w:p w14:paraId="3E3200EC" w14:textId="77777777" w:rsidR="001B2192" w:rsidRPr="00832B6E" w:rsidRDefault="001B2192" w:rsidP="004544A9">
            <w:r w:rsidRPr="00832B6E">
              <w:t>Had access</w:t>
            </w:r>
          </w:p>
          <w:p w14:paraId="1F5A3494" w14:textId="77777777" w:rsidR="001B2192" w:rsidRPr="00832B6E" w:rsidRDefault="001B2192" w:rsidP="004544A9">
            <w:r w:rsidRPr="00832B6E">
              <w:t>to clinical</w:t>
            </w:r>
          </w:p>
          <w:p w14:paraId="629FD93F" w14:textId="77777777" w:rsidR="001B2192" w:rsidRPr="00832B6E" w:rsidRDefault="001B2192" w:rsidP="004544A9">
            <w:r w:rsidRPr="00832B6E">
              <w:t>database in</w:t>
            </w:r>
          </w:p>
          <w:p w14:paraId="295E2AAB" w14:textId="77777777" w:rsidR="001B2192" w:rsidRPr="00832B6E" w:rsidRDefault="001B2192" w:rsidP="004544A9">
            <w:r w:rsidRPr="00832B6E">
              <w:t>ENGAGE AF</w:t>
            </w:r>
          </w:p>
          <w:p w14:paraId="1C97A15D" w14:textId="77777777" w:rsidR="001B2192" w:rsidRPr="00832B6E" w:rsidRDefault="001B2192" w:rsidP="004544A9">
            <w:r w:rsidRPr="00832B6E">
              <w:t>– TIMI 48</w:t>
            </w:r>
          </w:p>
        </w:tc>
      </w:tr>
      <w:tr w:rsidR="001B2192" w:rsidRPr="00832B6E" w14:paraId="54F937E9" w14:textId="77777777" w:rsidTr="004544A9">
        <w:tc>
          <w:tcPr>
            <w:tcW w:w="0" w:type="auto"/>
          </w:tcPr>
          <w:p w14:paraId="6DA0E7D6" w14:textId="77777777" w:rsidR="001B2192" w:rsidRPr="00832B6E" w:rsidRDefault="001B2192" w:rsidP="004544A9">
            <w:r w:rsidRPr="00832B6E">
              <w:t>Capodanno</w:t>
            </w:r>
          </w:p>
          <w:p w14:paraId="50EADF6C" w14:textId="77777777" w:rsidR="001B2192" w:rsidRPr="00832B6E" w:rsidRDefault="001B2192" w:rsidP="004544A9">
            <w:r w:rsidRPr="00832B6E">
              <w:t>2013</w:t>
            </w:r>
          </w:p>
        </w:tc>
        <w:tc>
          <w:tcPr>
            <w:tcW w:w="0" w:type="auto"/>
          </w:tcPr>
          <w:p w14:paraId="5D8A2240" w14:textId="77777777" w:rsidR="001B2192" w:rsidRPr="00832B6E" w:rsidRDefault="001B2192" w:rsidP="004544A9">
            <w:r w:rsidRPr="00832B6E">
              <w:t>api</w:t>
            </w:r>
          </w:p>
          <w:p w14:paraId="1750E04C" w14:textId="77777777" w:rsidR="001B2192" w:rsidRPr="00832B6E" w:rsidRDefault="001B2192" w:rsidP="004544A9">
            <w:r w:rsidRPr="00832B6E">
              <w:t>dab</w:t>
            </w:r>
          </w:p>
          <w:p w14:paraId="14B97E6E" w14:textId="77777777" w:rsidR="001B2192" w:rsidRPr="00832B6E" w:rsidRDefault="001B2192" w:rsidP="004544A9">
            <w:r w:rsidRPr="00832B6E">
              <w:t>riv</w:t>
            </w:r>
          </w:p>
        </w:tc>
        <w:tc>
          <w:tcPr>
            <w:tcW w:w="0" w:type="auto"/>
          </w:tcPr>
          <w:p w14:paraId="2B340BFE" w14:textId="77777777" w:rsidR="001B2192" w:rsidRPr="00832B6E" w:rsidRDefault="001B2192" w:rsidP="004544A9"/>
        </w:tc>
        <w:tc>
          <w:tcPr>
            <w:tcW w:w="0" w:type="auto"/>
          </w:tcPr>
          <w:p w14:paraId="06BCD470" w14:textId="77777777" w:rsidR="001B2192" w:rsidRPr="00832B6E" w:rsidRDefault="001B2192" w:rsidP="004544A9">
            <w:r w:rsidRPr="00832B6E">
              <w:t>Stroke or</w:t>
            </w:r>
          </w:p>
          <w:p w14:paraId="152E72E7" w14:textId="77777777" w:rsidR="001B2192" w:rsidRPr="00832B6E" w:rsidRDefault="001B2192" w:rsidP="004544A9">
            <w:r w:rsidRPr="00832B6E">
              <w:t>syst emb</w:t>
            </w:r>
          </w:p>
          <w:p w14:paraId="31FAD3D2" w14:textId="77777777" w:rsidR="001B2192" w:rsidRPr="00832B6E" w:rsidRDefault="001B2192" w:rsidP="004544A9">
            <w:r w:rsidRPr="00832B6E">
              <w:t>Isch stroke</w:t>
            </w:r>
          </w:p>
          <w:p w14:paraId="7E9CF933" w14:textId="77777777" w:rsidR="001B2192" w:rsidRPr="00832B6E" w:rsidRDefault="001B2192" w:rsidP="004544A9">
            <w:r w:rsidRPr="00832B6E">
              <w:t>Hem stroke</w:t>
            </w:r>
          </w:p>
          <w:p w14:paraId="67111887" w14:textId="77777777" w:rsidR="001B2192" w:rsidRPr="00832B6E" w:rsidRDefault="001B2192" w:rsidP="004544A9">
            <w:r w:rsidRPr="00832B6E">
              <w:t>All-cause mort</w:t>
            </w:r>
          </w:p>
          <w:p w14:paraId="15E6EEC1" w14:textId="77777777" w:rsidR="001B2192" w:rsidRPr="00832B6E" w:rsidRDefault="001B2192" w:rsidP="004544A9">
            <w:r w:rsidRPr="00832B6E">
              <w:t>MI</w:t>
            </w:r>
          </w:p>
          <w:p w14:paraId="57621151" w14:textId="77777777" w:rsidR="001B2192" w:rsidRPr="00832B6E" w:rsidRDefault="001B2192" w:rsidP="004544A9">
            <w:r w:rsidRPr="00832B6E">
              <w:t>Maj bleeding</w:t>
            </w:r>
          </w:p>
          <w:p w14:paraId="683F3AE6" w14:textId="77777777" w:rsidR="001B2192" w:rsidRPr="00832B6E" w:rsidRDefault="001B2192" w:rsidP="004544A9">
            <w:r w:rsidRPr="00832B6E">
              <w:t>IC hem</w:t>
            </w:r>
          </w:p>
          <w:p w14:paraId="5CC367AA" w14:textId="77777777" w:rsidR="001B2192" w:rsidRPr="00832B6E" w:rsidRDefault="001B2192" w:rsidP="004544A9">
            <w:r w:rsidRPr="00832B6E">
              <w:t>GI bleeding</w:t>
            </w:r>
          </w:p>
          <w:p w14:paraId="4F6CC3FE" w14:textId="77777777" w:rsidR="001B2192" w:rsidRPr="00832B6E" w:rsidRDefault="001B2192" w:rsidP="004544A9">
            <w:r w:rsidRPr="00832B6E">
              <w:t>ALT or AST &gt; 3</w:t>
            </w:r>
            <w:r w:rsidRPr="00832B6E">
              <w:sym w:font="Symbol" w:char="F0B4"/>
            </w:r>
          </w:p>
          <w:p w14:paraId="1AA7BBF2" w14:textId="77777777" w:rsidR="001B2192" w:rsidRPr="00832B6E" w:rsidRDefault="001B2192" w:rsidP="004544A9">
            <w:r w:rsidRPr="00832B6E">
              <w:t>ULN with conc</w:t>
            </w:r>
          </w:p>
          <w:p w14:paraId="2FE1F022" w14:textId="77777777" w:rsidR="001B2192" w:rsidRPr="00832B6E" w:rsidRDefault="001B2192" w:rsidP="004544A9">
            <w:r w:rsidRPr="00832B6E">
              <w:t>bilirubin &gt; 2</w:t>
            </w:r>
            <w:r w:rsidRPr="00832B6E">
              <w:sym w:font="Symbol" w:char="F0B4"/>
            </w:r>
            <w:r w:rsidRPr="00832B6E">
              <w:t>ULN</w:t>
            </w:r>
          </w:p>
        </w:tc>
        <w:tc>
          <w:tcPr>
            <w:tcW w:w="0" w:type="auto"/>
          </w:tcPr>
          <w:p w14:paraId="09C60B31" w14:textId="77777777" w:rsidR="001B2192" w:rsidRPr="00832B6E" w:rsidRDefault="001B2192" w:rsidP="004544A9">
            <w:r w:rsidRPr="00832B6E">
              <w:t>3</w:t>
            </w:r>
          </w:p>
        </w:tc>
        <w:tc>
          <w:tcPr>
            <w:tcW w:w="0" w:type="auto"/>
          </w:tcPr>
          <w:p w14:paraId="0DA80B2E" w14:textId="77777777" w:rsidR="001B2192" w:rsidRPr="00832B6E" w:rsidRDefault="001B2192" w:rsidP="004544A9">
            <w:r w:rsidRPr="00832B6E">
              <w:t>OR</w:t>
            </w:r>
          </w:p>
        </w:tc>
        <w:tc>
          <w:tcPr>
            <w:tcW w:w="0" w:type="auto"/>
          </w:tcPr>
          <w:p w14:paraId="02C195EB" w14:textId="77777777" w:rsidR="001B2192" w:rsidRPr="00832B6E" w:rsidRDefault="001B2192" w:rsidP="004544A9">
            <w:r w:rsidRPr="00832B6E">
              <w:t>FE (IVW?),</w:t>
            </w:r>
          </w:p>
          <w:p w14:paraId="57A1004F" w14:textId="77777777" w:rsidR="001B2192" w:rsidRPr="00832B6E" w:rsidRDefault="001B2192" w:rsidP="004544A9">
            <w:r w:rsidRPr="00832B6E">
              <w:t>confirmed by</w:t>
            </w:r>
          </w:p>
          <w:p w14:paraId="5695A96C" w14:textId="77777777" w:rsidR="001B2192" w:rsidRPr="00832B6E" w:rsidRDefault="001B2192" w:rsidP="004544A9">
            <w:r w:rsidRPr="00832B6E">
              <w:t>RE (DL?)</w:t>
            </w:r>
          </w:p>
        </w:tc>
        <w:tc>
          <w:tcPr>
            <w:tcW w:w="0" w:type="auto"/>
          </w:tcPr>
          <w:p w14:paraId="46917318" w14:textId="77777777" w:rsidR="001B2192" w:rsidRPr="00832B6E" w:rsidRDefault="001B2192" w:rsidP="004544A9"/>
        </w:tc>
      </w:tr>
      <w:tr w:rsidR="001B2192" w:rsidRPr="00832B6E" w14:paraId="6E4BDCCB" w14:textId="77777777" w:rsidTr="004544A9">
        <w:tc>
          <w:tcPr>
            <w:tcW w:w="0" w:type="auto"/>
          </w:tcPr>
          <w:p w14:paraId="77E2B777" w14:textId="77777777" w:rsidR="001B2192" w:rsidRPr="00832B6E" w:rsidRDefault="001B2192" w:rsidP="004544A9">
            <w:r w:rsidRPr="00832B6E">
              <w:t>Dogliotti</w:t>
            </w:r>
          </w:p>
          <w:p w14:paraId="4FA5378E" w14:textId="77777777" w:rsidR="001B2192" w:rsidRPr="00832B6E" w:rsidRDefault="001B2192" w:rsidP="004544A9">
            <w:r w:rsidRPr="00832B6E">
              <w:t>2013</w:t>
            </w:r>
          </w:p>
        </w:tc>
        <w:tc>
          <w:tcPr>
            <w:tcW w:w="0" w:type="auto"/>
          </w:tcPr>
          <w:p w14:paraId="10512F03" w14:textId="77777777" w:rsidR="001B2192" w:rsidRPr="00832B6E" w:rsidRDefault="001B2192" w:rsidP="004544A9">
            <w:r w:rsidRPr="00832B6E">
              <w:t>api</w:t>
            </w:r>
          </w:p>
          <w:p w14:paraId="15853333" w14:textId="77777777" w:rsidR="001B2192" w:rsidRPr="00832B6E" w:rsidRDefault="001B2192" w:rsidP="004544A9">
            <w:r w:rsidRPr="00832B6E">
              <w:t>dab</w:t>
            </w:r>
          </w:p>
          <w:p w14:paraId="3209EC57" w14:textId="77777777" w:rsidR="001B2192" w:rsidRPr="00832B6E" w:rsidRDefault="001B2192" w:rsidP="004544A9">
            <w:r w:rsidRPr="00832B6E">
              <w:t>riv</w:t>
            </w:r>
          </w:p>
          <w:p w14:paraId="41BCA404" w14:textId="77777777" w:rsidR="001B2192" w:rsidRPr="00832B6E" w:rsidRDefault="001B2192" w:rsidP="004544A9">
            <w:r w:rsidRPr="00832B6E">
              <w:t>xim</w:t>
            </w:r>
          </w:p>
        </w:tc>
        <w:tc>
          <w:tcPr>
            <w:tcW w:w="0" w:type="auto"/>
          </w:tcPr>
          <w:p w14:paraId="7CED0232" w14:textId="77777777" w:rsidR="001B2192" w:rsidRPr="00832B6E" w:rsidRDefault="001B2192" w:rsidP="004544A9"/>
        </w:tc>
        <w:tc>
          <w:tcPr>
            <w:tcW w:w="0" w:type="auto"/>
          </w:tcPr>
          <w:p w14:paraId="2B7A22B7" w14:textId="77777777" w:rsidR="001B2192" w:rsidRPr="00832B6E" w:rsidRDefault="001B2192" w:rsidP="004544A9">
            <w:r w:rsidRPr="00832B6E">
              <w:t>Stroke or</w:t>
            </w:r>
          </w:p>
          <w:p w14:paraId="07928559" w14:textId="77777777" w:rsidR="001B2192" w:rsidRPr="00832B6E" w:rsidRDefault="001B2192" w:rsidP="004544A9">
            <w:r w:rsidRPr="00832B6E">
              <w:t>syst emb</w:t>
            </w:r>
          </w:p>
          <w:p w14:paraId="1B126A05" w14:textId="77777777" w:rsidR="001B2192" w:rsidRPr="00832B6E" w:rsidRDefault="001B2192" w:rsidP="004544A9">
            <w:r w:rsidRPr="00832B6E">
              <w:t>All-cause mort</w:t>
            </w:r>
          </w:p>
          <w:p w14:paraId="2C7A0E9F" w14:textId="77777777" w:rsidR="001B2192" w:rsidRPr="00832B6E" w:rsidRDefault="001B2192" w:rsidP="004544A9">
            <w:r w:rsidRPr="00832B6E">
              <w:t>Isch stroke</w:t>
            </w:r>
          </w:p>
          <w:p w14:paraId="618FA434" w14:textId="77777777" w:rsidR="001B2192" w:rsidRPr="00832B6E" w:rsidRDefault="001B2192" w:rsidP="004544A9">
            <w:r w:rsidRPr="00832B6E">
              <w:t>Syst embolism</w:t>
            </w:r>
          </w:p>
          <w:p w14:paraId="5E9B52CE" w14:textId="77777777" w:rsidR="001B2192" w:rsidRPr="00832B6E" w:rsidRDefault="001B2192" w:rsidP="004544A9">
            <w:r w:rsidRPr="00832B6E">
              <w:t>Hem stroke</w:t>
            </w:r>
          </w:p>
          <w:p w14:paraId="07C4829B" w14:textId="77777777" w:rsidR="001B2192" w:rsidRPr="00832B6E" w:rsidRDefault="001B2192" w:rsidP="004544A9">
            <w:r w:rsidRPr="00832B6E">
              <w:t>Maj bleeding</w:t>
            </w:r>
          </w:p>
        </w:tc>
        <w:tc>
          <w:tcPr>
            <w:tcW w:w="0" w:type="auto"/>
          </w:tcPr>
          <w:p w14:paraId="18D318A7" w14:textId="77777777" w:rsidR="001B2192" w:rsidRPr="00832B6E" w:rsidRDefault="001B2192" w:rsidP="004544A9">
            <w:r w:rsidRPr="00832B6E">
              <w:t>5</w:t>
            </w:r>
          </w:p>
        </w:tc>
        <w:tc>
          <w:tcPr>
            <w:tcW w:w="0" w:type="auto"/>
          </w:tcPr>
          <w:p w14:paraId="756575D0" w14:textId="77777777" w:rsidR="001B2192" w:rsidRPr="00832B6E" w:rsidRDefault="001B2192" w:rsidP="004544A9">
            <w:r w:rsidRPr="00832B6E">
              <w:t>RR</w:t>
            </w:r>
          </w:p>
        </w:tc>
        <w:tc>
          <w:tcPr>
            <w:tcW w:w="0" w:type="auto"/>
          </w:tcPr>
          <w:p w14:paraId="5065A0C7" w14:textId="77777777" w:rsidR="001B2192" w:rsidRPr="00832B6E" w:rsidRDefault="001B2192" w:rsidP="004544A9">
            <w:r w:rsidRPr="00832B6E">
              <w:t>FE, M-H if</w:t>
            </w:r>
          </w:p>
          <w:p w14:paraId="65D5C1A4" w14:textId="77777777" w:rsidR="001B2192" w:rsidRPr="00832B6E" w:rsidRDefault="001B2192" w:rsidP="004544A9">
            <w:r w:rsidRPr="00832B6E">
              <w:rPr>
                <w:i/>
              </w:rPr>
              <w:t>P</w:t>
            </w:r>
            <w:r w:rsidRPr="00832B6E">
              <w:t xml:space="preserve"> &gt; .10 in test</w:t>
            </w:r>
          </w:p>
          <w:p w14:paraId="54729821" w14:textId="77777777" w:rsidR="001B2192" w:rsidRPr="00832B6E" w:rsidRDefault="001B2192" w:rsidP="004544A9">
            <w:r w:rsidRPr="00832B6E">
              <w:t xml:space="preserve">based on </w:t>
            </w:r>
            <w:r w:rsidRPr="00832B6E">
              <w:rPr>
                <w:i/>
              </w:rPr>
              <w:t>Q</w:t>
            </w:r>
            <w:r w:rsidRPr="00832B6E">
              <w:t>,</w:t>
            </w:r>
          </w:p>
          <w:p w14:paraId="4B4304E0" w14:textId="77777777" w:rsidR="001B2192" w:rsidRPr="00832B6E" w:rsidRDefault="001B2192" w:rsidP="004544A9">
            <w:r w:rsidRPr="00832B6E">
              <w:t>else RE, DL</w:t>
            </w:r>
          </w:p>
        </w:tc>
        <w:tc>
          <w:tcPr>
            <w:tcW w:w="0" w:type="auto"/>
          </w:tcPr>
          <w:p w14:paraId="651EEBE0" w14:textId="77777777" w:rsidR="001B2192" w:rsidRPr="00832B6E" w:rsidRDefault="001B2192" w:rsidP="004544A9"/>
        </w:tc>
      </w:tr>
      <w:tr w:rsidR="001B2192" w:rsidRPr="00832B6E" w14:paraId="50308654" w14:textId="77777777" w:rsidTr="004544A9">
        <w:tc>
          <w:tcPr>
            <w:tcW w:w="0" w:type="auto"/>
          </w:tcPr>
          <w:p w14:paraId="6F625194" w14:textId="77777777" w:rsidR="001B2192" w:rsidRPr="00832B6E" w:rsidRDefault="001B2192" w:rsidP="004544A9">
            <w:r w:rsidRPr="00832B6E">
              <w:t>Baker</w:t>
            </w:r>
          </w:p>
          <w:p w14:paraId="29E08218" w14:textId="77777777" w:rsidR="001B2192" w:rsidRPr="00832B6E" w:rsidRDefault="001B2192" w:rsidP="004544A9">
            <w:r w:rsidRPr="00832B6E">
              <w:t>2012</w:t>
            </w:r>
          </w:p>
        </w:tc>
        <w:tc>
          <w:tcPr>
            <w:tcW w:w="0" w:type="auto"/>
          </w:tcPr>
          <w:p w14:paraId="24EB98C7" w14:textId="77777777" w:rsidR="001B2192" w:rsidRPr="00832B6E" w:rsidRDefault="001B2192" w:rsidP="004544A9">
            <w:r w:rsidRPr="00832B6E">
              <w:t>api</w:t>
            </w:r>
          </w:p>
          <w:p w14:paraId="7D50DDC2" w14:textId="77777777" w:rsidR="001B2192" w:rsidRPr="00832B6E" w:rsidRDefault="001B2192" w:rsidP="004544A9">
            <w:r w:rsidRPr="00832B6E">
              <w:t>dab</w:t>
            </w:r>
          </w:p>
          <w:p w14:paraId="22586905" w14:textId="77777777" w:rsidR="001B2192" w:rsidRPr="00832B6E" w:rsidRDefault="001B2192" w:rsidP="004544A9">
            <w:r w:rsidRPr="00832B6E">
              <w:t>riv</w:t>
            </w:r>
          </w:p>
        </w:tc>
        <w:tc>
          <w:tcPr>
            <w:tcW w:w="0" w:type="auto"/>
          </w:tcPr>
          <w:p w14:paraId="34C19CF0" w14:textId="77777777" w:rsidR="001B2192" w:rsidRPr="00832B6E" w:rsidRDefault="001B2192" w:rsidP="004544A9"/>
        </w:tc>
        <w:tc>
          <w:tcPr>
            <w:tcW w:w="0" w:type="auto"/>
          </w:tcPr>
          <w:p w14:paraId="02AE7EE7" w14:textId="77777777" w:rsidR="001B2192" w:rsidRPr="00832B6E" w:rsidRDefault="001B2192" w:rsidP="004544A9">
            <w:r w:rsidRPr="00832B6E">
              <w:t>Stroke or</w:t>
            </w:r>
          </w:p>
          <w:p w14:paraId="7B4723FA" w14:textId="77777777" w:rsidR="001B2192" w:rsidRPr="00832B6E" w:rsidRDefault="001B2192" w:rsidP="004544A9">
            <w:r w:rsidRPr="00832B6E">
              <w:t>syst emb</w:t>
            </w:r>
          </w:p>
          <w:p w14:paraId="733C39A3" w14:textId="77777777" w:rsidR="001B2192" w:rsidRPr="00832B6E" w:rsidRDefault="001B2192" w:rsidP="004544A9">
            <w:r w:rsidRPr="00832B6E">
              <w:t>Any stroke</w:t>
            </w:r>
          </w:p>
          <w:p w14:paraId="687C10E2" w14:textId="77777777" w:rsidR="001B2192" w:rsidRPr="00832B6E" w:rsidRDefault="001B2192" w:rsidP="004544A9">
            <w:r w:rsidRPr="00832B6E">
              <w:t>Isch stroke</w:t>
            </w:r>
          </w:p>
          <w:p w14:paraId="7AA092E0" w14:textId="77777777" w:rsidR="001B2192" w:rsidRPr="00832B6E" w:rsidRDefault="001B2192" w:rsidP="004544A9">
            <w:r w:rsidRPr="00832B6E">
              <w:t>Syst embolism</w:t>
            </w:r>
          </w:p>
          <w:p w14:paraId="7D2FA756" w14:textId="77777777" w:rsidR="001B2192" w:rsidRPr="00832B6E" w:rsidRDefault="001B2192" w:rsidP="004544A9">
            <w:r w:rsidRPr="00832B6E">
              <w:t>Mortality</w:t>
            </w:r>
          </w:p>
          <w:p w14:paraId="28339A23" w14:textId="77777777" w:rsidR="001B2192" w:rsidRPr="00832B6E" w:rsidRDefault="001B2192" w:rsidP="004544A9">
            <w:r w:rsidRPr="00832B6E">
              <w:t>Maj bleeding</w:t>
            </w:r>
          </w:p>
          <w:p w14:paraId="5EACE8FC" w14:textId="77777777" w:rsidR="001B2192" w:rsidRPr="00832B6E" w:rsidRDefault="001B2192" w:rsidP="004544A9">
            <w:r w:rsidRPr="00832B6E">
              <w:t>Hem stroke</w:t>
            </w:r>
          </w:p>
          <w:p w14:paraId="2A72F533" w14:textId="77777777" w:rsidR="001B2192" w:rsidRPr="00832B6E" w:rsidRDefault="001B2192" w:rsidP="004544A9">
            <w:r w:rsidRPr="00832B6E">
              <w:t>GI bleeding</w:t>
            </w:r>
          </w:p>
        </w:tc>
        <w:tc>
          <w:tcPr>
            <w:tcW w:w="0" w:type="auto"/>
          </w:tcPr>
          <w:p w14:paraId="17355D5A" w14:textId="77777777" w:rsidR="001B2192" w:rsidRPr="00832B6E" w:rsidRDefault="001B2192" w:rsidP="004544A9">
            <w:r w:rsidRPr="00832B6E">
              <w:t>4</w:t>
            </w:r>
          </w:p>
        </w:tc>
        <w:tc>
          <w:tcPr>
            <w:tcW w:w="0" w:type="auto"/>
          </w:tcPr>
          <w:p w14:paraId="754B0588" w14:textId="77777777" w:rsidR="001B2192" w:rsidRPr="00832B6E" w:rsidRDefault="001B2192" w:rsidP="004544A9">
            <w:r w:rsidRPr="00832B6E">
              <w:t>RR</w:t>
            </w:r>
          </w:p>
        </w:tc>
        <w:tc>
          <w:tcPr>
            <w:tcW w:w="0" w:type="auto"/>
          </w:tcPr>
          <w:p w14:paraId="5A202951" w14:textId="77777777" w:rsidR="001B2192" w:rsidRPr="00832B6E" w:rsidRDefault="001B2192" w:rsidP="004544A9">
            <w:r w:rsidRPr="00832B6E">
              <w:t>Pairwise MA</w:t>
            </w:r>
          </w:p>
          <w:p w14:paraId="1EDDEC75" w14:textId="77777777" w:rsidR="001B2192" w:rsidRPr="00832B6E" w:rsidRDefault="001B2192" w:rsidP="004544A9">
            <w:r w:rsidRPr="00832B6E">
              <w:t>by RE, DL</w:t>
            </w:r>
          </w:p>
          <w:p w14:paraId="42C50AC9" w14:textId="77777777" w:rsidR="001B2192" w:rsidRPr="00832B6E" w:rsidRDefault="001B2192" w:rsidP="004544A9"/>
          <w:p w14:paraId="1C3BA966" w14:textId="77777777" w:rsidR="001B2192" w:rsidRPr="00832B6E" w:rsidRDefault="001B2192" w:rsidP="004544A9">
            <w:r w:rsidRPr="00832B6E">
              <w:t>ITC, IVW</w:t>
            </w:r>
          </w:p>
          <w:p w14:paraId="37DE6281" w14:textId="77777777" w:rsidR="001B2192" w:rsidRPr="00832B6E" w:rsidRDefault="001B2192" w:rsidP="004544A9"/>
          <w:p w14:paraId="6975CE65" w14:textId="77777777" w:rsidR="001B2192" w:rsidRPr="00832B6E" w:rsidRDefault="001B2192" w:rsidP="004544A9">
            <w:r w:rsidRPr="00832B6E">
              <w:t>RE meta-</w:t>
            </w:r>
          </w:p>
          <w:p w14:paraId="677BE93B" w14:textId="77777777" w:rsidR="001B2192" w:rsidRPr="00832B6E" w:rsidRDefault="001B2192" w:rsidP="004544A9">
            <w:r w:rsidRPr="00832B6E">
              <w:t>regression on</w:t>
            </w:r>
          </w:p>
          <w:p w14:paraId="17AF75E5" w14:textId="77777777" w:rsidR="001B2192" w:rsidRPr="00832B6E" w:rsidRDefault="001B2192" w:rsidP="004544A9">
            <w:r w:rsidRPr="00832B6E">
              <w:t>mean CHADS</w:t>
            </w:r>
            <w:r w:rsidRPr="00832B6E">
              <w:rPr>
                <w:vertAlign w:val="subscript"/>
              </w:rPr>
              <w:t>2</w:t>
            </w:r>
          </w:p>
          <w:p w14:paraId="414A9687" w14:textId="77777777" w:rsidR="001B2192" w:rsidRPr="00832B6E" w:rsidRDefault="001B2192" w:rsidP="004544A9">
            <w:r w:rsidRPr="00832B6E">
              <w:t>score and TTR</w:t>
            </w:r>
          </w:p>
        </w:tc>
        <w:tc>
          <w:tcPr>
            <w:tcW w:w="0" w:type="auto"/>
          </w:tcPr>
          <w:p w14:paraId="657D85B1" w14:textId="77777777" w:rsidR="001B2192" w:rsidRPr="00832B6E" w:rsidRDefault="001B2192" w:rsidP="004544A9">
            <w:r w:rsidRPr="00832B6E">
              <w:t>Included</w:t>
            </w:r>
          </w:p>
          <w:p w14:paraId="1B7ED08A" w14:textId="77777777" w:rsidR="001B2192" w:rsidRPr="00832B6E" w:rsidRDefault="001B2192" w:rsidP="004544A9">
            <w:r w:rsidRPr="00832B6E">
              <w:t>PETRO</w:t>
            </w:r>
          </w:p>
          <w:p w14:paraId="6B12ED8F" w14:textId="77777777" w:rsidR="001B2192" w:rsidRPr="00832B6E" w:rsidRDefault="001B2192" w:rsidP="004544A9">
            <w:r w:rsidRPr="00832B6E">
              <w:t>(Phase 2)</w:t>
            </w:r>
          </w:p>
        </w:tc>
      </w:tr>
      <w:tr w:rsidR="001B2192" w:rsidRPr="00832B6E" w14:paraId="1A0728B6" w14:textId="77777777" w:rsidTr="004544A9">
        <w:tc>
          <w:tcPr>
            <w:tcW w:w="0" w:type="auto"/>
          </w:tcPr>
          <w:p w14:paraId="709E1642" w14:textId="77777777" w:rsidR="001B2192" w:rsidRPr="00832B6E" w:rsidRDefault="001B2192" w:rsidP="004544A9">
            <w:r w:rsidRPr="00832B6E">
              <w:t>Dentali</w:t>
            </w:r>
          </w:p>
          <w:p w14:paraId="7BC8E8B2" w14:textId="77777777" w:rsidR="001B2192" w:rsidRPr="00832B6E" w:rsidRDefault="001B2192" w:rsidP="004544A9">
            <w:r w:rsidRPr="00832B6E">
              <w:t>2012</w:t>
            </w:r>
          </w:p>
        </w:tc>
        <w:tc>
          <w:tcPr>
            <w:tcW w:w="0" w:type="auto"/>
          </w:tcPr>
          <w:p w14:paraId="6593E548" w14:textId="77777777" w:rsidR="001B2192" w:rsidRPr="00832B6E" w:rsidRDefault="001B2192" w:rsidP="004544A9">
            <w:r w:rsidRPr="00832B6E">
              <w:t>api</w:t>
            </w:r>
          </w:p>
          <w:p w14:paraId="75CFD54B" w14:textId="77777777" w:rsidR="001B2192" w:rsidRPr="00832B6E" w:rsidRDefault="001B2192" w:rsidP="004544A9">
            <w:r w:rsidRPr="00832B6E">
              <w:t>dab</w:t>
            </w:r>
          </w:p>
          <w:p w14:paraId="41368BCB" w14:textId="77777777" w:rsidR="001B2192" w:rsidRPr="00832B6E" w:rsidRDefault="001B2192" w:rsidP="004544A9">
            <w:r w:rsidRPr="00832B6E">
              <w:t>edo</w:t>
            </w:r>
          </w:p>
          <w:p w14:paraId="649DB3CD" w14:textId="77777777" w:rsidR="001B2192" w:rsidRPr="00832B6E" w:rsidRDefault="001B2192" w:rsidP="004544A9">
            <w:r w:rsidRPr="00832B6E">
              <w:t>riv</w:t>
            </w:r>
          </w:p>
        </w:tc>
        <w:tc>
          <w:tcPr>
            <w:tcW w:w="0" w:type="auto"/>
          </w:tcPr>
          <w:p w14:paraId="11079D23" w14:textId="77777777" w:rsidR="001B2192" w:rsidRPr="00832B6E" w:rsidRDefault="001B2192" w:rsidP="004544A9"/>
        </w:tc>
        <w:tc>
          <w:tcPr>
            <w:tcW w:w="0" w:type="auto"/>
          </w:tcPr>
          <w:p w14:paraId="6C23FD23" w14:textId="77777777" w:rsidR="001B2192" w:rsidRPr="00832B6E" w:rsidRDefault="001B2192" w:rsidP="004544A9">
            <w:r w:rsidRPr="00832B6E">
              <w:t>Total mort</w:t>
            </w:r>
          </w:p>
          <w:p w14:paraId="3BB3151C" w14:textId="77777777" w:rsidR="001B2192" w:rsidRPr="00832B6E" w:rsidRDefault="001B2192" w:rsidP="004544A9">
            <w:r w:rsidRPr="00832B6E">
              <w:t>Cardiovasc mort</w:t>
            </w:r>
          </w:p>
          <w:p w14:paraId="603DB481" w14:textId="77777777" w:rsidR="001B2192" w:rsidRPr="00832B6E" w:rsidRDefault="001B2192" w:rsidP="004544A9">
            <w:r w:rsidRPr="00832B6E">
              <w:t>Stroke or SE</w:t>
            </w:r>
          </w:p>
          <w:p w14:paraId="3A4290D4" w14:textId="77777777" w:rsidR="001B2192" w:rsidRPr="00832B6E" w:rsidRDefault="001B2192" w:rsidP="004544A9">
            <w:r w:rsidRPr="00832B6E">
              <w:t>Isch stroke</w:t>
            </w:r>
          </w:p>
          <w:p w14:paraId="26BAF84C" w14:textId="77777777" w:rsidR="001B2192" w:rsidRPr="00832B6E" w:rsidRDefault="001B2192" w:rsidP="004544A9">
            <w:r w:rsidRPr="00832B6E">
              <w:t>Maj bleeding</w:t>
            </w:r>
          </w:p>
          <w:p w14:paraId="6DD448EF" w14:textId="77777777" w:rsidR="001B2192" w:rsidRPr="00832B6E" w:rsidRDefault="001B2192" w:rsidP="004544A9">
            <w:r w:rsidRPr="00832B6E">
              <w:t>IC bleeding</w:t>
            </w:r>
          </w:p>
          <w:p w14:paraId="03FEE40D" w14:textId="77777777" w:rsidR="001B2192" w:rsidRPr="00832B6E" w:rsidRDefault="001B2192" w:rsidP="004544A9">
            <w:r w:rsidRPr="00832B6E">
              <w:t>MI</w:t>
            </w:r>
          </w:p>
        </w:tc>
        <w:tc>
          <w:tcPr>
            <w:tcW w:w="0" w:type="auto"/>
          </w:tcPr>
          <w:p w14:paraId="647F7780" w14:textId="77777777" w:rsidR="001B2192" w:rsidRPr="00832B6E" w:rsidRDefault="001B2192" w:rsidP="004544A9">
            <w:r w:rsidRPr="00832B6E">
              <w:t>12</w:t>
            </w:r>
          </w:p>
          <w:p w14:paraId="09184CDC" w14:textId="77777777" w:rsidR="001B2192" w:rsidRPr="00832B6E" w:rsidRDefault="001B2192" w:rsidP="004544A9">
            <w:r w:rsidRPr="00832B6E">
              <w:t>(4 Ph 3,</w:t>
            </w:r>
          </w:p>
          <w:p w14:paraId="044941DB" w14:textId="77777777" w:rsidR="001B2192" w:rsidRPr="00832B6E" w:rsidRDefault="001B2192" w:rsidP="004544A9">
            <w:r w:rsidRPr="00832B6E">
              <w:t>8 Ph 2)</w:t>
            </w:r>
          </w:p>
        </w:tc>
        <w:tc>
          <w:tcPr>
            <w:tcW w:w="0" w:type="auto"/>
          </w:tcPr>
          <w:p w14:paraId="09702F4D" w14:textId="77777777" w:rsidR="001B2192" w:rsidRPr="00832B6E" w:rsidRDefault="001B2192" w:rsidP="004544A9">
            <w:r w:rsidRPr="00832B6E">
              <w:t>RR</w:t>
            </w:r>
            <w:r w:rsidRPr="00832B6E">
              <w:br/>
            </w:r>
          </w:p>
        </w:tc>
        <w:tc>
          <w:tcPr>
            <w:tcW w:w="0" w:type="auto"/>
          </w:tcPr>
          <w:p w14:paraId="2FD34E0D" w14:textId="77777777" w:rsidR="001B2192" w:rsidRPr="00832B6E" w:rsidRDefault="001B2192" w:rsidP="004544A9">
            <w:r w:rsidRPr="00832B6E">
              <w:t>FE, M-H</w:t>
            </w:r>
          </w:p>
          <w:p w14:paraId="58662196" w14:textId="77777777" w:rsidR="001B2192" w:rsidRPr="00832B6E" w:rsidRDefault="001B2192" w:rsidP="004544A9">
            <w:r w:rsidRPr="00832B6E">
              <w:t>compared</w:t>
            </w:r>
          </w:p>
          <w:p w14:paraId="612361AA" w14:textId="77777777" w:rsidR="001B2192" w:rsidRPr="00832B6E" w:rsidRDefault="001B2192" w:rsidP="004544A9">
            <w:r w:rsidRPr="00832B6E">
              <w:t>with RE, DL</w:t>
            </w:r>
          </w:p>
          <w:p w14:paraId="25669F5C" w14:textId="77777777" w:rsidR="001B2192" w:rsidRPr="00832B6E" w:rsidRDefault="001B2192" w:rsidP="004544A9"/>
          <w:p w14:paraId="6CFC55C6" w14:textId="77777777" w:rsidR="001B2192" w:rsidRPr="00832B6E" w:rsidRDefault="001B2192" w:rsidP="004544A9">
            <w:r w:rsidRPr="00832B6E">
              <w:t>Cites Sweeting</w:t>
            </w:r>
          </w:p>
          <w:p w14:paraId="27738677" w14:textId="77777777" w:rsidR="001B2192" w:rsidRPr="00832B6E" w:rsidRDefault="001B2192" w:rsidP="004544A9">
            <w:r w:rsidRPr="00832B6E">
              <w:t xml:space="preserve">(2004) for </w:t>
            </w:r>
          </w:p>
          <w:p w14:paraId="15FA4EB0" w14:textId="77777777" w:rsidR="001B2192" w:rsidRPr="00832B6E" w:rsidRDefault="001B2192" w:rsidP="004544A9">
            <w:r w:rsidRPr="00832B6E">
              <w:t>exact estimates</w:t>
            </w:r>
          </w:p>
        </w:tc>
        <w:tc>
          <w:tcPr>
            <w:tcW w:w="0" w:type="auto"/>
          </w:tcPr>
          <w:p w14:paraId="3EA9660B" w14:textId="77777777" w:rsidR="001B2192" w:rsidRPr="00832B6E" w:rsidRDefault="001B2192" w:rsidP="004544A9">
            <w:r w:rsidRPr="00832B6E">
              <w:t>No Phase 3</w:t>
            </w:r>
          </w:p>
          <w:p w14:paraId="03BC7F01" w14:textId="77777777" w:rsidR="001B2192" w:rsidRPr="00832B6E" w:rsidRDefault="001B2192" w:rsidP="004544A9">
            <w:r w:rsidRPr="00832B6E">
              <w:t>trial of edo.</w:t>
            </w:r>
          </w:p>
          <w:p w14:paraId="7160F605" w14:textId="77777777" w:rsidR="001B2192" w:rsidRPr="00832B6E" w:rsidRDefault="001B2192" w:rsidP="004544A9">
            <w:r w:rsidRPr="00832B6E">
              <w:t>Included</w:t>
            </w:r>
          </w:p>
          <w:p w14:paraId="2FCB018C" w14:textId="77777777" w:rsidR="001B2192" w:rsidRPr="00832B6E" w:rsidRDefault="001B2192" w:rsidP="004544A9">
            <w:r w:rsidRPr="00832B6E">
              <w:t>J-ROCKET AF</w:t>
            </w:r>
          </w:p>
        </w:tc>
      </w:tr>
      <w:tr w:rsidR="001B2192" w:rsidRPr="00832B6E" w14:paraId="66FDA94C" w14:textId="77777777" w:rsidTr="004544A9">
        <w:tc>
          <w:tcPr>
            <w:tcW w:w="0" w:type="auto"/>
          </w:tcPr>
          <w:p w14:paraId="1FB18138" w14:textId="77777777" w:rsidR="001B2192" w:rsidRPr="00832B6E" w:rsidRDefault="001B2192" w:rsidP="004544A9">
            <w:r w:rsidRPr="00832B6E">
              <w:t>Lip</w:t>
            </w:r>
          </w:p>
          <w:p w14:paraId="77B71689" w14:textId="77777777" w:rsidR="001B2192" w:rsidRPr="00832B6E" w:rsidRDefault="001B2192" w:rsidP="004544A9">
            <w:r w:rsidRPr="00832B6E">
              <w:t>2012</w:t>
            </w:r>
          </w:p>
        </w:tc>
        <w:tc>
          <w:tcPr>
            <w:tcW w:w="0" w:type="auto"/>
          </w:tcPr>
          <w:p w14:paraId="45E873C4" w14:textId="77777777" w:rsidR="001B2192" w:rsidRPr="00832B6E" w:rsidRDefault="001B2192" w:rsidP="004544A9">
            <w:r w:rsidRPr="00832B6E">
              <w:t>api</w:t>
            </w:r>
          </w:p>
          <w:p w14:paraId="01ADF28F" w14:textId="77777777" w:rsidR="001B2192" w:rsidRPr="00832B6E" w:rsidRDefault="001B2192" w:rsidP="004544A9">
            <w:r w:rsidRPr="00832B6E">
              <w:t>dab</w:t>
            </w:r>
          </w:p>
          <w:p w14:paraId="093F0EF3" w14:textId="77777777" w:rsidR="001B2192" w:rsidRPr="00832B6E" w:rsidRDefault="001B2192" w:rsidP="004544A9">
            <w:r w:rsidRPr="00832B6E">
              <w:t>riv</w:t>
            </w:r>
          </w:p>
        </w:tc>
        <w:tc>
          <w:tcPr>
            <w:tcW w:w="0" w:type="auto"/>
          </w:tcPr>
          <w:p w14:paraId="532D4031" w14:textId="77777777" w:rsidR="001B2192" w:rsidRPr="00832B6E" w:rsidRDefault="001B2192" w:rsidP="004544A9"/>
        </w:tc>
        <w:tc>
          <w:tcPr>
            <w:tcW w:w="0" w:type="auto"/>
          </w:tcPr>
          <w:p w14:paraId="0A048650" w14:textId="77777777" w:rsidR="001B2192" w:rsidRPr="00832B6E" w:rsidRDefault="001B2192" w:rsidP="004544A9">
            <w:r w:rsidRPr="00832B6E">
              <w:t>Stroke or</w:t>
            </w:r>
          </w:p>
          <w:p w14:paraId="6AA1728B" w14:textId="77777777" w:rsidR="001B2192" w:rsidRPr="00832B6E" w:rsidRDefault="001B2192" w:rsidP="004544A9">
            <w:r w:rsidRPr="00832B6E">
              <w:t>syst emb</w:t>
            </w:r>
          </w:p>
          <w:p w14:paraId="4EB42346" w14:textId="77777777" w:rsidR="001B2192" w:rsidRPr="00832B6E" w:rsidRDefault="001B2192" w:rsidP="004544A9">
            <w:r w:rsidRPr="00832B6E">
              <w:t>Any stroke</w:t>
            </w:r>
          </w:p>
          <w:p w14:paraId="6FBA1A08" w14:textId="77777777" w:rsidR="001B2192" w:rsidRPr="00832B6E" w:rsidRDefault="001B2192" w:rsidP="004544A9">
            <w:r w:rsidRPr="00832B6E">
              <w:t>Isch or uncertain</w:t>
            </w:r>
          </w:p>
          <w:p w14:paraId="51858A6F" w14:textId="77777777" w:rsidR="001B2192" w:rsidRPr="00832B6E" w:rsidRDefault="001B2192" w:rsidP="004544A9">
            <w:r w:rsidRPr="00832B6E">
              <w:t>type of stroke</w:t>
            </w:r>
          </w:p>
          <w:p w14:paraId="0B1CA2F6" w14:textId="77777777" w:rsidR="001B2192" w:rsidRPr="00832B6E" w:rsidRDefault="001B2192" w:rsidP="004544A9">
            <w:r w:rsidRPr="00832B6E">
              <w:t>Hem stroke</w:t>
            </w:r>
          </w:p>
          <w:p w14:paraId="64A47AA7" w14:textId="77777777" w:rsidR="001B2192" w:rsidRPr="00832B6E" w:rsidRDefault="001B2192" w:rsidP="004544A9">
            <w:r w:rsidRPr="00832B6E">
              <w:t>Death (any cause)</w:t>
            </w:r>
          </w:p>
          <w:p w14:paraId="150236DB" w14:textId="77777777" w:rsidR="001B2192" w:rsidRPr="00832B6E" w:rsidRDefault="001B2192" w:rsidP="004544A9">
            <w:r w:rsidRPr="00832B6E">
              <w:t>MI</w:t>
            </w:r>
          </w:p>
          <w:p w14:paraId="10FF2F67" w14:textId="77777777" w:rsidR="001B2192" w:rsidRPr="00832B6E" w:rsidRDefault="001B2192" w:rsidP="004544A9">
            <w:r w:rsidRPr="00832B6E">
              <w:t>Maj bleeding</w:t>
            </w:r>
          </w:p>
          <w:p w14:paraId="28CA2C9B" w14:textId="77777777" w:rsidR="001B2192" w:rsidRPr="00832B6E" w:rsidRDefault="001B2192" w:rsidP="004544A9">
            <w:r w:rsidRPr="00832B6E">
              <w:t>IC bleeding</w:t>
            </w:r>
          </w:p>
        </w:tc>
        <w:tc>
          <w:tcPr>
            <w:tcW w:w="0" w:type="auto"/>
          </w:tcPr>
          <w:p w14:paraId="6F1DF3E6" w14:textId="77777777" w:rsidR="001B2192" w:rsidRPr="00832B6E" w:rsidRDefault="001B2192" w:rsidP="004544A9">
            <w:r w:rsidRPr="00832B6E">
              <w:t>3</w:t>
            </w:r>
          </w:p>
        </w:tc>
        <w:tc>
          <w:tcPr>
            <w:tcW w:w="0" w:type="auto"/>
          </w:tcPr>
          <w:p w14:paraId="6B22A43B" w14:textId="77777777" w:rsidR="001B2192" w:rsidRPr="00832B6E" w:rsidRDefault="001B2192" w:rsidP="004544A9">
            <w:r w:rsidRPr="00832B6E">
              <w:t>HR</w:t>
            </w:r>
          </w:p>
        </w:tc>
        <w:tc>
          <w:tcPr>
            <w:tcW w:w="0" w:type="auto"/>
          </w:tcPr>
          <w:p w14:paraId="2B035802" w14:textId="77777777" w:rsidR="001B2192" w:rsidRPr="00832B6E" w:rsidRDefault="001B2192" w:rsidP="004544A9">
            <w:r w:rsidRPr="00832B6E">
              <w:t>ITC</w:t>
            </w:r>
          </w:p>
        </w:tc>
        <w:tc>
          <w:tcPr>
            <w:tcW w:w="0" w:type="auto"/>
          </w:tcPr>
          <w:p w14:paraId="3A53FFD8" w14:textId="77777777" w:rsidR="001B2192" w:rsidRPr="00832B6E" w:rsidRDefault="001B2192" w:rsidP="004544A9">
            <w:r w:rsidRPr="00832B6E">
              <w:t>Interpreted</w:t>
            </w:r>
          </w:p>
          <w:p w14:paraId="438AE75F" w14:textId="77777777" w:rsidR="001B2192" w:rsidRPr="00832B6E" w:rsidRDefault="001B2192" w:rsidP="004544A9">
            <w:r w:rsidRPr="00832B6E">
              <w:t>HR in RE-LY</w:t>
            </w:r>
          </w:p>
          <w:p w14:paraId="42DB028D" w14:textId="77777777" w:rsidR="001B2192" w:rsidRPr="00832B6E" w:rsidRDefault="001B2192" w:rsidP="004544A9">
            <w:r w:rsidRPr="00832B6E">
              <w:t>as RR</w:t>
            </w:r>
          </w:p>
        </w:tc>
      </w:tr>
      <w:tr w:rsidR="001B2192" w:rsidRPr="00832B6E" w14:paraId="25F45DEE" w14:textId="77777777" w:rsidTr="004544A9">
        <w:tc>
          <w:tcPr>
            <w:tcW w:w="0" w:type="auto"/>
          </w:tcPr>
          <w:p w14:paraId="2C54ACCA" w14:textId="77777777" w:rsidR="001B2192" w:rsidRPr="00832B6E" w:rsidRDefault="001B2192" w:rsidP="004544A9">
            <w:r w:rsidRPr="00832B6E">
              <w:t>Miller</w:t>
            </w:r>
          </w:p>
          <w:p w14:paraId="4775959A" w14:textId="77777777" w:rsidR="001B2192" w:rsidRPr="00832B6E" w:rsidRDefault="001B2192" w:rsidP="004544A9">
            <w:r w:rsidRPr="00832B6E">
              <w:t>2012</w:t>
            </w:r>
          </w:p>
        </w:tc>
        <w:tc>
          <w:tcPr>
            <w:tcW w:w="0" w:type="auto"/>
          </w:tcPr>
          <w:p w14:paraId="04F91515" w14:textId="77777777" w:rsidR="001B2192" w:rsidRPr="00832B6E" w:rsidRDefault="001B2192" w:rsidP="004544A9">
            <w:r w:rsidRPr="00832B6E">
              <w:t>api</w:t>
            </w:r>
          </w:p>
          <w:p w14:paraId="62AA7BD4" w14:textId="77777777" w:rsidR="001B2192" w:rsidRPr="00832B6E" w:rsidRDefault="001B2192" w:rsidP="004544A9">
            <w:r w:rsidRPr="00832B6E">
              <w:t>dab</w:t>
            </w:r>
          </w:p>
          <w:p w14:paraId="415D4C82" w14:textId="77777777" w:rsidR="001B2192" w:rsidRPr="00832B6E" w:rsidRDefault="001B2192" w:rsidP="004544A9">
            <w:r w:rsidRPr="00832B6E">
              <w:t>riv</w:t>
            </w:r>
          </w:p>
        </w:tc>
        <w:tc>
          <w:tcPr>
            <w:tcW w:w="0" w:type="auto"/>
          </w:tcPr>
          <w:p w14:paraId="334CDE8F" w14:textId="77777777" w:rsidR="001B2192" w:rsidRPr="00832B6E" w:rsidRDefault="001B2192" w:rsidP="004544A9"/>
        </w:tc>
        <w:tc>
          <w:tcPr>
            <w:tcW w:w="0" w:type="auto"/>
          </w:tcPr>
          <w:p w14:paraId="2702EACB" w14:textId="77777777" w:rsidR="001B2192" w:rsidRPr="00832B6E" w:rsidRDefault="001B2192" w:rsidP="004544A9">
            <w:r w:rsidRPr="00832B6E">
              <w:t>Stroke or</w:t>
            </w:r>
          </w:p>
          <w:p w14:paraId="35F6353B" w14:textId="77777777" w:rsidR="001B2192" w:rsidRPr="00832B6E" w:rsidRDefault="001B2192" w:rsidP="004544A9">
            <w:r w:rsidRPr="00832B6E">
              <w:t>syst emb</w:t>
            </w:r>
          </w:p>
          <w:p w14:paraId="4164D6D9" w14:textId="77777777" w:rsidR="001B2192" w:rsidRPr="00832B6E" w:rsidRDefault="001B2192" w:rsidP="004544A9">
            <w:r w:rsidRPr="00832B6E">
              <w:t>Isch or unspec</w:t>
            </w:r>
          </w:p>
          <w:p w14:paraId="5493286F" w14:textId="77777777" w:rsidR="001B2192" w:rsidRPr="00832B6E" w:rsidRDefault="001B2192" w:rsidP="004544A9">
            <w:r w:rsidRPr="00832B6E">
              <w:t>type of stroke</w:t>
            </w:r>
          </w:p>
          <w:p w14:paraId="2C830FDB" w14:textId="77777777" w:rsidR="001B2192" w:rsidRPr="00832B6E" w:rsidRDefault="001B2192" w:rsidP="004544A9">
            <w:r w:rsidRPr="00832B6E">
              <w:t>Hem stroke</w:t>
            </w:r>
          </w:p>
          <w:p w14:paraId="3B03FCC1" w14:textId="77777777" w:rsidR="001B2192" w:rsidRPr="00832B6E" w:rsidRDefault="001B2192" w:rsidP="004544A9">
            <w:r w:rsidRPr="00832B6E">
              <w:t>All-cause mort</w:t>
            </w:r>
          </w:p>
          <w:p w14:paraId="23045ACC" w14:textId="77777777" w:rsidR="001B2192" w:rsidRPr="00832B6E" w:rsidRDefault="001B2192" w:rsidP="004544A9">
            <w:r w:rsidRPr="00832B6E">
              <w:t>Vascular mort</w:t>
            </w:r>
          </w:p>
          <w:p w14:paraId="791C000D" w14:textId="77777777" w:rsidR="001B2192" w:rsidRPr="00832B6E" w:rsidRDefault="001B2192" w:rsidP="004544A9">
            <w:r w:rsidRPr="00832B6E">
              <w:t>Maj bleeding</w:t>
            </w:r>
          </w:p>
          <w:p w14:paraId="423AD88D" w14:textId="77777777" w:rsidR="001B2192" w:rsidRPr="00832B6E" w:rsidRDefault="001B2192" w:rsidP="004544A9">
            <w:r w:rsidRPr="00832B6E">
              <w:t>GI bleeding</w:t>
            </w:r>
          </w:p>
          <w:p w14:paraId="66926D5D" w14:textId="77777777" w:rsidR="001B2192" w:rsidRPr="00832B6E" w:rsidRDefault="001B2192" w:rsidP="004544A9">
            <w:r w:rsidRPr="00832B6E">
              <w:t>IC bleeding</w:t>
            </w:r>
          </w:p>
        </w:tc>
        <w:tc>
          <w:tcPr>
            <w:tcW w:w="0" w:type="auto"/>
          </w:tcPr>
          <w:p w14:paraId="1A7A8851" w14:textId="77777777" w:rsidR="001B2192" w:rsidRPr="00832B6E" w:rsidRDefault="001B2192" w:rsidP="004544A9">
            <w:r w:rsidRPr="00832B6E">
              <w:t>3</w:t>
            </w:r>
          </w:p>
        </w:tc>
        <w:tc>
          <w:tcPr>
            <w:tcW w:w="0" w:type="auto"/>
          </w:tcPr>
          <w:p w14:paraId="69CC44BE" w14:textId="77777777" w:rsidR="001B2192" w:rsidRPr="00832B6E" w:rsidRDefault="001B2192" w:rsidP="004544A9">
            <w:r w:rsidRPr="00832B6E">
              <w:t>RR</w:t>
            </w:r>
          </w:p>
        </w:tc>
        <w:tc>
          <w:tcPr>
            <w:tcW w:w="0" w:type="auto"/>
          </w:tcPr>
          <w:p w14:paraId="5C762B80" w14:textId="77777777" w:rsidR="001B2192" w:rsidRPr="00832B6E" w:rsidRDefault="001B2192" w:rsidP="004544A9">
            <w:r w:rsidRPr="00832B6E">
              <w:t>RE, DL</w:t>
            </w:r>
          </w:p>
        </w:tc>
        <w:tc>
          <w:tcPr>
            <w:tcW w:w="0" w:type="auto"/>
          </w:tcPr>
          <w:p w14:paraId="3C6FBEB8" w14:textId="77777777" w:rsidR="001B2192" w:rsidRPr="00832B6E" w:rsidRDefault="001B2192" w:rsidP="004544A9"/>
        </w:tc>
      </w:tr>
      <w:tr w:rsidR="001B2192" w:rsidRPr="00832B6E" w14:paraId="020C5FDB" w14:textId="77777777" w:rsidTr="004544A9">
        <w:tc>
          <w:tcPr>
            <w:tcW w:w="0" w:type="auto"/>
          </w:tcPr>
          <w:p w14:paraId="2AC43912" w14:textId="77777777" w:rsidR="001B2192" w:rsidRPr="00832B6E" w:rsidRDefault="001B2192" w:rsidP="004544A9">
            <w:r w:rsidRPr="00832B6E">
              <w:t>Rasmussen</w:t>
            </w:r>
          </w:p>
          <w:p w14:paraId="44CE3790" w14:textId="77777777" w:rsidR="001B2192" w:rsidRPr="00832B6E" w:rsidRDefault="001B2192" w:rsidP="004544A9">
            <w:r w:rsidRPr="00832B6E">
              <w:t>2012</w:t>
            </w:r>
          </w:p>
        </w:tc>
        <w:tc>
          <w:tcPr>
            <w:tcW w:w="0" w:type="auto"/>
          </w:tcPr>
          <w:p w14:paraId="363668DA" w14:textId="77777777" w:rsidR="001B2192" w:rsidRPr="00832B6E" w:rsidRDefault="001B2192" w:rsidP="004544A9">
            <w:r w:rsidRPr="00832B6E">
              <w:t>api</w:t>
            </w:r>
          </w:p>
          <w:p w14:paraId="60614F5B" w14:textId="77777777" w:rsidR="001B2192" w:rsidRPr="00832B6E" w:rsidRDefault="001B2192" w:rsidP="004544A9">
            <w:r w:rsidRPr="00832B6E">
              <w:t>dab</w:t>
            </w:r>
          </w:p>
          <w:p w14:paraId="102E3FEF" w14:textId="77777777" w:rsidR="001B2192" w:rsidRPr="00832B6E" w:rsidRDefault="001B2192" w:rsidP="004544A9">
            <w:r w:rsidRPr="00832B6E">
              <w:t>riv</w:t>
            </w:r>
          </w:p>
        </w:tc>
        <w:tc>
          <w:tcPr>
            <w:tcW w:w="0" w:type="auto"/>
          </w:tcPr>
          <w:p w14:paraId="5957808D" w14:textId="77777777" w:rsidR="001B2192" w:rsidRPr="00832B6E" w:rsidRDefault="001B2192" w:rsidP="004544A9"/>
        </w:tc>
        <w:tc>
          <w:tcPr>
            <w:tcW w:w="0" w:type="auto"/>
          </w:tcPr>
          <w:p w14:paraId="0CEB7B11" w14:textId="77777777" w:rsidR="001B2192" w:rsidRPr="00832B6E" w:rsidRDefault="001B2192" w:rsidP="004544A9">
            <w:r w:rsidRPr="00832B6E">
              <w:t>Stroke or</w:t>
            </w:r>
          </w:p>
          <w:p w14:paraId="40DCE67C" w14:textId="77777777" w:rsidR="001B2192" w:rsidRPr="00832B6E" w:rsidRDefault="001B2192" w:rsidP="004544A9">
            <w:r w:rsidRPr="00832B6E">
              <w:t>syst emb</w:t>
            </w:r>
          </w:p>
          <w:p w14:paraId="7582FC6F" w14:textId="77777777" w:rsidR="001B2192" w:rsidRPr="00832B6E" w:rsidRDefault="001B2192" w:rsidP="004544A9">
            <w:r w:rsidRPr="00832B6E">
              <w:t>Any stroke</w:t>
            </w:r>
          </w:p>
          <w:p w14:paraId="3D1B22EA" w14:textId="77777777" w:rsidR="001B2192" w:rsidRPr="00832B6E" w:rsidRDefault="001B2192" w:rsidP="004544A9">
            <w:r w:rsidRPr="00832B6E">
              <w:t>Isch or uncertain</w:t>
            </w:r>
          </w:p>
          <w:p w14:paraId="551736C2" w14:textId="77777777" w:rsidR="001B2192" w:rsidRPr="00832B6E" w:rsidRDefault="001B2192" w:rsidP="004544A9">
            <w:r w:rsidRPr="00832B6E">
              <w:t>type of stroke</w:t>
            </w:r>
          </w:p>
          <w:p w14:paraId="769CA2D0" w14:textId="77777777" w:rsidR="001B2192" w:rsidRPr="00832B6E" w:rsidRDefault="001B2192" w:rsidP="004544A9">
            <w:r w:rsidRPr="00832B6E">
              <w:t>Hem stroke</w:t>
            </w:r>
          </w:p>
          <w:p w14:paraId="721F0CCE" w14:textId="77777777" w:rsidR="001B2192" w:rsidRPr="00832B6E" w:rsidRDefault="001B2192" w:rsidP="004544A9">
            <w:r w:rsidRPr="00832B6E">
              <w:t>Disabling or</w:t>
            </w:r>
          </w:p>
          <w:p w14:paraId="2C3B35CB" w14:textId="77777777" w:rsidR="001B2192" w:rsidRPr="00832B6E" w:rsidRDefault="001B2192" w:rsidP="004544A9">
            <w:r w:rsidRPr="00832B6E">
              <w:t>fatal stroke</w:t>
            </w:r>
          </w:p>
          <w:p w14:paraId="768B896E" w14:textId="77777777" w:rsidR="001B2192" w:rsidRPr="00832B6E" w:rsidRDefault="001B2192" w:rsidP="004544A9">
            <w:r w:rsidRPr="00832B6E">
              <w:t>Death (any cause)</w:t>
            </w:r>
          </w:p>
          <w:p w14:paraId="6224353F" w14:textId="77777777" w:rsidR="001B2192" w:rsidRPr="00832B6E" w:rsidRDefault="001B2192" w:rsidP="004544A9">
            <w:r w:rsidRPr="00832B6E">
              <w:t>MI</w:t>
            </w:r>
          </w:p>
          <w:p w14:paraId="221BAE7F" w14:textId="77777777" w:rsidR="001B2192" w:rsidRPr="00832B6E" w:rsidRDefault="001B2192" w:rsidP="004544A9">
            <w:r w:rsidRPr="00832B6E">
              <w:t>Maj bleeding</w:t>
            </w:r>
          </w:p>
          <w:p w14:paraId="1B01F43D" w14:textId="77777777" w:rsidR="001B2192" w:rsidRPr="00832B6E" w:rsidRDefault="001B2192" w:rsidP="004544A9">
            <w:r w:rsidRPr="00832B6E">
              <w:t>IC bleeding</w:t>
            </w:r>
          </w:p>
          <w:p w14:paraId="3503812E" w14:textId="77777777" w:rsidR="001B2192" w:rsidRPr="00832B6E" w:rsidRDefault="001B2192" w:rsidP="004544A9">
            <w:r w:rsidRPr="00832B6E">
              <w:t>GI bleeding</w:t>
            </w:r>
          </w:p>
          <w:p w14:paraId="627FA451" w14:textId="77777777" w:rsidR="001B2192" w:rsidRPr="00832B6E" w:rsidRDefault="001B2192" w:rsidP="004544A9">
            <w:r w:rsidRPr="00832B6E">
              <w:t>Other location</w:t>
            </w:r>
          </w:p>
          <w:p w14:paraId="55CF92C3" w14:textId="77777777" w:rsidR="001B2192" w:rsidRPr="00832B6E" w:rsidRDefault="001B2192" w:rsidP="004544A9">
            <w:r w:rsidRPr="00832B6E">
              <w:t>bleeding</w:t>
            </w:r>
          </w:p>
        </w:tc>
        <w:tc>
          <w:tcPr>
            <w:tcW w:w="0" w:type="auto"/>
          </w:tcPr>
          <w:p w14:paraId="173E2CCB" w14:textId="77777777" w:rsidR="001B2192" w:rsidRPr="00832B6E" w:rsidRDefault="001B2192" w:rsidP="004544A9">
            <w:r w:rsidRPr="00832B6E">
              <w:t>3</w:t>
            </w:r>
          </w:p>
        </w:tc>
        <w:tc>
          <w:tcPr>
            <w:tcW w:w="0" w:type="auto"/>
          </w:tcPr>
          <w:p w14:paraId="47491514" w14:textId="77777777" w:rsidR="001B2192" w:rsidRPr="00832B6E" w:rsidRDefault="001B2192" w:rsidP="004544A9">
            <w:r w:rsidRPr="00832B6E">
              <w:t>HR</w:t>
            </w:r>
          </w:p>
        </w:tc>
        <w:tc>
          <w:tcPr>
            <w:tcW w:w="0" w:type="auto"/>
          </w:tcPr>
          <w:p w14:paraId="59BA75FB" w14:textId="77777777" w:rsidR="001B2192" w:rsidRPr="00832B6E" w:rsidRDefault="001B2192" w:rsidP="004544A9">
            <w:r w:rsidRPr="00832B6E">
              <w:t>ITC</w:t>
            </w:r>
          </w:p>
          <w:p w14:paraId="614D1697" w14:textId="77777777" w:rsidR="001B2192" w:rsidRPr="00832B6E" w:rsidRDefault="001B2192" w:rsidP="004544A9">
            <w:r w:rsidRPr="00832B6E">
              <w:t>(no formal</w:t>
            </w:r>
          </w:p>
          <w:p w14:paraId="65689B16" w14:textId="77777777" w:rsidR="001B2192" w:rsidRPr="00832B6E" w:rsidRDefault="001B2192" w:rsidP="004544A9">
            <w:r w:rsidRPr="00832B6E">
              <w:t>systematic</w:t>
            </w:r>
          </w:p>
          <w:p w14:paraId="79127AF9" w14:textId="77777777" w:rsidR="001B2192" w:rsidRPr="00832B6E" w:rsidRDefault="001B2192" w:rsidP="004544A9">
            <w:r w:rsidRPr="00832B6E">
              <w:t>review and MA)</w:t>
            </w:r>
          </w:p>
        </w:tc>
        <w:tc>
          <w:tcPr>
            <w:tcW w:w="0" w:type="auto"/>
          </w:tcPr>
          <w:p w14:paraId="55049672" w14:textId="77777777" w:rsidR="001B2192" w:rsidRPr="00832B6E" w:rsidRDefault="001B2192" w:rsidP="004544A9">
            <w:r w:rsidRPr="00832B6E">
              <w:t>Primary and</w:t>
            </w:r>
          </w:p>
          <w:p w14:paraId="2C0C7426" w14:textId="77777777" w:rsidR="001B2192" w:rsidRPr="00832B6E" w:rsidRDefault="001B2192" w:rsidP="004544A9">
            <w:r w:rsidRPr="00832B6E">
              <w:t>Secondary</w:t>
            </w:r>
          </w:p>
          <w:p w14:paraId="74D09C62" w14:textId="77777777" w:rsidR="001B2192" w:rsidRPr="00832B6E" w:rsidRDefault="001B2192" w:rsidP="004544A9">
            <w:r w:rsidRPr="00832B6E">
              <w:t>prevention</w:t>
            </w:r>
          </w:p>
        </w:tc>
      </w:tr>
      <w:tr w:rsidR="001B2192" w:rsidRPr="00832B6E" w14:paraId="44C384C1" w14:textId="77777777" w:rsidTr="004544A9">
        <w:tc>
          <w:tcPr>
            <w:tcW w:w="0" w:type="auto"/>
          </w:tcPr>
          <w:p w14:paraId="2FC5F89A" w14:textId="77777777" w:rsidR="001B2192" w:rsidRPr="00832B6E" w:rsidRDefault="001B2192" w:rsidP="004544A9">
            <w:r w:rsidRPr="00832B6E">
              <w:t>Schneeweiss</w:t>
            </w:r>
          </w:p>
          <w:p w14:paraId="58DEED95" w14:textId="77777777" w:rsidR="001B2192" w:rsidRPr="00832B6E" w:rsidRDefault="001B2192" w:rsidP="004544A9">
            <w:r w:rsidRPr="00832B6E">
              <w:t>2012</w:t>
            </w:r>
          </w:p>
        </w:tc>
        <w:tc>
          <w:tcPr>
            <w:tcW w:w="0" w:type="auto"/>
          </w:tcPr>
          <w:p w14:paraId="7B4D6277" w14:textId="77777777" w:rsidR="001B2192" w:rsidRPr="00832B6E" w:rsidRDefault="001B2192" w:rsidP="004544A9">
            <w:r w:rsidRPr="00832B6E">
              <w:t>api</w:t>
            </w:r>
          </w:p>
          <w:p w14:paraId="62C75A4D" w14:textId="77777777" w:rsidR="001B2192" w:rsidRPr="00832B6E" w:rsidRDefault="001B2192" w:rsidP="004544A9">
            <w:r w:rsidRPr="00832B6E">
              <w:t>dab</w:t>
            </w:r>
          </w:p>
          <w:p w14:paraId="14E02B8B" w14:textId="77777777" w:rsidR="001B2192" w:rsidRPr="00832B6E" w:rsidRDefault="001B2192" w:rsidP="004544A9">
            <w:r w:rsidRPr="00832B6E">
              <w:t>riv</w:t>
            </w:r>
          </w:p>
        </w:tc>
        <w:tc>
          <w:tcPr>
            <w:tcW w:w="0" w:type="auto"/>
          </w:tcPr>
          <w:p w14:paraId="76F338BA" w14:textId="77777777" w:rsidR="001B2192" w:rsidRPr="00832B6E" w:rsidRDefault="001B2192" w:rsidP="004544A9"/>
        </w:tc>
        <w:tc>
          <w:tcPr>
            <w:tcW w:w="0" w:type="auto"/>
          </w:tcPr>
          <w:p w14:paraId="6BD4317A" w14:textId="77777777" w:rsidR="001B2192" w:rsidRPr="00832B6E" w:rsidRDefault="001B2192" w:rsidP="004544A9">
            <w:r w:rsidRPr="00832B6E">
              <w:t>Stroke or</w:t>
            </w:r>
          </w:p>
          <w:p w14:paraId="467B038A" w14:textId="77777777" w:rsidR="001B2192" w:rsidRPr="00832B6E" w:rsidRDefault="001B2192" w:rsidP="004544A9">
            <w:r w:rsidRPr="00832B6E">
              <w:t>syst emb</w:t>
            </w:r>
          </w:p>
          <w:p w14:paraId="7843A676" w14:textId="77777777" w:rsidR="001B2192" w:rsidRPr="00832B6E" w:rsidRDefault="001B2192" w:rsidP="004544A9">
            <w:r w:rsidRPr="00832B6E">
              <w:t>All-cause mort</w:t>
            </w:r>
          </w:p>
          <w:p w14:paraId="5655FB32" w14:textId="77777777" w:rsidR="001B2192" w:rsidRPr="00832B6E" w:rsidRDefault="001B2192" w:rsidP="004544A9">
            <w:r w:rsidRPr="00832B6E">
              <w:t>Maj bleeding</w:t>
            </w:r>
          </w:p>
          <w:p w14:paraId="3B929098" w14:textId="77777777" w:rsidR="001B2192" w:rsidRPr="00832B6E" w:rsidRDefault="001B2192" w:rsidP="004544A9">
            <w:r w:rsidRPr="00832B6E">
              <w:t>2-yr discont rate</w:t>
            </w:r>
          </w:p>
        </w:tc>
        <w:tc>
          <w:tcPr>
            <w:tcW w:w="0" w:type="auto"/>
          </w:tcPr>
          <w:p w14:paraId="00C1F27C" w14:textId="77777777" w:rsidR="001B2192" w:rsidRPr="00832B6E" w:rsidRDefault="001B2192" w:rsidP="004544A9">
            <w:r w:rsidRPr="00832B6E">
              <w:t>3</w:t>
            </w:r>
          </w:p>
        </w:tc>
        <w:tc>
          <w:tcPr>
            <w:tcW w:w="0" w:type="auto"/>
          </w:tcPr>
          <w:p w14:paraId="2B803BAA" w14:textId="77777777" w:rsidR="001B2192" w:rsidRPr="00832B6E" w:rsidRDefault="001B2192" w:rsidP="004544A9">
            <w:r w:rsidRPr="00832B6E">
              <w:t>HR</w:t>
            </w:r>
          </w:p>
        </w:tc>
        <w:tc>
          <w:tcPr>
            <w:tcW w:w="0" w:type="auto"/>
          </w:tcPr>
          <w:p w14:paraId="717DC092" w14:textId="77777777" w:rsidR="001B2192" w:rsidRPr="00832B6E" w:rsidRDefault="001B2192" w:rsidP="004544A9">
            <w:r w:rsidRPr="00832B6E">
              <w:t>Indirect</w:t>
            </w:r>
          </w:p>
          <w:p w14:paraId="0051A840" w14:textId="77777777" w:rsidR="001B2192" w:rsidRPr="00832B6E" w:rsidRDefault="001B2192" w:rsidP="004544A9">
            <w:r w:rsidRPr="00832B6E">
              <w:t>comparisons</w:t>
            </w:r>
          </w:p>
        </w:tc>
        <w:tc>
          <w:tcPr>
            <w:tcW w:w="0" w:type="auto"/>
          </w:tcPr>
          <w:p w14:paraId="57B05D37" w14:textId="77777777" w:rsidR="001B2192" w:rsidRPr="00832B6E" w:rsidRDefault="001B2192" w:rsidP="004544A9">
            <w:r w:rsidRPr="00832B6E">
              <w:t xml:space="preserve">Noted that </w:t>
            </w:r>
          </w:p>
          <w:p w14:paraId="23F4E924" w14:textId="77777777" w:rsidR="001B2192" w:rsidRPr="00832B6E" w:rsidRDefault="001B2192" w:rsidP="004544A9">
            <w:r w:rsidRPr="00832B6E">
              <w:t>ROCKET-AF</w:t>
            </w:r>
          </w:p>
          <w:p w14:paraId="05A0C9FF" w14:textId="77777777" w:rsidR="001B2192" w:rsidRPr="00832B6E" w:rsidRDefault="001B2192" w:rsidP="004544A9">
            <w:r w:rsidRPr="00832B6E">
              <w:t>participants</w:t>
            </w:r>
          </w:p>
          <w:p w14:paraId="0471ECCB" w14:textId="77777777" w:rsidR="001B2192" w:rsidRPr="00832B6E" w:rsidRDefault="001B2192" w:rsidP="004544A9">
            <w:r w:rsidRPr="00832B6E">
              <w:t>required</w:t>
            </w:r>
          </w:p>
          <w:p w14:paraId="2195E138" w14:textId="77777777" w:rsidR="001B2192" w:rsidRPr="00832B6E" w:rsidRDefault="001B2192" w:rsidP="004544A9">
            <w:r w:rsidRPr="00832B6E">
              <w:t>CHADS2 ≥ 2.</w:t>
            </w:r>
          </w:p>
          <w:p w14:paraId="0DEDE109" w14:textId="77777777" w:rsidR="001B2192" w:rsidRPr="00832B6E" w:rsidRDefault="001B2192" w:rsidP="004544A9">
            <w:r w:rsidRPr="00832B6E">
              <w:t>Also compared</w:t>
            </w:r>
          </w:p>
          <w:p w14:paraId="79DED8E1" w14:textId="77777777" w:rsidR="001B2192" w:rsidRPr="00832B6E" w:rsidRDefault="001B2192" w:rsidP="004544A9">
            <w:r w:rsidRPr="00832B6E">
              <w:t>subgroup with</w:t>
            </w:r>
          </w:p>
          <w:p w14:paraId="75331BEF" w14:textId="77777777" w:rsidR="001B2192" w:rsidRPr="00832B6E" w:rsidRDefault="001B2192" w:rsidP="004544A9">
            <w:r w:rsidRPr="00832B6E">
              <w:t>CHADS2 ≥ 3.</w:t>
            </w:r>
          </w:p>
        </w:tc>
      </w:tr>
      <w:tr w:rsidR="001B2192" w:rsidRPr="00832B6E" w14:paraId="6795722A" w14:textId="77777777" w:rsidTr="004544A9">
        <w:tc>
          <w:tcPr>
            <w:tcW w:w="0" w:type="auto"/>
          </w:tcPr>
          <w:p w14:paraId="1BC8AD5E" w14:textId="77777777" w:rsidR="001B2192" w:rsidRPr="00832B6E" w:rsidRDefault="001B2192" w:rsidP="004544A9">
            <w:r w:rsidRPr="00832B6E">
              <w:t>Roskell</w:t>
            </w:r>
          </w:p>
          <w:p w14:paraId="7CAFAD09" w14:textId="77777777" w:rsidR="001B2192" w:rsidRPr="00832B6E" w:rsidRDefault="001B2192" w:rsidP="004544A9">
            <w:r w:rsidRPr="00832B6E">
              <w:t>2010</w:t>
            </w:r>
          </w:p>
        </w:tc>
        <w:tc>
          <w:tcPr>
            <w:tcW w:w="0" w:type="auto"/>
          </w:tcPr>
          <w:p w14:paraId="7A8E33D1" w14:textId="77777777" w:rsidR="001B2192" w:rsidRPr="00832B6E" w:rsidRDefault="001B2192" w:rsidP="004544A9">
            <w:r w:rsidRPr="00832B6E">
              <w:t>dab</w:t>
            </w:r>
          </w:p>
          <w:p w14:paraId="3C66DB60" w14:textId="77777777" w:rsidR="001B2192" w:rsidRPr="00832B6E" w:rsidRDefault="001B2192" w:rsidP="004544A9">
            <w:r w:rsidRPr="00832B6E">
              <w:t>xim</w:t>
            </w:r>
          </w:p>
        </w:tc>
        <w:tc>
          <w:tcPr>
            <w:tcW w:w="0" w:type="auto"/>
          </w:tcPr>
          <w:p w14:paraId="50FAD4DB" w14:textId="77777777" w:rsidR="001B2192" w:rsidRPr="00832B6E" w:rsidRDefault="001B2192" w:rsidP="004544A9">
            <w:r w:rsidRPr="00832B6E">
              <w:t>Aspirin</w:t>
            </w:r>
          </w:p>
          <w:p w14:paraId="41C4AD60" w14:textId="77777777" w:rsidR="001B2192" w:rsidRPr="00832B6E" w:rsidRDefault="001B2192" w:rsidP="004544A9">
            <w:r w:rsidRPr="00832B6E">
              <w:t>monother,</w:t>
            </w:r>
          </w:p>
          <w:p w14:paraId="313C1138" w14:textId="77777777" w:rsidR="001B2192" w:rsidRPr="00832B6E" w:rsidRDefault="001B2192" w:rsidP="004544A9">
            <w:r w:rsidRPr="00832B6E">
              <w:t>Aspirin plus</w:t>
            </w:r>
          </w:p>
          <w:p w14:paraId="686D66E9" w14:textId="77777777" w:rsidR="001B2192" w:rsidRPr="00832B6E" w:rsidRDefault="001B2192" w:rsidP="004544A9">
            <w:r w:rsidRPr="00832B6E">
              <w:t>clopidogrel,</w:t>
            </w:r>
          </w:p>
          <w:p w14:paraId="4811E31E" w14:textId="77777777" w:rsidR="001B2192" w:rsidRPr="00832B6E" w:rsidRDefault="001B2192" w:rsidP="004544A9">
            <w:r w:rsidRPr="00832B6E">
              <w:t>FLD warfarin,</w:t>
            </w:r>
          </w:p>
          <w:p w14:paraId="7142D401" w14:textId="77777777" w:rsidR="001B2192" w:rsidRPr="00832B6E" w:rsidRDefault="001B2192" w:rsidP="004544A9">
            <w:r w:rsidRPr="00832B6E">
              <w:t>FLD warfarin</w:t>
            </w:r>
          </w:p>
          <w:p w14:paraId="2BCC2FF6" w14:textId="77777777" w:rsidR="001B2192" w:rsidRPr="00832B6E" w:rsidRDefault="001B2192" w:rsidP="004544A9">
            <w:r w:rsidRPr="00832B6E">
              <w:t>plus aspirin,</w:t>
            </w:r>
          </w:p>
          <w:p w14:paraId="5358C51C" w14:textId="77777777" w:rsidR="001B2192" w:rsidRPr="00832B6E" w:rsidRDefault="001B2192" w:rsidP="004544A9">
            <w:r w:rsidRPr="00832B6E">
              <w:t>indobufen,</w:t>
            </w:r>
          </w:p>
          <w:p w14:paraId="0F8EADB9" w14:textId="77777777" w:rsidR="001B2192" w:rsidRPr="00832B6E" w:rsidRDefault="001B2192" w:rsidP="004544A9">
            <w:r w:rsidRPr="00832B6E">
              <w:t>triflusal,</w:t>
            </w:r>
          </w:p>
          <w:p w14:paraId="6FAB50EB" w14:textId="77777777" w:rsidR="001B2192" w:rsidRPr="00832B6E" w:rsidRDefault="001B2192" w:rsidP="004544A9">
            <w:r w:rsidRPr="00832B6E">
              <w:t>idraparinux,</w:t>
            </w:r>
          </w:p>
          <w:p w14:paraId="1A4C48DA" w14:textId="77777777" w:rsidR="001B2192" w:rsidRPr="00832B6E" w:rsidRDefault="001B2192" w:rsidP="004544A9">
            <w:r w:rsidRPr="00832B6E">
              <w:t>placebo</w:t>
            </w:r>
          </w:p>
        </w:tc>
        <w:tc>
          <w:tcPr>
            <w:tcW w:w="0" w:type="auto"/>
          </w:tcPr>
          <w:p w14:paraId="7B9381DF" w14:textId="77777777" w:rsidR="001B2192" w:rsidRPr="00832B6E" w:rsidRDefault="001B2192" w:rsidP="004544A9">
            <w:r w:rsidRPr="00832B6E">
              <w:t>Any stroke</w:t>
            </w:r>
          </w:p>
          <w:p w14:paraId="64EA4E6E" w14:textId="77777777" w:rsidR="001B2192" w:rsidRPr="00832B6E" w:rsidRDefault="001B2192" w:rsidP="004544A9">
            <w:r w:rsidRPr="00832B6E">
              <w:t>Isch stroke</w:t>
            </w:r>
          </w:p>
          <w:p w14:paraId="0BCFCD12" w14:textId="77777777" w:rsidR="001B2192" w:rsidRPr="00832B6E" w:rsidRDefault="001B2192" w:rsidP="004544A9">
            <w:r w:rsidRPr="00832B6E">
              <w:t>Syst embolism</w:t>
            </w:r>
          </w:p>
          <w:p w14:paraId="3DFAEFB9" w14:textId="77777777" w:rsidR="001B2192" w:rsidRPr="00832B6E" w:rsidRDefault="001B2192" w:rsidP="004544A9">
            <w:r w:rsidRPr="00832B6E">
              <w:t>All-cause mort</w:t>
            </w:r>
          </w:p>
          <w:p w14:paraId="5ECB7149" w14:textId="77777777" w:rsidR="001B2192" w:rsidRPr="00832B6E" w:rsidRDefault="001B2192" w:rsidP="004544A9">
            <w:r w:rsidRPr="00832B6E">
              <w:t>IC hem (excl hem</w:t>
            </w:r>
          </w:p>
          <w:p w14:paraId="3DC5D8A2" w14:textId="77777777" w:rsidR="001B2192" w:rsidRPr="00832B6E" w:rsidRDefault="001B2192" w:rsidP="004544A9">
            <w:r w:rsidRPr="00832B6E">
              <w:t>stroke)</w:t>
            </w:r>
          </w:p>
          <w:p w14:paraId="6A1493E5" w14:textId="77777777" w:rsidR="001B2192" w:rsidRPr="00832B6E" w:rsidRDefault="001B2192" w:rsidP="004544A9">
            <w:r w:rsidRPr="00832B6E">
              <w:t>Extracran hem</w:t>
            </w:r>
          </w:p>
          <w:p w14:paraId="327A9840" w14:textId="77777777" w:rsidR="001B2192" w:rsidRPr="00832B6E" w:rsidRDefault="001B2192" w:rsidP="004544A9">
            <w:r w:rsidRPr="00832B6E">
              <w:t>(major bleeds)</w:t>
            </w:r>
          </w:p>
          <w:p w14:paraId="242FA3D9" w14:textId="77777777" w:rsidR="001B2192" w:rsidRPr="00832B6E" w:rsidRDefault="001B2192" w:rsidP="004544A9">
            <w:r w:rsidRPr="00832B6E">
              <w:t>Acute MI</w:t>
            </w:r>
          </w:p>
        </w:tc>
        <w:tc>
          <w:tcPr>
            <w:tcW w:w="0" w:type="auto"/>
          </w:tcPr>
          <w:p w14:paraId="52AD7214" w14:textId="77777777" w:rsidR="001B2192" w:rsidRPr="00832B6E" w:rsidRDefault="001B2192" w:rsidP="004544A9">
            <w:r w:rsidRPr="00832B6E">
              <w:t>20</w:t>
            </w:r>
          </w:p>
        </w:tc>
        <w:tc>
          <w:tcPr>
            <w:tcW w:w="0" w:type="auto"/>
          </w:tcPr>
          <w:p w14:paraId="62FE5696" w14:textId="77777777" w:rsidR="001B2192" w:rsidRPr="00832B6E" w:rsidRDefault="001B2192" w:rsidP="004544A9">
            <w:r w:rsidRPr="00832B6E">
              <w:t>RR</w:t>
            </w:r>
          </w:p>
        </w:tc>
        <w:tc>
          <w:tcPr>
            <w:tcW w:w="0" w:type="auto"/>
          </w:tcPr>
          <w:p w14:paraId="524C92DB" w14:textId="77777777" w:rsidR="001B2192" w:rsidRPr="00832B6E" w:rsidRDefault="001B2192" w:rsidP="004544A9">
            <w:r w:rsidRPr="00832B6E">
              <w:t>NMA, mixed log-</w:t>
            </w:r>
          </w:p>
          <w:p w14:paraId="5EAAB7A5" w14:textId="77777777" w:rsidR="001B2192" w:rsidRPr="00832B6E" w:rsidRDefault="001B2192" w:rsidP="004544A9">
            <w:r w:rsidRPr="00832B6E">
              <w:t>binomial model:</w:t>
            </w:r>
          </w:p>
          <w:p w14:paraId="565417D9" w14:textId="77777777" w:rsidR="001B2192" w:rsidRPr="00832B6E" w:rsidRDefault="001B2192" w:rsidP="004544A9">
            <w:r w:rsidRPr="00832B6E">
              <w:t>fixed trt effect,</w:t>
            </w:r>
          </w:p>
          <w:p w14:paraId="7323B0AD" w14:textId="77777777" w:rsidR="001B2192" w:rsidRPr="00832B6E" w:rsidRDefault="001B2192" w:rsidP="004544A9">
            <w:r w:rsidRPr="00832B6E">
              <w:t>random study</w:t>
            </w:r>
          </w:p>
          <w:p w14:paraId="3B3DDCAD" w14:textId="77777777" w:rsidR="001B2192" w:rsidRPr="00832B6E" w:rsidRDefault="001B2192" w:rsidP="004544A9">
            <w:r w:rsidRPr="00832B6E">
              <w:t>effect, fixed</w:t>
            </w:r>
          </w:p>
          <w:p w14:paraId="4F47AE31" w14:textId="77777777" w:rsidR="001B2192" w:rsidRPr="00832B6E" w:rsidRDefault="001B2192" w:rsidP="004544A9">
            <w:r w:rsidRPr="00832B6E">
              <w:t>effect for mean</w:t>
            </w:r>
          </w:p>
          <w:p w14:paraId="0BF2635F" w14:textId="77777777" w:rsidR="001B2192" w:rsidRPr="00832B6E" w:rsidRDefault="001B2192" w:rsidP="004544A9">
            <w:r w:rsidRPr="00832B6E">
              <w:t>length of</w:t>
            </w:r>
          </w:p>
          <w:p w14:paraId="6CDAF79E" w14:textId="77777777" w:rsidR="001B2192" w:rsidRPr="00832B6E" w:rsidRDefault="001B2192" w:rsidP="004544A9">
            <w:r w:rsidRPr="00832B6E">
              <w:t>follow-up;</w:t>
            </w:r>
          </w:p>
          <w:p w14:paraId="275A6CE0" w14:textId="77777777" w:rsidR="001B2192" w:rsidRPr="00832B6E" w:rsidRDefault="001B2192" w:rsidP="004544A9">
            <w:r w:rsidRPr="00832B6E">
              <w:t>ITC vs. dab</w:t>
            </w:r>
          </w:p>
        </w:tc>
        <w:tc>
          <w:tcPr>
            <w:tcW w:w="0" w:type="auto"/>
          </w:tcPr>
          <w:p w14:paraId="530F863F" w14:textId="77777777" w:rsidR="001B2192" w:rsidRPr="00832B6E" w:rsidRDefault="001B2192" w:rsidP="004544A9">
            <w:r w:rsidRPr="00832B6E">
              <w:t>Unusual</w:t>
            </w:r>
          </w:p>
          <w:p w14:paraId="159DF38F" w14:textId="77777777" w:rsidR="001B2192" w:rsidRPr="00832B6E" w:rsidRDefault="001B2192" w:rsidP="004544A9">
            <w:r w:rsidRPr="00832B6E">
              <w:t>model</w:t>
            </w:r>
          </w:p>
        </w:tc>
      </w:tr>
      <w:tr w:rsidR="001B2192" w:rsidRPr="00832B6E" w14:paraId="507ED989" w14:textId="77777777" w:rsidTr="004544A9">
        <w:tc>
          <w:tcPr>
            <w:tcW w:w="0" w:type="auto"/>
          </w:tcPr>
          <w:p w14:paraId="6B499E74" w14:textId="77777777" w:rsidR="001B2192" w:rsidRPr="00832B6E" w:rsidRDefault="001B2192" w:rsidP="004544A9">
            <w:r w:rsidRPr="00832B6E">
              <w:t>Cooper</w:t>
            </w:r>
          </w:p>
          <w:p w14:paraId="0250C93F" w14:textId="77777777" w:rsidR="001B2192" w:rsidRPr="00832B6E" w:rsidRDefault="001B2192" w:rsidP="004544A9">
            <w:r w:rsidRPr="00832B6E">
              <w:t>2009</w:t>
            </w:r>
          </w:p>
        </w:tc>
        <w:tc>
          <w:tcPr>
            <w:tcW w:w="0" w:type="auto"/>
          </w:tcPr>
          <w:p w14:paraId="70452829" w14:textId="77777777" w:rsidR="001B2192" w:rsidRPr="00832B6E" w:rsidRDefault="001B2192" w:rsidP="004544A9">
            <w:r w:rsidRPr="00832B6E">
              <w:t>xim</w:t>
            </w:r>
          </w:p>
        </w:tc>
        <w:tc>
          <w:tcPr>
            <w:tcW w:w="0" w:type="auto"/>
          </w:tcPr>
          <w:p w14:paraId="2822A888" w14:textId="77777777" w:rsidR="001B2192" w:rsidRPr="00832B6E" w:rsidRDefault="001B2192" w:rsidP="004544A9">
            <w:r w:rsidRPr="00832B6E">
              <w:t>16 other trts</w:t>
            </w:r>
          </w:p>
          <w:p w14:paraId="54A828B8" w14:textId="77777777" w:rsidR="001B2192" w:rsidRPr="00832B6E" w:rsidRDefault="001B2192" w:rsidP="004544A9">
            <w:r w:rsidRPr="00832B6E">
              <w:t>in evidence</w:t>
            </w:r>
          </w:p>
          <w:p w14:paraId="522F0757" w14:textId="77777777" w:rsidR="001B2192" w:rsidRPr="00832B6E" w:rsidRDefault="001B2192" w:rsidP="004544A9">
            <w:r w:rsidRPr="00832B6E">
              <w:t>network</w:t>
            </w:r>
          </w:p>
        </w:tc>
        <w:tc>
          <w:tcPr>
            <w:tcW w:w="0" w:type="auto"/>
          </w:tcPr>
          <w:p w14:paraId="71396F0B" w14:textId="77777777" w:rsidR="001B2192" w:rsidRPr="00832B6E" w:rsidRDefault="001B2192" w:rsidP="004544A9">
            <w:r w:rsidRPr="00832B6E">
              <w:t>Stroke</w:t>
            </w:r>
          </w:p>
        </w:tc>
        <w:tc>
          <w:tcPr>
            <w:tcW w:w="0" w:type="auto"/>
          </w:tcPr>
          <w:p w14:paraId="4365DC0D" w14:textId="77777777" w:rsidR="001B2192" w:rsidRPr="00832B6E" w:rsidRDefault="001B2192" w:rsidP="004544A9">
            <w:r w:rsidRPr="00832B6E">
              <w:t>25</w:t>
            </w:r>
          </w:p>
        </w:tc>
        <w:tc>
          <w:tcPr>
            <w:tcW w:w="0" w:type="auto"/>
          </w:tcPr>
          <w:p w14:paraId="35B7BDA8" w14:textId="77777777" w:rsidR="001B2192" w:rsidRPr="00832B6E" w:rsidRDefault="001B2192" w:rsidP="004544A9">
            <w:r w:rsidRPr="00832B6E">
              <w:t>Log(OR)</w:t>
            </w:r>
          </w:p>
        </w:tc>
        <w:tc>
          <w:tcPr>
            <w:tcW w:w="0" w:type="auto"/>
          </w:tcPr>
          <w:p w14:paraId="64F3B530" w14:textId="77777777" w:rsidR="001B2192" w:rsidRPr="00832B6E" w:rsidRDefault="001B2192" w:rsidP="004544A9">
            <w:r w:rsidRPr="00832B6E">
              <w:t>Bayesian NMA</w:t>
            </w:r>
          </w:p>
        </w:tc>
        <w:tc>
          <w:tcPr>
            <w:tcW w:w="0" w:type="auto"/>
          </w:tcPr>
          <w:p w14:paraId="747AE680" w14:textId="77777777" w:rsidR="001B2192" w:rsidRPr="00832B6E" w:rsidRDefault="001B2192" w:rsidP="004544A9">
            <w:r w:rsidRPr="00832B6E">
              <w:t>Methods</w:t>
            </w:r>
          </w:p>
          <w:p w14:paraId="29E9A434" w14:textId="77777777" w:rsidR="001B2192" w:rsidRPr="00832B6E" w:rsidRDefault="001B2192" w:rsidP="004544A9">
            <w:r w:rsidRPr="00832B6E">
              <w:t>paper:</w:t>
            </w:r>
          </w:p>
          <w:p w14:paraId="034D215B" w14:textId="77777777" w:rsidR="001B2192" w:rsidRPr="00832B6E" w:rsidRDefault="001B2192" w:rsidP="004544A9">
            <w:r w:rsidRPr="00832B6E">
              <w:t>extends NMA</w:t>
            </w:r>
          </w:p>
          <w:p w14:paraId="410557F5" w14:textId="77777777" w:rsidR="001B2192" w:rsidRPr="00832B6E" w:rsidRDefault="001B2192" w:rsidP="004544A9">
            <w:r w:rsidRPr="00832B6E">
              <w:t>to include</w:t>
            </w:r>
          </w:p>
          <w:p w14:paraId="050C18D1" w14:textId="77777777" w:rsidR="001B2192" w:rsidRPr="00832B6E" w:rsidRDefault="001B2192" w:rsidP="004544A9">
            <w:r w:rsidRPr="00832B6E">
              <w:t>study-level</w:t>
            </w:r>
          </w:p>
          <w:p w14:paraId="3C20C6FE" w14:textId="77777777" w:rsidR="001B2192" w:rsidRPr="00832B6E" w:rsidRDefault="001B2192" w:rsidP="004544A9">
            <w:r w:rsidRPr="00832B6E">
              <w:t>covariates</w:t>
            </w:r>
          </w:p>
        </w:tc>
      </w:tr>
      <w:tr w:rsidR="001B2192" w:rsidRPr="00832B6E" w14:paraId="7584C618" w14:textId="77777777" w:rsidTr="004544A9">
        <w:tc>
          <w:tcPr>
            <w:tcW w:w="0" w:type="auto"/>
          </w:tcPr>
          <w:p w14:paraId="2D6C3FC0" w14:textId="77777777" w:rsidR="001B2192" w:rsidRPr="00832B6E" w:rsidRDefault="001B2192" w:rsidP="004544A9">
            <w:r w:rsidRPr="00832B6E">
              <w:t>Hart</w:t>
            </w:r>
          </w:p>
          <w:p w14:paraId="2CD68091" w14:textId="77777777" w:rsidR="001B2192" w:rsidRPr="00832B6E" w:rsidRDefault="001B2192" w:rsidP="004544A9">
            <w:r w:rsidRPr="00832B6E">
              <w:t>2007</w:t>
            </w:r>
          </w:p>
        </w:tc>
        <w:tc>
          <w:tcPr>
            <w:tcW w:w="0" w:type="auto"/>
          </w:tcPr>
          <w:p w14:paraId="3C0F1005" w14:textId="77777777" w:rsidR="001B2192" w:rsidRPr="00832B6E" w:rsidRDefault="001B2192" w:rsidP="004544A9">
            <w:r w:rsidRPr="00832B6E">
              <w:t>dab</w:t>
            </w:r>
          </w:p>
          <w:p w14:paraId="28E66563" w14:textId="77777777" w:rsidR="001B2192" w:rsidRPr="00832B6E" w:rsidRDefault="001B2192" w:rsidP="004544A9">
            <w:r w:rsidRPr="00832B6E">
              <w:t>xim</w:t>
            </w:r>
          </w:p>
        </w:tc>
        <w:tc>
          <w:tcPr>
            <w:tcW w:w="0" w:type="auto"/>
          </w:tcPr>
          <w:p w14:paraId="29CC4B14" w14:textId="77777777" w:rsidR="001B2192" w:rsidRPr="00832B6E" w:rsidRDefault="001B2192" w:rsidP="004544A9">
            <w:r w:rsidRPr="00832B6E">
              <w:t>15 other trts</w:t>
            </w:r>
          </w:p>
        </w:tc>
        <w:tc>
          <w:tcPr>
            <w:tcW w:w="0" w:type="auto"/>
          </w:tcPr>
          <w:p w14:paraId="1D68F604" w14:textId="77777777" w:rsidR="001B2192" w:rsidRPr="00832B6E" w:rsidRDefault="001B2192" w:rsidP="004544A9">
            <w:r w:rsidRPr="00832B6E">
              <w:t>Any stroke</w:t>
            </w:r>
          </w:p>
          <w:p w14:paraId="5EB2B052" w14:textId="77777777" w:rsidR="001B2192" w:rsidRPr="00832B6E" w:rsidRDefault="001B2192" w:rsidP="004544A9">
            <w:r w:rsidRPr="00832B6E">
              <w:t>Isch stroke</w:t>
            </w:r>
          </w:p>
          <w:p w14:paraId="082334D3" w14:textId="77777777" w:rsidR="001B2192" w:rsidRPr="00832B6E" w:rsidRDefault="001B2192" w:rsidP="004544A9">
            <w:r w:rsidRPr="00832B6E">
              <w:t>IC hem</w:t>
            </w:r>
          </w:p>
          <w:p w14:paraId="49AE3FDE" w14:textId="77777777" w:rsidR="001B2192" w:rsidRPr="00832B6E" w:rsidRDefault="001B2192" w:rsidP="004544A9">
            <w:r w:rsidRPr="00832B6E">
              <w:t>All-cause mort</w:t>
            </w:r>
          </w:p>
          <w:p w14:paraId="3CD510D9" w14:textId="77777777" w:rsidR="001B2192" w:rsidRPr="00832B6E" w:rsidRDefault="001B2192" w:rsidP="004544A9">
            <w:r w:rsidRPr="00832B6E">
              <w:t>Major extracran</w:t>
            </w:r>
          </w:p>
          <w:p w14:paraId="54F42F92" w14:textId="77777777" w:rsidR="001B2192" w:rsidRPr="00832B6E" w:rsidRDefault="001B2192" w:rsidP="004544A9">
            <w:r w:rsidRPr="00832B6E">
              <w:t>hem</w:t>
            </w:r>
          </w:p>
        </w:tc>
        <w:tc>
          <w:tcPr>
            <w:tcW w:w="0" w:type="auto"/>
          </w:tcPr>
          <w:p w14:paraId="36D1CC9B" w14:textId="77777777" w:rsidR="001B2192" w:rsidRPr="00832B6E" w:rsidRDefault="001B2192" w:rsidP="004544A9">
            <w:r w:rsidRPr="00832B6E">
              <w:t>29</w:t>
            </w:r>
          </w:p>
        </w:tc>
        <w:tc>
          <w:tcPr>
            <w:tcW w:w="0" w:type="auto"/>
          </w:tcPr>
          <w:p w14:paraId="29A3249C" w14:textId="77777777" w:rsidR="001B2192" w:rsidRPr="00832B6E" w:rsidRDefault="001B2192" w:rsidP="004544A9">
            <w:r w:rsidRPr="00832B6E">
              <w:t>Rel risk</w:t>
            </w:r>
          </w:p>
          <w:p w14:paraId="72C04764" w14:textId="77777777" w:rsidR="001B2192" w:rsidRPr="00832B6E" w:rsidRDefault="001B2192" w:rsidP="004544A9">
            <w:r w:rsidRPr="00832B6E">
              <w:t>reduction</w:t>
            </w:r>
          </w:p>
          <w:p w14:paraId="557FB58C" w14:textId="77777777" w:rsidR="001B2192" w:rsidRPr="00832B6E" w:rsidRDefault="001B2192" w:rsidP="004544A9">
            <w:r w:rsidRPr="00832B6E">
              <w:t>derived</w:t>
            </w:r>
          </w:p>
          <w:p w14:paraId="1F649D32" w14:textId="77777777" w:rsidR="001B2192" w:rsidRPr="00832B6E" w:rsidRDefault="001B2192" w:rsidP="004544A9">
            <w:r w:rsidRPr="00832B6E">
              <w:t xml:space="preserve">from </w:t>
            </w:r>
          </w:p>
          <w:p w14:paraId="71EF38C4" w14:textId="77777777" w:rsidR="001B2192" w:rsidRPr="00832B6E" w:rsidRDefault="001B2192" w:rsidP="004544A9">
            <w:r w:rsidRPr="00832B6E">
              <w:t>combined</w:t>
            </w:r>
          </w:p>
          <w:p w14:paraId="01619A7D" w14:textId="77777777" w:rsidR="001B2192" w:rsidRPr="00832B6E" w:rsidRDefault="001B2192" w:rsidP="004544A9">
            <w:r w:rsidRPr="00832B6E">
              <w:t>OR,</w:t>
            </w:r>
          </w:p>
          <w:p w14:paraId="18705473" w14:textId="77777777" w:rsidR="001B2192" w:rsidRPr="00832B6E" w:rsidRDefault="001B2192" w:rsidP="004544A9">
            <w:r w:rsidRPr="00832B6E">
              <w:t>Absolute</w:t>
            </w:r>
          </w:p>
          <w:p w14:paraId="28648B9C" w14:textId="77777777" w:rsidR="001B2192" w:rsidRPr="00832B6E" w:rsidRDefault="001B2192" w:rsidP="004544A9">
            <w:r w:rsidRPr="00832B6E">
              <w:t>risk red</w:t>
            </w:r>
          </w:p>
        </w:tc>
        <w:tc>
          <w:tcPr>
            <w:tcW w:w="0" w:type="auto"/>
          </w:tcPr>
          <w:p w14:paraId="344C97C2" w14:textId="77777777" w:rsidR="001B2192" w:rsidRPr="00832B6E" w:rsidRDefault="001B2192" w:rsidP="004544A9">
            <w:r w:rsidRPr="00832B6E">
              <w:t>RE, DL:</w:t>
            </w:r>
          </w:p>
          <w:p w14:paraId="7966B285" w14:textId="77777777" w:rsidR="001B2192" w:rsidRPr="00832B6E" w:rsidRDefault="001B2192" w:rsidP="004544A9">
            <w:r w:rsidRPr="00832B6E">
              <w:t>Pairwise</w:t>
            </w:r>
          </w:p>
          <w:p w14:paraId="73DB93FC" w14:textId="77777777" w:rsidR="001B2192" w:rsidRPr="00832B6E" w:rsidRDefault="001B2192" w:rsidP="004544A9">
            <w:r w:rsidRPr="00832B6E">
              <w:t>comparisons of</w:t>
            </w:r>
          </w:p>
          <w:p w14:paraId="49C90FED" w14:textId="77777777" w:rsidR="001B2192" w:rsidRPr="00832B6E" w:rsidRDefault="001B2192" w:rsidP="004544A9">
            <w:r w:rsidRPr="00832B6E">
              <w:t>adj-dose warfarin</w:t>
            </w:r>
          </w:p>
          <w:p w14:paraId="4174C7CC" w14:textId="77777777" w:rsidR="001B2192" w:rsidRPr="00832B6E" w:rsidRDefault="001B2192" w:rsidP="004544A9">
            <w:r w:rsidRPr="00832B6E">
              <w:t>vs. placebo or</w:t>
            </w:r>
          </w:p>
          <w:p w14:paraId="3821A8A3" w14:textId="77777777" w:rsidR="001B2192" w:rsidRPr="00832B6E" w:rsidRDefault="001B2192" w:rsidP="004544A9">
            <w:r w:rsidRPr="00832B6E">
              <w:t>control, adj-dose</w:t>
            </w:r>
          </w:p>
          <w:p w14:paraId="7E4F52A6" w14:textId="77777777" w:rsidR="001B2192" w:rsidRPr="00832B6E" w:rsidRDefault="001B2192" w:rsidP="004544A9">
            <w:r w:rsidRPr="00832B6E">
              <w:t>warfarin vs.</w:t>
            </w:r>
          </w:p>
          <w:p w14:paraId="4422978D" w14:textId="77777777" w:rsidR="001B2192" w:rsidRPr="00832B6E" w:rsidRDefault="001B2192" w:rsidP="004544A9">
            <w:r w:rsidRPr="00832B6E">
              <w:t>antiplatelet</w:t>
            </w:r>
          </w:p>
          <w:p w14:paraId="7E1CCFC4" w14:textId="77777777" w:rsidR="001B2192" w:rsidRPr="00832B6E" w:rsidRDefault="001B2192" w:rsidP="004544A9">
            <w:r w:rsidRPr="00832B6E">
              <w:t>agents, and</w:t>
            </w:r>
          </w:p>
          <w:p w14:paraId="325B8059" w14:textId="77777777" w:rsidR="001B2192" w:rsidRPr="00832B6E" w:rsidRDefault="001B2192" w:rsidP="004544A9">
            <w:r w:rsidRPr="00832B6E">
              <w:t>antiplatelet</w:t>
            </w:r>
          </w:p>
          <w:p w14:paraId="7B57B0C4" w14:textId="77777777" w:rsidR="001B2192" w:rsidRPr="00832B6E" w:rsidRDefault="001B2192" w:rsidP="004544A9">
            <w:r w:rsidRPr="00832B6E">
              <w:t>agents vs. placebo</w:t>
            </w:r>
          </w:p>
          <w:p w14:paraId="6E25589E" w14:textId="77777777" w:rsidR="001B2192" w:rsidRPr="00832B6E" w:rsidRDefault="001B2192" w:rsidP="004544A9">
            <w:r w:rsidRPr="00832B6E">
              <w:t>or control</w:t>
            </w:r>
          </w:p>
          <w:p w14:paraId="29C5AAB3" w14:textId="77777777" w:rsidR="001B2192" w:rsidRPr="00832B6E" w:rsidRDefault="001B2192" w:rsidP="004544A9"/>
        </w:tc>
        <w:tc>
          <w:tcPr>
            <w:tcW w:w="0" w:type="auto"/>
          </w:tcPr>
          <w:p w14:paraId="1F324DE6" w14:textId="77777777" w:rsidR="001B2192" w:rsidRPr="00832B6E" w:rsidRDefault="001B2192" w:rsidP="004544A9">
            <w:r w:rsidRPr="00832B6E">
              <w:t>Data on dab</w:t>
            </w:r>
          </w:p>
          <w:p w14:paraId="67E34539" w14:textId="77777777" w:rsidR="001B2192" w:rsidRPr="00832B6E" w:rsidRDefault="001B2192" w:rsidP="004544A9">
            <w:r w:rsidRPr="00832B6E">
              <w:t>from PETRO</w:t>
            </w:r>
          </w:p>
          <w:p w14:paraId="14E37F4A" w14:textId="77777777" w:rsidR="001B2192" w:rsidRPr="00832B6E" w:rsidRDefault="001B2192" w:rsidP="004544A9">
            <w:r w:rsidRPr="00832B6E">
              <w:t>(Phase 2).</w:t>
            </w:r>
          </w:p>
          <w:p w14:paraId="7696FCB7" w14:textId="77777777" w:rsidR="001B2192" w:rsidRPr="00832B6E" w:rsidRDefault="001B2192" w:rsidP="004544A9">
            <w:r w:rsidRPr="00832B6E">
              <w:t>Prelim test</w:t>
            </w:r>
          </w:p>
          <w:p w14:paraId="1969F996" w14:textId="77777777" w:rsidR="001B2192" w:rsidRPr="00832B6E" w:rsidRDefault="001B2192" w:rsidP="004544A9">
            <w:r w:rsidRPr="00832B6E">
              <w:t>based on Q;</w:t>
            </w:r>
          </w:p>
          <w:p w14:paraId="1198A1C6" w14:textId="77777777" w:rsidR="001B2192" w:rsidRPr="00832B6E" w:rsidRDefault="001B2192" w:rsidP="004544A9">
            <w:r w:rsidRPr="00832B6E">
              <w:t>lack of homog</w:t>
            </w:r>
          </w:p>
          <w:p w14:paraId="2782D7D6" w14:textId="77777777" w:rsidR="001B2192" w:rsidRPr="00832B6E" w:rsidRDefault="001B2192" w:rsidP="004544A9">
            <w:r w:rsidRPr="00832B6E">
              <w:t>precluded</w:t>
            </w:r>
          </w:p>
          <w:p w14:paraId="619EFB57" w14:textId="77777777" w:rsidR="001B2192" w:rsidRPr="00832B6E" w:rsidRDefault="001B2192" w:rsidP="004544A9">
            <w:r w:rsidRPr="00832B6E">
              <w:t>estimation of</w:t>
            </w:r>
          </w:p>
          <w:p w14:paraId="2B1D2734" w14:textId="77777777" w:rsidR="001B2192" w:rsidRPr="00832B6E" w:rsidRDefault="001B2192" w:rsidP="004544A9">
            <w:r w:rsidRPr="00832B6E">
              <w:t>overall trt</w:t>
            </w:r>
          </w:p>
          <w:p w14:paraId="1875AD44" w14:textId="77777777" w:rsidR="001B2192" w:rsidRPr="00832B6E" w:rsidRDefault="001B2192" w:rsidP="004544A9">
            <w:r w:rsidRPr="00832B6E">
              <w:t>effect.</w:t>
            </w:r>
          </w:p>
        </w:tc>
      </w:tr>
      <w:tr w:rsidR="001B2192" w:rsidRPr="00832B6E" w14:paraId="65BE9702" w14:textId="77777777" w:rsidTr="004544A9">
        <w:tc>
          <w:tcPr>
            <w:tcW w:w="0" w:type="auto"/>
          </w:tcPr>
          <w:p w14:paraId="01B06FFF" w14:textId="77777777" w:rsidR="001B2192" w:rsidRPr="00832B6E" w:rsidRDefault="001B2192" w:rsidP="004544A9">
            <w:r w:rsidRPr="00832B6E">
              <w:t>Lip</w:t>
            </w:r>
          </w:p>
          <w:p w14:paraId="68C5450D" w14:textId="77777777" w:rsidR="001B2192" w:rsidRPr="00832B6E" w:rsidRDefault="001B2192" w:rsidP="004544A9">
            <w:r w:rsidRPr="00832B6E">
              <w:t>2006</w:t>
            </w:r>
          </w:p>
        </w:tc>
        <w:tc>
          <w:tcPr>
            <w:tcW w:w="0" w:type="auto"/>
          </w:tcPr>
          <w:p w14:paraId="72F7057F" w14:textId="77777777" w:rsidR="001B2192" w:rsidRPr="00832B6E" w:rsidRDefault="001B2192" w:rsidP="004544A9">
            <w:r w:rsidRPr="00832B6E">
              <w:t>xim</w:t>
            </w:r>
          </w:p>
        </w:tc>
        <w:tc>
          <w:tcPr>
            <w:tcW w:w="0" w:type="auto"/>
          </w:tcPr>
          <w:p w14:paraId="099AE10F" w14:textId="77777777" w:rsidR="001B2192" w:rsidRPr="00832B6E" w:rsidRDefault="001B2192" w:rsidP="004544A9">
            <w:r w:rsidRPr="00832B6E">
              <w:t>FLD warfarin,</w:t>
            </w:r>
          </w:p>
          <w:p w14:paraId="15B8C31C" w14:textId="77777777" w:rsidR="001B2192" w:rsidRPr="00832B6E" w:rsidRDefault="001B2192" w:rsidP="004544A9">
            <w:r w:rsidRPr="00832B6E">
              <w:t>FLD warfarin</w:t>
            </w:r>
          </w:p>
          <w:p w14:paraId="6C21C7A9" w14:textId="77777777" w:rsidR="001B2192" w:rsidRPr="00832B6E" w:rsidRDefault="001B2192" w:rsidP="004544A9">
            <w:r w:rsidRPr="00832B6E">
              <w:t>plus aspirin,</w:t>
            </w:r>
          </w:p>
          <w:p w14:paraId="66F58AF7" w14:textId="77777777" w:rsidR="001B2192" w:rsidRPr="00832B6E" w:rsidRDefault="001B2192" w:rsidP="004544A9">
            <w:r w:rsidRPr="00832B6E">
              <w:t>aspirin,</w:t>
            </w:r>
          </w:p>
          <w:p w14:paraId="74E10736" w14:textId="77777777" w:rsidR="001B2192" w:rsidRPr="00832B6E" w:rsidRDefault="001B2192" w:rsidP="004544A9">
            <w:r w:rsidRPr="00832B6E">
              <w:t>placebo</w:t>
            </w:r>
          </w:p>
        </w:tc>
        <w:tc>
          <w:tcPr>
            <w:tcW w:w="0" w:type="auto"/>
          </w:tcPr>
          <w:p w14:paraId="77DE8884" w14:textId="77777777" w:rsidR="001B2192" w:rsidRPr="00832B6E" w:rsidRDefault="001B2192" w:rsidP="004544A9">
            <w:r w:rsidRPr="00832B6E">
              <w:t>Isch stroke</w:t>
            </w:r>
          </w:p>
          <w:p w14:paraId="2F28315B" w14:textId="77777777" w:rsidR="001B2192" w:rsidRPr="00832B6E" w:rsidRDefault="001B2192" w:rsidP="004544A9">
            <w:r w:rsidRPr="00832B6E">
              <w:t>Syst embolism</w:t>
            </w:r>
          </w:p>
          <w:p w14:paraId="33FA3E36" w14:textId="77777777" w:rsidR="001B2192" w:rsidRPr="00832B6E" w:rsidRDefault="001B2192" w:rsidP="004544A9">
            <w:r w:rsidRPr="00832B6E">
              <w:t>Mortality</w:t>
            </w:r>
          </w:p>
          <w:p w14:paraId="22316267" w14:textId="77777777" w:rsidR="001B2192" w:rsidRPr="00832B6E" w:rsidRDefault="001B2192" w:rsidP="004544A9">
            <w:r w:rsidRPr="00832B6E">
              <w:t>Hemorrhage</w:t>
            </w:r>
          </w:p>
        </w:tc>
        <w:tc>
          <w:tcPr>
            <w:tcW w:w="0" w:type="auto"/>
          </w:tcPr>
          <w:p w14:paraId="5B98D984" w14:textId="77777777" w:rsidR="001B2192" w:rsidRPr="00832B6E" w:rsidRDefault="001B2192" w:rsidP="004544A9">
            <w:r w:rsidRPr="00832B6E">
              <w:t>14</w:t>
            </w:r>
          </w:p>
        </w:tc>
        <w:tc>
          <w:tcPr>
            <w:tcW w:w="0" w:type="auto"/>
          </w:tcPr>
          <w:p w14:paraId="11DD7D77" w14:textId="77777777" w:rsidR="001B2192" w:rsidRPr="00832B6E" w:rsidRDefault="001B2192" w:rsidP="004544A9">
            <w:r w:rsidRPr="00832B6E">
              <w:t>RR</w:t>
            </w:r>
          </w:p>
        </w:tc>
        <w:tc>
          <w:tcPr>
            <w:tcW w:w="0" w:type="auto"/>
          </w:tcPr>
          <w:p w14:paraId="7922EFE8" w14:textId="77777777" w:rsidR="001B2192" w:rsidRPr="00832B6E" w:rsidRDefault="001B2192" w:rsidP="004544A9">
            <w:r w:rsidRPr="00832B6E">
              <w:t>FE, M-H</w:t>
            </w:r>
          </w:p>
          <w:p w14:paraId="4C5A8187" w14:textId="77777777" w:rsidR="001B2192" w:rsidRPr="00832B6E" w:rsidRDefault="001B2192" w:rsidP="004544A9">
            <w:r w:rsidRPr="00832B6E">
              <w:t>Sens anal: RE, DL</w:t>
            </w:r>
          </w:p>
        </w:tc>
        <w:tc>
          <w:tcPr>
            <w:tcW w:w="0" w:type="auto"/>
          </w:tcPr>
          <w:p w14:paraId="472807C3" w14:textId="77777777" w:rsidR="001B2192" w:rsidRPr="00832B6E" w:rsidRDefault="001B2192" w:rsidP="004544A9"/>
        </w:tc>
      </w:tr>
      <w:tr w:rsidR="001B2192" w:rsidRPr="00832B6E" w14:paraId="3956746B" w14:textId="77777777" w:rsidTr="004544A9">
        <w:tc>
          <w:tcPr>
            <w:tcW w:w="0" w:type="auto"/>
            <w:gridSpan w:val="8"/>
          </w:tcPr>
          <w:p w14:paraId="5BB41964" w14:textId="77777777" w:rsidR="001B2192" w:rsidRPr="00832B6E" w:rsidRDefault="001B2192" w:rsidP="004544A9">
            <w:r w:rsidRPr="00832B6E">
              <w:t>Abbreviations: ALT, alanine aminotransferase; AST, aspartate aminotransferase; DL, DerSimonian-Laird;</w:t>
            </w:r>
          </w:p>
          <w:p w14:paraId="273F0039" w14:textId="3C69973F" w:rsidR="001B2192" w:rsidRPr="00832B6E" w:rsidRDefault="001B2192" w:rsidP="004544A9">
            <w:r w:rsidRPr="00832B6E">
              <w:t>FE, fixed-effect; FLD, fixed low-dose; GI, gastrointestinal;</w:t>
            </w:r>
            <w:r w:rsidR="005B1164">
              <w:t xml:space="preserve"> </w:t>
            </w:r>
            <w:r w:rsidR="005B1164" w:rsidRPr="00832B6E">
              <w:t>IC, intracranial;</w:t>
            </w:r>
            <w:r w:rsidRPr="00832B6E">
              <w:t xml:space="preserve"> ITC, indirect treatment comparison;</w:t>
            </w:r>
          </w:p>
          <w:p w14:paraId="71392BE9" w14:textId="32F229A5" w:rsidR="001B2192" w:rsidRPr="00832B6E" w:rsidRDefault="001B2192" w:rsidP="004544A9">
            <w:r w:rsidRPr="00832B6E">
              <w:t>IVW, inverse-variance weights; M-H, Mantel-Haenszel; MI, myocardi</w:t>
            </w:r>
            <w:r w:rsidR="005B1164">
              <w:t xml:space="preserve">al infarction; </w:t>
            </w:r>
            <w:r w:rsidRPr="00832B6E">
              <w:t>NMA, network meta-analysis; RE, random-effects; TTR, time within therapeutic range; ULN, upper limit of normal</w:t>
            </w:r>
          </w:p>
        </w:tc>
      </w:tr>
    </w:tbl>
    <w:p w14:paraId="44BD0091" w14:textId="77777777" w:rsidR="001B2192" w:rsidRPr="00832B6E" w:rsidRDefault="001B2192" w:rsidP="001B2192">
      <w:pPr>
        <w:rPr>
          <w:b/>
        </w:rPr>
      </w:pPr>
    </w:p>
    <w:p w14:paraId="21CB9065" w14:textId="77777777" w:rsidR="001B2192" w:rsidRPr="00832B6E" w:rsidRDefault="001B2192" w:rsidP="001B2192">
      <w:pPr>
        <w:rPr>
          <w:b/>
        </w:rPr>
      </w:pPr>
      <w:r w:rsidRPr="00832B6E">
        <w:rPr>
          <w:b/>
        </w:rPr>
        <w:br w:type="page"/>
      </w:r>
    </w:p>
    <w:tbl>
      <w:tblPr>
        <w:tblStyle w:val="TableGrid"/>
        <w:tblW w:w="0" w:type="auto"/>
        <w:tblLook w:val="04A0" w:firstRow="1" w:lastRow="0" w:firstColumn="1" w:lastColumn="0" w:noHBand="0" w:noVBand="1"/>
      </w:tblPr>
      <w:tblGrid>
        <w:gridCol w:w="1588"/>
        <w:gridCol w:w="1441"/>
        <w:gridCol w:w="1600"/>
        <w:gridCol w:w="1821"/>
        <w:gridCol w:w="746"/>
        <w:gridCol w:w="1440"/>
        <w:gridCol w:w="1823"/>
        <w:gridCol w:w="2001"/>
      </w:tblGrid>
      <w:tr w:rsidR="001B2192" w:rsidRPr="00832B6E" w14:paraId="5CACDC87" w14:textId="77777777" w:rsidTr="004544A9">
        <w:tc>
          <w:tcPr>
            <w:tcW w:w="0" w:type="auto"/>
            <w:gridSpan w:val="8"/>
          </w:tcPr>
          <w:p w14:paraId="196F44BE" w14:textId="77777777" w:rsidR="001B2192" w:rsidRPr="00832B6E" w:rsidRDefault="001B2192" w:rsidP="004544A9">
            <w:r w:rsidRPr="00832B6E">
              <w:t>Articles containing meta-analyses for VTE: DOACs vs. conventional therapy</w:t>
            </w:r>
          </w:p>
        </w:tc>
      </w:tr>
      <w:tr w:rsidR="001B2192" w:rsidRPr="00832B6E" w14:paraId="07A13F56" w14:textId="77777777" w:rsidTr="004544A9">
        <w:tc>
          <w:tcPr>
            <w:tcW w:w="0" w:type="auto"/>
          </w:tcPr>
          <w:p w14:paraId="6E950706" w14:textId="77777777" w:rsidR="001B2192" w:rsidRPr="00832B6E" w:rsidRDefault="001B2192" w:rsidP="004544A9">
            <w:r w:rsidRPr="00832B6E">
              <w:t>Article</w:t>
            </w:r>
          </w:p>
        </w:tc>
        <w:tc>
          <w:tcPr>
            <w:tcW w:w="0" w:type="auto"/>
          </w:tcPr>
          <w:p w14:paraId="663B652B" w14:textId="77777777" w:rsidR="001B2192" w:rsidRPr="00832B6E" w:rsidRDefault="001B2192" w:rsidP="004544A9">
            <w:r w:rsidRPr="00832B6E">
              <w:t>DOACs</w:t>
            </w:r>
          </w:p>
          <w:p w14:paraId="0FA5035B" w14:textId="77777777" w:rsidR="001B2192" w:rsidRPr="00832B6E" w:rsidRDefault="001B2192" w:rsidP="004544A9"/>
        </w:tc>
        <w:tc>
          <w:tcPr>
            <w:tcW w:w="0" w:type="auto"/>
          </w:tcPr>
          <w:p w14:paraId="487E80A4" w14:textId="77777777" w:rsidR="001B2192" w:rsidRPr="00832B6E" w:rsidRDefault="001B2192" w:rsidP="004544A9">
            <w:r w:rsidRPr="00832B6E">
              <w:t>Other</w:t>
            </w:r>
          </w:p>
          <w:p w14:paraId="3819F177" w14:textId="77777777" w:rsidR="001B2192" w:rsidRPr="00832B6E" w:rsidRDefault="001B2192" w:rsidP="004544A9">
            <w:r w:rsidRPr="00832B6E">
              <w:t>treatments</w:t>
            </w:r>
          </w:p>
        </w:tc>
        <w:tc>
          <w:tcPr>
            <w:tcW w:w="0" w:type="auto"/>
          </w:tcPr>
          <w:p w14:paraId="56512C8F" w14:textId="77777777" w:rsidR="001B2192" w:rsidRPr="00832B6E" w:rsidRDefault="001B2192" w:rsidP="004544A9">
            <w:r w:rsidRPr="00832B6E">
              <w:t>Outcomes</w:t>
            </w:r>
          </w:p>
          <w:p w14:paraId="03274AFC" w14:textId="77777777" w:rsidR="001B2192" w:rsidRPr="00832B6E" w:rsidRDefault="001B2192" w:rsidP="004544A9"/>
        </w:tc>
        <w:tc>
          <w:tcPr>
            <w:tcW w:w="0" w:type="auto"/>
          </w:tcPr>
          <w:p w14:paraId="157461A4" w14:textId="77777777" w:rsidR="001B2192" w:rsidRPr="00832B6E" w:rsidRDefault="001B2192" w:rsidP="004544A9">
            <w:r w:rsidRPr="00832B6E">
              <w:t>RCTs</w:t>
            </w:r>
          </w:p>
          <w:p w14:paraId="2CD29DFC" w14:textId="77777777" w:rsidR="001B2192" w:rsidRPr="00832B6E" w:rsidRDefault="001B2192" w:rsidP="004544A9"/>
        </w:tc>
        <w:tc>
          <w:tcPr>
            <w:tcW w:w="0" w:type="auto"/>
          </w:tcPr>
          <w:p w14:paraId="27038904" w14:textId="77777777" w:rsidR="001B2192" w:rsidRPr="00832B6E" w:rsidRDefault="001B2192" w:rsidP="004544A9">
            <w:r w:rsidRPr="00832B6E">
              <w:t>Effect</w:t>
            </w:r>
          </w:p>
          <w:p w14:paraId="4DAC2855" w14:textId="77777777" w:rsidR="001B2192" w:rsidRPr="00832B6E" w:rsidRDefault="001B2192" w:rsidP="004544A9">
            <w:r w:rsidRPr="00832B6E">
              <w:t>measure</w:t>
            </w:r>
          </w:p>
        </w:tc>
        <w:tc>
          <w:tcPr>
            <w:tcW w:w="0" w:type="auto"/>
          </w:tcPr>
          <w:p w14:paraId="60942276" w14:textId="77777777" w:rsidR="001B2192" w:rsidRPr="00832B6E" w:rsidRDefault="001B2192" w:rsidP="004544A9">
            <w:r w:rsidRPr="00832B6E">
              <w:t>Meta-analysis</w:t>
            </w:r>
          </w:p>
          <w:p w14:paraId="2DFB040D" w14:textId="77777777" w:rsidR="001B2192" w:rsidRPr="00832B6E" w:rsidRDefault="001B2192" w:rsidP="004544A9">
            <w:r w:rsidRPr="00832B6E">
              <w:t>method</w:t>
            </w:r>
          </w:p>
        </w:tc>
        <w:tc>
          <w:tcPr>
            <w:tcW w:w="0" w:type="auto"/>
          </w:tcPr>
          <w:p w14:paraId="11D731E1" w14:textId="77777777" w:rsidR="001B2192" w:rsidRPr="00832B6E" w:rsidRDefault="001B2192" w:rsidP="004544A9">
            <w:r w:rsidRPr="00832B6E">
              <w:t>Comments</w:t>
            </w:r>
          </w:p>
        </w:tc>
      </w:tr>
      <w:tr w:rsidR="001B2192" w:rsidRPr="00832B6E" w14:paraId="2C0AF7C6" w14:textId="77777777" w:rsidTr="004544A9">
        <w:tc>
          <w:tcPr>
            <w:tcW w:w="0" w:type="auto"/>
          </w:tcPr>
          <w:p w14:paraId="50077B5E" w14:textId="77777777" w:rsidR="001B2192" w:rsidRPr="00832B6E" w:rsidRDefault="001B2192" w:rsidP="004544A9">
            <w:r w:rsidRPr="00832B6E">
              <w:t>Cohen</w:t>
            </w:r>
          </w:p>
          <w:p w14:paraId="4A1496AC" w14:textId="77777777" w:rsidR="001B2192" w:rsidRPr="00832B6E" w:rsidRDefault="001B2192" w:rsidP="004544A9">
            <w:r w:rsidRPr="00832B6E">
              <w:t>2015</w:t>
            </w:r>
          </w:p>
        </w:tc>
        <w:tc>
          <w:tcPr>
            <w:tcW w:w="0" w:type="auto"/>
          </w:tcPr>
          <w:p w14:paraId="12E50FF1" w14:textId="77777777" w:rsidR="001B2192" w:rsidRPr="00832B6E" w:rsidRDefault="001B2192" w:rsidP="004544A9">
            <w:r w:rsidRPr="00832B6E">
              <w:t>api</w:t>
            </w:r>
          </w:p>
          <w:p w14:paraId="78A140A7" w14:textId="77777777" w:rsidR="001B2192" w:rsidRPr="00832B6E" w:rsidRDefault="001B2192" w:rsidP="004544A9">
            <w:r w:rsidRPr="00832B6E">
              <w:t>edo</w:t>
            </w:r>
          </w:p>
          <w:p w14:paraId="5D3A3808" w14:textId="77777777" w:rsidR="001B2192" w:rsidRPr="00832B6E" w:rsidRDefault="001B2192" w:rsidP="004544A9">
            <w:r w:rsidRPr="00832B6E">
              <w:t>dab</w:t>
            </w:r>
          </w:p>
          <w:p w14:paraId="1D84845E" w14:textId="77777777" w:rsidR="001B2192" w:rsidRPr="00832B6E" w:rsidRDefault="001B2192" w:rsidP="004544A9">
            <w:r w:rsidRPr="00832B6E">
              <w:t>riv</w:t>
            </w:r>
          </w:p>
        </w:tc>
        <w:tc>
          <w:tcPr>
            <w:tcW w:w="0" w:type="auto"/>
          </w:tcPr>
          <w:p w14:paraId="7FD6CE7B" w14:textId="77777777" w:rsidR="001B2192" w:rsidRPr="00832B6E" w:rsidRDefault="001B2192" w:rsidP="004544A9"/>
        </w:tc>
        <w:tc>
          <w:tcPr>
            <w:tcW w:w="0" w:type="auto"/>
          </w:tcPr>
          <w:p w14:paraId="6EBC37B2" w14:textId="77777777" w:rsidR="001B2192" w:rsidRPr="00832B6E" w:rsidRDefault="001B2192" w:rsidP="004544A9">
            <w:r w:rsidRPr="00832B6E">
              <w:t>VTE and VTE-</w:t>
            </w:r>
          </w:p>
          <w:p w14:paraId="45B1A0F9" w14:textId="77777777" w:rsidR="001B2192" w:rsidRPr="00832B6E" w:rsidRDefault="001B2192" w:rsidP="004544A9">
            <w:r w:rsidRPr="00832B6E">
              <w:t>related death</w:t>
            </w:r>
          </w:p>
          <w:p w14:paraId="4A794D4B" w14:textId="77777777" w:rsidR="001B2192" w:rsidRPr="00832B6E" w:rsidRDefault="001B2192" w:rsidP="004544A9">
            <w:r w:rsidRPr="00832B6E">
              <w:t>Maj or CRNM</w:t>
            </w:r>
          </w:p>
          <w:p w14:paraId="2A97121C" w14:textId="77777777" w:rsidR="001B2192" w:rsidRPr="00832B6E" w:rsidRDefault="001B2192" w:rsidP="004544A9">
            <w:r w:rsidRPr="00832B6E">
              <w:t>bleeding</w:t>
            </w:r>
          </w:p>
          <w:p w14:paraId="009E8A2D" w14:textId="77777777" w:rsidR="001B2192" w:rsidRPr="00832B6E" w:rsidRDefault="001B2192" w:rsidP="004544A9">
            <w:r w:rsidRPr="00832B6E">
              <w:t>Maj bleeding</w:t>
            </w:r>
          </w:p>
          <w:p w14:paraId="5D279732" w14:textId="77777777" w:rsidR="001B2192" w:rsidRPr="00832B6E" w:rsidRDefault="001B2192" w:rsidP="004544A9">
            <w:r w:rsidRPr="00832B6E">
              <w:t>CRNM bleeding</w:t>
            </w:r>
          </w:p>
          <w:p w14:paraId="52E03181" w14:textId="77777777" w:rsidR="001B2192" w:rsidRPr="00832B6E" w:rsidRDefault="001B2192" w:rsidP="004544A9">
            <w:r w:rsidRPr="00832B6E">
              <w:t>All-cause mort</w:t>
            </w:r>
          </w:p>
        </w:tc>
        <w:tc>
          <w:tcPr>
            <w:tcW w:w="0" w:type="auto"/>
          </w:tcPr>
          <w:p w14:paraId="7DD80D15" w14:textId="77777777" w:rsidR="001B2192" w:rsidRPr="00832B6E" w:rsidRDefault="001B2192" w:rsidP="004544A9">
            <w:r w:rsidRPr="00832B6E">
              <w:t>6</w:t>
            </w:r>
          </w:p>
        </w:tc>
        <w:tc>
          <w:tcPr>
            <w:tcW w:w="0" w:type="auto"/>
          </w:tcPr>
          <w:p w14:paraId="647ADC0F" w14:textId="77777777" w:rsidR="001B2192" w:rsidRPr="00832B6E" w:rsidRDefault="001B2192" w:rsidP="004544A9">
            <w:r w:rsidRPr="00832B6E">
              <w:t>Relative</w:t>
            </w:r>
          </w:p>
          <w:p w14:paraId="585907FC" w14:textId="77777777" w:rsidR="001B2192" w:rsidRPr="00832B6E" w:rsidRDefault="001B2192" w:rsidP="004544A9">
            <w:r w:rsidRPr="00832B6E">
              <w:t>risk</w:t>
            </w:r>
          </w:p>
        </w:tc>
        <w:tc>
          <w:tcPr>
            <w:tcW w:w="0" w:type="auto"/>
          </w:tcPr>
          <w:p w14:paraId="6A9434E6" w14:textId="77777777" w:rsidR="001B2192" w:rsidRPr="00832B6E" w:rsidRDefault="001B2192" w:rsidP="004544A9">
            <w:r w:rsidRPr="00832B6E">
              <w:t>Bayesian NMA,</w:t>
            </w:r>
          </w:p>
          <w:p w14:paraId="52BE3A0A" w14:textId="77777777" w:rsidR="001B2192" w:rsidRPr="00832B6E" w:rsidRDefault="001B2192" w:rsidP="004544A9">
            <w:r w:rsidRPr="00832B6E">
              <w:t>FE</w:t>
            </w:r>
          </w:p>
          <w:p w14:paraId="66C56D58" w14:textId="77777777" w:rsidR="001B2192" w:rsidRPr="00832B6E" w:rsidRDefault="001B2192" w:rsidP="004544A9">
            <w:r w:rsidRPr="00832B6E">
              <w:t>Details not</w:t>
            </w:r>
          </w:p>
          <w:p w14:paraId="3F00AF65" w14:textId="77777777" w:rsidR="001B2192" w:rsidRPr="00832B6E" w:rsidRDefault="001B2192" w:rsidP="004544A9">
            <w:r w:rsidRPr="00832B6E">
              <w:t>given</w:t>
            </w:r>
          </w:p>
        </w:tc>
        <w:tc>
          <w:tcPr>
            <w:tcW w:w="0" w:type="auto"/>
          </w:tcPr>
          <w:p w14:paraId="18559B26" w14:textId="77777777" w:rsidR="001B2192" w:rsidRPr="00832B6E" w:rsidRDefault="001B2192" w:rsidP="004544A9">
            <w:r w:rsidRPr="00832B6E">
              <w:t>Initial and</w:t>
            </w:r>
          </w:p>
          <w:p w14:paraId="272DB209" w14:textId="77777777" w:rsidR="001B2192" w:rsidRPr="00832B6E" w:rsidRDefault="001B2192" w:rsidP="004544A9">
            <w:r w:rsidRPr="00832B6E">
              <w:t>long-term</w:t>
            </w:r>
          </w:p>
          <w:p w14:paraId="1F13C3B6" w14:textId="77777777" w:rsidR="001B2192" w:rsidRPr="00832B6E" w:rsidRDefault="001B2192" w:rsidP="004544A9">
            <w:r w:rsidRPr="00832B6E">
              <w:t>trt and</w:t>
            </w:r>
          </w:p>
          <w:p w14:paraId="5447D8AF" w14:textId="77777777" w:rsidR="001B2192" w:rsidRPr="00832B6E" w:rsidRDefault="001B2192" w:rsidP="004544A9">
            <w:r w:rsidRPr="00832B6E">
              <w:t>prevention</w:t>
            </w:r>
          </w:p>
          <w:p w14:paraId="63509AEC" w14:textId="77777777" w:rsidR="001B2192" w:rsidRPr="00832B6E" w:rsidRDefault="001B2192" w:rsidP="004544A9">
            <w:r w:rsidRPr="00832B6E">
              <w:t>Used pooled</w:t>
            </w:r>
          </w:p>
          <w:p w14:paraId="26543869" w14:textId="77777777" w:rsidR="001B2192" w:rsidRPr="00832B6E" w:rsidRDefault="001B2192" w:rsidP="004544A9">
            <w:r w:rsidRPr="00832B6E">
              <w:t>data from</w:t>
            </w:r>
          </w:p>
          <w:p w14:paraId="0804E479" w14:textId="77777777" w:rsidR="001B2192" w:rsidRPr="00832B6E" w:rsidRDefault="001B2192" w:rsidP="004544A9">
            <w:r w:rsidRPr="00832B6E">
              <w:t>EINSTEIN DVT</w:t>
            </w:r>
          </w:p>
          <w:p w14:paraId="3EBD9EA5" w14:textId="77777777" w:rsidR="001B2192" w:rsidRPr="00832B6E" w:rsidRDefault="001B2192" w:rsidP="004544A9">
            <w:r w:rsidRPr="00832B6E">
              <w:t>and EINSTEIN PE</w:t>
            </w:r>
          </w:p>
          <w:p w14:paraId="0B7BEB9F" w14:textId="77777777" w:rsidR="001B2192" w:rsidRPr="00832B6E" w:rsidRDefault="001B2192" w:rsidP="004544A9"/>
        </w:tc>
      </w:tr>
      <w:tr w:rsidR="001B2192" w:rsidRPr="00832B6E" w14:paraId="3FDDEC39" w14:textId="77777777" w:rsidTr="004544A9">
        <w:tc>
          <w:tcPr>
            <w:tcW w:w="0" w:type="auto"/>
          </w:tcPr>
          <w:p w14:paraId="3BD02592" w14:textId="77777777" w:rsidR="001B2192" w:rsidRPr="00832B6E" w:rsidRDefault="001B2192" w:rsidP="004544A9">
            <w:r w:rsidRPr="00832B6E">
              <w:t>Mantha</w:t>
            </w:r>
          </w:p>
          <w:p w14:paraId="3B3E262F" w14:textId="77777777" w:rsidR="001B2192" w:rsidRPr="00832B6E" w:rsidRDefault="001B2192" w:rsidP="004544A9">
            <w:r w:rsidRPr="00832B6E">
              <w:t>2015</w:t>
            </w:r>
          </w:p>
        </w:tc>
        <w:tc>
          <w:tcPr>
            <w:tcW w:w="0" w:type="auto"/>
          </w:tcPr>
          <w:p w14:paraId="5A4BB23D" w14:textId="77777777" w:rsidR="001B2192" w:rsidRPr="00832B6E" w:rsidRDefault="001B2192" w:rsidP="004544A9">
            <w:r w:rsidRPr="00832B6E">
              <w:t>api</w:t>
            </w:r>
          </w:p>
          <w:p w14:paraId="2501ADD8" w14:textId="77777777" w:rsidR="001B2192" w:rsidRPr="00832B6E" w:rsidRDefault="001B2192" w:rsidP="004544A9">
            <w:r w:rsidRPr="00832B6E">
              <w:t>dab</w:t>
            </w:r>
          </w:p>
          <w:p w14:paraId="4C770F96" w14:textId="77777777" w:rsidR="001B2192" w:rsidRPr="00832B6E" w:rsidRDefault="001B2192" w:rsidP="004544A9">
            <w:r w:rsidRPr="00832B6E">
              <w:t>edo</w:t>
            </w:r>
          </w:p>
          <w:p w14:paraId="0E9DB859" w14:textId="77777777" w:rsidR="001B2192" w:rsidRPr="00832B6E" w:rsidRDefault="001B2192" w:rsidP="004544A9">
            <w:r w:rsidRPr="00832B6E">
              <w:t>riv</w:t>
            </w:r>
          </w:p>
        </w:tc>
        <w:tc>
          <w:tcPr>
            <w:tcW w:w="0" w:type="auto"/>
          </w:tcPr>
          <w:p w14:paraId="53B5F36A" w14:textId="77777777" w:rsidR="001B2192" w:rsidRPr="00832B6E" w:rsidRDefault="001B2192" w:rsidP="004544A9"/>
        </w:tc>
        <w:tc>
          <w:tcPr>
            <w:tcW w:w="0" w:type="auto"/>
          </w:tcPr>
          <w:p w14:paraId="0648157C" w14:textId="77777777" w:rsidR="001B2192" w:rsidRPr="00832B6E" w:rsidRDefault="001B2192" w:rsidP="004544A9">
            <w:r w:rsidRPr="00832B6E">
              <w:t>Recurrent VTE</w:t>
            </w:r>
          </w:p>
          <w:p w14:paraId="166CDFB6" w14:textId="77777777" w:rsidR="001B2192" w:rsidRPr="00832B6E" w:rsidRDefault="001B2192" w:rsidP="004544A9">
            <w:r w:rsidRPr="00832B6E">
              <w:t>Maj bleeding</w:t>
            </w:r>
          </w:p>
          <w:p w14:paraId="69CEFC4A" w14:textId="77777777" w:rsidR="001B2192" w:rsidRPr="00832B6E" w:rsidRDefault="001B2192" w:rsidP="004544A9">
            <w:r w:rsidRPr="00832B6E">
              <w:t>Mortality</w:t>
            </w:r>
          </w:p>
          <w:p w14:paraId="44B1A568" w14:textId="77777777" w:rsidR="001B2192" w:rsidRPr="00832B6E" w:rsidRDefault="001B2192" w:rsidP="004544A9">
            <w:r w:rsidRPr="00832B6E">
              <w:t>Maj or CRNM</w:t>
            </w:r>
          </w:p>
          <w:p w14:paraId="6E2370A7" w14:textId="77777777" w:rsidR="001B2192" w:rsidRPr="00832B6E" w:rsidRDefault="001B2192" w:rsidP="004544A9">
            <w:r w:rsidRPr="00832B6E">
              <w:t>bleeding</w:t>
            </w:r>
          </w:p>
        </w:tc>
        <w:tc>
          <w:tcPr>
            <w:tcW w:w="0" w:type="auto"/>
          </w:tcPr>
          <w:p w14:paraId="60A5A9C2" w14:textId="77777777" w:rsidR="001B2192" w:rsidRPr="00832B6E" w:rsidRDefault="001B2192" w:rsidP="004544A9">
            <w:r w:rsidRPr="00832B6E">
              <w:t>6</w:t>
            </w:r>
          </w:p>
        </w:tc>
        <w:tc>
          <w:tcPr>
            <w:tcW w:w="0" w:type="auto"/>
          </w:tcPr>
          <w:p w14:paraId="4E6E5151" w14:textId="77777777" w:rsidR="001B2192" w:rsidRPr="00832B6E" w:rsidRDefault="001B2192" w:rsidP="004544A9">
            <w:r w:rsidRPr="00832B6E">
              <w:t>HR</w:t>
            </w:r>
          </w:p>
          <w:p w14:paraId="79326218" w14:textId="77777777" w:rsidR="001B2192" w:rsidRPr="00832B6E" w:rsidRDefault="001B2192" w:rsidP="004544A9">
            <w:r w:rsidRPr="00832B6E">
              <w:t>If not avail,</w:t>
            </w:r>
          </w:p>
          <w:p w14:paraId="1CEA3279" w14:textId="77777777" w:rsidR="001B2192" w:rsidRPr="00832B6E" w:rsidRDefault="001B2192" w:rsidP="004544A9">
            <w:r w:rsidRPr="00832B6E">
              <w:t>used RR or</w:t>
            </w:r>
          </w:p>
          <w:p w14:paraId="5F9F1A41" w14:textId="77777777" w:rsidR="001B2192" w:rsidRPr="00832B6E" w:rsidRDefault="001B2192" w:rsidP="004544A9">
            <w:r w:rsidRPr="00832B6E">
              <w:t>OR</w:t>
            </w:r>
          </w:p>
        </w:tc>
        <w:tc>
          <w:tcPr>
            <w:tcW w:w="0" w:type="auto"/>
          </w:tcPr>
          <w:p w14:paraId="75BF28B2" w14:textId="77777777" w:rsidR="001B2192" w:rsidRPr="00832B6E" w:rsidRDefault="001B2192" w:rsidP="004544A9">
            <w:r w:rsidRPr="00832B6E">
              <w:t>ITC</w:t>
            </w:r>
          </w:p>
          <w:p w14:paraId="418922E2" w14:textId="77777777" w:rsidR="001B2192" w:rsidRPr="00832B6E" w:rsidRDefault="001B2192" w:rsidP="004544A9">
            <w:r w:rsidRPr="00832B6E">
              <w:t>IVW for the 2</w:t>
            </w:r>
          </w:p>
          <w:p w14:paraId="450C196F" w14:textId="77777777" w:rsidR="001B2192" w:rsidRPr="00832B6E" w:rsidRDefault="001B2192" w:rsidP="004544A9">
            <w:r w:rsidRPr="00832B6E">
              <w:t>trials of dab</w:t>
            </w:r>
          </w:p>
          <w:p w14:paraId="7C388F49" w14:textId="77777777" w:rsidR="001B2192" w:rsidRPr="00832B6E" w:rsidRDefault="001B2192" w:rsidP="004544A9">
            <w:r w:rsidRPr="00832B6E">
              <w:t>and the 2</w:t>
            </w:r>
          </w:p>
          <w:p w14:paraId="20DDED2A" w14:textId="77777777" w:rsidR="001B2192" w:rsidRPr="00832B6E" w:rsidRDefault="001B2192" w:rsidP="004544A9">
            <w:r w:rsidRPr="00832B6E">
              <w:t>trials of riv</w:t>
            </w:r>
          </w:p>
        </w:tc>
        <w:tc>
          <w:tcPr>
            <w:tcW w:w="0" w:type="auto"/>
          </w:tcPr>
          <w:p w14:paraId="7CE031A8" w14:textId="77777777" w:rsidR="001B2192" w:rsidRPr="00832B6E" w:rsidRDefault="001B2192" w:rsidP="004544A9"/>
        </w:tc>
      </w:tr>
      <w:tr w:rsidR="001B2192" w:rsidRPr="00832B6E" w14:paraId="4729915D" w14:textId="77777777" w:rsidTr="004544A9">
        <w:tc>
          <w:tcPr>
            <w:tcW w:w="0" w:type="auto"/>
          </w:tcPr>
          <w:p w14:paraId="3FBC19A7" w14:textId="77777777" w:rsidR="001B2192" w:rsidRPr="00832B6E" w:rsidRDefault="001B2192" w:rsidP="004544A9">
            <w:r w:rsidRPr="00832B6E">
              <w:t>Castellucci</w:t>
            </w:r>
          </w:p>
          <w:p w14:paraId="2E30F86E" w14:textId="77777777" w:rsidR="001B2192" w:rsidRPr="00832B6E" w:rsidRDefault="001B2192" w:rsidP="004544A9">
            <w:r w:rsidRPr="00832B6E">
              <w:t>2014</w:t>
            </w:r>
          </w:p>
        </w:tc>
        <w:tc>
          <w:tcPr>
            <w:tcW w:w="0" w:type="auto"/>
          </w:tcPr>
          <w:p w14:paraId="27B768DB" w14:textId="77777777" w:rsidR="001B2192" w:rsidRPr="00832B6E" w:rsidRDefault="001B2192" w:rsidP="004544A9">
            <w:r w:rsidRPr="00832B6E">
              <w:t>api</w:t>
            </w:r>
          </w:p>
          <w:p w14:paraId="423E6BAE" w14:textId="77777777" w:rsidR="001B2192" w:rsidRPr="00832B6E" w:rsidRDefault="001B2192" w:rsidP="004544A9">
            <w:r w:rsidRPr="00832B6E">
              <w:t>dab+LMWH</w:t>
            </w:r>
          </w:p>
          <w:p w14:paraId="6FB5CF0B" w14:textId="77777777" w:rsidR="001B2192" w:rsidRPr="00832B6E" w:rsidRDefault="001B2192" w:rsidP="004544A9">
            <w:r w:rsidRPr="00832B6E">
              <w:t>edo+LMWH</w:t>
            </w:r>
          </w:p>
          <w:p w14:paraId="2CD4DB39" w14:textId="77777777" w:rsidR="001B2192" w:rsidRPr="00832B6E" w:rsidRDefault="001B2192" w:rsidP="004544A9">
            <w:r w:rsidRPr="00832B6E">
              <w:t>riv</w:t>
            </w:r>
          </w:p>
        </w:tc>
        <w:tc>
          <w:tcPr>
            <w:tcW w:w="0" w:type="auto"/>
          </w:tcPr>
          <w:p w14:paraId="7CEAE7DB" w14:textId="77777777" w:rsidR="001B2192" w:rsidRPr="00832B6E" w:rsidRDefault="001B2192" w:rsidP="004544A9">
            <w:r w:rsidRPr="00832B6E">
              <w:t>UFH+VKA</w:t>
            </w:r>
          </w:p>
          <w:p w14:paraId="5ACDA7B4" w14:textId="77777777" w:rsidR="001B2192" w:rsidRPr="00832B6E" w:rsidRDefault="001B2192" w:rsidP="004544A9">
            <w:r w:rsidRPr="00832B6E">
              <w:t>fondaparinux</w:t>
            </w:r>
          </w:p>
          <w:p w14:paraId="1EA79B01" w14:textId="77777777" w:rsidR="001B2192" w:rsidRPr="00832B6E" w:rsidRDefault="001B2192" w:rsidP="004544A9">
            <w:r w:rsidRPr="00832B6E">
              <w:t>+VKA</w:t>
            </w:r>
          </w:p>
          <w:p w14:paraId="1EF23D72" w14:textId="77777777" w:rsidR="001B2192" w:rsidRPr="00832B6E" w:rsidRDefault="001B2192" w:rsidP="004544A9">
            <w:r w:rsidRPr="00832B6E">
              <w:t>LMWH alone</w:t>
            </w:r>
          </w:p>
        </w:tc>
        <w:tc>
          <w:tcPr>
            <w:tcW w:w="0" w:type="auto"/>
          </w:tcPr>
          <w:p w14:paraId="4E2C0E36" w14:textId="77777777" w:rsidR="001B2192" w:rsidRPr="00832B6E" w:rsidRDefault="001B2192" w:rsidP="004544A9">
            <w:r w:rsidRPr="00832B6E">
              <w:t>Recurrent VTE</w:t>
            </w:r>
          </w:p>
          <w:p w14:paraId="0B2A189E" w14:textId="77777777" w:rsidR="001B2192" w:rsidRPr="00832B6E" w:rsidRDefault="001B2192" w:rsidP="004544A9">
            <w:r w:rsidRPr="00832B6E">
              <w:t>Maj bleeding</w:t>
            </w:r>
          </w:p>
          <w:p w14:paraId="68FF278F" w14:textId="77777777" w:rsidR="001B2192" w:rsidRPr="00832B6E" w:rsidRDefault="001B2192" w:rsidP="004544A9">
            <w:r w:rsidRPr="00832B6E">
              <w:t>Fatal recurrent</w:t>
            </w:r>
          </w:p>
          <w:p w14:paraId="1F9D81B4" w14:textId="77777777" w:rsidR="001B2192" w:rsidRPr="00832B6E" w:rsidRDefault="001B2192" w:rsidP="004544A9">
            <w:r w:rsidRPr="00832B6E">
              <w:t>VTE</w:t>
            </w:r>
          </w:p>
          <w:p w14:paraId="78858751" w14:textId="77777777" w:rsidR="001B2192" w:rsidRPr="00832B6E" w:rsidRDefault="001B2192" w:rsidP="004544A9">
            <w:r w:rsidRPr="00832B6E">
              <w:t>Fatal bleeding</w:t>
            </w:r>
          </w:p>
        </w:tc>
        <w:tc>
          <w:tcPr>
            <w:tcW w:w="0" w:type="auto"/>
          </w:tcPr>
          <w:p w14:paraId="35A51FB8" w14:textId="77777777" w:rsidR="001B2192" w:rsidRPr="00832B6E" w:rsidRDefault="001B2192" w:rsidP="004544A9">
            <w:r w:rsidRPr="00832B6E">
              <w:t>45</w:t>
            </w:r>
          </w:p>
        </w:tc>
        <w:tc>
          <w:tcPr>
            <w:tcW w:w="0" w:type="auto"/>
          </w:tcPr>
          <w:p w14:paraId="1ABEA1E6" w14:textId="77777777" w:rsidR="001B2192" w:rsidRPr="00832B6E" w:rsidRDefault="001B2192" w:rsidP="004544A9">
            <w:r w:rsidRPr="00832B6E">
              <w:t>HR</w:t>
            </w:r>
          </w:p>
        </w:tc>
        <w:tc>
          <w:tcPr>
            <w:tcW w:w="0" w:type="auto"/>
          </w:tcPr>
          <w:p w14:paraId="1E55B60B" w14:textId="77777777" w:rsidR="001B2192" w:rsidRPr="00832B6E" w:rsidRDefault="001B2192" w:rsidP="004544A9">
            <w:r w:rsidRPr="00832B6E">
              <w:t>Bayesian RE</w:t>
            </w:r>
          </w:p>
          <w:p w14:paraId="59359465" w14:textId="77777777" w:rsidR="001B2192" w:rsidRPr="00832B6E" w:rsidRDefault="001B2192" w:rsidP="004544A9">
            <w:r w:rsidRPr="00832B6E">
              <w:t>NMA using</w:t>
            </w:r>
          </w:p>
          <w:p w14:paraId="778ABCB5" w14:textId="77777777" w:rsidR="001B2192" w:rsidRPr="00832B6E" w:rsidRDefault="001B2192" w:rsidP="004544A9">
            <w:r w:rsidRPr="00832B6E">
              <w:t>Poisson</w:t>
            </w:r>
          </w:p>
          <w:p w14:paraId="207659AD" w14:textId="77777777" w:rsidR="001B2192" w:rsidRPr="00832B6E" w:rsidRDefault="001B2192" w:rsidP="004544A9">
            <w:r w:rsidRPr="00832B6E">
              <w:t>likelihood</w:t>
            </w:r>
          </w:p>
          <w:p w14:paraId="775B074E" w14:textId="77777777" w:rsidR="001B2192" w:rsidRPr="00832B6E" w:rsidRDefault="001B2192" w:rsidP="004544A9">
            <w:r w:rsidRPr="00832B6E">
              <w:t>model</w:t>
            </w:r>
          </w:p>
          <w:p w14:paraId="7A3423C8" w14:textId="77777777" w:rsidR="001B2192" w:rsidRPr="00832B6E" w:rsidRDefault="001B2192" w:rsidP="004544A9">
            <w:r w:rsidRPr="00832B6E">
              <w:t>Frequentist</w:t>
            </w:r>
          </w:p>
          <w:p w14:paraId="3D4DB7F4" w14:textId="77777777" w:rsidR="001B2192" w:rsidRPr="00832B6E" w:rsidRDefault="001B2192" w:rsidP="004544A9">
            <w:r w:rsidRPr="00832B6E">
              <w:t>pairwise MAs</w:t>
            </w:r>
          </w:p>
          <w:p w14:paraId="6996CEB3" w14:textId="77777777" w:rsidR="001B2192" w:rsidRPr="00832B6E" w:rsidRDefault="001B2192" w:rsidP="004544A9">
            <w:r w:rsidRPr="00832B6E">
              <w:t>Details not</w:t>
            </w:r>
          </w:p>
          <w:p w14:paraId="598498AB" w14:textId="77777777" w:rsidR="001B2192" w:rsidRPr="00832B6E" w:rsidRDefault="001B2192" w:rsidP="004544A9">
            <w:r w:rsidRPr="00832B6E">
              <w:t>reported</w:t>
            </w:r>
          </w:p>
        </w:tc>
        <w:tc>
          <w:tcPr>
            <w:tcW w:w="0" w:type="auto"/>
          </w:tcPr>
          <w:p w14:paraId="4EE1CAB0" w14:textId="77777777" w:rsidR="001B2192" w:rsidRPr="00832B6E" w:rsidRDefault="001B2192" w:rsidP="004544A9"/>
        </w:tc>
      </w:tr>
      <w:tr w:rsidR="001B2192" w:rsidRPr="00832B6E" w14:paraId="0FE5298F" w14:textId="77777777" w:rsidTr="004544A9">
        <w:tc>
          <w:tcPr>
            <w:tcW w:w="0" w:type="auto"/>
          </w:tcPr>
          <w:p w14:paraId="20BA64F1" w14:textId="77777777" w:rsidR="001B2192" w:rsidRPr="00832B6E" w:rsidRDefault="001B2192" w:rsidP="004544A9">
            <w:r w:rsidRPr="00832B6E">
              <w:t>Kang</w:t>
            </w:r>
          </w:p>
          <w:p w14:paraId="29BF4852" w14:textId="77777777" w:rsidR="001B2192" w:rsidRPr="00832B6E" w:rsidRDefault="001B2192" w:rsidP="004544A9">
            <w:r w:rsidRPr="00832B6E">
              <w:t>2014</w:t>
            </w:r>
          </w:p>
        </w:tc>
        <w:tc>
          <w:tcPr>
            <w:tcW w:w="0" w:type="auto"/>
          </w:tcPr>
          <w:p w14:paraId="2A46324E" w14:textId="77777777" w:rsidR="001B2192" w:rsidRPr="00832B6E" w:rsidRDefault="001B2192" w:rsidP="004544A9">
            <w:r w:rsidRPr="00832B6E">
              <w:t>api</w:t>
            </w:r>
          </w:p>
          <w:p w14:paraId="62049CDF" w14:textId="77777777" w:rsidR="001B2192" w:rsidRPr="00832B6E" w:rsidRDefault="001B2192" w:rsidP="004544A9">
            <w:r w:rsidRPr="00832B6E">
              <w:t>dab</w:t>
            </w:r>
          </w:p>
          <w:p w14:paraId="6602FC3D" w14:textId="77777777" w:rsidR="001B2192" w:rsidRPr="00832B6E" w:rsidRDefault="001B2192" w:rsidP="004544A9">
            <w:r w:rsidRPr="00832B6E">
              <w:t>edo</w:t>
            </w:r>
          </w:p>
          <w:p w14:paraId="1B939936" w14:textId="77777777" w:rsidR="001B2192" w:rsidRPr="00832B6E" w:rsidRDefault="001B2192" w:rsidP="004544A9">
            <w:r w:rsidRPr="00832B6E">
              <w:t>riv</w:t>
            </w:r>
          </w:p>
        </w:tc>
        <w:tc>
          <w:tcPr>
            <w:tcW w:w="0" w:type="auto"/>
          </w:tcPr>
          <w:p w14:paraId="0869796C" w14:textId="77777777" w:rsidR="001B2192" w:rsidRPr="00832B6E" w:rsidRDefault="001B2192" w:rsidP="004544A9"/>
        </w:tc>
        <w:tc>
          <w:tcPr>
            <w:tcW w:w="0" w:type="auto"/>
          </w:tcPr>
          <w:p w14:paraId="5163DEAD" w14:textId="77777777" w:rsidR="001B2192" w:rsidRPr="00832B6E" w:rsidRDefault="001B2192" w:rsidP="004544A9">
            <w:r w:rsidRPr="00832B6E">
              <w:t>Mortality</w:t>
            </w:r>
          </w:p>
          <w:p w14:paraId="7F6286C2" w14:textId="77777777" w:rsidR="001B2192" w:rsidRPr="00832B6E" w:rsidRDefault="001B2192" w:rsidP="004544A9">
            <w:r w:rsidRPr="00832B6E">
              <w:t>Recurrent VTE</w:t>
            </w:r>
          </w:p>
          <w:p w14:paraId="01D8C09C" w14:textId="77777777" w:rsidR="001B2192" w:rsidRPr="00832B6E" w:rsidRDefault="001B2192" w:rsidP="004544A9">
            <w:r w:rsidRPr="00832B6E">
              <w:t>Recurrent PE</w:t>
            </w:r>
          </w:p>
          <w:p w14:paraId="7361C529" w14:textId="77777777" w:rsidR="001B2192" w:rsidRPr="00832B6E" w:rsidRDefault="001B2192" w:rsidP="004544A9">
            <w:r w:rsidRPr="00832B6E">
              <w:t>Recurrent DVT</w:t>
            </w:r>
          </w:p>
          <w:p w14:paraId="08D5A159" w14:textId="77777777" w:rsidR="001B2192" w:rsidRPr="00832B6E" w:rsidRDefault="001B2192" w:rsidP="004544A9">
            <w:r w:rsidRPr="00832B6E">
              <w:t>Maj bleeding</w:t>
            </w:r>
          </w:p>
        </w:tc>
        <w:tc>
          <w:tcPr>
            <w:tcW w:w="0" w:type="auto"/>
          </w:tcPr>
          <w:p w14:paraId="069B89A9" w14:textId="77777777" w:rsidR="001B2192" w:rsidRPr="00832B6E" w:rsidRDefault="001B2192" w:rsidP="004544A9">
            <w:r w:rsidRPr="00832B6E">
              <w:t>6</w:t>
            </w:r>
          </w:p>
        </w:tc>
        <w:tc>
          <w:tcPr>
            <w:tcW w:w="0" w:type="auto"/>
          </w:tcPr>
          <w:p w14:paraId="17FCBFF6" w14:textId="77777777" w:rsidR="001B2192" w:rsidRPr="00832B6E" w:rsidRDefault="001B2192" w:rsidP="004544A9">
            <w:r w:rsidRPr="00832B6E">
              <w:t>RR</w:t>
            </w:r>
          </w:p>
        </w:tc>
        <w:tc>
          <w:tcPr>
            <w:tcW w:w="0" w:type="auto"/>
          </w:tcPr>
          <w:p w14:paraId="565CF03F" w14:textId="77777777" w:rsidR="001B2192" w:rsidRPr="00832B6E" w:rsidRDefault="001B2192" w:rsidP="004544A9">
            <w:r w:rsidRPr="00832B6E">
              <w:t>ITC</w:t>
            </w:r>
          </w:p>
          <w:p w14:paraId="46797D59" w14:textId="77777777" w:rsidR="001B2192" w:rsidRPr="00832B6E" w:rsidRDefault="001B2192" w:rsidP="004544A9">
            <w:r w:rsidRPr="00832B6E">
              <w:t>Traditional</w:t>
            </w:r>
          </w:p>
          <w:p w14:paraId="3DCA9EB7" w14:textId="77777777" w:rsidR="001B2192" w:rsidRPr="00832B6E" w:rsidRDefault="001B2192" w:rsidP="004544A9">
            <w:r w:rsidRPr="00832B6E">
              <w:t>RE MA for</w:t>
            </w:r>
          </w:p>
          <w:p w14:paraId="2137B517" w14:textId="77777777" w:rsidR="001B2192" w:rsidRPr="00832B6E" w:rsidRDefault="001B2192" w:rsidP="004544A9">
            <w:r w:rsidRPr="00832B6E">
              <w:t>the 2 trials</w:t>
            </w:r>
          </w:p>
          <w:p w14:paraId="712AE854" w14:textId="77777777" w:rsidR="001B2192" w:rsidRPr="00832B6E" w:rsidRDefault="001B2192" w:rsidP="004544A9">
            <w:r w:rsidRPr="00832B6E">
              <w:t>of dab and the</w:t>
            </w:r>
          </w:p>
          <w:p w14:paraId="161FC878" w14:textId="77777777" w:rsidR="001B2192" w:rsidRPr="00832B6E" w:rsidRDefault="001B2192" w:rsidP="004544A9">
            <w:r w:rsidRPr="00832B6E">
              <w:t>2 trials of riv</w:t>
            </w:r>
          </w:p>
        </w:tc>
        <w:tc>
          <w:tcPr>
            <w:tcW w:w="0" w:type="auto"/>
          </w:tcPr>
          <w:p w14:paraId="5C5A5113" w14:textId="77777777" w:rsidR="001B2192" w:rsidRPr="00832B6E" w:rsidRDefault="001B2192" w:rsidP="004544A9"/>
        </w:tc>
      </w:tr>
      <w:tr w:rsidR="001B2192" w:rsidRPr="00832B6E" w14:paraId="18C38E17" w14:textId="77777777" w:rsidTr="004544A9">
        <w:tc>
          <w:tcPr>
            <w:tcW w:w="0" w:type="auto"/>
          </w:tcPr>
          <w:p w14:paraId="65781CC0" w14:textId="77777777" w:rsidR="001B2192" w:rsidRPr="00832B6E" w:rsidRDefault="001B2192" w:rsidP="004544A9">
            <w:r w:rsidRPr="00832B6E">
              <w:t>van der Hulle</w:t>
            </w:r>
          </w:p>
          <w:p w14:paraId="4BF3EEBB" w14:textId="77777777" w:rsidR="001B2192" w:rsidRPr="00832B6E" w:rsidRDefault="001B2192" w:rsidP="004544A9">
            <w:r w:rsidRPr="00832B6E">
              <w:t>2014</w:t>
            </w:r>
          </w:p>
        </w:tc>
        <w:tc>
          <w:tcPr>
            <w:tcW w:w="0" w:type="auto"/>
          </w:tcPr>
          <w:p w14:paraId="681A54DF" w14:textId="77777777" w:rsidR="001B2192" w:rsidRPr="00832B6E" w:rsidRDefault="001B2192" w:rsidP="004544A9">
            <w:r w:rsidRPr="00832B6E">
              <w:t>api</w:t>
            </w:r>
          </w:p>
          <w:p w14:paraId="5536E027" w14:textId="77777777" w:rsidR="001B2192" w:rsidRPr="00832B6E" w:rsidRDefault="001B2192" w:rsidP="004544A9">
            <w:r w:rsidRPr="00832B6E">
              <w:t>dab</w:t>
            </w:r>
          </w:p>
          <w:p w14:paraId="35421CA6" w14:textId="77777777" w:rsidR="001B2192" w:rsidRPr="00832B6E" w:rsidRDefault="001B2192" w:rsidP="004544A9">
            <w:r w:rsidRPr="00832B6E">
              <w:t>edo</w:t>
            </w:r>
          </w:p>
          <w:p w14:paraId="4451D609" w14:textId="77777777" w:rsidR="001B2192" w:rsidRPr="00832B6E" w:rsidRDefault="001B2192" w:rsidP="004544A9">
            <w:r w:rsidRPr="00832B6E">
              <w:t>riv</w:t>
            </w:r>
          </w:p>
        </w:tc>
        <w:tc>
          <w:tcPr>
            <w:tcW w:w="0" w:type="auto"/>
          </w:tcPr>
          <w:p w14:paraId="128CE6EC" w14:textId="77777777" w:rsidR="001B2192" w:rsidRPr="00832B6E" w:rsidRDefault="001B2192" w:rsidP="004544A9"/>
        </w:tc>
        <w:tc>
          <w:tcPr>
            <w:tcW w:w="0" w:type="auto"/>
          </w:tcPr>
          <w:p w14:paraId="4283A26F" w14:textId="77777777" w:rsidR="001B2192" w:rsidRPr="00832B6E" w:rsidRDefault="001B2192" w:rsidP="004544A9">
            <w:r w:rsidRPr="00832B6E">
              <w:t>Recurrent VTE</w:t>
            </w:r>
          </w:p>
          <w:p w14:paraId="4EFB46BA" w14:textId="77777777" w:rsidR="001B2192" w:rsidRPr="00832B6E" w:rsidRDefault="001B2192" w:rsidP="004544A9">
            <w:r w:rsidRPr="00832B6E">
              <w:t>Fatal PE</w:t>
            </w:r>
          </w:p>
          <w:p w14:paraId="18D53593" w14:textId="77777777" w:rsidR="001B2192" w:rsidRPr="00832B6E" w:rsidRDefault="001B2192" w:rsidP="004544A9">
            <w:r w:rsidRPr="00832B6E">
              <w:t>Overall mort</w:t>
            </w:r>
          </w:p>
          <w:p w14:paraId="46750060" w14:textId="77777777" w:rsidR="001B2192" w:rsidRPr="00832B6E" w:rsidRDefault="001B2192" w:rsidP="004544A9">
            <w:r w:rsidRPr="00832B6E">
              <w:t>Maj bleeding</w:t>
            </w:r>
          </w:p>
          <w:p w14:paraId="119C30A7" w14:textId="77777777" w:rsidR="001B2192" w:rsidRPr="00832B6E" w:rsidRDefault="001B2192" w:rsidP="004544A9">
            <w:r w:rsidRPr="00832B6E">
              <w:t>Non-fatal maj</w:t>
            </w:r>
          </w:p>
          <w:p w14:paraId="30033EFA" w14:textId="77777777" w:rsidR="001B2192" w:rsidRPr="00832B6E" w:rsidRDefault="001B2192" w:rsidP="004544A9">
            <w:r w:rsidRPr="00832B6E">
              <w:t>bleeding at a</w:t>
            </w:r>
          </w:p>
          <w:p w14:paraId="0793BB2A" w14:textId="77777777" w:rsidR="001B2192" w:rsidRPr="00832B6E" w:rsidRDefault="001B2192" w:rsidP="004544A9">
            <w:r w:rsidRPr="00832B6E">
              <w:t>critical site</w:t>
            </w:r>
          </w:p>
          <w:p w14:paraId="497FF287" w14:textId="77777777" w:rsidR="001B2192" w:rsidRPr="00832B6E" w:rsidRDefault="001B2192" w:rsidP="004544A9">
            <w:r w:rsidRPr="00832B6E">
              <w:t>CRNM bleeding</w:t>
            </w:r>
          </w:p>
          <w:p w14:paraId="4C880EB1" w14:textId="77777777" w:rsidR="001B2192" w:rsidRPr="00832B6E" w:rsidRDefault="001B2192" w:rsidP="004544A9">
            <w:r w:rsidRPr="00832B6E">
              <w:t>Non-fatal IC</w:t>
            </w:r>
          </w:p>
          <w:p w14:paraId="1AA87A7D" w14:textId="77777777" w:rsidR="001B2192" w:rsidRPr="00832B6E" w:rsidRDefault="001B2192" w:rsidP="004544A9">
            <w:r w:rsidRPr="00832B6E">
              <w:t>bleeding</w:t>
            </w:r>
          </w:p>
          <w:p w14:paraId="4C6FCD40" w14:textId="77777777" w:rsidR="001B2192" w:rsidRPr="00832B6E" w:rsidRDefault="001B2192" w:rsidP="004544A9">
            <w:r w:rsidRPr="00832B6E">
              <w:t>Maj GI bleeding</w:t>
            </w:r>
          </w:p>
          <w:p w14:paraId="7821E0CB" w14:textId="77777777" w:rsidR="001B2192" w:rsidRPr="00832B6E" w:rsidRDefault="001B2192" w:rsidP="004544A9">
            <w:r w:rsidRPr="00832B6E">
              <w:t>Fatal bleeding</w:t>
            </w:r>
          </w:p>
          <w:p w14:paraId="46B9D610" w14:textId="77777777" w:rsidR="001B2192" w:rsidRPr="00832B6E" w:rsidRDefault="001B2192" w:rsidP="004544A9">
            <w:r w:rsidRPr="00832B6E">
              <w:t>during anticoag</w:t>
            </w:r>
          </w:p>
          <w:p w14:paraId="625609A3" w14:textId="77777777" w:rsidR="001B2192" w:rsidRPr="00832B6E" w:rsidRDefault="001B2192" w:rsidP="004544A9">
            <w:r w:rsidRPr="00832B6E">
              <w:t>trt</w:t>
            </w:r>
          </w:p>
        </w:tc>
        <w:tc>
          <w:tcPr>
            <w:tcW w:w="0" w:type="auto"/>
          </w:tcPr>
          <w:p w14:paraId="19BCACA6" w14:textId="77777777" w:rsidR="001B2192" w:rsidRPr="00832B6E" w:rsidRDefault="001B2192" w:rsidP="004544A9">
            <w:r w:rsidRPr="00832B6E">
              <w:t>5</w:t>
            </w:r>
          </w:p>
        </w:tc>
        <w:tc>
          <w:tcPr>
            <w:tcW w:w="0" w:type="auto"/>
          </w:tcPr>
          <w:p w14:paraId="76382E7F" w14:textId="77777777" w:rsidR="001B2192" w:rsidRPr="00832B6E" w:rsidRDefault="001B2192" w:rsidP="004544A9">
            <w:r w:rsidRPr="00832B6E">
              <w:t>RR</w:t>
            </w:r>
          </w:p>
        </w:tc>
        <w:tc>
          <w:tcPr>
            <w:tcW w:w="0" w:type="auto"/>
          </w:tcPr>
          <w:p w14:paraId="645CC84D" w14:textId="77777777" w:rsidR="001B2192" w:rsidRPr="00832B6E" w:rsidRDefault="001B2192" w:rsidP="004544A9">
            <w:r w:rsidRPr="00832B6E">
              <w:t>RE, M-H</w:t>
            </w:r>
          </w:p>
          <w:p w14:paraId="567D3013" w14:textId="77777777" w:rsidR="001B2192" w:rsidRPr="00832B6E" w:rsidRDefault="001B2192" w:rsidP="004544A9">
            <w:r w:rsidRPr="00832B6E">
              <w:t>FE NMA IVW</w:t>
            </w:r>
          </w:p>
          <w:p w14:paraId="1BAA3DA5" w14:textId="77777777" w:rsidR="001B2192" w:rsidRPr="00832B6E" w:rsidRDefault="001B2192" w:rsidP="004544A9">
            <w:r w:rsidRPr="00832B6E">
              <w:t>with riv as</w:t>
            </w:r>
          </w:p>
          <w:p w14:paraId="6D0B9644" w14:textId="77777777" w:rsidR="001B2192" w:rsidRPr="00832B6E" w:rsidRDefault="001B2192" w:rsidP="004544A9">
            <w:r w:rsidRPr="00832B6E">
              <w:t>comparator</w:t>
            </w:r>
          </w:p>
        </w:tc>
        <w:tc>
          <w:tcPr>
            <w:tcW w:w="0" w:type="auto"/>
          </w:tcPr>
          <w:p w14:paraId="709098CD" w14:textId="77777777" w:rsidR="001B2192" w:rsidRPr="00832B6E" w:rsidRDefault="001B2192" w:rsidP="004544A9">
            <w:r w:rsidRPr="00832B6E">
              <w:t>RECOVER II not</w:t>
            </w:r>
          </w:p>
          <w:p w14:paraId="7642D21A" w14:textId="77777777" w:rsidR="001B2192" w:rsidRPr="00832B6E" w:rsidRDefault="001B2192" w:rsidP="004544A9">
            <w:r w:rsidRPr="00832B6E">
              <w:t>yet published</w:t>
            </w:r>
          </w:p>
          <w:p w14:paraId="7C83235B" w14:textId="77777777" w:rsidR="001B2192" w:rsidRPr="00832B6E" w:rsidRDefault="001B2192" w:rsidP="004544A9">
            <w:r w:rsidRPr="00832B6E">
              <w:t>Included</w:t>
            </w:r>
          </w:p>
          <w:p w14:paraId="4DF05A43" w14:textId="77777777" w:rsidR="001B2192" w:rsidRPr="00832B6E" w:rsidRDefault="001B2192" w:rsidP="004544A9">
            <w:r w:rsidRPr="00832B6E">
              <w:t>EINSTEIN PE</w:t>
            </w:r>
          </w:p>
        </w:tc>
      </w:tr>
      <w:tr w:rsidR="001B2192" w:rsidRPr="00832B6E" w14:paraId="4DCF3EE6" w14:textId="77777777" w:rsidTr="004544A9">
        <w:tc>
          <w:tcPr>
            <w:tcW w:w="0" w:type="auto"/>
          </w:tcPr>
          <w:p w14:paraId="212EC25A" w14:textId="77777777" w:rsidR="001B2192" w:rsidRPr="00832B6E" w:rsidRDefault="001B2192" w:rsidP="004544A9">
            <w:r w:rsidRPr="00832B6E">
              <w:t>van Es</w:t>
            </w:r>
          </w:p>
          <w:p w14:paraId="19E2C0CD" w14:textId="77777777" w:rsidR="001B2192" w:rsidRPr="00832B6E" w:rsidRDefault="001B2192" w:rsidP="004544A9">
            <w:r w:rsidRPr="00832B6E">
              <w:t>2014</w:t>
            </w:r>
          </w:p>
        </w:tc>
        <w:tc>
          <w:tcPr>
            <w:tcW w:w="0" w:type="auto"/>
          </w:tcPr>
          <w:p w14:paraId="2B0B449A" w14:textId="77777777" w:rsidR="001B2192" w:rsidRPr="00832B6E" w:rsidRDefault="001B2192" w:rsidP="004544A9">
            <w:r w:rsidRPr="00832B6E">
              <w:t>api</w:t>
            </w:r>
          </w:p>
          <w:p w14:paraId="6A539066" w14:textId="77777777" w:rsidR="001B2192" w:rsidRPr="00832B6E" w:rsidRDefault="001B2192" w:rsidP="004544A9">
            <w:r w:rsidRPr="00832B6E">
              <w:t>dab</w:t>
            </w:r>
          </w:p>
          <w:p w14:paraId="22D78BB2" w14:textId="77777777" w:rsidR="001B2192" w:rsidRPr="00832B6E" w:rsidRDefault="001B2192" w:rsidP="004544A9">
            <w:r w:rsidRPr="00832B6E">
              <w:t>edo</w:t>
            </w:r>
          </w:p>
          <w:p w14:paraId="4217020E" w14:textId="77777777" w:rsidR="001B2192" w:rsidRPr="00832B6E" w:rsidRDefault="001B2192" w:rsidP="004544A9">
            <w:r w:rsidRPr="00832B6E">
              <w:t>riv</w:t>
            </w:r>
          </w:p>
          <w:p w14:paraId="07B6BD7D" w14:textId="77777777" w:rsidR="001B2192" w:rsidRPr="00832B6E" w:rsidRDefault="001B2192" w:rsidP="004544A9"/>
        </w:tc>
        <w:tc>
          <w:tcPr>
            <w:tcW w:w="0" w:type="auto"/>
          </w:tcPr>
          <w:p w14:paraId="08901531" w14:textId="77777777" w:rsidR="001B2192" w:rsidRPr="00832B6E" w:rsidRDefault="001B2192" w:rsidP="004544A9"/>
        </w:tc>
        <w:tc>
          <w:tcPr>
            <w:tcW w:w="0" w:type="auto"/>
          </w:tcPr>
          <w:p w14:paraId="1A89B5CC" w14:textId="77777777" w:rsidR="001B2192" w:rsidRPr="00832B6E" w:rsidRDefault="001B2192" w:rsidP="004544A9">
            <w:r w:rsidRPr="00832B6E">
              <w:t>Recurrent VTE</w:t>
            </w:r>
          </w:p>
          <w:p w14:paraId="3010010B" w14:textId="77777777" w:rsidR="001B2192" w:rsidRPr="00832B6E" w:rsidRDefault="001B2192" w:rsidP="004544A9">
            <w:r w:rsidRPr="00832B6E">
              <w:t>or VTE-related</w:t>
            </w:r>
          </w:p>
          <w:p w14:paraId="7104C3BB" w14:textId="77777777" w:rsidR="001B2192" w:rsidRPr="00832B6E" w:rsidRDefault="001B2192" w:rsidP="004544A9">
            <w:r w:rsidRPr="00832B6E">
              <w:t>death</w:t>
            </w:r>
          </w:p>
          <w:p w14:paraId="5ED5DABD" w14:textId="77777777" w:rsidR="001B2192" w:rsidRPr="00832B6E" w:rsidRDefault="001B2192" w:rsidP="004544A9">
            <w:r w:rsidRPr="00832B6E">
              <w:t>Maj bleeding</w:t>
            </w:r>
          </w:p>
          <w:p w14:paraId="4D355D99" w14:textId="77777777" w:rsidR="001B2192" w:rsidRPr="00832B6E" w:rsidRDefault="001B2192" w:rsidP="004544A9">
            <w:r w:rsidRPr="00832B6E">
              <w:t>IC bleeding</w:t>
            </w:r>
          </w:p>
          <w:p w14:paraId="1354A7BA" w14:textId="77777777" w:rsidR="001B2192" w:rsidRPr="00832B6E" w:rsidRDefault="001B2192" w:rsidP="004544A9">
            <w:r w:rsidRPr="00832B6E">
              <w:t>Fatal bleeding</w:t>
            </w:r>
          </w:p>
          <w:p w14:paraId="31B348B0" w14:textId="77777777" w:rsidR="001B2192" w:rsidRPr="00832B6E" w:rsidRDefault="001B2192" w:rsidP="004544A9">
            <w:r w:rsidRPr="00832B6E">
              <w:t>Maj GI bleeding</w:t>
            </w:r>
          </w:p>
          <w:p w14:paraId="45F851AB" w14:textId="77777777" w:rsidR="001B2192" w:rsidRPr="00832B6E" w:rsidRDefault="001B2192" w:rsidP="004544A9">
            <w:r w:rsidRPr="00832B6E">
              <w:t>CRNM bleeding</w:t>
            </w:r>
          </w:p>
          <w:p w14:paraId="6261DCC5" w14:textId="77777777" w:rsidR="001B2192" w:rsidRPr="00832B6E" w:rsidRDefault="001B2192" w:rsidP="004544A9">
            <w:r w:rsidRPr="00832B6E">
              <w:t>All-cause mort</w:t>
            </w:r>
          </w:p>
          <w:p w14:paraId="5F5F4EA0" w14:textId="77777777" w:rsidR="001B2192" w:rsidRPr="00832B6E" w:rsidRDefault="001B2192" w:rsidP="004544A9">
            <w:r w:rsidRPr="00832B6E">
              <w:t>Net clinical</w:t>
            </w:r>
          </w:p>
          <w:p w14:paraId="665840E4" w14:textId="77777777" w:rsidR="001B2192" w:rsidRPr="00832B6E" w:rsidRDefault="001B2192" w:rsidP="004544A9">
            <w:r w:rsidRPr="00832B6E">
              <w:t>benefit</w:t>
            </w:r>
          </w:p>
        </w:tc>
        <w:tc>
          <w:tcPr>
            <w:tcW w:w="0" w:type="auto"/>
          </w:tcPr>
          <w:p w14:paraId="62BE52D4" w14:textId="77777777" w:rsidR="001B2192" w:rsidRPr="00832B6E" w:rsidRDefault="001B2192" w:rsidP="004544A9">
            <w:r w:rsidRPr="00832B6E">
              <w:t>6</w:t>
            </w:r>
          </w:p>
        </w:tc>
        <w:tc>
          <w:tcPr>
            <w:tcW w:w="0" w:type="auto"/>
          </w:tcPr>
          <w:p w14:paraId="3A7C6D5A" w14:textId="77777777" w:rsidR="001B2192" w:rsidRPr="00832B6E" w:rsidRDefault="001B2192" w:rsidP="004544A9">
            <w:r w:rsidRPr="00832B6E">
              <w:t>Relative</w:t>
            </w:r>
          </w:p>
          <w:p w14:paraId="527BE378" w14:textId="77777777" w:rsidR="001B2192" w:rsidRPr="00832B6E" w:rsidRDefault="001B2192" w:rsidP="004544A9">
            <w:r w:rsidRPr="00832B6E">
              <w:t>risk</w:t>
            </w:r>
          </w:p>
          <w:p w14:paraId="75D26143" w14:textId="77777777" w:rsidR="001B2192" w:rsidRPr="00832B6E" w:rsidRDefault="001B2192" w:rsidP="004544A9">
            <w:r w:rsidRPr="00832B6E">
              <w:t>(calculated)</w:t>
            </w:r>
          </w:p>
        </w:tc>
        <w:tc>
          <w:tcPr>
            <w:tcW w:w="0" w:type="auto"/>
          </w:tcPr>
          <w:p w14:paraId="22EA2C0C" w14:textId="77777777" w:rsidR="001B2192" w:rsidRPr="00832B6E" w:rsidRDefault="001B2192" w:rsidP="004544A9">
            <w:r w:rsidRPr="00832B6E">
              <w:t>RE, M-H and DL</w:t>
            </w:r>
          </w:p>
        </w:tc>
        <w:tc>
          <w:tcPr>
            <w:tcW w:w="0" w:type="auto"/>
          </w:tcPr>
          <w:p w14:paraId="0CA880A2" w14:textId="77777777" w:rsidR="001B2192" w:rsidRPr="00832B6E" w:rsidRDefault="001B2192" w:rsidP="004544A9">
            <w:r w:rsidRPr="00832B6E">
              <w:t>Included</w:t>
            </w:r>
          </w:p>
          <w:p w14:paraId="375B8A23" w14:textId="77777777" w:rsidR="001B2192" w:rsidRPr="00832B6E" w:rsidRDefault="001B2192" w:rsidP="004544A9">
            <w:r w:rsidRPr="00832B6E">
              <w:t>EINSTEIN PE</w:t>
            </w:r>
          </w:p>
        </w:tc>
      </w:tr>
      <w:tr w:rsidR="001B2192" w:rsidRPr="00832B6E" w14:paraId="6940A3E5" w14:textId="77777777" w:rsidTr="004544A9">
        <w:tc>
          <w:tcPr>
            <w:tcW w:w="0" w:type="auto"/>
          </w:tcPr>
          <w:p w14:paraId="22ACE3C2" w14:textId="77777777" w:rsidR="001B2192" w:rsidRPr="00832B6E" w:rsidRDefault="001B2192" w:rsidP="004544A9">
            <w:r w:rsidRPr="00832B6E">
              <w:t>Fox</w:t>
            </w:r>
          </w:p>
          <w:p w14:paraId="5DAA5A06" w14:textId="77777777" w:rsidR="001B2192" w:rsidRPr="00832B6E" w:rsidRDefault="001B2192" w:rsidP="004544A9">
            <w:r w:rsidRPr="00832B6E">
              <w:t>2012</w:t>
            </w:r>
          </w:p>
        </w:tc>
        <w:tc>
          <w:tcPr>
            <w:tcW w:w="0" w:type="auto"/>
          </w:tcPr>
          <w:p w14:paraId="6B4C7C22" w14:textId="77777777" w:rsidR="001B2192" w:rsidRPr="00832B6E" w:rsidRDefault="001B2192" w:rsidP="004544A9">
            <w:r w:rsidRPr="00832B6E">
              <w:t>api</w:t>
            </w:r>
          </w:p>
          <w:p w14:paraId="70430A07" w14:textId="77777777" w:rsidR="001B2192" w:rsidRPr="00832B6E" w:rsidRDefault="001B2192" w:rsidP="004544A9">
            <w:r w:rsidRPr="00832B6E">
              <w:t>dab</w:t>
            </w:r>
          </w:p>
          <w:p w14:paraId="56E49B1D" w14:textId="77777777" w:rsidR="001B2192" w:rsidRPr="00832B6E" w:rsidRDefault="001B2192" w:rsidP="004544A9">
            <w:r w:rsidRPr="00832B6E">
              <w:t>riv</w:t>
            </w:r>
          </w:p>
          <w:p w14:paraId="1B1F8905" w14:textId="77777777" w:rsidR="001B2192" w:rsidRPr="00832B6E" w:rsidRDefault="001B2192" w:rsidP="004544A9">
            <w:r w:rsidRPr="00832B6E">
              <w:t>xim</w:t>
            </w:r>
          </w:p>
        </w:tc>
        <w:tc>
          <w:tcPr>
            <w:tcW w:w="0" w:type="auto"/>
          </w:tcPr>
          <w:p w14:paraId="23D8445C" w14:textId="77777777" w:rsidR="001B2192" w:rsidRPr="00832B6E" w:rsidRDefault="001B2192" w:rsidP="004544A9"/>
        </w:tc>
        <w:tc>
          <w:tcPr>
            <w:tcW w:w="0" w:type="auto"/>
          </w:tcPr>
          <w:p w14:paraId="3AC33219" w14:textId="77777777" w:rsidR="001B2192" w:rsidRPr="00832B6E" w:rsidRDefault="001B2192" w:rsidP="004544A9">
            <w:r w:rsidRPr="00832B6E">
              <w:t>Recurrent VTE</w:t>
            </w:r>
          </w:p>
          <w:p w14:paraId="6D65B728" w14:textId="77777777" w:rsidR="001B2192" w:rsidRPr="00832B6E" w:rsidRDefault="001B2192" w:rsidP="004544A9">
            <w:r w:rsidRPr="00832B6E">
              <w:t>Maj bleeding</w:t>
            </w:r>
          </w:p>
          <w:p w14:paraId="72305DB5" w14:textId="77777777" w:rsidR="001B2192" w:rsidRPr="00832B6E" w:rsidRDefault="001B2192" w:rsidP="004544A9">
            <w:r w:rsidRPr="00832B6E">
              <w:t>All-cause mort</w:t>
            </w:r>
          </w:p>
        </w:tc>
        <w:tc>
          <w:tcPr>
            <w:tcW w:w="0" w:type="auto"/>
          </w:tcPr>
          <w:p w14:paraId="4487E369" w14:textId="77777777" w:rsidR="001B2192" w:rsidRPr="00832B6E" w:rsidRDefault="001B2192" w:rsidP="004544A9">
            <w:r w:rsidRPr="00832B6E">
              <w:t>9</w:t>
            </w:r>
          </w:p>
        </w:tc>
        <w:tc>
          <w:tcPr>
            <w:tcW w:w="0" w:type="auto"/>
          </w:tcPr>
          <w:p w14:paraId="2C2C1A53" w14:textId="77777777" w:rsidR="001B2192" w:rsidRPr="00832B6E" w:rsidRDefault="001B2192" w:rsidP="004544A9">
            <w:r w:rsidRPr="00832B6E">
              <w:t>Risk ratio</w:t>
            </w:r>
          </w:p>
        </w:tc>
        <w:tc>
          <w:tcPr>
            <w:tcW w:w="0" w:type="auto"/>
          </w:tcPr>
          <w:p w14:paraId="32FA9A33" w14:textId="77777777" w:rsidR="001B2192" w:rsidRPr="00832B6E" w:rsidRDefault="001B2192" w:rsidP="004544A9">
            <w:r w:rsidRPr="00832B6E">
              <w:t>RE, DL</w:t>
            </w:r>
          </w:p>
          <w:p w14:paraId="52FA6B45" w14:textId="77777777" w:rsidR="001B2192" w:rsidRPr="00832B6E" w:rsidRDefault="001B2192" w:rsidP="004544A9">
            <w:r w:rsidRPr="00832B6E">
              <w:t>ITC</w:t>
            </w:r>
          </w:p>
        </w:tc>
        <w:tc>
          <w:tcPr>
            <w:tcW w:w="0" w:type="auto"/>
          </w:tcPr>
          <w:p w14:paraId="6BF2209D" w14:textId="77777777" w:rsidR="001B2192" w:rsidRPr="00832B6E" w:rsidRDefault="001B2192" w:rsidP="004544A9">
            <w:r w:rsidRPr="00832B6E">
              <w:t>Had only a Ph 2</w:t>
            </w:r>
          </w:p>
          <w:p w14:paraId="42DA0C1D" w14:textId="77777777" w:rsidR="001B2192" w:rsidRPr="00832B6E" w:rsidRDefault="001B2192" w:rsidP="004544A9">
            <w:r w:rsidRPr="00832B6E">
              <w:t>trial for api</w:t>
            </w:r>
          </w:p>
          <w:p w14:paraId="420F8FB9" w14:textId="77777777" w:rsidR="001B2192" w:rsidRPr="00832B6E" w:rsidRDefault="001B2192" w:rsidP="004544A9">
            <w:r w:rsidRPr="00832B6E">
              <w:t>For dab, had</w:t>
            </w:r>
          </w:p>
          <w:p w14:paraId="6A098837" w14:textId="77777777" w:rsidR="001B2192" w:rsidRPr="00832B6E" w:rsidRDefault="001B2192" w:rsidP="004544A9">
            <w:r w:rsidRPr="00832B6E">
              <w:t>RECOVER II only</w:t>
            </w:r>
          </w:p>
          <w:p w14:paraId="0ABBA849" w14:textId="77777777" w:rsidR="001B2192" w:rsidRPr="00832B6E" w:rsidRDefault="001B2192" w:rsidP="004544A9">
            <w:r w:rsidRPr="00832B6E">
              <w:t>in abstract</w:t>
            </w:r>
          </w:p>
          <w:p w14:paraId="5C33A720" w14:textId="77777777" w:rsidR="001B2192" w:rsidRPr="00832B6E" w:rsidRDefault="001B2192" w:rsidP="004544A9">
            <w:r w:rsidRPr="00832B6E">
              <w:t>Included</w:t>
            </w:r>
          </w:p>
          <w:p w14:paraId="449F4FB7" w14:textId="77777777" w:rsidR="001B2192" w:rsidRPr="00832B6E" w:rsidRDefault="001B2192" w:rsidP="004544A9">
            <w:r w:rsidRPr="00832B6E">
              <w:t>EINSTEIN PE and</w:t>
            </w:r>
          </w:p>
          <w:p w14:paraId="2EC1F832" w14:textId="77777777" w:rsidR="001B2192" w:rsidRPr="00832B6E" w:rsidRDefault="001B2192" w:rsidP="004544A9">
            <w:r w:rsidRPr="00832B6E">
              <w:t>2 Ph 2 trials for</w:t>
            </w:r>
          </w:p>
          <w:p w14:paraId="625B7266" w14:textId="77777777" w:rsidR="001B2192" w:rsidRPr="00832B6E" w:rsidRDefault="001B2192" w:rsidP="004544A9">
            <w:r w:rsidRPr="00832B6E">
              <w:t>riv</w:t>
            </w:r>
          </w:p>
        </w:tc>
      </w:tr>
      <w:tr w:rsidR="001B2192" w:rsidRPr="00832B6E" w14:paraId="1CBCB3EC" w14:textId="77777777" w:rsidTr="004544A9">
        <w:tc>
          <w:tcPr>
            <w:tcW w:w="0" w:type="auto"/>
            <w:gridSpan w:val="8"/>
          </w:tcPr>
          <w:p w14:paraId="6FDC7728" w14:textId="77777777" w:rsidR="001B2192" w:rsidRPr="00832B6E" w:rsidRDefault="001B2192" w:rsidP="004544A9">
            <w:r w:rsidRPr="00832B6E">
              <w:t>Abbreviations: CRNM, clinically relevant non-major; DL, DerSimonian-Laird; DVT, deep-vein thrombosis;</w:t>
            </w:r>
          </w:p>
          <w:p w14:paraId="77D43A1B" w14:textId="77777777" w:rsidR="001B2192" w:rsidRPr="00832B6E" w:rsidRDefault="001B2192" w:rsidP="004544A9">
            <w:r w:rsidRPr="00832B6E">
              <w:t xml:space="preserve">FE, fixed-effect; GI, gastrointestinal; HR, hazard ratio; IC, intracranial; ITC, indirect treatment comparison; </w:t>
            </w:r>
          </w:p>
          <w:p w14:paraId="23C61253" w14:textId="77777777" w:rsidR="001B2192" w:rsidRPr="00832B6E" w:rsidRDefault="001B2192" w:rsidP="004544A9">
            <w:r w:rsidRPr="00832B6E">
              <w:t>IVW, inverse-variance weights; LMWH, low-molecular-weight heparin; M-H, Mantel-Haenszel;</w:t>
            </w:r>
          </w:p>
          <w:p w14:paraId="00B9BF04" w14:textId="77777777" w:rsidR="001B2192" w:rsidRPr="00832B6E" w:rsidRDefault="001B2192" w:rsidP="004544A9">
            <w:r w:rsidRPr="00832B6E">
              <w:t>NMA, network meta-analysis; PE, pulmonary embolism;</w:t>
            </w:r>
          </w:p>
          <w:p w14:paraId="70E1AD27" w14:textId="77777777" w:rsidR="001B2192" w:rsidRPr="00832B6E" w:rsidRDefault="001B2192" w:rsidP="004544A9">
            <w:r w:rsidRPr="00832B6E">
              <w:t>RE, random-effects; UFH, unfractionated heparin; VKA, vitamin K antagonist</w:t>
            </w:r>
          </w:p>
        </w:tc>
      </w:tr>
    </w:tbl>
    <w:p w14:paraId="0E4F2267" w14:textId="77777777" w:rsidR="001B2192" w:rsidRPr="00832B6E" w:rsidRDefault="001B2192" w:rsidP="001B2192">
      <w:pPr>
        <w:rPr>
          <w:b/>
        </w:rPr>
      </w:pPr>
    </w:p>
    <w:p w14:paraId="0CE78FB4" w14:textId="77777777" w:rsidR="001B2192" w:rsidRPr="00832B6E" w:rsidRDefault="001B2192" w:rsidP="001B2192">
      <w:pPr>
        <w:rPr>
          <w:b/>
        </w:rPr>
      </w:pPr>
    </w:p>
    <w:tbl>
      <w:tblPr>
        <w:tblStyle w:val="TableGrid"/>
        <w:tblW w:w="0" w:type="auto"/>
        <w:tblLook w:val="04A0" w:firstRow="1" w:lastRow="0" w:firstColumn="1" w:lastColumn="0" w:noHBand="0" w:noVBand="1"/>
      </w:tblPr>
      <w:tblGrid>
        <w:gridCol w:w="1059"/>
        <w:gridCol w:w="1185"/>
        <w:gridCol w:w="1454"/>
        <w:gridCol w:w="1707"/>
        <w:gridCol w:w="1671"/>
        <w:gridCol w:w="746"/>
        <w:gridCol w:w="1102"/>
        <w:gridCol w:w="1218"/>
        <w:gridCol w:w="3034"/>
      </w:tblGrid>
      <w:tr w:rsidR="001B2192" w:rsidRPr="00832B6E" w14:paraId="25AF803C" w14:textId="77777777" w:rsidTr="004544A9">
        <w:tc>
          <w:tcPr>
            <w:tcW w:w="0" w:type="auto"/>
            <w:gridSpan w:val="9"/>
          </w:tcPr>
          <w:p w14:paraId="2A80AE67" w14:textId="77777777" w:rsidR="001B2192" w:rsidRPr="00832B6E" w:rsidRDefault="001B2192" w:rsidP="004544A9">
            <w:r w:rsidRPr="00832B6E">
              <w:t>Articles containing meta-analyses for a mixture of indications</w:t>
            </w:r>
          </w:p>
        </w:tc>
      </w:tr>
      <w:tr w:rsidR="001B2192" w:rsidRPr="00832B6E" w14:paraId="3C366496" w14:textId="77777777" w:rsidTr="004544A9">
        <w:tc>
          <w:tcPr>
            <w:tcW w:w="0" w:type="auto"/>
          </w:tcPr>
          <w:p w14:paraId="58D736F7" w14:textId="77777777" w:rsidR="001B2192" w:rsidRPr="00832B6E" w:rsidRDefault="001B2192" w:rsidP="004544A9">
            <w:r w:rsidRPr="00832B6E">
              <w:t>Article</w:t>
            </w:r>
          </w:p>
        </w:tc>
        <w:tc>
          <w:tcPr>
            <w:tcW w:w="0" w:type="auto"/>
          </w:tcPr>
          <w:p w14:paraId="53649246" w14:textId="77777777" w:rsidR="001B2192" w:rsidRPr="00832B6E" w:rsidRDefault="001B2192" w:rsidP="004544A9">
            <w:r w:rsidRPr="00832B6E">
              <w:t>DOACs</w:t>
            </w:r>
          </w:p>
        </w:tc>
        <w:tc>
          <w:tcPr>
            <w:tcW w:w="0" w:type="auto"/>
          </w:tcPr>
          <w:p w14:paraId="544C5A86" w14:textId="77777777" w:rsidR="001B2192" w:rsidRPr="00832B6E" w:rsidRDefault="001B2192" w:rsidP="004544A9">
            <w:r w:rsidRPr="00832B6E">
              <w:t>Other</w:t>
            </w:r>
          </w:p>
          <w:p w14:paraId="1039B161" w14:textId="77777777" w:rsidR="001B2192" w:rsidRPr="00832B6E" w:rsidRDefault="001B2192" w:rsidP="004544A9">
            <w:r w:rsidRPr="00832B6E">
              <w:t>treatments</w:t>
            </w:r>
          </w:p>
        </w:tc>
        <w:tc>
          <w:tcPr>
            <w:tcW w:w="0" w:type="auto"/>
          </w:tcPr>
          <w:p w14:paraId="1056A2E5" w14:textId="77777777" w:rsidR="001B2192" w:rsidRPr="00832B6E" w:rsidRDefault="001B2192" w:rsidP="004544A9">
            <w:r w:rsidRPr="00832B6E">
              <w:t>Indications</w:t>
            </w:r>
          </w:p>
        </w:tc>
        <w:tc>
          <w:tcPr>
            <w:tcW w:w="0" w:type="auto"/>
          </w:tcPr>
          <w:p w14:paraId="66B3D7B2" w14:textId="77777777" w:rsidR="001B2192" w:rsidRPr="00832B6E" w:rsidRDefault="001B2192" w:rsidP="004544A9">
            <w:r w:rsidRPr="00832B6E">
              <w:t>Outcomes</w:t>
            </w:r>
          </w:p>
        </w:tc>
        <w:tc>
          <w:tcPr>
            <w:tcW w:w="0" w:type="auto"/>
          </w:tcPr>
          <w:p w14:paraId="1C66C3D3" w14:textId="77777777" w:rsidR="001B2192" w:rsidRPr="00832B6E" w:rsidRDefault="001B2192" w:rsidP="004544A9">
            <w:r w:rsidRPr="00832B6E">
              <w:t>RCTs</w:t>
            </w:r>
          </w:p>
        </w:tc>
        <w:tc>
          <w:tcPr>
            <w:tcW w:w="0" w:type="auto"/>
          </w:tcPr>
          <w:p w14:paraId="2D73284E" w14:textId="77777777" w:rsidR="001B2192" w:rsidRPr="00832B6E" w:rsidRDefault="001B2192" w:rsidP="004544A9">
            <w:r w:rsidRPr="00832B6E">
              <w:t>Effect</w:t>
            </w:r>
          </w:p>
          <w:p w14:paraId="35DE0A15" w14:textId="77777777" w:rsidR="001B2192" w:rsidRPr="00832B6E" w:rsidRDefault="001B2192" w:rsidP="004544A9">
            <w:r w:rsidRPr="00832B6E">
              <w:t>measure</w:t>
            </w:r>
          </w:p>
        </w:tc>
        <w:tc>
          <w:tcPr>
            <w:tcW w:w="0" w:type="auto"/>
          </w:tcPr>
          <w:p w14:paraId="2235A7FD" w14:textId="77777777" w:rsidR="001B2192" w:rsidRPr="00832B6E" w:rsidRDefault="001B2192" w:rsidP="004544A9">
            <w:r w:rsidRPr="00832B6E">
              <w:t>Meta-analysis</w:t>
            </w:r>
          </w:p>
          <w:p w14:paraId="7F7A5F03" w14:textId="77777777" w:rsidR="001B2192" w:rsidRPr="00832B6E" w:rsidRDefault="001B2192" w:rsidP="004544A9">
            <w:r w:rsidRPr="00832B6E">
              <w:t>method</w:t>
            </w:r>
          </w:p>
        </w:tc>
        <w:tc>
          <w:tcPr>
            <w:tcW w:w="0" w:type="auto"/>
          </w:tcPr>
          <w:p w14:paraId="149BE895" w14:textId="77777777" w:rsidR="001B2192" w:rsidRPr="00832B6E" w:rsidRDefault="001B2192" w:rsidP="004544A9">
            <w:r w:rsidRPr="00832B6E">
              <w:t>Comments</w:t>
            </w:r>
          </w:p>
        </w:tc>
      </w:tr>
      <w:tr w:rsidR="001B2192" w:rsidRPr="00832B6E" w14:paraId="0F0AC282" w14:textId="77777777" w:rsidTr="004544A9">
        <w:tc>
          <w:tcPr>
            <w:tcW w:w="0" w:type="auto"/>
          </w:tcPr>
          <w:p w14:paraId="0DBD9AC6" w14:textId="77777777" w:rsidR="001B2192" w:rsidRPr="00832B6E" w:rsidRDefault="001B2192" w:rsidP="004544A9">
            <w:r w:rsidRPr="00832B6E">
              <w:t>Sardar</w:t>
            </w:r>
          </w:p>
          <w:p w14:paraId="3DE74DF6" w14:textId="77777777" w:rsidR="001B2192" w:rsidRPr="00832B6E" w:rsidRDefault="001B2192" w:rsidP="004544A9">
            <w:r w:rsidRPr="00832B6E">
              <w:t>2015</w:t>
            </w:r>
          </w:p>
        </w:tc>
        <w:tc>
          <w:tcPr>
            <w:tcW w:w="0" w:type="auto"/>
          </w:tcPr>
          <w:p w14:paraId="6DA69A66" w14:textId="77777777" w:rsidR="001B2192" w:rsidRPr="00832B6E" w:rsidRDefault="001B2192" w:rsidP="004544A9">
            <w:r w:rsidRPr="00832B6E">
              <w:t>api</w:t>
            </w:r>
          </w:p>
          <w:p w14:paraId="2B7E3890" w14:textId="77777777" w:rsidR="001B2192" w:rsidRPr="00832B6E" w:rsidRDefault="001B2192" w:rsidP="004544A9">
            <w:r w:rsidRPr="00832B6E">
              <w:t>dab</w:t>
            </w:r>
          </w:p>
          <w:p w14:paraId="244CA962" w14:textId="77777777" w:rsidR="001B2192" w:rsidRPr="00832B6E" w:rsidRDefault="001B2192" w:rsidP="004544A9">
            <w:r w:rsidRPr="00832B6E">
              <w:t>dar</w:t>
            </w:r>
          </w:p>
          <w:p w14:paraId="2C0AC981" w14:textId="77777777" w:rsidR="001B2192" w:rsidRPr="00832B6E" w:rsidRDefault="001B2192" w:rsidP="004544A9">
            <w:r w:rsidRPr="00832B6E">
              <w:t>edo</w:t>
            </w:r>
          </w:p>
          <w:p w14:paraId="34E1167B" w14:textId="77777777" w:rsidR="001B2192" w:rsidRPr="00832B6E" w:rsidRDefault="001B2192" w:rsidP="004544A9">
            <w:r w:rsidRPr="00832B6E">
              <w:t>riv</w:t>
            </w:r>
          </w:p>
        </w:tc>
        <w:tc>
          <w:tcPr>
            <w:tcW w:w="0" w:type="auto"/>
          </w:tcPr>
          <w:p w14:paraId="3A284480" w14:textId="77777777" w:rsidR="001B2192" w:rsidRPr="00832B6E" w:rsidRDefault="001B2192" w:rsidP="004544A9">
            <w:r w:rsidRPr="00832B6E">
              <w:t>Aspirin</w:t>
            </w:r>
          </w:p>
          <w:p w14:paraId="35D8B7D8" w14:textId="77777777" w:rsidR="001B2192" w:rsidRPr="00832B6E" w:rsidRDefault="001B2192" w:rsidP="004544A9">
            <w:r w:rsidRPr="00832B6E">
              <w:t>Dalteparin</w:t>
            </w:r>
          </w:p>
          <w:p w14:paraId="5611AF09" w14:textId="77777777" w:rsidR="001B2192" w:rsidRPr="00832B6E" w:rsidRDefault="001B2192" w:rsidP="004544A9">
            <w:r w:rsidRPr="00832B6E">
              <w:t>Enoxaparin</w:t>
            </w:r>
          </w:p>
          <w:p w14:paraId="7F74D6BD" w14:textId="77777777" w:rsidR="001B2192" w:rsidRPr="00832B6E" w:rsidRDefault="001B2192" w:rsidP="004544A9">
            <w:r w:rsidRPr="00832B6E">
              <w:t>Placebo</w:t>
            </w:r>
          </w:p>
        </w:tc>
        <w:tc>
          <w:tcPr>
            <w:tcW w:w="0" w:type="auto"/>
          </w:tcPr>
          <w:p w14:paraId="405F1522" w14:textId="77777777" w:rsidR="001B2192" w:rsidRPr="00832B6E" w:rsidRDefault="001B2192" w:rsidP="004544A9">
            <w:r w:rsidRPr="00832B6E">
              <w:t>NVAF</w:t>
            </w:r>
          </w:p>
          <w:p w14:paraId="1ABA9897" w14:textId="77777777" w:rsidR="001B2192" w:rsidRPr="00832B6E" w:rsidRDefault="001B2192" w:rsidP="004544A9">
            <w:r w:rsidRPr="00832B6E">
              <w:t>Acute VTE</w:t>
            </w:r>
          </w:p>
          <w:p w14:paraId="037C872A" w14:textId="77777777" w:rsidR="001B2192" w:rsidRPr="00832B6E" w:rsidRDefault="001B2192" w:rsidP="004544A9">
            <w:r w:rsidRPr="00832B6E">
              <w:t>Extended trt</w:t>
            </w:r>
          </w:p>
          <w:p w14:paraId="5B5A1379" w14:textId="77777777" w:rsidR="001B2192" w:rsidRPr="00832B6E" w:rsidRDefault="001B2192" w:rsidP="004544A9">
            <w:r w:rsidRPr="00832B6E">
              <w:t>of VTE</w:t>
            </w:r>
          </w:p>
          <w:p w14:paraId="29A9F228" w14:textId="77777777" w:rsidR="001B2192" w:rsidRPr="00832B6E" w:rsidRDefault="001B2192" w:rsidP="004544A9">
            <w:r w:rsidRPr="00832B6E">
              <w:t>Thrombopro-</w:t>
            </w:r>
          </w:p>
          <w:p w14:paraId="77BBC344" w14:textId="77777777" w:rsidR="001B2192" w:rsidRPr="00832B6E" w:rsidRDefault="001B2192" w:rsidP="004544A9">
            <w:r w:rsidRPr="00832B6E">
              <w:t>phylaxis after</w:t>
            </w:r>
          </w:p>
          <w:p w14:paraId="793F06A1" w14:textId="77777777" w:rsidR="001B2192" w:rsidRPr="00832B6E" w:rsidRDefault="001B2192" w:rsidP="004544A9">
            <w:r w:rsidRPr="00832B6E">
              <w:t>hip surgery</w:t>
            </w:r>
          </w:p>
          <w:p w14:paraId="01EE434E" w14:textId="77777777" w:rsidR="001B2192" w:rsidRPr="00832B6E" w:rsidRDefault="001B2192" w:rsidP="004544A9">
            <w:r w:rsidRPr="00832B6E">
              <w:t>Thrombopro-</w:t>
            </w:r>
          </w:p>
          <w:p w14:paraId="2C98C1B5" w14:textId="77777777" w:rsidR="001B2192" w:rsidRPr="00832B6E" w:rsidRDefault="001B2192" w:rsidP="004544A9">
            <w:r w:rsidRPr="00832B6E">
              <w:t>phylaxis after</w:t>
            </w:r>
          </w:p>
          <w:p w14:paraId="7B4C0356" w14:textId="77777777" w:rsidR="001B2192" w:rsidRPr="00832B6E" w:rsidRDefault="001B2192" w:rsidP="004544A9">
            <w:r w:rsidRPr="00832B6E">
              <w:t>knee surgery</w:t>
            </w:r>
          </w:p>
          <w:p w14:paraId="2E28EF22" w14:textId="77777777" w:rsidR="001B2192" w:rsidRPr="00832B6E" w:rsidRDefault="001B2192" w:rsidP="004544A9">
            <w:r w:rsidRPr="00832B6E">
              <w:t>Acute coronary</w:t>
            </w:r>
          </w:p>
          <w:p w14:paraId="736AAC9C" w14:textId="77777777" w:rsidR="001B2192" w:rsidRPr="00832B6E" w:rsidRDefault="001B2192" w:rsidP="004544A9">
            <w:r w:rsidRPr="00832B6E">
              <w:t>syndrome</w:t>
            </w:r>
          </w:p>
          <w:p w14:paraId="5E6CE4E4" w14:textId="77777777" w:rsidR="001B2192" w:rsidRPr="00832B6E" w:rsidRDefault="001B2192" w:rsidP="004544A9">
            <w:r w:rsidRPr="00832B6E">
              <w:t>Thrombopro-</w:t>
            </w:r>
          </w:p>
          <w:p w14:paraId="1295E15D" w14:textId="77777777" w:rsidR="001B2192" w:rsidRPr="00832B6E" w:rsidRDefault="001B2192" w:rsidP="004544A9">
            <w:r w:rsidRPr="00832B6E">
              <w:t>phylaxis in</w:t>
            </w:r>
          </w:p>
          <w:p w14:paraId="1AF35ACB" w14:textId="77777777" w:rsidR="001B2192" w:rsidRPr="00832B6E" w:rsidRDefault="001B2192" w:rsidP="004544A9">
            <w:r w:rsidRPr="00832B6E">
              <w:t>medically ill</w:t>
            </w:r>
          </w:p>
          <w:p w14:paraId="04EEE575" w14:textId="77777777" w:rsidR="001B2192" w:rsidRPr="00832B6E" w:rsidRDefault="001B2192" w:rsidP="004544A9">
            <w:r w:rsidRPr="00832B6E">
              <w:t>patients</w:t>
            </w:r>
          </w:p>
        </w:tc>
        <w:tc>
          <w:tcPr>
            <w:tcW w:w="0" w:type="auto"/>
          </w:tcPr>
          <w:p w14:paraId="5BE56676" w14:textId="77777777" w:rsidR="001B2192" w:rsidRPr="00832B6E" w:rsidRDefault="001B2192" w:rsidP="004544A9">
            <w:r w:rsidRPr="00832B6E">
              <w:t>Maj bleeding</w:t>
            </w:r>
          </w:p>
        </w:tc>
        <w:tc>
          <w:tcPr>
            <w:tcW w:w="0" w:type="auto"/>
          </w:tcPr>
          <w:p w14:paraId="0A98961C" w14:textId="77777777" w:rsidR="001B2192" w:rsidRPr="00832B6E" w:rsidRDefault="001B2192" w:rsidP="004544A9">
            <w:r w:rsidRPr="00832B6E">
              <w:t>50</w:t>
            </w:r>
          </w:p>
        </w:tc>
        <w:tc>
          <w:tcPr>
            <w:tcW w:w="0" w:type="auto"/>
          </w:tcPr>
          <w:p w14:paraId="1AC37077" w14:textId="77777777" w:rsidR="001B2192" w:rsidRPr="00832B6E" w:rsidRDefault="001B2192" w:rsidP="004544A9">
            <w:r w:rsidRPr="00832B6E">
              <w:t>OR</w:t>
            </w:r>
          </w:p>
        </w:tc>
        <w:tc>
          <w:tcPr>
            <w:tcW w:w="0" w:type="auto"/>
          </w:tcPr>
          <w:p w14:paraId="56BE32DC" w14:textId="77777777" w:rsidR="001B2192" w:rsidRPr="00832B6E" w:rsidRDefault="001B2192" w:rsidP="004544A9">
            <w:r w:rsidRPr="00832B6E">
              <w:t>RE, DL</w:t>
            </w:r>
          </w:p>
          <w:p w14:paraId="59B21383" w14:textId="77777777" w:rsidR="001B2192" w:rsidRPr="00832B6E" w:rsidRDefault="001B2192" w:rsidP="004544A9">
            <w:r w:rsidRPr="00832B6E">
              <w:t>Sens anal:</w:t>
            </w:r>
          </w:p>
          <w:p w14:paraId="1FA37085" w14:textId="77777777" w:rsidR="001B2192" w:rsidRPr="00832B6E" w:rsidRDefault="001B2192" w:rsidP="004544A9">
            <w:r w:rsidRPr="00832B6E">
              <w:t>FE, M-H</w:t>
            </w:r>
          </w:p>
          <w:p w14:paraId="5C204F51" w14:textId="77777777" w:rsidR="001B2192" w:rsidRPr="00832B6E" w:rsidRDefault="001B2192" w:rsidP="004544A9">
            <w:r w:rsidRPr="00832B6E">
              <w:t>ITC</w:t>
            </w:r>
          </w:p>
        </w:tc>
        <w:tc>
          <w:tcPr>
            <w:tcW w:w="0" w:type="auto"/>
          </w:tcPr>
          <w:p w14:paraId="5E8FCEAF" w14:textId="77777777" w:rsidR="001B2192" w:rsidRPr="00832B6E" w:rsidRDefault="001B2192" w:rsidP="004544A9">
            <w:r w:rsidRPr="00832B6E">
              <w:t>NVAF: The 10</w:t>
            </w:r>
          </w:p>
          <w:p w14:paraId="4DF8FDDE" w14:textId="77777777" w:rsidR="001B2192" w:rsidRPr="00832B6E" w:rsidRDefault="001B2192" w:rsidP="004544A9">
            <w:r w:rsidRPr="00832B6E">
              <w:t>RCTs included</w:t>
            </w:r>
          </w:p>
          <w:p w14:paraId="643015DF" w14:textId="77777777" w:rsidR="001B2192" w:rsidRPr="00832B6E" w:rsidRDefault="001B2192" w:rsidP="004544A9">
            <w:r w:rsidRPr="00832B6E">
              <w:t>J-ROCKET AF,</w:t>
            </w:r>
          </w:p>
          <w:p w14:paraId="23C3FF41" w14:textId="77777777" w:rsidR="001B2192" w:rsidRPr="00832B6E" w:rsidRDefault="001B2192" w:rsidP="004544A9">
            <w:r w:rsidRPr="00832B6E">
              <w:t>a Ph 3 trial of</w:t>
            </w:r>
          </w:p>
          <w:p w14:paraId="31242207" w14:textId="77777777" w:rsidR="001B2192" w:rsidRPr="00832B6E" w:rsidRDefault="001B2192" w:rsidP="004544A9">
            <w:r w:rsidRPr="00832B6E">
              <w:t>api vs. aspirin,</w:t>
            </w:r>
          </w:p>
          <w:p w14:paraId="523A2FF9" w14:textId="77777777" w:rsidR="001B2192" w:rsidRPr="00832B6E" w:rsidRDefault="001B2192" w:rsidP="004544A9">
            <w:r w:rsidRPr="00832B6E">
              <w:t>and 5 Ph 2</w:t>
            </w:r>
          </w:p>
          <w:p w14:paraId="1D4F3D99" w14:textId="77777777" w:rsidR="001B2192" w:rsidRPr="00832B6E" w:rsidRDefault="001B2192" w:rsidP="004544A9">
            <w:r w:rsidRPr="00832B6E">
              <w:t>trials</w:t>
            </w:r>
          </w:p>
          <w:p w14:paraId="03FADDC5" w14:textId="77777777" w:rsidR="001B2192" w:rsidRPr="00832B6E" w:rsidRDefault="001B2192" w:rsidP="004544A9"/>
          <w:p w14:paraId="4A1A711C" w14:textId="77777777" w:rsidR="001B2192" w:rsidRPr="00832B6E" w:rsidRDefault="001B2192" w:rsidP="004544A9">
            <w:r w:rsidRPr="00832B6E">
              <w:t>Acute VTE: The</w:t>
            </w:r>
          </w:p>
          <w:p w14:paraId="73720EE5" w14:textId="77777777" w:rsidR="001B2192" w:rsidRPr="00832B6E" w:rsidRDefault="001B2192" w:rsidP="004544A9">
            <w:r w:rsidRPr="00832B6E">
              <w:t>8 RCTs included</w:t>
            </w:r>
          </w:p>
          <w:p w14:paraId="79B24B38" w14:textId="77777777" w:rsidR="001B2192" w:rsidRPr="00832B6E" w:rsidRDefault="001B2192" w:rsidP="004544A9">
            <w:r w:rsidRPr="00832B6E">
              <w:t>EINSTEIN PE</w:t>
            </w:r>
          </w:p>
          <w:p w14:paraId="47FC9011" w14:textId="77777777" w:rsidR="001B2192" w:rsidRPr="00832B6E" w:rsidRDefault="001B2192" w:rsidP="004544A9">
            <w:r w:rsidRPr="00832B6E">
              <w:t>and 3 Ph 2</w:t>
            </w:r>
          </w:p>
          <w:p w14:paraId="3F2FA53B" w14:textId="77777777" w:rsidR="001B2192" w:rsidRPr="00832B6E" w:rsidRDefault="001B2192" w:rsidP="004544A9">
            <w:r w:rsidRPr="00832B6E">
              <w:t>trials, but not</w:t>
            </w:r>
          </w:p>
          <w:p w14:paraId="21E2A619" w14:textId="77777777" w:rsidR="001B2192" w:rsidRPr="00832B6E" w:rsidRDefault="001B2192" w:rsidP="004544A9">
            <w:r w:rsidRPr="00832B6E">
              <w:t>RECOVER II</w:t>
            </w:r>
          </w:p>
        </w:tc>
      </w:tr>
      <w:tr w:rsidR="001B2192" w:rsidRPr="00832B6E" w14:paraId="21967194" w14:textId="77777777" w:rsidTr="004544A9">
        <w:tc>
          <w:tcPr>
            <w:tcW w:w="0" w:type="auto"/>
          </w:tcPr>
          <w:p w14:paraId="2AD4BC43" w14:textId="77777777" w:rsidR="001B2192" w:rsidRPr="00832B6E" w:rsidRDefault="001B2192" w:rsidP="004544A9">
            <w:r w:rsidRPr="00832B6E">
              <w:t>Douxfils</w:t>
            </w:r>
          </w:p>
          <w:p w14:paraId="3E47114F" w14:textId="77777777" w:rsidR="001B2192" w:rsidRPr="00832B6E" w:rsidRDefault="001B2192" w:rsidP="004544A9">
            <w:r w:rsidRPr="00832B6E">
              <w:t>2014</w:t>
            </w:r>
          </w:p>
        </w:tc>
        <w:tc>
          <w:tcPr>
            <w:tcW w:w="0" w:type="auto"/>
          </w:tcPr>
          <w:p w14:paraId="476FDBAA" w14:textId="77777777" w:rsidR="001B2192" w:rsidRPr="00832B6E" w:rsidRDefault="001B2192" w:rsidP="004544A9">
            <w:r w:rsidRPr="00832B6E">
              <w:t>dab</w:t>
            </w:r>
          </w:p>
        </w:tc>
        <w:tc>
          <w:tcPr>
            <w:tcW w:w="0" w:type="auto"/>
          </w:tcPr>
          <w:p w14:paraId="294AEC0A" w14:textId="77777777" w:rsidR="001B2192" w:rsidRPr="00832B6E" w:rsidRDefault="001B2192" w:rsidP="004544A9">
            <w:r w:rsidRPr="00832B6E">
              <w:t>Comparator</w:t>
            </w:r>
          </w:p>
          <w:p w14:paraId="3A4E08F6" w14:textId="77777777" w:rsidR="001B2192" w:rsidRPr="00832B6E" w:rsidRDefault="001B2192" w:rsidP="004544A9">
            <w:r w:rsidRPr="00832B6E">
              <w:t>regimens:</w:t>
            </w:r>
          </w:p>
          <w:p w14:paraId="5EBA8A3A" w14:textId="77777777" w:rsidR="001B2192" w:rsidRPr="00832B6E" w:rsidRDefault="001B2192" w:rsidP="004544A9">
            <w:r w:rsidRPr="00832B6E">
              <w:t>Adj-dose</w:t>
            </w:r>
          </w:p>
          <w:p w14:paraId="3555AA23" w14:textId="77777777" w:rsidR="001B2192" w:rsidRPr="00832B6E" w:rsidRDefault="001B2192" w:rsidP="004544A9">
            <w:r w:rsidRPr="00832B6E">
              <w:t>warfarin,</w:t>
            </w:r>
          </w:p>
          <w:p w14:paraId="326CDD1A" w14:textId="77777777" w:rsidR="001B2192" w:rsidRPr="00832B6E" w:rsidRDefault="001B2192" w:rsidP="004544A9">
            <w:r w:rsidRPr="00832B6E">
              <w:t>Enoxaparin,</w:t>
            </w:r>
          </w:p>
          <w:p w14:paraId="156B06DD" w14:textId="77777777" w:rsidR="001B2192" w:rsidRPr="00832B6E" w:rsidRDefault="001B2192" w:rsidP="004544A9">
            <w:r w:rsidRPr="00832B6E">
              <w:t>Placebo,</w:t>
            </w:r>
          </w:p>
          <w:p w14:paraId="45F30CA6" w14:textId="77777777" w:rsidR="001B2192" w:rsidRPr="00832B6E" w:rsidRDefault="001B2192" w:rsidP="004544A9">
            <w:r w:rsidRPr="00832B6E">
              <w:t>Warfarin</w:t>
            </w:r>
          </w:p>
        </w:tc>
        <w:tc>
          <w:tcPr>
            <w:tcW w:w="0" w:type="auto"/>
          </w:tcPr>
          <w:p w14:paraId="18391745" w14:textId="77777777" w:rsidR="001B2192" w:rsidRPr="00832B6E" w:rsidRDefault="001B2192" w:rsidP="004544A9">
            <w:r w:rsidRPr="00832B6E">
              <w:t>NVAF</w:t>
            </w:r>
          </w:p>
          <w:p w14:paraId="613E792C" w14:textId="77777777" w:rsidR="001B2192" w:rsidRPr="00832B6E" w:rsidRDefault="001B2192" w:rsidP="004544A9">
            <w:r w:rsidRPr="00832B6E">
              <w:t>Acute VTE</w:t>
            </w:r>
          </w:p>
          <w:p w14:paraId="34BB7549" w14:textId="77777777" w:rsidR="001B2192" w:rsidRPr="00832B6E" w:rsidRDefault="001B2192" w:rsidP="004544A9">
            <w:r w:rsidRPr="00832B6E">
              <w:t>Prevent VTE</w:t>
            </w:r>
          </w:p>
          <w:p w14:paraId="168F455E" w14:textId="77777777" w:rsidR="001B2192" w:rsidRPr="00832B6E" w:rsidRDefault="001B2192" w:rsidP="004544A9">
            <w:r w:rsidRPr="00832B6E">
              <w:t>recurrence</w:t>
            </w:r>
          </w:p>
          <w:p w14:paraId="1164E471" w14:textId="77777777" w:rsidR="001B2192" w:rsidRPr="00832B6E" w:rsidRDefault="001B2192" w:rsidP="004544A9">
            <w:r w:rsidRPr="00832B6E">
              <w:t>Prophylaxis in</w:t>
            </w:r>
          </w:p>
          <w:p w14:paraId="669C8CDA" w14:textId="77777777" w:rsidR="001B2192" w:rsidRPr="00832B6E" w:rsidRDefault="001B2192" w:rsidP="004544A9">
            <w:r w:rsidRPr="00832B6E">
              <w:t>hip repl</w:t>
            </w:r>
          </w:p>
          <w:p w14:paraId="1ED4842E" w14:textId="77777777" w:rsidR="001B2192" w:rsidRPr="00832B6E" w:rsidRDefault="001B2192" w:rsidP="004544A9">
            <w:r w:rsidRPr="00832B6E">
              <w:t>Prophylaxis in</w:t>
            </w:r>
          </w:p>
          <w:p w14:paraId="59DF8B49" w14:textId="77777777" w:rsidR="001B2192" w:rsidRPr="00832B6E" w:rsidRDefault="001B2192" w:rsidP="004544A9">
            <w:r w:rsidRPr="00832B6E">
              <w:t>knee repl</w:t>
            </w:r>
          </w:p>
          <w:p w14:paraId="6FEF60A9" w14:textId="77777777" w:rsidR="001B2192" w:rsidRPr="00832B6E" w:rsidRDefault="001B2192" w:rsidP="004544A9">
            <w:r w:rsidRPr="00832B6E">
              <w:t>Acute coronary</w:t>
            </w:r>
          </w:p>
          <w:p w14:paraId="4D5C17DF" w14:textId="77777777" w:rsidR="001B2192" w:rsidRPr="00832B6E" w:rsidRDefault="001B2192" w:rsidP="004544A9">
            <w:r w:rsidRPr="00832B6E">
              <w:t>syndrome</w:t>
            </w:r>
          </w:p>
          <w:p w14:paraId="610CB62D" w14:textId="77777777" w:rsidR="001B2192" w:rsidRPr="00832B6E" w:rsidRDefault="001B2192" w:rsidP="004544A9">
            <w:r w:rsidRPr="00832B6E">
              <w:t>Patients under-</w:t>
            </w:r>
          </w:p>
          <w:p w14:paraId="3FB5D954" w14:textId="77777777" w:rsidR="001B2192" w:rsidRPr="00832B6E" w:rsidRDefault="001B2192" w:rsidP="004544A9">
            <w:r w:rsidRPr="00832B6E">
              <w:t>going or having</w:t>
            </w:r>
          </w:p>
          <w:p w14:paraId="3E5F4475" w14:textId="77777777" w:rsidR="001B2192" w:rsidRPr="00832B6E" w:rsidRDefault="001B2192" w:rsidP="004544A9">
            <w:r w:rsidRPr="00832B6E">
              <w:t>undergone</w:t>
            </w:r>
          </w:p>
          <w:p w14:paraId="67D20748" w14:textId="77777777" w:rsidR="001B2192" w:rsidRPr="00832B6E" w:rsidRDefault="001B2192" w:rsidP="004544A9">
            <w:r w:rsidRPr="00832B6E">
              <w:t>implantation of</w:t>
            </w:r>
          </w:p>
          <w:p w14:paraId="7F6E39A2" w14:textId="77777777" w:rsidR="001B2192" w:rsidRPr="00832B6E" w:rsidRDefault="001B2192" w:rsidP="004544A9">
            <w:r w:rsidRPr="00832B6E">
              <w:t>mechanical valve</w:t>
            </w:r>
          </w:p>
        </w:tc>
        <w:tc>
          <w:tcPr>
            <w:tcW w:w="0" w:type="auto"/>
          </w:tcPr>
          <w:p w14:paraId="42A5EBF2" w14:textId="77777777" w:rsidR="001B2192" w:rsidRPr="00832B6E" w:rsidRDefault="001B2192" w:rsidP="004544A9">
            <w:r w:rsidRPr="00832B6E">
              <w:t>MI</w:t>
            </w:r>
          </w:p>
          <w:p w14:paraId="7259728F" w14:textId="77777777" w:rsidR="001B2192" w:rsidRPr="00832B6E" w:rsidRDefault="001B2192" w:rsidP="004544A9">
            <w:r w:rsidRPr="00832B6E">
              <w:t>Other cardio-</w:t>
            </w:r>
          </w:p>
          <w:p w14:paraId="6C8CDB5F" w14:textId="77777777" w:rsidR="001B2192" w:rsidRPr="00832B6E" w:rsidRDefault="001B2192" w:rsidP="004544A9">
            <w:r w:rsidRPr="00832B6E">
              <w:t>vasc events</w:t>
            </w:r>
          </w:p>
          <w:p w14:paraId="72C8BC6D" w14:textId="77777777" w:rsidR="001B2192" w:rsidRPr="00832B6E" w:rsidRDefault="001B2192" w:rsidP="004544A9">
            <w:r w:rsidRPr="00832B6E">
              <w:t>Maj bleeding</w:t>
            </w:r>
          </w:p>
          <w:p w14:paraId="19F1979D" w14:textId="77777777" w:rsidR="001B2192" w:rsidRPr="00832B6E" w:rsidRDefault="001B2192" w:rsidP="004544A9">
            <w:r w:rsidRPr="00832B6E">
              <w:t>All-cause mort</w:t>
            </w:r>
          </w:p>
        </w:tc>
        <w:tc>
          <w:tcPr>
            <w:tcW w:w="0" w:type="auto"/>
          </w:tcPr>
          <w:p w14:paraId="645218CE" w14:textId="77777777" w:rsidR="001B2192" w:rsidRPr="00832B6E" w:rsidRDefault="001B2192" w:rsidP="004544A9">
            <w:r w:rsidRPr="00832B6E">
              <w:t>14</w:t>
            </w:r>
          </w:p>
        </w:tc>
        <w:tc>
          <w:tcPr>
            <w:tcW w:w="0" w:type="auto"/>
          </w:tcPr>
          <w:p w14:paraId="3C8E8E92" w14:textId="77777777" w:rsidR="001B2192" w:rsidRPr="00832B6E" w:rsidRDefault="001B2192" w:rsidP="004544A9">
            <w:r w:rsidRPr="00832B6E">
              <w:t>OR</w:t>
            </w:r>
          </w:p>
        </w:tc>
        <w:tc>
          <w:tcPr>
            <w:tcW w:w="0" w:type="auto"/>
          </w:tcPr>
          <w:p w14:paraId="44005AEB" w14:textId="77777777" w:rsidR="001B2192" w:rsidRPr="00832B6E" w:rsidRDefault="001B2192" w:rsidP="004544A9">
            <w:r w:rsidRPr="00832B6E">
              <w:t>FE, Peto</w:t>
            </w:r>
          </w:p>
          <w:p w14:paraId="5CACC814" w14:textId="77777777" w:rsidR="001B2192" w:rsidRPr="00832B6E" w:rsidRDefault="001B2192" w:rsidP="004544A9">
            <w:r w:rsidRPr="00832B6E">
              <w:t xml:space="preserve">RE, DL if </w:t>
            </w:r>
            <w:r w:rsidRPr="00832B6E">
              <w:rPr>
                <w:i/>
              </w:rPr>
              <w:t>Q</w:t>
            </w:r>
            <w:r w:rsidRPr="00832B6E">
              <w:t xml:space="preserve"> had</w:t>
            </w:r>
          </w:p>
          <w:p w14:paraId="6B8497E1" w14:textId="77777777" w:rsidR="001B2192" w:rsidRPr="00832B6E" w:rsidRDefault="001B2192" w:rsidP="004544A9">
            <w:r w:rsidRPr="00832B6E">
              <w:rPr>
                <w:i/>
              </w:rPr>
              <w:t>P</w:t>
            </w:r>
            <w:r w:rsidRPr="00832B6E">
              <w:t xml:space="preserve"> &lt; .10 or if</w:t>
            </w:r>
          </w:p>
          <w:p w14:paraId="58C3932A" w14:textId="77777777" w:rsidR="001B2192" w:rsidRPr="00832B6E" w:rsidRDefault="001B2192" w:rsidP="004544A9">
            <w:r w:rsidRPr="00832B6E">
              <w:rPr>
                <w:i/>
              </w:rPr>
              <w:t>I</w:t>
            </w:r>
            <w:r w:rsidRPr="00832B6E">
              <w:rPr>
                <w:vertAlign w:val="superscript"/>
              </w:rPr>
              <w:t>2</w:t>
            </w:r>
            <w:r w:rsidRPr="00832B6E">
              <w:t xml:space="preserve"> &gt; 50%</w:t>
            </w:r>
          </w:p>
        </w:tc>
        <w:tc>
          <w:tcPr>
            <w:tcW w:w="0" w:type="auto"/>
          </w:tcPr>
          <w:p w14:paraId="61F198FC" w14:textId="77777777" w:rsidR="001B2192" w:rsidRPr="00832B6E" w:rsidRDefault="001B2192" w:rsidP="004544A9">
            <w:r w:rsidRPr="00832B6E">
              <w:t>MAs stratified</w:t>
            </w:r>
          </w:p>
          <w:p w14:paraId="0C86D683" w14:textId="77777777" w:rsidR="001B2192" w:rsidRPr="00832B6E" w:rsidRDefault="001B2192" w:rsidP="004544A9">
            <w:r w:rsidRPr="00832B6E">
              <w:t>by control</w:t>
            </w:r>
          </w:p>
          <w:p w14:paraId="2BE026B3" w14:textId="77777777" w:rsidR="001B2192" w:rsidRPr="00832B6E" w:rsidRDefault="001B2192" w:rsidP="004544A9">
            <w:r w:rsidRPr="00832B6E">
              <w:t>regimen, but</w:t>
            </w:r>
          </w:p>
          <w:p w14:paraId="513962F7" w14:textId="77777777" w:rsidR="001B2192" w:rsidRPr="00832B6E" w:rsidRDefault="001B2192" w:rsidP="004544A9">
            <w:r w:rsidRPr="00832B6E">
              <w:t>not by indication</w:t>
            </w:r>
          </w:p>
        </w:tc>
      </w:tr>
      <w:tr w:rsidR="001B2192" w:rsidRPr="00832B6E" w14:paraId="3163FBC2" w14:textId="77777777" w:rsidTr="004544A9">
        <w:tc>
          <w:tcPr>
            <w:tcW w:w="0" w:type="auto"/>
          </w:tcPr>
          <w:p w14:paraId="238FF80F" w14:textId="77777777" w:rsidR="001B2192" w:rsidRPr="00832B6E" w:rsidRDefault="001B2192" w:rsidP="004544A9">
            <w:r w:rsidRPr="00832B6E">
              <w:t>Artang</w:t>
            </w:r>
          </w:p>
          <w:p w14:paraId="652C2140" w14:textId="77777777" w:rsidR="001B2192" w:rsidRPr="00832B6E" w:rsidRDefault="001B2192" w:rsidP="004544A9">
            <w:r w:rsidRPr="00832B6E">
              <w:t>2013</w:t>
            </w:r>
          </w:p>
        </w:tc>
        <w:tc>
          <w:tcPr>
            <w:tcW w:w="0" w:type="auto"/>
          </w:tcPr>
          <w:p w14:paraId="6904913A" w14:textId="77777777" w:rsidR="001B2192" w:rsidRPr="00832B6E" w:rsidRDefault="001B2192" w:rsidP="004544A9">
            <w:r w:rsidRPr="00832B6E">
              <w:t>api</w:t>
            </w:r>
          </w:p>
          <w:p w14:paraId="6F445D5F" w14:textId="77777777" w:rsidR="001B2192" w:rsidRPr="00832B6E" w:rsidRDefault="001B2192" w:rsidP="004544A9">
            <w:r w:rsidRPr="00832B6E">
              <w:t>dab</w:t>
            </w:r>
          </w:p>
          <w:p w14:paraId="2CBEF6A8" w14:textId="77777777" w:rsidR="001B2192" w:rsidRPr="00832B6E" w:rsidRDefault="001B2192" w:rsidP="004544A9">
            <w:r w:rsidRPr="00832B6E">
              <w:t>riv</w:t>
            </w:r>
          </w:p>
          <w:p w14:paraId="3509494C" w14:textId="77777777" w:rsidR="001B2192" w:rsidRPr="00832B6E" w:rsidRDefault="001B2192" w:rsidP="004544A9">
            <w:r w:rsidRPr="00832B6E">
              <w:t>xim</w:t>
            </w:r>
          </w:p>
          <w:p w14:paraId="404DC047" w14:textId="77777777" w:rsidR="001B2192" w:rsidRPr="00832B6E" w:rsidRDefault="001B2192" w:rsidP="004544A9">
            <w:r w:rsidRPr="00832B6E">
              <w:t>AZD0837</w:t>
            </w:r>
          </w:p>
        </w:tc>
        <w:tc>
          <w:tcPr>
            <w:tcW w:w="0" w:type="auto"/>
          </w:tcPr>
          <w:p w14:paraId="01D62B34" w14:textId="77777777" w:rsidR="001B2192" w:rsidRPr="00832B6E" w:rsidRDefault="001B2192" w:rsidP="004544A9">
            <w:r w:rsidRPr="00832B6E">
              <w:t>Aspirin</w:t>
            </w:r>
          </w:p>
          <w:p w14:paraId="10442157" w14:textId="77777777" w:rsidR="001B2192" w:rsidRPr="00832B6E" w:rsidRDefault="001B2192" w:rsidP="004544A9">
            <w:r w:rsidRPr="00832B6E">
              <w:t>Clopidogrel</w:t>
            </w:r>
          </w:p>
          <w:p w14:paraId="20BFC9F8" w14:textId="77777777" w:rsidR="001B2192" w:rsidRPr="00832B6E" w:rsidRDefault="001B2192" w:rsidP="004544A9">
            <w:r w:rsidRPr="00832B6E">
              <w:t>Idraparinux</w:t>
            </w:r>
          </w:p>
        </w:tc>
        <w:tc>
          <w:tcPr>
            <w:tcW w:w="0" w:type="auto"/>
          </w:tcPr>
          <w:p w14:paraId="78B404E2" w14:textId="77777777" w:rsidR="001B2192" w:rsidRPr="00832B6E" w:rsidRDefault="001B2192" w:rsidP="004544A9">
            <w:r w:rsidRPr="00832B6E">
              <w:t>NVAF</w:t>
            </w:r>
          </w:p>
          <w:p w14:paraId="2D2C517B" w14:textId="77777777" w:rsidR="001B2192" w:rsidRPr="00832B6E" w:rsidRDefault="001B2192" w:rsidP="004544A9">
            <w:r w:rsidRPr="00832B6E">
              <w:t>Acute VTE</w:t>
            </w:r>
          </w:p>
          <w:p w14:paraId="183EAD6F" w14:textId="77777777" w:rsidR="001B2192" w:rsidRPr="00832B6E" w:rsidRDefault="001B2192" w:rsidP="004544A9">
            <w:r w:rsidRPr="00832B6E">
              <w:t>VTE</w:t>
            </w:r>
          </w:p>
          <w:p w14:paraId="37903552" w14:textId="77777777" w:rsidR="001B2192" w:rsidRPr="00832B6E" w:rsidRDefault="001B2192" w:rsidP="004544A9">
            <w:r w:rsidRPr="00832B6E">
              <w:t>Mech valves</w:t>
            </w:r>
          </w:p>
          <w:p w14:paraId="325A54E5" w14:textId="77777777" w:rsidR="001B2192" w:rsidRPr="00832B6E" w:rsidRDefault="001B2192" w:rsidP="004544A9">
            <w:r w:rsidRPr="00832B6E">
              <w:t>Thrombopro-</w:t>
            </w:r>
          </w:p>
          <w:p w14:paraId="4E77A151" w14:textId="77777777" w:rsidR="001B2192" w:rsidRPr="00832B6E" w:rsidRDefault="001B2192" w:rsidP="004544A9">
            <w:r w:rsidRPr="00832B6E">
              <w:t>phylaxis after</w:t>
            </w:r>
          </w:p>
          <w:p w14:paraId="5E748F3E" w14:textId="77777777" w:rsidR="001B2192" w:rsidRPr="00832B6E" w:rsidRDefault="001B2192" w:rsidP="004544A9">
            <w:r w:rsidRPr="00832B6E">
              <w:t>knee repl</w:t>
            </w:r>
          </w:p>
        </w:tc>
        <w:tc>
          <w:tcPr>
            <w:tcW w:w="0" w:type="auto"/>
          </w:tcPr>
          <w:p w14:paraId="38A8302A" w14:textId="77777777" w:rsidR="001B2192" w:rsidRPr="00832B6E" w:rsidRDefault="001B2192" w:rsidP="004544A9">
            <w:r w:rsidRPr="00832B6E">
              <w:t>MI</w:t>
            </w:r>
          </w:p>
        </w:tc>
        <w:tc>
          <w:tcPr>
            <w:tcW w:w="0" w:type="auto"/>
          </w:tcPr>
          <w:p w14:paraId="274C91A7" w14:textId="77777777" w:rsidR="001B2192" w:rsidRPr="00832B6E" w:rsidRDefault="001B2192" w:rsidP="004544A9">
            <w:r w:rsidRPr="00832B6E">
              <w:t>15</w:t>
            </w:r>
          </w:p>
        </w:tc>
        <w:tc>
          <w:tcPr>
            <w:tcW w:w="0" w:type="auto"/>
          </w:tcPr>
          <w:p w14:paraId="3F7C77B4" w14:textId="77777777" w:rsidR="001B2192" w:rsidRPr="00832B6E" w:rsidRDefault="001B2192" w:rsidP="004544A9">
            <w:r w:rsidRPr="00832B6E">
              <w:t>OR</w:t>
            </w:r>
          </w:p>
        </w:tc>
        <w:tc>
          <w:tcPr>
            <w:tcW w:w="0" w:type="auto"/>
          </w:tcPr>
          <w:p w14:paraId="25090B89" w14:textId="77777777" w:rsidR="001B2192" w:rsidRPr="00832B6E" w:rsidRDefault="001B2192" w:rsidP="004544A9">
            <w:r w:rsidRPr="00832B6E">
              <w:t>FE, M-H</w:t>
            </w:r>
          </w:p>
          <w:p w14:paraId="670C43C2" w14:textId="77777777" w:rsidR="001B2192" w:rsidRPr="00832B6E" w:rsidRDefault="001B2192" w:rsidP="004544A9">
            <w:r w:rsidRPr="00832B6E">
              <w:t xml:space="preserve">RE, DL if </w:t>
            </w:r>
            <w:r w:rsidRPr="00832B6E">
              <w:rPr>
                <w:i/>
              </w:rPr>
              <w:t>I</w:t>
            </w:r>
            <w:r w:rsidRPr="00832B6E">
              <w:rPr>
                <w:vertAlign w:val="superscript"/>
              </w:rPr>
              <w:t>2</w:t>
            </w:r>
            <w:r w:rsidRPr="00832B6E">
              <w:t xml:space="preserve"> &gt;</w:t>
            </w:r>
          </w:p>
          <w:p w14:paraId="5C906422" w14:textId="77777777" w:rsidR="001B2192" w:rsidRPr="00832B6E" w:rsidRDefault="001B2192" w:rsidP="004544A9">
            <w:r w:rsidRPr="00832B6E">
              <w:t>50%</w:t>
            </w:r>
          </w:p>
        </w:tc>
        <w:tc>
          <w:tcPr>
            <w:tcW w:w="0" w:type="auto"/>
          </w:tcPr>
          <w:p w14:paraId="2A5E5374" w14:textId="77777777" w:rsidR="001B2192" w:rsidRPr="00832B6E" w:rsidRDefault="001B2192" w:rsidP="004544A9">
            <w:r w:rsidRPr="00832B6E">
              <w:t>Combined dab</w:t>
            </w:r>
          </w:p>
          <w:p w14:paraId="7FB46094" w14:textId="77777777" w:rsidR="001B2192" w:rsidRPr="00832B6E" w:rsidRDefault="001B2192" w:rsidP="004544A9">
            <w:r w:rsidRPr="00832B6E">
              <w:t>150 and 110 mg</w:t>
            </w:r>
          </w:p>
          <w:p w14:paraId="45EA0CFE" w14:textId="77777777" w:rsidR="001B2192" w:rsidRPr="00832B6E" w:rsidRDefault="001B2192" w:rsidP="004544A9">
            <w:r w:rsidRPr="00832B6E">
              <w:t>results from</w:t>
            </w:r>
          </w:p>
          <w:p w14:paraId="3F015699" w14:textId="77777777" w:rsidR="001B2192" w:rsidRPr="00832B6E" w:rsidRDefault="001B2192" w:rsidP="004544A9">
            <w:r w:rsidRPr="00832B6E">
              <w:t>RE-LY</w:t>
            </w:r>
          </w:p>
        </w:tc>
      </w:tr>
      <w:tr w:rsidR="001B2192" w:rsidRPr="00832B6E" w14:paraId="473B372F" w14:textId="77777777" w:rsidTr="004544A9">
        <w:tc>
          <w:tcPr>
            <w:tcW w:w="0" w:type="auto"/>
          </w:tcPr>
          <w:p w14:paraId="63BE0296" w14:textId="77777777" w:rsidR="001B2192" w:rsidRPr="00832B6E" w:rsidRDefault="001B2192" w:rsidP="004544A9">
            <w:r w:rsidRPr="00832B6E">
              <w:t>Holster</w:t>
            </w:r>
          </w:p>
          <w:p w14:paraId="0B762EC7" w14:textId="77777777" w:rsidR="001B2192" w:rsidRPr="00832B6E" w:rsidRDefault="001B2192" w:rsidP="004544A9">
            <w:r w:rsidRPr="00832B6E">
              <w:t>2013</w:t>
            </w:r>
          </w:p>
        </w:tc>
        <w:tc>
          <w:tcPr>
            <w:tcW w:w="0" w:type="auto"/>
          </w:tcPr>
          <w:p w14:paraId="4FED4C8D" w14:textId="77777777" w:rsidR="001B2192" w:rsidRPr="00832B6E" w:rsidRDefault="001B2192" w:rsidP="004544A9">
            <w:r w:rsidRPr="00832B6E">
              <w:t>api</w:t>
            </w:r>
          </w:p>
          <w:p w14:paraId="5D9EA945" w14:textId="77777777" w:rsidR="001B2192" w:rsidRPr="00832B6E" w:rsidRDefault="001B2192" w:rsidP="004544A9">
            <w:r w:rsidRPr="00832B6E">
              <w:t>dab</w:t>
            </w:r>
          </w:p>
          <w:p w14:paraId="2AD0930F" w14:textId="77777777" w:rsidR="001B2192" w:rsidRPr="00832B6E" w:rsidRDefault="001B2192" w:rsidP="004544A9">
            <w:r w:rsidRPr="00832B6E">
              <w:t>edo</w:t>
            </w:r>
          </w:p>
          <w:p w14:paraId="1EA67BDF" w14:textId="77777777" w:rsidR="001B2192" w:rsidRPr="00832B6E" w:rsidRDefault="001B2192" w:rsidP="004544A9">
            <w:r w:rsidRPr="00832B6E">
              <w:t>riv</w:t>
            </w:r>
          </w:p>
        </w:tc>
        <w:tc>
          <w:tcPr>
            <w:tcW w:w="0" w:type="auto"/>
          </w:tcPr>
          <w:p w14:paraId="73EAD02F" w14:textId="77777777" w:rsidR="001B2192" w:rsidRPr="00832B6E" w:rsidRDefault="001B2192" w:rsidP="004544A9">
            <w:r w:rsidRPr="00832B6E">
              <w:t>Standard</w:t>
            </w:r>
          </w:p>
          <w:p w14:paraId="1241816E" w14:textId="77777777" w:rsidR="001B2192" w:rsidRPr="00832B6E" w:rsidRDefault="001B2192" w:rsidP="004544A9">
            <w:r w:rsidRPr="00832B6E">
              <w:t>of care</w:t>
            </w:r>
          </w:p>
        </w:tc>
        <w:tc>
          <w:tcPr>
            <w:tcW w:w="0" w:type="auto"/>
          </w:tcPr>
          <w:p w14:paraId="760F113B" w14:textId="77777777" w:rsidR="001B2192" w:rsidRPr="00832B6E" w:rsidRDefault="001B2192" w:rsidP="004544A9">
            <w:r w:rsidRPr="00832B6E">
              <w:t>NVAF</w:t>
            </w:r>
          </w:p>
          <w:p w14:paraId="3B14EE15" w14:textId="77777777" w:rsidR="001B2192" w:rsidRPr="00832B6E" w:rsidRDefault="001B2192" w:rsidP="004544A9">
            <w:r w:rsidRPr="00832B6E">
              <w:t>Acute VTE</w:t>
            </w:r>
          </w:p>
          <w:p w14:paraId="2CFE79F7" w14:textId="77777777" w:rsidR="001B2192" w:rsidRPr="00832B6E" w:rsidRDefault="001B2192" w:rsidP="004544A9">
            <w:r w:rsidRPr="00832B6E">
              <w:t>Prevent VTE</w:t>
            </w:r>
          </w:p>
          <w:p w14:paraId="3999C682" w14:textId="77777777" w:rsidR="001B2192" w:rsidRPr="00832B6E" w:rsidRDefault="001B2192" w:rsidP="004544A9">
            <w:r w:rsidRPr="00832B6E">
              <w:t>after orthopedic</w:t>
            </w:r>
          </w:p>
          <w:p w14:paraId="5B613188" w14:textId="77777777" w:rsidR="001B2192" w:rsidRPr="00832B6E" w:rsidRDefault="001B2192" w:rsidP="004544A9">
            <w:r w:rsidRPr="00832B6E">
              <w:t>surgery</w:t>
            </w:r>
          </w:p>
          <w:p w14:paraId="3AB6131C" w14:textId="77777777" w:rsidR="001B2192" w:rsidRPr="00832B6E" w:rsidRDefault="001B2192" w:rsidP="004544A9">
            <w:r w:rsidRPr="00832B6E">
              <w:t>Prevent VTE in</w:t>
            </w:r>
          </w:p>
          <w:p w14:paraId="7607F7CE" w14:textId="77777777" w:rsidR="001B2192" w:rsidRPr="00832B6E" w:rsidRDefault="001B2192" w:rsidP="004544A9">
            <w:r w:rsidRPr="00832B6E">
              <w:t>medically ill</w:t>
            </w:r>
          </w:p>
          <w:p w14:paraId="2ABA837D" w14:textId="77777777" w:rsidR="001B2192" w:rsidRPr="00832B6E" w:rsidRDefault="001B2192" w:rsidP="004544A9">
            <w:r w:rsidRPr="00832B6E">
              <w:t>Treat ACS</w:t>
            </w:r>
          </w:p>
        </w:tc>
        <w:tc>
          <w:tcPr>
            <w:tcW w:w="0" w:type="auto"/>
          </w:tcPr>
          <w:p w14:paraId="50530A62" w14:textId="77777777" w:rsidR="001B2192" w:rsidRPr="00832B6E" w:rsidRDefault="001B2192" w:rsidP="004544A9">
            <w:r w:rsidRPr="00832B6E">
              <w:t>GI bleeding</w:t>
            </w:r>
          </w:p>
          <w:p w14:paraId="1CC21F61" w14:textId="77777777" w:rsidR="001B2192" w:rsidRPr="00832B6E" w:rsidRDefault="001B2192" w:rsidP="004544A9">
            <w:r w:rsidRPr="00832B6E">
              <w:t>Clin relevant</w:t>
            </w:r>
          </w:p>
          <w:p w14:paraId="5E3A948B" w14:textId="77777777" w:rsidR="001B2192" w:rsidRPr="00832B6E" w:rsidRDefault="001B2192" w:rsidP="004544A9">
            <w:r w:rsidRPr="00832B6E">
              <w:t>bleeding</w:t>
            </w:r>
          </w:p>
        </w:tc>
        <w:tc>
          <w:tcPr>
            <w:tcW w:w="0" w:type="auto"/>
          </w:tcPr>
          <w:p w14:paraId="08617D34" w14:textId="77777777" w:rsidR="001B2192" w:rsidRPr="00832B6E" w:rsidRDefault="001B2192" w:rsidP="004544A9">
            <w:r w:rsidRPr="00832B6E">
              <w:t>43</w:t>
            </w:r>
          </w:p>
        </w:tc>
        <w:tc>
          <w:tcPr>
            <w:tcW w:w="0" w:type="auto"/>
          </w:tcPr>
          <w:p w14:paraId="1F0CEC2A" w14:textId="77777777" w:rsidR="001B2192" w:rsidRPr="00832B6E" w:rsidRDefault="001B2192" w:rsidP="004544A9">
            <w:r w:rsidRPr="00832B6E">
              <w:t>OR</w:t>
            </w:r>
          </w:p>
        </w:tc>
        <w:tc>
          <w:tcPr>
            <w:tcW w:w="0" w:type="auto"/>
          </w:tcPr>
          <w:p w14:paraId="4DCCCA8B" w14:textId="77777777" w:rsidR="001B2192" w:rsidRPr="00832B6E" w:rsidRDefault="001B2192" w:rsidP="004544A9">
            <w:r w:rsidRPr="00832B6E">
              <w:t xml:space="preserve">RE, DL if </w:t>
            </w:r>
            <w:r w:rsidRPr="00832B6E">
              <w:rPr>
                <w:i/>
              </w:rPr>
              <w:t>Q</w:t>
            </w:r>
            <w:r w:rsidRPr="00832B6E">
              <w:t xml:space="preserve"> had</w:t>
            </w:r>
          </w:p>
          <w:p w14:paraId="448314AE" w14:textId="77777777" w:rsidR="001B2192" w:rsidRPr="00832B6E" w:rsidRDefault="001B2192" w:rsidP="004544A9">
            <w:r w:rsidRPr="00832B6E">
              <w:rPr>
                <w:i/>
              </w:rPr>
              <w:t>P</w:t>
            </w:r>
            <w:r w:rsidRPr="00832B6E">
              <w:t xml:space="preserve"> &lt; .10 and</w:t>
            </w:r>
          </w:p>
          <w:p w14:paraId="73BD3D69" w14:textId="77777777" w:rsidR="001B2192" w:rsidRPr="00832B6E" w:rsidRDefault="001B2192" w:rsidP="004544A9">
            <w:r w:rsidRPr="00832B6E">
              <w:rPr>
                <w:i/>
              </w:rPr>
              <w:t>I</w:t>
            </w:r>
            <w:r w:rsidRPr="00832B6E">
              <w:rPr>
                <w:vertAlign w:val="superscript"/>
              </w:rPr>
              <w:t>2</w:t>
            </w:r>
            <w:r w:rsidRPr="00832B6E">
              <w:t xml:space="preserve"> &gt; 50%</w:t>
            </w:r>
          </w:p>
        </w:tc>
        <w:tc>
          <w:tcPr>
            <w:tcW w:w="0" w:type="auto"/>
          </w:tcPr>
          <w:p w14:paraId="3DE9DC0E" w14:textId="77777777" w:rsidR="001B2192" w:rsidRPr="00832B6E" w:rsidRDefault="001B2192" w:rsidP="004544A9">
            <w:r w:rsidRPr="00832B6E">
              <w:t>NVAF: The 8</w:t>
            </w:r>
          </w:p>
          <w:p w14:paraId="4FABE91D" w14:textId="77777777" w:rsidR="001B2192" w:rsidRPr="00832B6E" w:rsidRDefault="001B2192" w:rsidP="004544A9">
            <w:r w:rsidRPr="00832B6E">
              <w:t>RCTs included</w:t>
            </w:r>
          </w:p>
          <w:p w14:paraId="111AEA2F" w14:textId="77777777" w:rsidR="001B2192" w:rsidRPr="00832B6E" w:rsidRDefault="001B2192" w:rsidP="004544A9">
            <w:r w:rsidRPr="00832B6E">
              <w:t>ARISTOTLE-J,</w:t>
            </w:r>
          </w:p>
          <w:p w14:paraId="5096CF16" w14:textId="77777777" w:rsidR="001B2192" w:rsidRPr="00832B6E" w:rsidRDefault="001B2192" w:rsidP="004544A9">
            <w:r w:rsidRPr="00832B6E">
              <w:t>a Ph 3 trial of</w:t>
            </w:r>
          </w:p>
          <w:p w14:paraId="449359CE" w14:textId="77777777" w:rsidR="001B2192" w:rsidRPr="00832B6E" w:rsidRDefault="001B2192" w:rsidP="004544A9">
            <w:r w:rsidRPr="00832B6E">
              <w:t>api vs. aspirin,</w:t>
            </w:r>
          </w:p>
          <w:p w14:paraId="63E9135E" w14:textId="77777777" w:rsidR="001B2192" w:rsidRPr="00832B6E" w:rsidRDefault="001B2192" w:rsidP="004544A9">
            <w:r w:rsidRPr="00832B6E">
              <w:t>and 3 Ph 2</w:t>
            </w:r>
          </w:p>
          <w:p w14:paraId="7F98EDB0" w14:textId="77777777" w:rsidR="001B2192" w:rsidRPr="00832B6E" w:rsidRDefault="001B2192" w:rsidP="004544A9">
            <w:r w:rsidRPr="00832B6E">
              <w:t>trials</w:t>
            </w:r>
          </w:p>
          <w:p w14:paraId="28E37266" w14:textId="77777777" w:rsidR="001B2192" w:rsidRPr="00832B6E" w:rsidRDefault="001B2192" w:rsidP="004544A9"/>
          <w:p w14:paraId="38A87777" w14:textId="77777777" w:rsidR="001B2192" w:rsidRPr="00832B6E" w:rsidRDefault="001B2192" w:rsidP="004544A9">
            <w:r w:rsidRPr="00832B6E">
              <w:t>VTE: The 7 RCTs included</w:t>
            </w:r>
          </w:p>
          <w:p w14:paraId="31FBE3DA" w14:textId="77777777" w:rsidR="001B2192" w:rsidRPr="00832B6E" w:rsidRDefault="001B2192" w:rsidP="004544A9">
            <w:r w:rsidRPr="00832B6E">
              <w:t>EINSTEIN PE,</w:t>
            </w:r>
          </w:p>
          <w:p w14:paraId="2760F0F2" w14:textId="77777777" w:rsidR="001B2192" w:rsidRPr="00832B6E" w:rsidRDefault="001B2192" w:rsidP="004544A9">
            <w:r w:rsidRPr="00832B6E">
              <w:t>EINSTEIN EXTENSION</w:t>
            </w:r>
          </w:p>
          <w:p w14:paraId="4D084A15" w14:textId="77777777" w:rsidR="001B2192" w:rsidRPr="00832B6E" w:rsidRDefault="001B2192" w:rsidP="004544A9">
            <w:r w:rsidRPr="00832B6E">
              <w:t>and 3 Ph 2</w:t>
            </w:r>
          </w:p>
          <w:p w14:paraId="520EDD1F" w14:textId="77777777" w:rsidR="001B2192" w:rsidRPr="00832B6E" w:rsidRDefault="001B2192" w:rsidP="004544A9">
            <w:r w:rsidRPr="00832B6E">
              <w:t>trials, but not</w:t>
            </w:r>
          </w:p>
          <w:p w14:paraId="1F45D1C5" w14:textId="77777777" w:rsidR="001B2192" w:rsidRPr="00832B6E" w:rsidRDefault="001B2192" w:rsidP="004544A9">
            <w:r w:rsidRPr="00832B6E">
              <w:t>AMPLIFY or</w:t>
            </w:r>
          </w:p>
          <w:p w14:paraId="548D2E6F" w14:textId="77777777" w:rsidR="001B2192" w:rsidRPr="00832B6E" w:rsidRDefault="001B2192" w:rsidP="004544A9">
            <w:r w:rsidRPr="00832B6E">
              <w:t>Hokusai-VTE</w:t>
            </w:r>
          </w:p>
        </w:tc>
      </w:tr>
      <w:tr w:rsidR="001B2192" w:rsidRPr="00832B6E" w14:paraId="4A42F246" w14:textId="77777777" w:rsidTr="004544A9">
        <w:tc>
          <w:tcPr>
            <w:tcW w:w="0" w:type="auto"/>
          </w:tcPr>
          <w:p w14:paraId="45C0DE44" w14:textId="77777777" w:rsidR="001B2192" w:rsidRPr="00832B6E" w:rsidRDefault="001B2192" w:rsidP="004544A9">
            <w:r w:rsidRPr="00832B6E">
              <w:t>Mak</w:t>
            </w:r>
          </w:p>
          <w:p w14:paraId="131BA887" w14:textId="77777777" w:rsidR="001B2192" w:rsidRPr="00832B6E" w:rsidRDefault="001B2192" w:rsidP="004544A9">
            <w:r w:rsidRPr="00832B6E">
              <w:t>2012</w:t>
            </w:r>
          </w:p>
        </w:tc>
        <w:tc>
          <w:tcPr>
            <w:tcW w:w="0" w:type="auto"/>
          </w:tcPr>
          <w:p w14:paraId="271D0402" w14:textId="77777777" w:rsidR="001B2192" w:rsidRPr="00832B6E" w:rsidRDefault="001B2192" w:rsidP="004544A9">
            <w:r w:rsidRPr="00832B6E">
              <w:t>api</w:t>
            </w:r>
          </w:p>
          <w:p w14:paraId="1F2F86B6" w14:textId="77777777" w:rsidR="001B2192" w:rsidRPr="00832B6E" w:rsidRDefault="001B2192" w:rsidP="004544A9">
            <w:r w:rsidRPr="00832B6E">
              <w:t>dab</w:t>
            </w:r>
          </w:p>
          <w:p w14:paraId="7D4FC09E" w14:textId="77777777" w:rsidR="001B2192" w:rsidRPr="00832B6E" w:rsidRDefault="001B2192" w:rsidP="004544A9">
            <w:r w:rsidRPr="00832B6E">
              <w:t>riv</w:t>
            </w:r>
          </w:p>
          <w:p w14:paraId="779D58B1" w14:textId="77777777" w:rsidR="001B2192" w:rsidRPr="00832B6E" w:rsidRDefault="001B2192" w:rsidP="004544A9">
            <w:r w:rsidRPr="00832B6E">
              <w:t>xim</w:t>
            </w:r>
          </w:p>
        </w:tc>
        <w:tc>
          <w:tcPr>
            <w:tcW w:w="0" w:type="auto"/>
          </w:tcPr>
          <w:p w14:paraId="6A6082B2" w14:textId="77777777" w:rsidR="001B2192" w:rsidRPr="00832B6E" w:rsidRDefault="001B2192" w:rsidP="004544A9">
            <w:r w:rsidRPr="00832B6E">
              <w:t>Comparator</w:t>
            </w:r>
          </w:p>
          <w:p w14:paraId="1382E55F" w14:textId="77777777" w:rsidR="001B2192" w:rsidRPr="00832B6E" w:rsidRDefault="001B2192" w:rsidP="004544A9">
            <w:r w:rsidRPr="00832B6E">
              <w:t>regimens:</w:t>
            </w:r>
          </w:p>
          <w:p w14:paraId="1FA626E9" w14:textId="77777777" w:rsidR="001B2192" w:rsidRPr="00832B6E" w:rsidRDefault="001B2192" w:rsidP="004544A9">
            <w:r w:rsidRPr="00832B6E">
              <w:t>Aspirin</w:t>
            </w:r>
          </w:p>
          <w:p w14:paraId="442F715E" w14:textId="77777777" w:rsidR="001B2192" w:rsidRPr="00832B6E" w:rsidRDefault="001B2192" w:rsidP="004544A9">
            <w:r w:rsidRPr="00832B6E">
              <w:t>Enoxaparin</w:t>
            </w:r>
          </w:p>
          <w:p w14:paraId="6B1CE9E1" w14:textId="77777777" w:rsidR="001B2192" w:rsidRPr="00832B6E" w:rsidRDefault="001B2192" w:rsidP="004544A9">
            <w:r w:rsidRPr="00832B6E">
              <w:t>Placebo</w:t>
            </w:r>
          </w:p>
        </w:tc>
        <w:tc>
          <w:tcPr>
            <w:tcW w:w="0" w:type="auto"/>
          </w:tcPr>
          <w:p w14:paraId="4F45488F" w14:textId="77777777" w:rsidR="001B2192" w:rsidRPr="00832B6E" w:rsidRDefault="001B2192" w:rsidP="004544A9">
            <w:r w:rsidRPr="00832B6E">
              <w:t>NVAF</w:t>
            </w:r>
          </w:p>
          <w:p w14:paraId="2FFD7E7A" w14:textId="77777777" w:rsidR="001B2192" w:rsidRPr="00832B6E" w:rsidRDefault="001B2192" w:rsidP="004544A9">
            <w:r w:rsidRPr="00832B6E">
              <w:t>Acute VTE</w:t>
            </w:r>
          </w:p>
          <w:p w14:paraId="2AE9D0B5" w14:textId="77777777" w:rsidR="001B2192" w:rsidRPr="00832B6E" w:rsidRDefault="001B2192" w:rsidP="004544A9">
            <w:r w:rsidRPr="00832B6E">
              <w:t>Extended VTE</w:t>
            </w:r>
          </w:p>
          <w:p w14:paraId="66F8870B" w14:textId="77777777" w:rsidR="001B2192" w:rsidRPr="00832B6E" w:rsidRDefault="001B2192" w:rsidP="004544A9">
            <w:r w:rsidRPr="00832B6E">
              <w:t>therapy</w:t>
            </w:r>
          </w:p>
          <w:p w14:paraId="6761A249" w14:textId="77777777" w:rsidR="001B2192" w:rsidRPr="00832B6E" w:rsidRDefault="001B2192" w:rsidP="004544A9">
            <w:r w:rsidRPr="00832B6E">
              <w:t>Prophylaxis in</w:t>
            </w:r>
          </w:p>
          <w:p w14:paraId="279BBCF0" w14:textId="77777777" w:rsidR="001B2192" w:rsidRPr="00832B6E" w:rsidRDefault="001B2192" w:rsidP="004544A9">
            <w:r w:rsidRPr="00832B6E">
              <w:t>hip surgery</w:t>
            </w:r>
          </w:p>
          <w:p w14:paraId="1CAC04AD" w14:textId="77777777" w:rsidR="001B2192" w:rsidRPr="00832B6E" w:rsidRDefault="001B2192" w:rsidP="004544A9">
            <w:r w:rsidRPr="00832B6E">
              <w:t>Prophylaxis in</w:t>
            </w:r>
          </w:p>
          <w:p w14:paraId="0E3C3140" w14:textId="77777777" w:rsidR="001B2192" w:rsidRPr="00832B6E" w:rsidRDefault="001B2192" w:rsidP="004544A9">
            <w:r w:rsidRPr="00832B6E">
              <w:t>knee surgery</w:t>
            </w:r>
          </w:p>
          <w:p w14:paraId="363A13E8" w14:textId="77777777" w:rsidR="001B2192" w:rsidRPr="00832B6E" w:rsidRDefault="001B2192" w:rsidP="004544A9">
            <w:r w:rsidRPr="00832B6E">
              <w:t>Trt of acute</w:t>
            </w:r>
          </w:p>
          <w:p w14:paraId="6D1A72D6" w14:textId="77777777" w:rsidR="001B2192" w:rsidRPr="00832B6E" w:rsidRDefault="001B2192" w:rsidP="004544A9">
            <w:r w:rsidRPr="00832B6E">
              <w:t>coronary</w:t>
            </w:r>
          </w:p>
          <w:p w14:paraId="2AB4677E" w14:textId="77777777" w:rsidR="001B2192" w:rsidRPr="00832B6E" w:rsidRDefault="001B2192" w:rsidP="004544A9">
            <w:r w:rsidRPr="00832B6E">
              <w:t>syndrome</w:t>
            </w:r>
          </w:p>
        </w:tc>
        <w:tc>
          <w:tcPr>
            <w:tcW w:w="0" w:type="auto"/>
          </w:tcPr>
          <w:p w14:paraId="65F3080A" w14:textId="77777777" w:rsidR="001B2192" w:rsidRPr="00832B6E" w:rsidRDefault="001B2192" w:rsidP="004544A9">
            <w:r w:rsidRPr="00832B6E">
              <w:t>MI or ACS</w:t>
            </w:r>
          </w:p>
          <w:p w14:paraId="37885B79" w14:textId="77777777" w:rsidR="001B2192" w:rsidRPr="00832B6E" w:rsidRDefault="001B2192" w:rsidP="004544A9">
            <w:r w:rsidRPr="00832B6E">
              <w:t>Maj bleeding</w:t>
            </w:r>
          </w:p>
          <w:p w14:paraId="052A03C2" w14:textId="77777777" w:rsidR="001B2192" w:rsidRPr="00832B6E" w:rsidRDefault="001B2192" w:rsidP="004544A9">
            <w:r w:rsidRPr="00832B6E">
              <w:t>All-cause mortality</w:t>
            </w:r>
          </w:p>
        </w:tc>
        <w:tc>
          <w:tcPr>
            <w:tcW w:w="0" w:type="auto"/>
          </w:tcPr>
          <w:p w14:paraId="37DED1F0" w14:textId="77777777" w:rsidR="001B2192" w:rsidRPr="00832B6E" w:rsidRDefault="001B2192" w:rsidP="004544A9">
            <w:r w:rsidRPr="00832B6E">
              <w:t>28</w:t>
            </w:r>
          </w:p>
        </w:tc>
        <w:tc>
          <w:tcPr>
            <w:tcW w:w="0" w:type="auto"/>
          </w:tcPr>
          <w:p w14:paraId="7A28C152" w14:textId="77777777" w:rsidR="001B2192" w:rsidRPr="00832B6E" w:rsidRDefault="001B2192" w:rsidP="004544A9">
            <w:r w:rsidRPr="00832B6E">
              <w:t>OR</w:t>
            </w:r>
          </w:p>
        </w:tc>
        <w:tc>
          <w:tcPr>
            <w:tcW w:w="0" w:type="auto"/>
          </w:tcPr>
          <w:p w14:paraId="088D5E87" w14:textId="77777777" w:rsidR="001B2192" w:rsidRPr="00832B6E" w:rsidRDefault="001B2192" w:rsidP="004544A9">
            <w:r w:rsidRPr="00832B6E">
              <w:t>RE, DL</w:t>
            </w:r>
          </w:p>
        </w:tc>
        <w:tc>
          <w:tcPr>
            <w:tcW w:w="0" w:type="auto"/>
          </w:tcPr>
          <w:p w14:paraId="32701EB6" w14:textId="77777777" w:rsidR="001B2192" w:rsidRPr="00832B6E" w:rsidRDefault="001B2192" w:rsidP="004544A9">
            <w:r w:rsidRPr="00832B6E">
              <w:t>Each MA compares a single DOAC vs. “control” (a mixture of warfarin,</w:t>
            </w:r>
          </w:p>
          <w:p w14:paraId="1256F267" w14:textId="77777777" w:rsidR="001B2192" w:rsidRPr="00832B6E" w:rsidRDefault="001B2192" w:rsidP="004544A9">
            <w:r w:rsidRPr="00832B6E">
              <w:t>enoxaparin, aspirin, and</w:t>
            </w:r>
          </w:p>
          <w:p w14:paraId="2C9E1B6E" w14:textId="77777777" w:rsidR="001B2192" w:rsidRPr="00832B6E" w:rsidRDefault="001B2192" w:rsidP="004544A9">
            <w:r w:rsidRPr="00832B6E">
              <w:t>placebo) by combining</w:t>
            </w:r>
          </w:p>
          <w:p w14:paraId="488F25C6" w14:textId="77777777" w:rsidR="001B2192" w:rsidRPr="00832B6E" w:rsidRDefault="001B2192" w:rsidP="004544A9">
            <w:r w:rsidRPr="00832B6E">
              <w:t>various indications.</w:t>
            </w:r>
          </w:p>
          <w:p w14:paraId="36A8FC77" w14:textId="77777777" w:rsidR="001B2192" w:rsidRPr="00832B6E" w:rsidRDefault="001B2192" w:rsidP="004544A9">
            <w:r w:rsidRPr="00832B6E">
              <w:t>Comparisons among</w:t>
            </w:r>
          </w:p>
          <w:p w14:paraId="0BEA2B6A" w14:textId="77777777" w:rsidR="001B2192" w:rsidRPr="00832B6E" w:rsidRDefault="001B2192" w:rsidP="004544A9">
            <w:r w:rsidRPr="00832B6E">
              <w:t>DOACs are informal.</w:t>
            </w:r>
          </w:p>
          <w:p w14:paraId="31902E3E" w14:textId="77777777" w:rsidR="001B2192" w:rsidRPr="00832B6E" w:rsidRDefault="001B2192" w:rsidP="004544A9">
            <w:r w:rsidRPr="00832B6E">
              <w:t>Abst says “Design: Mixed</w:t>
            </w:r>
          </w:p>
          <w:p w14:paraId="034AC4DD" w14:textId="77777777" w:rsidR="001B2192" w:rsidRPr="00832B6E" w:rsidRDefault="001B2192" w:rsidP="004544A9">
            <w:r w:rsidRPr="00832B6E">
              <w:t>treatment comparison meta-analysis,” but</w:t>
            </w:r>
          </w:p>
          <w:p w14:paraId="666EF892" w14:textId="77777777" w:rsidR="001B2192" w:rsidRPr="00832B6E" w:rsidRDefault="001B2192" w:rsidP="004544A9">
            <w:r w:rsidRPr="00832B6E">
              <w:t>article reports none.</w:t>
            </w:r>
          </w:p>
        </w:tc>
      </w:tr>
      <w:tr w:rsidR="001B2192" w:rsidRPr="00832B6E" w14:paraId="5794A4B3" w14:textId="77777777" w:rsidTr="004544A9">
        <w:tc>
          <w:tcPr>
            <w:tcW w:w="0" w:type="auto"/>
          </w:tcPr>
          <w:p w14:paraId="0555543B" w14:textId="77777777" w:rsidR="001B2192" w:rsidRPr="00832B6E" w:rsidRDefault="001B2192" w:rsidP="004544A9">
            <w:r w:rsidRPr="00832B6E">
              <w:t>Uchino</w:t>
            </w:r>
          </w:p>
          <w:p w14:paraId="358D0505" w14:textId="77777777" w:rsidR="001B2192" w:rsidRPr="00832B6E" w:rsidRDefault="001B2192" w:rsidP="004544A9">
            <w:r w:rsidRPr="00832B6E">
              <w:t>2012</w:t>
            </w:r>
          </w:p>
        </w:tc>
        <w:tc>
          <w:tcPr>
            <w:tcW w:w="0" w:type="auto"/>
          </w:tcPr>
          <w:p w14:paraId="7E066362" w14:textId="77777777" w:rsidR="001B2192" w:rsidRPr="00832B6E" w:rsidRDefault="001B2192" w:rsidP="004544A9">
            <w:r w:rsidRPr="00832B6E">
              <w:t>dab</w:t>
            </w:r>
          </w:p>
        </w:tc>
        <w:tc>
          <w:tcPr>
            <w:tcW w:w="0" w:type="auto"/>
          </w:tcPr>
          <w:p w14:paraId="561FAD3F" w14:textId="77777777" w:rsidR="001B2192" w:rsidRPr="00832B6E" w:rsidRDefault="001B2192" w:rsidP="004544A9">
            <w:r w:rsidRPr="00832B6E">
              <w:t>Comparator</w:t>
            </w:r>
          </w:p>
          <w:p w14:paraId="18463377" w14:textId="77777777" w:rsidR="001B2192" w:rsidRPr="00832B6E" w:rsidRDefault="001B2192" w:rsidP="004544A9">
            <w:r w:rsidRPr="00832B6E">
              <w:t>regimens:</w:t>
            </w:r>
          </w:p>
          <w:p w14:paraId="58310D15" w14:textId="77777777" w:rsidR="001B2192" w:rsidRPr="00832B6E" w:rsidRDefault="001B2192" w:rsidP="004544A9">
            <w:r w:rsidRPr="00832B6E">
              <w:t>Adj-dose</w:t>
            </w:r>
          </w:p>
          <w:p w14:paraId="6CCFC8F3" w14:textId="77777777" w:rsidR="001B2192" w:rsidRPr="00832B6E" w:rsidRDefault="001B2192" w:rsidP="004544A9">
            <w:r w:rsidRPr="00832B6E">
              <w:t>Warfarin</w:t>
            </w:r>
          </w:p>
          <w:p w14:paraId="7A5D08D0" w14:textId="77777777" w:rsidR="001B2192" w:rsidRPr="00832B6E" w:rsidRDefault="001B2192" w:rsidP="004544A9">
            <w:r w:rsidRPr="00832B6E">
              <w:t>Enoxaparin</w:t>
            </w:r>
          </w:p>
          <w:p w14:paraId="5E27FB30" w14:textId="77777777" w:rsidR="001B2192" w:rsidRPr="00832B6E" w:rsidRDefault="001B2192" w:rsidP="004544A9">
            <w:r w:rsidRPr="00832B6E">
              <w:t>Placebo</w:t>
            </w:r>
          </w:p>
        </w:tc>
        <w:tc>
          <w:tcPr>
            <w:tcW w:w="0" w:type="auto"/>
          </w:tcPr>
          <w:p w14:paraId="3EDC425F" w14:textId="77777777" w:rsidR="001B2192" w:rsidRPr="00832B6E" w:rsidRDefault="001B2192" w:rsidP="004544A9">
            <w:r w:rsidRPr="00832B6E">
              <w:t>NVAF</w:t>
            </w:r>
          </w:p>
          <w:p w14:paraId="22EAF980" w14:textId="77777777" w:rsidR="001B2192" w:rsidRPr="00832B6E" w:rsidRDefault="001B2192" w:rsidP="004544A9">
            <w:r w:rsidRPr="00832B6E">
              <w:t>Acute DVT</w:t>
            </w:r>
          </w:p>
          <w:p w14:paraId="2B7265D0" w14:textId="77777777" w:rsidR="001B2192" w:rsidRPr="00832B6E" w:rsidRDefault="001B2192" w:rsidP="004544A9">
            <w:r w:rsidRPr="00832B6E">
              <w:t>Prophylaxis in</w:t>
            </w:r>
          </w:p>
          <w:p w14:paraId="5EB8ACE2" w14:textId="77777777" w:rsidR="001B2192" w:rsidRPr="00832B6E" w:rsidRDefault="001B2192" w:rsidP="004544A9">
            <w:r w:rsidRPr="00832B6E">
              <w:t>hip repl</w:t>
            </w:r>
          </w:p>
          <w:p w14:paraId="6DCD4F83" w14:textId="77777777" w:rsidR="001B2192" w:rsidRPr="00832B6E" w:rsidRDefault="001B2192" w:rsidP="004544A9">
            <w:r w:rsidRPr="00832B6E">
              <w:t>Prophylaxis in</w:t>
            </w:r>
          </w:p>
          <w:p w14:paraId="787046A1" w14:textId="77777777" w:rsidR="001B2192" w:rsidRPr="00832B6E" w:rsidRDefault="001B2192" w:rsidP="004544A9">
            <w:r w:rsidRPr="00832B6E">
              <w:t>knee repl</w:t>
            </w:r>
          </w:p>
          <w:p w14:paraId="06527A04" w14:textId="77777777" w:rsidR="001B2192" w:rsidRPr="00832B6E" w:rsidRDefault="001B2192" w:rsidP="004544A9">
            <w:r w:rsidRPr="00832B6E">
              <w:t>Acute</w:t>
            </w:r>
          </w:p>
          <w:p w14:paraId="251F91BE" w14:textId="77777777" w:rsidR="001B2192" w:rsidRPr="00832B6E" w:rsidRDefault="001B2192" w:rsidP="004544A9">
            <w:r w:rsidRPr="00832B6E">
              <w:t>coronary</w:t>
            </w:r>
          </w:p>
          <w:p w14:paraId="4726F8E5" w14:textId="77777777" w:rsidR="001B2192" w:rsidRPr="00832B6E" w:rsidRDefault="001B2192" w:rsidP="004544A9">
            <w:r w:rsidRPr="00832B6E">
              <w:t>syndrome</w:t>
            </w:r>
          </w:p>
        </w:tc>
        <w:tc>
          <w:tcPr>
            <w:tcW w:w="0" w:type="auto"/>
          </w:tcPr>
          <w:p w14:paraId="3D273EFC" w14:textId="77777777" w:rsidR="001B2192" w:rsidRPr="00832B6E" w:rsidRDefault="001B2192" w:rsidP="004544A9">
            <w:r w:rsidRPr="00832B6E">
              <w:t>MI</w:t>
            </w:r>
          </w:p>
          <w:p w14:paraId="25A82290" w14:textId="77777777" w:rsidR="001B2192" w:rsidRPr="00832B6E" w:rsidRDefault="001B2192" w:rsidP="004544A9">
            <w:r w:rsidRPr="00832B6E">
              <w:t>ACS if study did not report</w:t>
            </w:r>
          </w:p>
          <w:p w14:paraId="3E42C00F" w14:textId="77777777" w:rsidR="001B2192" w:rsidRPr="00832B6E" w:rsidRDefault="001B2192" w:rsidP="004544A9">
            <w:r w:rsidRPr="00832B6E">
              <w:t>MI</w:t>
            </w:r>
          </w:p>
          <w:p w14:paraId="21CEDFCF" w14:textId="77777777" w:rsidR="001B2192" w:rsidRPr="00832B6E" w:rsidRDefault="001B2192" w:rsidP="004544A9">
            <w:r w:rsidRPr="00832B6E">
              <w:t>Overall mort</w:t>
            </w:r>
          </w:p>
        </w:tc>
        <w:tc>
          <w:tcPr>
            <w:tcW w:w="0" w:type="auto"/>
          </w:tcPr>
          <w:p w14:paraId="186CD24E" w14:textId="77777777" w:rsidR="001B2192" w:rsidRPr="00832B6E" w:rsidRDefault="001B2192" w:rsidP="004544A9">
            <w:r w:rsidRPr="00832B6E">
              <w:t>7</w:t>
            </w:r>
          </w:p>
        </w:tc>
        <w:tc>
          <w:tcPr>
            <w:tcW w:w="0" w:type="auto"/>
          </w:tcPr>
          <w:p w14:paraId="21CCC677" w14:textId="77777777" w:rsidR="001B2192" w:rsidRPr="00832B6E" w:rsidRDefault="001B2192" w:rsidP="004544A9">
            <w:r w:rsidRPr="00832B6E">
              <w:t>OR</w:t>
            </w:r>
          </w:p>
          <w:p w14:paraId="47E68BB0" w14:textId="77777777" w:rsidR="001B2192" w:rsidRPr="00832B6E" w:rsidRDefault="001B2192" w:rsidP="004544A9">
            <w:r w:rsidRPr="00832B6E">
              <w:t>Sens</w:t>
            </w:r>
          </w:p>
          <w:p w14:paraId="7289AB36" w14:textId="77777777" w:rsidR="001B2192" w:rsidRPr="00832B6E" w:rsidRDefault="001B2192" w:rsidP="004544A9">
            <w:r w:rsidRPr="00832B6E">
              <w:t>anal:</w:t>
            </w:r>
          </w:p>
          <w:p w14:paraId="267A3360" w14:textId="77777777" w:rsidR="001B2192" w:rsidRPr="00832B6E" w:rsidRDefault="001B2192" w:rsidP="004544A9">
            <w:r w:rsidRPr="00832B6E">
              <w:t>RR</w:t>
            </w:r>
          </w:p>
          <w:p w14:paraId="3911ADFC" w14:textId="77777777" w:rsidR="001B2192" w:rsidRPr="00832B6E" w:rsidRDefault="001B2192" w:rsidP="004544A9">
            <w:r w:rsidRPr="00832B6E">
              <w:t>Risk diff</w:t>
            </w:r>
          </w:p>
        </w:tc>
        <w:tc>
          <w:tcPr>
            <w:tcW w:w="0" w:type="auto"/>
          </w:tcPr>
          <w:p w14:paraId="764C7AA7" w14:textId="77777777" w:rsidR="001B2192" w:rsidRPr="00832B6E" w:rsidRDefault="001B2192" w:rsidP="004544A9">
            <w:r w:rsidRPr="00832B6E">
              <w:t>FE, M-H</w:t>
            </w:r>
          </w:p>
          <w:p w14:paraId="6F0A5E43" w14:textId="77777777" w:rsidR="001B2192" w:rsidRPr="00832B6E" w:rsidRDefault="001B2192" w:rsidP="004544A9">
            <w:r w:rsidRPr="00832B6E">
              <w:t>Sens</w:t>
            </w:r>
          </w:p>
          <w:p w14:paraId="7BCF2B72" w14:textId="77777777" w:rsidR="001B2192" w:rsidRPr="00832B6E" w:rsidRDefault="001B2192" w:rsidP="004544A9">
            <w:r w:rsidRPr="00832B6E">
              <w:t>anal:</w:t>
            </w:r>
          </w:p>
          <w:p w14:paraId="55C29F09" w14:textId="77777777" w:rsidR="001B2192" w:rsidRPr="00832B6E" w:rsidRDefault="001B2192" w:rsidP="004544A9">
            <w:r w:rsidRPr="00832B6E">
              <w:t>Peto</w:t>
            </w:r>
          </w:p>
          <w:p w14:paraId="265C0865" w14:textId="77777777" w:rsidR="001B2192" w:rsidRPr="00832B6E" w:rsidRDefault="001B2192" w:rsidP="004544A9">
            <w:r w:rsidRPr="00832B6E">
              <w:t>IVW</w:t>
            </w:r>
          </w:p>
          <w:p w14:paraId="33BAC24A" w14:textId="77777777" w:rsidR="001B2192" w:rsidRPr="00832B6E" w:rsidRDefault="001B2192" w:rsidP="004544A9">
            <w:r w:rsidRPr="00832B6E">
              <w:t>RE</w:t>
            </w:r>
          </w:p>
          <w:p w14:paraId="1EBC622F" w14:textId="77777777" w:rsidR="001B2192" w:rsidRPr="00832B6E" w:rsidRDefault="001B2192" w:rsidP="004544A9">
            <w:r w:rsidRPr="00832B6E">
              <w:t>RE meta-</w:t>
            </w:r>
          </w:p>
          <w:p w14:paraId="3C0F5B9F" w14:textId="77777777" w:rsidR="001B2192" w:rsidRPr="00832B6E" w:rsidRDefault="001B2192" w:rsidP="004544A9">
            <w:r w:rsidRPr="00832B6E">
              <w:t>regr on</w:t>
            </w:r>
          </w:p>
          <w:p w14:paraId="343AC598" w14:textId="77777777" w:rsidR="001B2192" w:rsidRPr="00832B6E" w:rsidRDefault="001B2192" w:rsidP="004544A9">
            <w:r w:rsidRPr="00832B6E">
              <w:t>risk in</w:t>
            </w:r>
          </w:p>
          <w:p w14:paraId="4DBB2219" w14:textId="77777777" w:rsidR="001B2192" w:rsidRPr="00832B6E" w:rsidRDefault="001B2192" w:rsidP="004544A9">
            <w:r w:rsidRPr="00832B6E">
              <w:t>control</w:t>
            </w:r>
          </w:p>
          <w:p w14:paraId="1F17F6AB" w14:textId="77777777" w:rsidR="001B2192" w:rsidRPr="00832B6E" w:rsidRDefault="001B2192" w:rsidP="004544A9">
            <w:r w:rsidRPr="00832B6E">
              <w:t>groups</w:t>
            </w:r>
          </w:p>
        </w:tc>
        <w:tc>
          <w:tcPr>
            <w:tcW w:w="0" w:type="auto"/>
          </w:tcPr>
          <w:p w14:paraId="755ED2F0" w14:textId="77777777" w:rsidR="001B2192" w:rsidRPr="00832B6E" w:rsidRDefault="001B2192" w:rsidP="004544A9">
            <w:r w:rsidRPr="00832B6E">
              <w:t>Two Ph 2 trials</w:t>
            </w:r>
          </w:p>
          <w:p w14:paraId="51CF32B4" w14:textId="77777777" w:rsidR="001B2192" w:rsidRPr="00832B6E" w:rsidRDefault="001B2192" w:rsidP="004544A9">
            <w:r w:rsidRPr="00832B6E">
              <w:t>The 3 studies of prophy-</w:t>
            </w:r>
          </w:p>
          <w:p w14:paraId="14D9046D" w14:textId="77777777" w:rsidR="001B2192" w:rsidRPr="00832B6E" w:rsidRDefault="001B2192" w:rsidP="004544A9">
            <w:r w:rsidRPr="00832B6E">
              <w:t>laxis in joint repl were</w:t>
            </w:r>
          </w:p>
          <w:p w14:paraId="648B85B0" w14:textId="77777777" w:rsidR="001B2192" w:rsidRPr="00832B6E" w:rsidRDefault="001B2192" w:rsidP="004544A9">
            <w:r w:rsidRPr="00832B6E">
              <w:t>short-term</w:t>
            </w:r>
          </w:p>
        </w:tc>
      </w:tr>
      <w:tr w:rsidR="001B2192" w:rsidRPr="00832B6E" w14:paraId="3E35A1B5" w14:textId="77777777" w:rsidTr="004544A9">
        <w:tc>
          <w:tcPr>
            <w:tcW w:w="0" w:type="auto"/>
            <w:gridSpan w:val="9"/>
          </w:tcPr>
          <w:p w14:paraId="7C7F5937" w14:textId="77777777" w:rsidR="001B2192" w:rsidRPr="00832B6E" w:rsidRDefault="001B2192" w:rsidP="004544A9">
            <w:r w:rsidRPr="00832B6E">
              <w:t xml:space="preserve">Abbreviations: ACS, acute coronary syndrome; dar, darexaban; DL, DerSimonian-Laird; DVT, deep-vein thrombosis; </w:t>
            </w:r>
          </w:p>
          <w:p w14:paraId="3C8E8C4A" w14:textId="77777777" w:rsidR="001B2192" w:rsidRPr="00832B6E" w:rsidRDefault="001B2192" w:rsidP="004544A9">
            <w:r w:rsidRPr="00832B6E">
              <w:t xml:space="preserve">FE, fixed-effect; GI, gastrointestinal; ITC, indirect treatment comparison; IVW, inverse-variance weights; </w:t>
            </w:r>
          </w:p>
          <w:p w14:paraId="43A8CFB8" w14:textId="77777777" w:rsidR="001B2192" w:rsidRPr="00832B6E" w:rsidRDefault="001B2192" w:rsidP="004544A9">
            <w:r w:rsidRPr="00832B6E">
              <w:t>M-H, Mantel-Haenszel; MI, myocardial infarction; RE, random-effects</w:t>
            </w:r>
          </w:p>
        </w:tc>
      </w:tr>
    </w:tbl>
    <w:p w14:paraId="74D14B52" w14:textId="77777777" w:rsidR="001B2192" w:rsidRPr="00832B6E" w:rsidRDefault="001B2192" w:rsidP="001B2192">
      <w:pPr>
        <w:rPr>
          <w:b/>
        </w:rPr>
        <w:sectPr w:rsidR="001B2192" w:rsidRPr="00832B6E" w:rsidSect="004544A9">
          <w:pgSz w:w="15840" w:h="12240" w:orient="landscape"/>
          <w:pgMar w:top="1800" w:right="1440" w:bottom="1800" w:left="1440" w:header="720" w:footer="720" w:gutter="0"/>
          <w:cols w:space="720"/>
        </w:sectPr>
      </w:pPr>
    </w:p>
    <w:p w14:paraId="47C476E2" w14:textId="77777777" w:rsidR="00824C92" w:rsidRDefault="00824C92"/>
    <w:sectPr w:rsidR="00824C92" w:rsidSect="00365CCB">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1B8652" w14:textId="77777777" w:rsidR="005E7439" w:rsidRDefault="005E7439" w:rsidP="001B2192">
      <w:r>
        <w:separator/>
      </w:r>
    </w:p>
  </w:endnote>
  <w:endnote w:type="continuationSeparator" w:id="0">
    <w:p w14:paraId="4DF3FD47" w14:textId="77777777" w:rsidR="005E7439" w:rsidRDefault="005E7439" w:rsidP="001B2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Courier">
    <w:panose1 w:val="02070409020205020404"/>
    <w:charset w:val="4D"/>
    <w:family w:val="modern"/>
    <w:notTrueType/>
    <w:pitch w:val="fixed"/>
    <w:sig w:usb0="00000003" w:usb1="00000000" w:usb2="00000000" w:usb3="00000000" w:csb0="00000001" w:csb1="00000000"/>
  </w:font>
  <w:font w:name="Book Antiqua">
    <w:panose1 w:val="0204060205030503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B030E0" w14:textId="77777777" w:rsidR="005E7439" w:rsidRDefault="005E7439" w:rsidP="004544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4FA4D2" w14:textId="77777777" w:rsidR="005E7439" w:rsidRDefault="005E74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B7F970" w14:textId="06282BF2" w:rsidR="005E7439" w:rsidRDefault="005E7439" w:rsidP="004544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40A65">
      <w:rPr>
        <w:rStyle w:val="PageNumber"/>
        <w:noProof/>
      </w:rPr>
      <w:t>1</w:t>
    </w:r>
    <w:r>
      <w:rPr>
        <w:rStyle w:val="PageNumber"/>
      </w:rPr>
      <w:fldChar w:fldCharType="end"/>
    </w:r>
  </w:p>
  <w:p w14:paraId="63E90877" w14:textId="77777777" w:rsidR="005E7439" w:rsidRDefault="005E74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333EE4" w14:textId="77777777" w:rsidR="005E7439" w:rsidRDefault="005E7439" w:rsidP="001B2192">
      <w:r>
        <w:separator/>
      </w:r>
    </w:p>
  </w:footnote>
  <w:footnote w:type="continuationSeparator" w:id="0">
    <w:p w14:paraId="623E6C7A" w14:textId="77777777" w:rsidR="005E7439" w:rsidRDefault="005E7439" w:rsidP="001B21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06775"/>
    <w:multiLevelType w:val="hybridMultilevel"/>
    <w:tmpl w:val="41D05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7461DF"/>
    <w:multiLevelType w:val="hybridMultilevel"/>
    <w:tmpl w:val="8CF86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857F4C"/>
    <w:multiLevelType w:val="hybridMultilevel"/>
    <w:tmpl w:val="EB860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192"/>
    <w:rsid w:val="001160B6"/>
    <w:rsid w:val="001B2192"/>
    <w:rsid w:val="0030531C"/>
    <w:rsid w:val="00356352"/>
    <w:rsid w:val="00365CCB"/>
    <w:rsid w:val="004544A9"/>
    <w:rsid w:val="00572D4C"/>
    <w:rsid w:val="005B1164"/>
    <w:rsid w:val="005E10B4"/>
    <w:rsid w:val="005E7439"/>
    <w:rsid w:val="006851E8"/>
    <w:rsid w:val="007F2D4F"/>
    <w:rsid w:val="00824C92"/>
    <w:rsid w:val="00824D5E"/>
    <w:rsid w:val="008D15A0"/>
    <w:rsid w:val="008D4E13"/>
    <w:rsid w:val="008F5404"/>
    <w:rsid w:val="00920F61"/>
    <w:rsid w:val="00947BD9"/>
    <w:rsid w:val="00A11826"/>
    <w:rsid w:val="00A31F7B"/>
    <w:rsid w:val="00A40A65"/>
    <w:rsid w:val="00A777B4"/>
    <w:rsid w:val="00B67D49"/>
    <w:rsid w:val="00BF3B7C"/>
    <w:rsid w:val="00E11537"/>
    <w:rsid w:val="00EF4F55"/>
    <w:rsid w:val="00F1141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22EBBD2"/>
  <w15:docId w15:val="{724C0F0A-DF8E-433F-B666-6FD18146E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1B2192"/>
    <w:pPr>
      <w:keepNext/>
      <w:keepLines/>
      <w:spacing w:before="240"/>
      <w:outlineLvl w:val="0"/>
    </w:pPr>
    <w:rPr>
      <w:rFonts w:asciiTheme="majorHAnsi" w:eastAsiaTheme="majorEastAsia" w:hAnsiTheme="majorHAnsi" w:cstheme="majorBidi"/>
      <w:b/>
      <w:sz w:val="32"/>
      <w:szCs w:val="32"/>
    </w:rPr>
  </w:style>
  <w:style w:type="paragraph" w:styleId="Heading2">
    <w:name w:val="heading 2"/>
    <w:basedOn w:val="Normal"/>
    <w:link w:val="Heading2Char"/>
    <w:uiPriority w:val="9"/>
    <w:qFormat/>
    <w:rsid w:val="001B2192"/>
    <w:pPr>
      <w:spacing w:after="120"/>
      <w:outlineLvl w:val="1"/>
    </w:pPr>
    <w:rPr>
      <w:rFonts w:asciiTheme="majorHAnsi" w:eastAsia="Times New Roman" w:hAnsiTheme="majorHAnsi" w:cs="Times New Roman"/>
      <w:b/>
      <w:bCs/>
      <w:sz w:val="26"/>
      <w:szCs w:val="36"/>
      <w:lang w:eastAsia="en-US"/>
    </w:rPr>
  </w:style>
  <w:style w:type="paragraph" w:styleId="Heading3">
    <w:name w:val="heading 3"/>
    <w:basedOn w:val="Normal"/>
    <w:next w:val="Normal"/>
    <w:link w:val="Heading3Char"/>
    <w:uiPriority w:val="9"/>
    <w:unhideWhenUsed/>
    <w:qFormat/>
    <w:rsid w:val="001B2192"/>
    <w:pPr>
      <w:keepNext/>
      <w:keepLines/>
      <w:spacing w:before="40" w:line="480" w:lineRule="auto"/>
      <w:outlineLvl w:val="2"/>
    </w:pPr>
    <w:rPr>
      <w:rFonts w:asciiTheme="majorHAnsi" w:eastAsiaTheme="majorEastAsia" w:hAnsiTheme="majorHAnsi" w:cstheme="majorBidi"/>
      <w:i/>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1B2192"/>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lang w:eastAsia="en-US"/>
    </w:rPr>
  </w:style>
  <w:style w:type="character" w:customStyle="1" w:styleId="BodyChar">
    <w:name w:val="Body Char"/>
    <w:basedOn w:val="DefaultParagraphFont"/>
    <w:link w:val="Body"/>
    <w:rsid w:val="001B2192"/>
    <w:rPr>
      <w:rFonts w:ascii="Times New Roman" w:eastAsia="Times New Roman" w:hAnsi="Times New Roman" w:cs="Times New Roman"/>
      <w:color w:val="000000"/>
      <w:sz w:val="24"/>
      <w:szCs w:val="24"/>
      <w:u w:color="000000"/>
      <w:bdr w:val="nil"/>
      <w:lang w:eastAsia="en-US"/>
    </w:rPr>
  </w:style>
  <w:style w:type="character" w:customStyle="1" w:styleId="Heading1Char">
    <w:name w:val="Heading 1 Char"/>
    <w:basedOn w:val="DefaultParagraphFont"/>
    <w:link w:val="Heading1"/>
    <w:uiPriority w:val="9"/>
    <w:rsid w:val="001B2192"/>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1B2192"/>
    <w:rPr>
      <w:rFonts w:asciiTheme="majorHAnsi" w:eastAsia="Times New Roman" w:hAnsiTheme="majorHAnsi" w:cs="Times New Roman"/>
      <w:b/>
      <w:bCs/>
      <w:sz w:val="26"/>
      <w:szCs w:val="36"/>
      <w:lang w:eastAsia="en-US"/>
    </w:rPr>
  </w:style>
  <w:style w:type="character" w:customStyle="1" w:styleId="Heading3Char">
    <w:name w:val="Heading 3 Char"/>
    <w:basedOn w:val="DefaultParagraphFont"/>
    <w:link w:val="Heading3"/>
    <w:uiPriority w:val="9"/>
    <w:rsid w:val="001B2192"/>
    <w:rPr>
      <w:rFonts w:asciiTheme="majorHAnsi" w:eastAsiaTheme="majorEastAsia" w:hAnsiTheme="majorHAnsi" w:cstheme="majorBidi"/>
      <w:i/>
      <w:sz w:val="28"/>
      <w:szCs w:val="24"/>
    </w:rPr>
  </w:style>
  <w:style w:type="paragraph" w:styleId="Footer">
    <w:name w:val="footer"/>
    <w:basedOn w:val="Normal"/>
    <w:link w:val="FooterChar"/>
    <w:uiPriority w:val="99"/>
    <w:unhideWhenUsed/>
    <w:rsid w:val="001B2192"/>
    <w:pPr>
      <w:tabs>
        <w:tab w:val="center" w:pos="4320"/>
        <w:tab w:val="right" w:pos="8640"/>
      </w:tabs>
    </w:pPr>
  </w:style>
  <w:style w:type="character" w:customStyle="1" w:styleId="FooterChar">
    <w:name w:val="Footer Char"/>
    <w:basedOn w:val="DefaultParagraphFont"/>
    <w:link w:val="Footer"/>
    <w:uiPriority w:val="99"/>
    <w:rsid w:val="001B2192"/>
    <w:rPr>
      <w:sz w:val="24"/>
      <w:szCs w:val="24"/>
    </w:rPr>
  </w:style>
  <w:style w:type="character" w:styleId="PageNumber">
    <w:name w:val="page number"/>
    <w:basedOn w:val="DefaultParagraphFont"/>
    <w:uiPriority w:val="99"/>
    <w:semiHidden/>
    <w:unhideWhenUsed/>
    <w:rsid w:val="001B2192"/>
  </w:style>
  <w:style w:type="paragraph" w:styleId="NoSpacing">
    <w:name w:val="No Spacing"/>
    <w:uiPriority w:val="1"/>
    <w:qFormat/>
    <w:rsid w:val="001B2192"/>
    <w:rPr>
      <w:sz w:val="24"/>
      <w:szCs w:val="24"/>
      <w:lang w:eastAsia="en-US"/>
    </w:rPr>
  </w:style>
  <w:style w:type="paragraph" w:styleId="ListParagraph">
    <w:name w:val="List Paragraph"/>
    <w:basedOn w:val="Normal"/>
    <w:uiPriority w:val="34"/>
    <w:qFormat/>
    <w:rsid w:val="001B2192"/>
    <w:pPr>
      <w:spacing w:after="200" w:line="276" w:lineRule="auto"/>
      <w:ind w:left="720"/>
      <w:contextualSpacing/>
    </w:pPr>
    <w:rPr>
      <w:rFonts w:eastAsiaTheme="minorHAnsi"/>
      <w:sz w:val="22"/>
      <w:szCs w:val="22"/>
      <w:lang w:eastAsia="en-US"/>
    </w:rPr>
  </w:style>
  <w:style w:type="table" w:styleId="TableGrid">
    <w:name w:val="Table Grid"/>
    <w:basedOn w:val="TableNormal"/>
    <w:uiPriority w:val="59"/>
    <w:rsid w:val="001B21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2192"/>
    <w:rPr>
      <w:rFonts w:ascii="Lucida Grande" w:hAnsi="Lucida Grande"/>
      <w:sz w:val="18"/>
      <w:szCs w:val="18"/>
    </w:rPr>
  </w:style>
  <w:style w:type="character" w:customStyle="1" w:styleId="BalloonTextChar">
    <w:name w:val="Balloon Text Char"/>
    <w:basedOn w:val="DefaultParagraphFont"/>
    <w:link w:val="BalloonText"/>
    <w:uiPriority w:val="99"/>
    <w:semiHidden/>
    <w:rsid w:val="001B2192"/>
    <w:rPr>
      <w:rFonts w:ascii="Lucida Grande" w:hAnsi="Lucida Grande"/>
      <w:sz w:val="18"/>
      <w:szCs w:val="18"/>
    </w:rPr>
  </w:style>
  <w:style w:type="paragraph" w:styleId="PlainText">
    <w:name w:val="Plain Text"/>
    <w:basedOn w:val="Normal"/>
    <w:link w:val="PlainTextChar"/>
    <w:uiPriority w:val="99"/>
    <w:unhideWhenUsed/>
    <w:rsid w:val="001B2192"/>
    <w:rPr>
      <w:rFonts w:ascii="Courier" w:hAnsi="Courier"/>
      <w:sz w:val="21"/>
      <w:szCs w:val="21"/>
    </w:rPr>
  </w:style>
  <w:style w:type="character" w:customStyle="1" w:styleId="PlainTextChar">
    <w:name w:val="Plain Text Char"/>
    <w:basedOn w:val="DefaultParagraphFont"/>
    <w:link w:val="PlainText"/>
    <w:uiPriority w:val="99"/>
    <w:rsid w:val="001B2192"/>
    <w:rPr>
      <w:rFonts w:ascii="Courier" w:hAnsi="Courier"/>
      <w:sz w:val="21"/>
      <w:szCs w:val="21"/>
    </w:rPr>
  </w:style>
  <w:style w:type="paragraph" w:customStyle="1" w:styleId="EndNoteBibliography">
    <w:name w:val="EndNote Bibliography"/>
    <w:basedOn w:val="Normal"/>
    <w:link w:val="EndNoteBibliographyChar"/>
    <w:rsid w:val="001B2192"/>
    <w:pPr>
      <w:ind w:firstLine="720"/>
    </w:pPr>
    <w:rPr>
      <w:rFonts w:ascii="Book Antiqua" w:eastAsia="Times New Roman" w:hAnsi="Book Antiqua" w:cs="Times New Roman"/>
      <w:noProof/>
      <w:sz w:val="22"/>
      <w:lang w:eastAsia="en-US"/>
    </w:rPr>
  </w:style>
  <w:style w:type="character" w:customStyle="1" w:styleId="EndNoteBibliographyChar">
    <w:name w:val="EndNote Bibliography Char"/>
    <w:basedOn w:val="DefaultParagraphFont"/>
    <w:link w:val="EndNoteBibliography"/>
    <w:rsid w:val="001B2192"/>
    <w:rPr>
      <w:rFonts w:ascii="Book Antiqua" w:eastAsia="Times New Roman" w:hAnsi="Book Antiqua" w:cs="Times New Roman"/>
      <w:noProof/>
      <w:sz w:val="22"/>
      <w:szCs w:val="24"/>
      <w:lang w:eastAsia="en-US"/>
    </w:rPr>
  </w:style>
  <w:style w:type="table" w:styleId="LightGrid-Accent5">
    <w:name w:val="Light Grid Accent 5"/>
    <w:basedOn w:val="TableNormal"/>
    <w:uiPriority w:val="62"/>
    <w:rsid w:val="001B2192"/>
    <w:rPr>
      <w:rFonts w:eastAsiaTheme="minorHAnsi"/>
      <w:sz w:val="22"/>
      <w:szCs w:val="22"/>
      <w:lang w:eastAsia="en-US"/>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156</Words>
  <Characters>2369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oaglin</dc:creator>
  <cp:keywords/>
  <dc:description/>
  <cp:lastModifiedBy>Raghavendra Makam</cp:lastModifiedBy>
  <cp:revision>2</cp:revision>
  <dcterms:created xsi:type="dcterms:W3CDTF">2018-05-14T03:39:00Z</dcterms:created>
  <dcterms:modified xsi:type="dcterms:W3CDTF">2018-05-14T03:39:00Z</dcterms:modified>
</cp:coreProperties>
</file>